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81797" w14:textId="4FB618A1" w:rsidR="00076D2B" w:rsidRDefault="00076D2B" w:rsidP="004A31CA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Article Title: </w:t>
      </w:r>
      <w:r w:rsidRPr="00076D2B">
        <w:rPr>
          <w:rFonts w:ascii="Times New Roman" w:hAnsi="Times New Roman" w:cs="Times New Roman"/>
          <w:b/>
          <w:sz w:val="24"/>
          <w:szCs w:val="24"/>
        </w:rPr>
        <w:t>Association of pain and risk of falls in community-dwelling adults: a prospective study in the Survey of Health, Ageing and Retirement in Europe (SHARE)</w:t>
      </w:r>
    </w:p>
    <w:p w14:paraId="269C35AD" w14:textId="3314B888" w:rsidR="004144A8" w:rsidRDefault="004144A8" w:rsidP="004A31C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ournal Title: European Geriatric Medicine</w:t>
      </w:r>
    </w:p>
    <w:p w14:paraId="07E5323D" w14:textId="77777777" w:rsidR="00076D2B" w:rsidRPr="00177E70" w:rsidRDefault="00076D2B" w:rsidP="00076D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ulia Ogliari</w:t>
      </w:r>
      <w:r w:rsidRPr="00177E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177E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esper Ryg</w:t>
      </w:r>
      <w:r w:rsidRPr="00177E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177E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aren Andersen-Ranberg</w:t>
      </w:r>
      <w:r w:rsidRPr="008943AE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177E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sse Lybecker Scheel-Hinck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69C5">
        <w:rPr>
          <w:rFonts w:ascii="Times New Roman" w:hAnsi="Times New Roman" w:cs="Times New Roman"/>
          <w:sz w:val="24"/>
          <w:szCs w:val="24"/>
        </w:rPr>
        <w:t>Jemima T. Colli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C69C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5C69C5">
        <w:rPr>
          <w:rFonts w:ascii="Times New Roman" w:hAnsi="Times New Roman" w:cs="Times New Roman"/>
          <w:sz w:val="24"/>
          <w:szCs w:val="24"/>
        </w:rPr>
        <w:t>, Alison Cow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 w:rsidRPr="005C69C5">
        <w:rPr>
          <w:rFonts w:ascii="Times New Roman" w:hAnsi="Times New Roman" w:cs="Times New Roman"/>
          <w:sz w:val="24"/>
          <w:szCs w:val="24"/>
        </w:rPr>
        <w:t>, Claudio Di Lori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C69C5">
        <w:rPr>
          <w:rFonts w:ascii="Times New Roman" w:hAnsi="Times New Roman" w:cs="Times New Roman"/>
          <w:sz w:val="24"/>
          <w:szCs w:val="24"/>
        </w:rPr>
        <w:t>, Louise How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C69C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atie R. Robin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>
        <w:rPr>
          <w:rFonts w:ascii="Times New Roman" w:hAnsi="Times New Roman" w:cs="Times New Roman"/>
          <w:sz w:val="24"/>
          <w:szCs w:val="24"/>
        </w:rPr>
        <w:t>, Vicky Boo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>
        <w:rPr>
          <w:rFonts w:ascii="Times New Roman" w:hAnsi="Times New Roman" w:cs="Times New Roman"/>
          <w:sz w:val="24"/>
          <w:szCs w:val="24"/>
        </w:rPr>
        <w:t>, David A. Wals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9,10</w:t>
      </w:r>
      <w:r>
        <w:rPr>
          <w:rFonts w:ascii="Times New Roman" w:hAnsi="Times New Roman" w:cs="Times New Roman"/>
          <w:sz w:val="24"/>
          <w:szCs w:val="24"/>
        </w:rPr>
        <w:t>, John R.F. Gladman</w:t>
      </w:r>
      <w:r w:rsidRPr="005C69C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,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69C5">
        <w:rPr>
          <w:rFonts w:ascii="Times New Roman" w:hAnsi="Times New Roman" w:cs="Times New Roman"/>
          <w:sz w:val="24"/>
          <w:szCs w:val="24"/>
        </w:rPr>
        <w:t>Rowan H. Harwood</w:t>
      </w:r>
      <w:r w:rsidRPr="005C69C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,11</w:t>
      </w:r>
      <w:r w:rsidRPr="005C69C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ahir Masud</w:t>
      </w:r>
      <w:r w:rsidRPr="004670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11</w:t>
      </w:r>
    </w:p>
    <w:p w14:paraId="7EC502E8" w14:textId="77777777" w:rsidR="00076D2B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8301BE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  <w:t xml:space="preserve">Department of Health Care for Older People (HCOP), Queen’s Medical Centre, </w:t>
      </w:r>
      <w:r w:rsidRPr="00A34CA7">
        <w:rPr>
          <w:rFonts w:ascii="Times New Roman" w:eastAsia="Calibri" w:hAnsi="Times New Roman" w:cs="Times New Roman"/>
          <w:bCs/>
          <w:sz w:val="24"/>
          <w:szCs w:val="24"/>
        </w:rPr>
        <w:t>Nottingham University Hospitals NHS Trust, Nottingham, UK</w:t>
      </w:r>
    </w:p>
    <w:p w14:paraId="670D79B0" w14:textId="77777777" w:rsidR="00076D2B" w:rsidRPr="007108DF" w:rsidRDefault="00076D2B" w:rsidP="00076D2B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7108DF">
        <w:rPr>
          <w:rFonts w:ascii="Times New Roman" w:eastAsia="Calibri" w:hAnsi="Times New Roman" w:cs="Times New Roman"/>
          <w:bCs/>
          <w:sz w:val="24"/>
          <w:szCs w:val="24"/>
        </w:rPr>
        <w:t>NIHR Nottingham Biomedical Research Centre, Nottingham, UK</w:t>
      </w:r>
    </w:p>
    <w:p w14:paraId="0B023513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34CA7">
        <w:rPr>
          <w:rFonts w:ascii="Times New Roman" w:eastAsia="Calibri" w:hAnsi="Times New Roman" w:cs="Times New Roman"/>
          <w:bCs/>
          <w:sz w:val="24"/>
          <w:szCs w:val="24"/>
        </w:rPr>
        <w:t>Department of Geriatric Medicine, Odense University Hospital, Odense, Denmark</w:t>
      </w:r>
    </w:p>
    <w:p w14:paraId="6EBACF19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34CA7">
        <w:rPr>
          <w:rFonts w:ascii="Times New Roman" w:eastAsia="Calibri" w:hAnsi="Times New Roman" w:cs="Times New Roman"/>
          <w:bCs/>
          <w:sz w:val="24"/>
          <w:szCs w:val="24"/>
        </w:rPr>
        <w:t>Geriatric Research Unit, Department of Clinical Research, University of Southern Denmark, Odense, Denmark</w:t>
      </w:r>
    </w:p>
    <w:p w14:paraId="0FA7F0F0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Unit for </w:t>
      </w:r>
      <w:r w:rsidRPr="00A34CA7">
        <w:rPr>
          <w:rFonts w:ascii="Times New Roman" w:eastAsia="Calibri" w:hAnsi="Times New Roman" w:cs="Times New Roman"/>
          <w:bCs/>
          <w:sz w:val="24"/>
          <w:szCs w:val="24"/>
        </w:rPr>
        <w:t>Epidemiology, Biostatistics and Biodemography, Department of Public Health, University of Southern Denmark, 5000 Odense, Denmark</w:t>
      </w:r>
    </w:p>
    <w:p w14:paraId="38D2EE98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34CA7">
        <w:rPr>
          <w:rFonts w:ascii="Times New Roman" w:eastAsia="Calibri" w:hAnsi="Times New Roman" w:cs="Times New Roman"/>
          <w:bCs/>
          <w:sz w:val="24"/>
          <w:szCs w:val="24"/>
        </w:rPr>
        <w:t>University of Nottingham, Nottingham, UK</w:t>
      </w:r>
    </w:p>
    <w:p w14:paraId="0F181B08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34CA7">
        <w:rPr>
          <w:rFonts w:ascii="Times New Roman" w:eastAsia="Calibri" w:hAnsi="Times New Roman" w:cs="Times New Roman"/>
          <w:bCs/>
          <w:sz w:val="24"/>
          <w:szCs w:val="24"/>
        </w:rPr>
        <w:t>University Hospitals of Derby and Burton NHS Foundation Trust, UK</w:t>
      </w:r>
    </w:p>
    <w:p w14:paraId="2AD1C545" w14:textId="77777777" w:rsidR="00076D2B" w:rsidRPr="00650F95" w:rsidRDefault="00076D2B" w:rsidP="00076D2B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33454">
        <w:rPr>
          <w:rFonts w:ascii="Times New Roman" w:eastAsia="Calibri" w:hAnsi="Times New Roman" w:cs="Times New Roman"/>
          <w:bCs/>
          <w:sz w:val="24"/>
          <w:szCs w:val="24"/>
        </w:rPr>
        <w:t>Research &amp; Innovation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633454">
        <w:rPr>
          <w:rFonts w:ascii="Times New Roman" w:eastAsia="Calibri" w:hAnsi="Times New Roman" w:cs="Times New Roman"/>
          <w:bCs/>
          <w:sz w:val="24"/>
          <w:szCs w:val="24"/>
        </w:rPr>
        <w:t>Nottingham University Hospitals NHS Trust, Nottingham, UK</w:t>
      </w:r>
    </w:p>
    <w:p w14:paraId="4C89A6DB" w14:textId="77777777" w:rsidR="00076D2B" w:rsidRPr="00002B65" w:rsidRDefault="00076D2B" w:rsidP="00076D2B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002B65">
        <w:rPr>
          <w:rFonts w:ascii="Times New Roman" w:eastAsia="Calibri" w:hAnsi="Times New Roman" w:cs="Times New Roman"/>
          <w:bCs/>
          <w:sz w:val="24"/>
          <w:szCs w:val="24"/>
        </w:rPr>
        <w:t>Pain Centre Versus Arthritis, University of Nottingham, Nottingham, UK</w:t>
      </w:r>
    </w:p>
    <w:p w14:paraId="57D301A3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915EA">
        <w:rPr>
          <w:rFonts w:ascii="Times New Roman" w:eastAsia="Calibri" w:hAnsi="Times New Roman" w:cs="Times New Roman"/>
          <w:bCs/>
          <w:sz w:val="24"/>
          <w:szCs w:val="24"/>
        </w:rPr>
        <w:t xml:space="preserve">Sherwood Forest Hospitals NHS Foundation Trust, </w:t>
      </w:r>
      <w:r>
        <w:rPr>
          <w:rFonts w:ascii="Times New Roman" w:eastAsia="Calibri" w:hAnsi="Times New Roman" w:cs="Times New Roman"/>
          <w:bCs/>
          <w:sz w:val="24"/>
          <w:szCs w:val="24"/>
        </w:rPr>
        <w:t>Sutton-i</w:t>
      </w:r>
      <w:r w:rsidRPr="00CE2D5C">
        <w:rPr>
          <w:rFonts w:ascii="Times New Roman" w:eastAsia="Calibri" w:hAnsi="Times New Roman" w:cs="Times New Roman"/>
          <w:bCs/>
          <w:sz w:val="24"/>
          <w:szCs w:val="24"/>
        </w:rPr>
        <w:t>n-Ashfield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2915EA">
        <w:rPr>
          <w:rFonts w:ascii="Times New Roman" w:eastAsia="Calibri" w:hAnsi="Times New Roman" w:cs="Times New Roman"/>
          <w:bCs/>
          <w:sz w:val="24"/>
          <w:szCs w:val="24"/>
        </w:rPr>
        <w:t>UK</w:t>
      </w:r>
    </w:p>
    <w:p w14:paraId="54F2C180" w14:textId="77777777" w:rsidR="00076D2B" w:rsidRPr="00A34CA7" w:rsidRDefault="00076D2B" w:rsidP="00076D2B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34CA7">
        <w:rPr>
          <w:rFonts w:ascii="Times New Roman" w:eastAsia="Calibri" w:hAnsi="Times New Roman" w:cs="Times New Roman"/>
          <w:bCs/>
          <w:sz w:val="24"/>
          <w:szCs w:val="24"/>
        </w:rPr>
        <w:t>NIHR Applied Research Collaboration – East Midlands, Nottingham, UK</w:t>
      </w:r>
    </w:p>
    <w:p w14:paraId="7FF62BEE" w14:textId="77777777" w:rsidR="00076D2B" w:rsidRPr="00EE31E4" w:rsidRDefault="00076D2B" w:rsidP="00076D2B">
      <w:pPr>
        <w:spacing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</w:pPr>
      <w:r w:rsidRPr="008301B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rresponding Author: </w:t>
      </w:r>
      <w:r w:rsidRPr="008301BE">
        <w:rPr>
          <w:rFonts w:ascii="Times New Roman" w:eastAsia="Calibri" w:hAnsi="Times New Roman" w:cs="Times New Roman"/>
          <w:bCs/>
          <w:sz w:val="24"/>
          <w:szCs w:val="24"/>
        </w:rPr>
        <w:t>Giulia Ogliari,</w:t>
      </w:r>
      <w:r w:rsidRPr="008301B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2915EA">
        <w:rPr>
          <w:rFonts w:ascii="Times New Roman" w:hAnsi="Times New Roman" w:cs="Times New Roman"/>
          <w:sz w:val="24"/>
          <w:szCs w:val="24"/>
        </w:rPr>
        <w:t>Fellow</w:t>
      </w:r>
      <w:r w:rsidRPr="002915EA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  <w:t>, Department</w:t>
      </w:r>
      <w:r w:rsidRPr="008301BE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  <w:t xml:space="preserve"> of Health Care for Older People (HCOP), Queen’s Medical Centre, Nottingham University Hospitals NHS Trust, Derby Road, Nottingham, Nottinghamshire, NG7 2UH, UK, phone: +44 (0)115 924 9924 (extension </w:t>
      </w:r>
      <w:r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  <w:t>82323</w:t>
      </w:r>
      <w:r w:rsidRPr="008301BE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  <w:t xml:space="preserve">), e-mail: </w:t>
      </w:r>
      <w:hyperlink r:id="rId7" w:history="1">
        <w:r w:rsidRPr="00506467">
          <w:rPr>
            <w:rStyle w:val="Hyperlink"/>
            <w:rFonts w:ascii="Times New Roman" w:eastAsia="Calibri" w:hAnsi="Times New Roman" w:cs="Times New Roman"/>
            <w:sz w:val="24"/>
            <w:szCs w:val="24"/>
            <w:shd w:val="clear" w:color="auto" w:fill="FFFFFF"/>
          </w:rPr>
          <w:t>giulia.ogliari@virgilio.it</w:t>
        </w:r>
      </w:hyperlink>
      <w:r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hyperlink r:id="rId8" w:history="1">
        <w:r w:rsidRPr="008301B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shd w:val="clear" w:color="auto" w:fill="FFFFFF"/>
          </w:rPr>
          <w:t>Giulia.Ogliari1@nottingham.ac.uk</w:t>
        </w:r>
      </w:hyperlink>
    </w:p>
    <w:p w14:paraId="2C9C6F0F" w14:textId="77777777" w:rsidR="004144A8" w:rsidRDefault="004144A8" w:rsidP="004A31C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3CA292" w14:textId="77777777" w:rsidR="004144A8" w:rsidRDefault="004144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6F671A" w14:textId="77777777" w:rsidR="002E3BBE" w:rsidRPr="00750E4E" w:rsidRDefault="002E3BBE" w:rsidP="002E3BB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50E4E">
        <w:rPr>
          <w:rFonts w:ascii="Times New Roman" w:hAnsi="Times New Roman" w:cs="Times New Roman"/>
          <w:b/>
          <w:sz w:val="24"/>
          <w:szCs w:val="24"/>
        </w:rPr>
        <w:t>Supplementary Table 1 Cha</w:t>
      </w:r>
      <w:r>
        <w:rPr>
          <w:rFonts w:ascii="Times New Roman" w:hAnsi="Times New Roman" w:cs="Times New Roman"/>
          <w:b/>
          <w:sz w:val="24"/>
          <w:szCs w:val="24"/>
        </w:rPr>
        <w:t>racteristics at baseline (Wave 5</w:t>
      </w:r>
      <w:r w:rsidRPr="00750E4E">
        <w:rPr>
          <w:rFonts w:ascii="Times New Roman" w:hAnsi="Times New Roman" w:cs="Times New Roman"/>
          <w:b/>
          <w:sz w:val="24"/>
          <w:szCs w:val="24"/>
        </w:rPr>
        <w:t xml:space="preserve">) of participants who were included in the final sample and those </w:t>
      </w:r>
      <w:r>
        <w:rPr>
          <w:rFonts w:ascii="Times New Roman" w:hAnsi="Times New Roman" w:cs="Times New Roman"/>
          <w:b/>
          <w:sz w:val="24"/>
          <w:szCs w:val="24"/>
        </w:rPr>
        <w:t>who were excluded between Wave 5 and 6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342"/>
        <w:gridCol w:w="2343"/>
        <w:gridCol w:w="1224"/>
      </w:tblGrid>
      <w:tr w:rsidR="002E3BBE" w:rsidRPr="00750E4E" w14:paraId="54F968B1" w14:textId="77777777" w:rsidTr="003B3A5E"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14:paraId="03D32232" w14:textId="77777777" w:rsidR="002E3BBE" w:rsidRPr="00750E4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55D39228" w14:textId="77777777" w:rsidR="002E3BBE" w:rsidRPr="00252ABB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ABB">
              <w:rPr>
                <w:rFonts w:ascii="Times New Roman" w:hAnsi="Times New Roman" w:cs="Times New Roman"/>
                <w:b/>
                <w:sz w:val="24"/>
                <w:szCs w:val="24"/>
              </w:rPr>
              <w:t>Excluded at follow-up</w:t>
            </w:r>
          </w:p>
          <w:p w14:paraId="309AF90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ABB">
              <w:rPr>
                <w:rFonts w:ascii="Times New Roman" w:hAnsi="Times New Roman" w:cs="Times New Roman"/>
                <w:b/>
                <w:sz w:val="24"/>
                <w:szCs w:val="24"/>
              </w:rPr>
              <w:t>(n = 10,985)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444F412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E4E">
              <w:rPr>
                <w:rFonts w:ascii="Times New Roman" w:hAnsi="Times New Roman" w:cs="Times New Roman"/>
                <w:b/>
                <w:sz w:val="24"/>
                <w:szCs w:val="24"/>
              </w:rPr>
              <w:t>Final sample</w:t>
            </w:r>
          </w:p>
          <w:p w14:paraId="2F825772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40,</w:t>
            </w:r>
            <w:r w:rsidRPr="00750E4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  <w:r w:rsidRPr="00750E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36617CB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E4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E3BBE" w:rsidRPr="00750E4E" w14:paraId="440DE687" w14:textId="77777777" w:rsidTr="003B3A5E">
        <w:tc>
          <w:tcPr>
            <w:tcW w:w="1726" w:type="pct"/>
            <w:tcBorders>
              <w:top w:val="single" w:sz="4" w:space="0" w:color="auto"/>
            </w:tcBorders>
          </w:tcPr>
          <w:p w14:paraId="7F3238B2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t xml:space="preserve"> </w:t>
            </w:r>
            <w:r w:rsidRPr="00200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, mean (SD)</w:t>
            </w:r>
          </w:p>
        </w:tc>
        <w:tc>
          <w:tcPr>
            <w:tcW w:w="1297" w:type="pct"/>
            <w:tcBorders>
              <w:top w:val="single" w:sz="4" w:space="0" w:color="auto"/>
            </w:tcBorders>
          </w:tcPr>
          <w:p w14:paraId="44B6022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 (10.1)</w:t>
            </w:r>
          </w:p>
        </w:tc>
        <w:tc>
          <w:tcPr>
            <w:tcW w:w="1298" w:type="pct"/>
            <w:tcBorders>
              <w:top w:val="single" w:sz="4" w:space="0" w:color="auto"/>
            </w:tcBorders>
          </w:tcPr>
          <w:p w14:paraId="157E0F0E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 (9.3)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01440FD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2E3BBE" w:rsidRPr="00750E4E" w14:paraId="29CC803F" w14:textId="77777777" w:rsidTr="003B3A5E">
        <w:tc>
          <w:tcPr>
            <w:tcW w:w="1726" w:type="pct"/>
          </w:tcPr>
          <w:p w14:paraId="6451A0DB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, n (%)</w:t>
            </w:r>
          </w:p>
        </w:tc>
        <w:tc>
          <w:tcPr>
            <w:tcW w:w="1297" w:type="pct"/>
          </w:tcPr>
          <w:p w14:paraId="2A94ED4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49 (51.4)</w:t>
            </w:r>
          </w:p>
        </w:tc>
        <w:tc>
          <w:tcPr>
            <w:tcW w:w="1298" w:type="pct"/>
          </w:tcPr>
          <w:p w14:paraId="2E5F1F4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486 (55.3)</w:t>
            </w:r>
          </w:p>
        </w:tc>
        <w:tc>
          <w:tcPr>
            <w:tcW w:w="678" w:type="pct"/>
          </w:tcPr>
          <w:p w14:paraId="123F848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2F9B9FE7" w14:textId="77777777" w:rsidTr="003B3A5E">
        <w:tc>
          <w:tcPr>
            <w:tcW w:w="1726" w:type="pct"/>
          </w:tcPr>
          <w:p w14:paraId="2560A9C2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of pain, n (%):</w:t>
            </w:r>
          </w:p>
          <w:p w14:paraId="085D4C26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pain</w:t>
            </w:r>
          </w:p>
          <w:p w14:paraId="7E3F0B05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ld pain</w:t>
            </w:r>
          </w:p>
          <w:p w14:paraId="5396A804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rate pain</w:t>
            </w:r>
          </w:p>
          <w:p w14:paraId="55B87C31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vere pain</w:t>
            </w:r>
          </w:p>
        </w:tc>
        <w:tc>
          <w:tcPr>
            <w:tcW w:w="1297" w:type="pct"/>
          </w:tcPr>
          <w:p w14:paraId="21813C5E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5B072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21 (58.5)</w:t>
            </w:r>
          </w:p>
          <w:p w14:paraId="6D7EFE7F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 (8.9)</w:t>
            </w:r>
          </w:p>
          <w:p w14:paraId="3BF63C5B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41 (23.1)</w:t>
            </w:r>
          </w:p>
          <w:p w14:paraId="7076506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0 (9.6)</w:t>
            </w:r>
          </w:p>
        </w:tc>
        <w:tc>
          <w:tcPr>
            <w:tcW w:w="1298" w:type="pct"/>
          </w:tcPr>
          <w:p w14:paraId="05F6E44C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0F4AC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932 (58.9)</w:t>
            </w:r>
          </w:p>
          <w:p w14:paraId="18D76C1D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10 (9.9)</w:t>
            </w:r>
          </w:p>
          <w:p w14:paraId="1B5B514E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249 (22.8)</w:t>
            </w:r>
          </w:p>
          <w:p w14:paraId="194ADCB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45 (8.5)</w:t>
            </w:r>
          </w:p>
        </w:tc>
        <w:tc>
          <w:tcPr>
            <w:tcW w:w="678" w:type="pct"/>
          </w:tcPr>
          <w:p w14:paraId="680298AB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7D4CD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001DC08D" w14:textId="77777777" w:rsidTr="003B3A5E">
        <w:trPr>
          <w:trHeight w:val="1125"/>
        </w:trPr>
        <w:tc>
          <w:tcPr>
            <w:tcW w:w="1726" w:type="pct"/>
          </w:tcPr>
          <w:p w14:paraId="00523C2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pain sites, n (%):</w:t>
            </w:r>
          </w:p>
          <w:p w14:paraId="6DDB93B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pain</w:t>
            </w:r>
          </w:p>
          <w:p w14:paraId="1BBDC51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site</w:t>
            </w:r>
          </w:p>
          <w:p w14:paraId="5A3FF3A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≥ 2 sites or all over</w:t>
            </w:r>
          </w:p>
        </w:tc>
        <w:tc>
          <w:tcPr>
            <w:tcW w:w="1297" w:type="pct"/>
          </w:tcPr>
          <w:p w14:paraId="62723842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534D6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21 (58.5)</w:t>
            </w:r>
          </w:p>
          <w:p w14:paraId="3E28CF0F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79 (20.7)</w:t>
            </w:r>
          </w:p>
          <w:p w14:paraId="3E9C39B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85 (20.8)</w:t>
            </w:r>
          </w:p>
        </w:tc>
        <w:tc>
          <w:tcPr>
            <w:tcW w:w="1298" w:type="pct"/>
          </w:tcPr>
          <w:p w14:paraId="0A5EA4A2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E8017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932 (58.9)</w:t>
            </w:r>
          </w:p>
          <w:p w14:paraId="51E4D6C2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425 (20.7)</w:t>
            </w:r>
          </w:p>
          <w:p w14:paraId="530FB99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279 (20.4)</w:t>
            </w:r>
          </w:p>
        </w:tc>
        <w:tc>
          <w:tcPr>
            <w:tcW w:w="678" w:type="pct"/>
          </w:tcPr>
          <w:p w14:paraId="1D501CB8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A752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2E3BBE" w:rsidRPr="00750E4E" w14:paraId="710BA056" w14:textId="77777777" w:rsidTr="003B3A5E">
        <w:tc>
          <w:tcPr>
            <w:tcW w:w="1726" w:type="pct"/>
          </w:tcPr>
          <w:p w14:paraId="1070911B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at specific site*, n (%):</w:t>
            </w:r>
          </w:p>
          <w:p w14:paraId="497B6EE8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ck</w:t>
            </w:r>
          </w:p>
          <w:p w14:paraId="1F5AA809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ps</w:t>
            </w:r>
          </w:p>
          <w:p w14:paraId="73ED2095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Knees</w:t>
            </w:r>
          </w:p>
          <w:p w14:paraId="6B07E09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ther joints</w:t>
            </w:r>
          </w:p>
          <w:p w14:paraId="28413491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uth / teeth</w:t>
            </w:r>
          </w:p>
          <w:p w14:paraId="688A5B71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ther, not joint</w:t>
            </w:r>
          </w:p>
          <w:p w14:paraId="1EE2E3CE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ll over</w:t>
            </w:r>
          </w:p>
        </w:tc>
        <w:tc>
          <w:tcPr>
            <w:tcW w:w="1297" w:type="pct"/>
          </w:tcPr>
          <w:p w14:paraId="014A22F1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B2782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89 (21.7)</w:t>
            </w:r>
          </w:p>
          <w:p w14:paraId="5697634B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5 (8.5)</w:t>
            </w:r>
          </w:p>
          <w:p w14:paraId="08C91B04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0 (14.8)</w:t>
            </w:r>
          </w:p>
          <w:p w14:paraId="261E0D52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21 (12.9)</w:t>
            </w:r>
          </w:p>
          <w:p w14:paraId="69F1C459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0.8)</w:t>
            </w:r>
          </w:p>
          <w:p w14:paraId="7B06880F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78 (10.7)</w:t>
            </w:r>
          </w:p>
          <w:p w14:paraId="449E9FB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 (2.7)</w:t>
            </w:r>
          </w:p>
        </w:tc>
        <w:tc>
          <w:tcPr>
            <w:tcW w:w="1298" w:type="pct"/>
          </w:tcPr>
          <w:p w14:paraId="1461D120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08176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727 (21.5)</w:t>
            </w:r>
          </w:p>
          <w:p w14:paraId="33932E43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26 (8.4)</w:t>
            </w:r>
          </w:p>
          <w:p w14:paraId="30628221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55 (14.9)</w:t>
            </w:r>
          </w:p>
          <w:p w14:paraId="4E26F1E5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96 (13.3)</w:t>
            </w:r>
          </w:p>
          <w:p w14:paraId="471ACA17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 (0.9)</w:t>
            </w:r>
          </w:p>
          <w:p w14:paraId="69C79D69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71 (10.3)</w:t>
            </w:r>
          </w:p>
          <w:p w14:paraId="29EEA2CE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1 (2.2)</w:t>
            </w:r>
          </w:p>
        </w:tc>
        <w:tc>
          <w:tcPr>
            <w:tcW w:w="678" w:type="pct"/>
          </w:tcPr>
          <w:p w14:paraId="42E894A0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A8528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  <w:p w14:paraId="15F330DE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  <w:p w14:paraId="2DA66654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  <w:p w14:paraId="63B06866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  <w:p w14:paraId="01A200A1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  <w:p w14:paraId="3EFEBF5C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  <w:p w14:paraId="4DFFFFF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E3BBE" w:rsidRPr="00750E4E" w14:paraId="4CF81F2F" w14:textId="77777777" w:rsidTr="003B3A5E">
        <w:tc>
          <w:tcPr>
            <w:tcW w:w="1726" w:type="pct"/>
          </w:tcPr>
          <w:p w14:paraId="6612FBE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health, n (%):</w:t>
            </w:r>
          </w:p>
          <w:p w14:paraId="0155AB4D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od</w:t>
            </w:r>
          </w:p>
          <w:p w14:paraId="4E99642A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oor</w:t>
            </w:r>
          </w:p>
        </w:tc>
        <w:tc>
          <w:tcPr>
            <w:tcW w:w="1297" w:type="pct"/>
          </w:tcPr>
          <w:p w14:paraId="6DA48C21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0B05E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940 (63.2)</w:t>
            </w:r>
          </w:p>
          <w:p w14:paraId="1B9AF30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45 (36.8)</w:t>
            </w:r>
          </w:p>
        </w:tc>
        <w:tc>
          <w:tcPr>
            <w:tcW w:w="1298" w:type="pct"/>
          </w:tcPr>
          <w:p w14:paraId="2269DDBC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C43BF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975 (66.4)</w:t>
            </w:r>
          </w:p>
          <w:p w14:paraId="1E6FD70C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661 (33.6)</w:t>
            </w:r>
          </w:p>
        </w:tc>
        <w:tc>
          <w:tcPr>
            <w:tcW w:w="678" w:type="pct"/>
          </w:tcPr>
          <w:p w14:paraId="4399A6F9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7807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7678CD9C" w14:textId="77777777" w:rsidTr="003B3A5E">
        <w:tc>
          <w:tcPr>
            <w:tcW w:w="1726" w:type="pct"/>
          </w:tcPr>
          <w:p w14:paraId="65D132B3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category, n (%):</w:t>
            </w:r>
          </w:p>
          <w:p w14:paraId="2592FB0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derweight</w:t>
            </w:r>
          </w:p>
          <w:p w14:paraId="12B635DC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2263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733CF05E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  <w:p w14:paraId="03DE2FE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bese</w:t>
            </w:r>
          </w:p>
        </w:tc>
        <w:tc>
          <w:tcPr>
            <w:tcW w:w="1297" w:type="pct"/>
          </w:tcPr>
          <w:p w14:paraId="7DDF633D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F0435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1.4)</w:t>
            </w:r>
          </w:p>
          <w:p w14:paraId="55815891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07 (38.3)</w:t>
            </w:r>
          </w:p>
          <w:p w14:paraId="5E2FA17E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46 (40.5)</w:t>
            </w:r>
          </w:p>
          <w:p w14:paraId="6453516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79 (19.8)</w:t>
            </w:r>
          </w:p>
        </w:tc>
        <w:tc>
          <w:tcPr>
            <w:tcW w:w="1298" w:type="pct"/>
          </w:tcPr>
          <w:p w14:paraId="6B6725E6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5D2F3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 (1.1)</w:t>
            </w:r>
          </w:p>
          <w:p w14:paraId="191AB1C9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550 (35.8)</w:t>
            </w:r>
          </w:p>
          <w:p w14:paraId="30232916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884 (41.5)</w:t>
            </w:r>
          </w:p>
          <w:p w14:paraId="4FEC0C4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771 (21.6)</w:t>
            </w:r>
          </w:p>
        </w:tc>
        <w:tc>
          <w:tcPr>
            <w:tcW w:w="678" w:type="pct"/>
          </w:tcPr>
          <w:p w14:paraId="2D9EFC98" w14:textId="77777777" w:rsidR="002E3BB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D2B0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3F2BFAF2" w14:textId="77777777" w:rsidTr="003B3A5E">
        <w:tc>
          <w:tcPr>
            <w:tcW w:w="1726" w:type="pct"/>
          </w:tcPr>
          <w:p w14:paraId="1374D59B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morbidities, n (%):</w:t>
            </w:r>
          </w:p>
        </w:tc>
        <w:tc>
          <w:tcPr>
            <w:tcW w:w="1297" w:type="pct"/>
          </w:tcPr>
          <w:p w14:paraId="04335F92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pct"/>
          </w:tcPr>
          <w:p w14:paraId="41E629B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14:paraId="35DB753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BE" w:rsidRPr="00750E4E" w14:paraId="68F2FB8C" w14:textId="77777777" w:rsidTr="003B3A5E">
        <w:tc>
          <w:tcPr>
            <w:tcW w:w="1726" w:type="pct"/>
          </w:tcPr>
          <w:p w14:paraId="1546F274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eart attack</w:t>
            </w:r>
          </w:p>
        </w:tc>
        <w:tc>
          <w:tcPr>
            <w:tcW w:w="1297" w:type="pct"/>
          </w:tcPr>
          <w:p w14:paraId="5DD00C2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29 (11.2)</w:t>
            </w:r>
          </w:p>
        </w:tc>
        <w:tc>
          <w:tcPr>
            <w:tcW w:w="1298" w:type="pct"/>
          </w:tcPr>
          <w:p w14:paraId="116E2C7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72 (10.5)</w:t>
            </w:r>
          </w:p>
        </w:tc>
        <w:tc>
          <w:tcPr>
            <w:tcW w:w="678" w:type="pct"/>
          </w:tcPr>
          <w:p w14:paraId="4AACF9A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E3BBE" w:rsidRPr="00750E4E" w14:paraId="520FBF07" w14:textId="77777777" w:rsidTr="003B3A5E">
        <w:tc>
          <w:tcPr>
            <w:tcW w:w="1726" w:type="pct"/>
          </w:tcPr>
          <w:p w14:paraId="4CA90F5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1297" w:type="pct"/>
          </w:tcPr>
          <w:p w14:paraId="0CBD47A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09 (38.3)</w:t>
            </w:r>
          </w:p>
        </w:tc>
        <w:tc>
          <w:tcPr>
            <w:tcW w:w="1298" w:type="pct"/>
          </w:tcPr>
          <w:p w14:paraId="5472B87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127 (39.7)</w:t>
            </w:r>
          </w:p>
        </w:tc>
        <w:tc>
          <w:tcPr>
            <w:tcW w:w="678" w:type="pct"/>
          </w:tcPr>
          <w:p w14:paraId="501BB58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E3BBE" w:rsidRPr="00750E4E" w14:paraId="76DD38C4" w14:textId="77777777" w:rsidTr="003B3A5E">
        <w:tc>
          <w:tcPr>
            <w:tcW w:w="1726" w:type="pct"/>
          </w:tcPr>
          <w:p w14:paraId="41205838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 cholesterol</w:t>
            </w:r>
          </w:p>
        </w:tc>
        <w:tc>
          <w:tcPr>
            <w:tcW w:w="1297" w:type="pct"/>
          </w:tcPr>
          <w:p w14:paraId="10E52CAC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86 (23.5)</w:t>
            </w:r>
          </w:p>
        </w:tc>
        <w:tc>
          <w:tcPr>
            <w:tcW w:w="1298" w:type="pct"/>
          </w:tcPr>
          <w:p w14:paraId="42EF6B2C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609 (23.6)</w:t>
            </w:r>
          </w:p>
        </w:tc>
        <w:tc>
          <w:tcPr>
            <w:tcW w:w="678" w:type="pct"/>
          </w:tcPr>
          <w:p w14:paraId="75EF42A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2E3BBE" w:rsidRPr="00750E4E" w14:paraId="6F17A73A" w14:textId="77777777" w:rsidTr="003B3A5E">
        <w:tc>
          <w:tcPr>
            <w:tcW w:w="1726" w:type="pct"/>
          </w:tcPr>
          <w:p w14:paraId="1FD79C49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1297" w:type="pct"/>
          </w:tcPr>
          <w:p w14:paraId="2D93515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 (3.5)</w:t>
            </w:r>
          </w:p>
        </w:tc>
        <w:tc>
          <w:tcPr>
            <w:tcW w:w="1298" w:type="pct"/>
          </w:tcPr>
          <w:p w14:paraId="07A478FC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98 (3.2)</w:t>
            </w:r>
          </w:p>
        </w:tc>
        <w:tc>
          <w:tcPr>
            <w:tcW w:w="678" w:type="pct"/>
          </w:tcPr>
          <w:p w14:paraId="4BC2111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E3BBE" w:rsidRPr="00750E4E" w14:paraId="3BF3FE1F" w14:textId="77777777" w:rsidTr="003B3A5E">
        <w:tc>
          <w:tcPr>
            <w:tcW w:w="1726" w:type="pct"/>
          </w:tcPr>
          <w:p w14:paraId="79775B85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1297" w:type="pct"/>
          </w:tcPr>
          <w:p w14:paraId="72FEFC7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37 (12.2)</w:t>
            </w:r>
          </w:p>
        </w:tc>
        <w:tc>
          <w:tcPr>
            <w:tcW w:w="1298" w:type="pct"/>
          </w:tcPr>
          <w:p w14:paraId="3B286AE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924 (12.1)</w:t>
            </w:r>
          </w:p>
        </w:tc>
        <w:tc>
          <w:tcPr>
            <w:tcW w:w="678" w:type="pct"/>
          </w:tcPr>
          <w:p w14:paraId="1898E0C7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2E3BBE" w:rsidRPr="00750E4E" w14:paraId="159D48FB" w14:textId="77777777" w:rsidTr="003B3A5E">
        <w:tc>
          <w:tcPr>
            <w:tcW w:w="1726" w:type="pct"/>
          </w:tcPr>
          <w:p w14:paraId="1A68BE36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hronic lung disease</w:t>
            </w:r>
          </w:p>
        </w:tc>
        <w:tc>
          <w:tcPr>
            <w:tcW w:w="1297" w:type="pct"/>
          </w:tcPr>
          <w:p w14:paraId="3F55D40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 (6.2)</w:t>
            </w:r>
          </w:p>
        </w:tc>
        <w:tc>
          <w:tcPr>
            <w:tcW w:w="1298" w:type="pct"/>
          </w:tcPr>
          <w:p w14:paraId="5AB3725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85 (5.6)</w:t>
            </w:r>
          </w:p>
        </w:tc>
        <w:tc>
          <w:tcPr>
            <w:tcW w:w="678" w:type="pct"/>
          </w:tcPr>
          <w:p w14:paraId="3136927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2E3BBE" w:rsidRPr="00750E4E" w14:paraId="7AEE86A1" w14:textId="77777777" w:rsidTr="003B3A5E">
        <w:tc>
          <w:tcPr>
            <w:tcW w:w="1726" w:type="pct"/>
          </w:tcPr>
          <w:p w14:paraId="4E057AA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ancer</w:t>
            </w:r>
          </w:p>
        </w:tc>
        <w:tc>
          <w:tcPr>
            <w:tcW w:w="1297" w:type="pct"/>
          </w:tcPr>
          <w:p w14:paraId="4340599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 (6.7)</w:t>
            </w:r>
          </w:p>
        </w:tc>
        <w:tc>
          <w:tcPr>
            <w:tcW w:w="1298" w:type="pct"/>
          </w:tcPr>
          <w:p w14:paraId="16B9399E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66 (5.1)</w:t>
            </w:r>
          </w:p>
        </w:tc>
        <w:tc>
          <w:tcPr>
            <w:tcW w:w="678" w:type="pct"/>
          </w:tcPr>
          <w:p w14:paraId="5AE4146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20EC783D" w14:textId="77777777" w:rsidTr="003B3A5E">
        <w:tc>
          <w:tcPr>
            <w:tcW w:w="1726" w:type="pct"/>
          </w:tcPr>
          <w:p w14:paraId="2BAFD3F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arkinson’s disease</w:t>
            </w:r>
          </w:p>
        </w:tc>
        <w:tc>
          <w:tcPr>
            <w:tcW w:w="1297" w:type="pct"/>
          </w:tcPr>
          <w:p w14:paraId="136264F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0.7)</w:t>
            </w:r>
          </w:p>
        </w:tc>
        <w:tc>
          <w:tcPr>
            <w:tcW w:w="1298" w:type="pct"/>
          </w:tcPr>
          <w:p w14:paraId="40C9571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 (0.6)</w:t>
            </w:r>
          </w:p>
        </w:tc>
        <w:tc>
          <w:tcPr>
            <w:tcW w:w="678" w:type="pct"/>
          </w:tcPr>
          <w:p w14:paraId="071DE52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2E3BBE" w:rsidRPr="00750E4E" w14:paraId="1B81282E" w14:textId="77777777" w:rsidTr="003B3A5E">
        <w:tc>
          <w:tcPr>
            <w:tcW w:w="1726" w:type="pct"/>
          </w:tcPr>
          <w:p w14:paraId="2ACD6DB0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ataracts</w:t>
            </w:r>
          </w:p>
        </w:tc>
        <w:tc>
          <w:tcPr>
            <w:tcW w:w="1297" w:type="pct"/>
          </w:tcPr>
          <w:p w14:paraId="25F5D54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 (8.6)</w:t>
            </w:r>
          </w:p>
        </w:tc>
        <w:tc>
          <w:tcPr>
            <w:tcW w:w="1298" w:type="pct"/>
          </w:tcPr>
          <w:p w14:paraId="6302C9B2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24 (8.2)</w:t>
            </w:r>
          </w:p>
        </w:tc>
        <w:tc>
          <w:tcPr>
            <w:tcW w:w="678" w:type="pct"/>
          </w:tcPr>
          <w:p w14:paraId="7D009C82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2E3BBE" w:rsidRPr="00750E4E" w14:paraId="4245B26D" w14:textId="77777777" w:rsidTr="003B3A5E">
        <w:tc>
          <w:tcPr>
            <w:tcW w:w="1726" w:type="pct"/>
          </w:tcPr>
          <w:p w14:paraId="44EF376A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p fracture</w:t>
            </w:r>
          </w:p>
        </w:tc>
        <w:tc>
          <w:tcPr>
            <w:tcW w:w="1297" w:type="pct"/>
          </w:tcPr>
          <w:p w14:paraId="282DBB0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 (1.8)</w:t>
            </w:r>
          </w:p>
        </w:tc>
        <w:tc>
          <w:tcPr>
            <w:tcW w:w="1298" w:type="pct"/>
          </w:tcPr>
          <w:p w14:paraId="7D6C7CA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 (1.5)</w:t>
            </w:r>
          </w:p>
        </w:tc>
        <w:tc>
          <w:tcPr>
            <w:tcW w:w="678" w:type="pct"/>
          </w:tcPr>
          <w:p w14:paraId="45F77B6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2E3BBE" w:rsidRPr="00750E4E" w14:paraId="0503AD4F" w14:textId="77777777" w:rsidTr="003B3A5E">
        <w:tc>
          <w:tcPr>
            <w:tcW w:w="1726" w:type="pct"/>
          </w:tcPr>
          <w:p w14:paraId="06DAC62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fracture</w:t>
            </w:r>
          </w:p>
        </w:tc>
        <w:tc>
          <w:tcPr>
            <w:tcW w:w="1297" w:type="pct"/>
          </w:tcPr>
          <w:p w14:paraId="11F1B09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2 (6.0)</w:t>
            </w:r>
          </w:p>
        </w:tc>
        <w:tc>
          <w:tcPr>
            <w:tcW w:w="1298" w:type="pct"/>
          </w:tcPr>
          <w:p w14:paraId="0010A7E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09 (5.9)</w:t>
            </w:r>
          </w:p>
        </w:tc>
        <w:tc>
          <w:tcPr>
            <w:tcW w:w="678" w:type="pct"/>
          </w:tcPr>
          <w:p w14:paraId="1A0676AE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2E3BBE" w:rsidRPr="00750E4E" w14:paraId="0D39467F" w14:textId="77777777" w:rsidTr="003B3A5E">
        <w:tc>
          <w:tcPr>
            <w:tcW w:w="1726" w:type="pct"/>
          </w:tcPr>
          <w:p w14:paraId="791C6464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ognitive decline</w:t>
            </w:r>
          </w:p>
        </w:tc>
        <w:tc>
          <w:tcPr>
            <w:tcW w:w="1297" w:type="pct"/>
          </w:tcPr>
          <w:p w14:paraId="51443CE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0.9)</w:t>
            </w:r>
          </w:p>
        </w:tc>
        <w:tc>
          <w:tcPr>
            <w:tcW w:w="1298" w:type="pct"/>
          </w:tcPr>
          <w:p w14:paraId="41E1DD0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 (0.5)</w:t>
            </w:r>
          </w:p>
        </w:tc>
        <w:tc>
          <w:tcPr>
            <w:tcW w:w="678" w:type="pct"/>
          </w:tcPr>
          <w:p w14:paraId="10EA728D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1F9BA2FE" w14:textId="77777777" w:rsidTr="003B3A5E">
        <w:tc>
          <w:tcPr>
            <w:tcW w:w="1726" w:type="pct"/>
          </w:tcPr>
          <w:p w14:paraId="69521D3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ffective / emotional</w:t>
            </w:r>
          </w:p>
        </w:tc>
        <w:tc>
          <w:tcPr>
            <w:tcW w:w="1297" w:type="pct"/>
          </w:tcPr>
          <w:p w14:paraId="0E38F30D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 (5.2)</w:t>
            </w:r>
          </w:p>
        </w:tc>
        <w:tc>
          <w:tcPr>
            <w:tcW w:w="1298" w:type="pct"/>
          </w:tcPr>
          <w:p w14:paraId="39D0E22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85 (5.4)</w:t>
            </w:r>
          </w:p>
        </w:tc>
        <w:tc>
          <w:tcPr>
            <w:tcW w:w="678" w:type="pct"/>
          </w:tcPr>
          <w:p w14:paraId="1D82023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2E3BBE" w:rsidRPr="00750E4E" w14:paraId="3BC6140B" w14:textId="77777777" w:rsidTr="003B3A5E">
        <w:tc>
          <w:tcPr>
            <w:tcW w:w="1726" w:type="pct"/>
          </w:tcPr>
          <w:p w14:paraId="30C8A7CA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heumatoid arthritis</w:t>
            </w:r>
          </w:p>
        </w:tc>
        <w:tc>
          <w:tcPr>
            <w:tcW w:w="1297" w:type="pct"/>
          </w:tcPr>
          <w:p w14:paraId="1CD9CF1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6 (8.2)</w:t>
            </w:r>
          </w:p>
        </w:tc>
        <w:tc>
          <w:tcPr>
            <w:tcW w:w="1298" w:type="pct"/>
          </w:tcPr>
          <w:p w14:paraId="6AEA95F8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63 (8.5)</w:t>
            </w:r>
          </w:p>
        </w:tc>
        <w:tc>
          <w:tcPr>
            <w:tcW w:w="678" w:type="pct"/>
          </w:tcPr>
          <w:p w14:paraId="44884B8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2E3BBE" w:rsidRPr="00750E4E" w14:paraId="4AD6E8F1" w14:textId="77777777" w:rsidTr="003B3A5E">
        <w:tc>
          <w:tcPr>
            <w:tcW w:w="1726" w:type="pct"/>
          </w:tcPr>
          <w:p w14:paraId="38FBC4F6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steoarthritis / other rheumatism</w:t>
            </w:r>
          </w:p>
        </w:tc>
        <w:tc>
          <w:tcPr>
            <w:tcW w:w="1297" w:type="pct"/>
          </w:tcPr>
          <w:p w14:paraId="2DBFD87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97 (18.2)</w:t>
            </w:r>
          </w:p>
        </w:tc>
        <w:tc>
          <w:tcPr>
            <w:tcW w:w="1298" w:type="pct"/>
          </w:tcPr>
          <w:p w14:paraId="33E08242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84 (17.9)</w:t>
            </w:r>
          </w:p>
        </w:tc>
        <w:tc>
          <w:tcPr>
            <w:tcW w:w="678" w:type="pct"/>
          </w:tcPr>
          <w:p w14:paraId="46F1F1D2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2E3BBE" w:rsidRPr="00750E4E" w14:paraId="07E6FF4E" w14:textId="77777777" w:rsidTr="003B3A5E">
        <w:tc>
          <w:tcPr>
            <w:tcW w:w="1726" w:type="pct"/>
          </w:tcPr>
          <w:p w14:paraId="31B355B8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s, n (%)</w:t>
            </w:r>
          </w:p>
        </w:tc>
        <w:tc>
          <w:tcPr>
            <w:tcW w:w="1297" w:type="pct"/>
          </w:tcPr>
          <w:p w14:paraId="47EC4A76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pct"/>
          </w:tcPr>
          <w:p w14:paraId="4EF169CE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14:paraId="1E74F4F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BE" w:rsidRPr="00750E4E" w14:paraId="266FAE2E" w14:textId="77777777" w:rsidTr="003B3A5E">
        <w:tc>
          <w:tcPr>
            <w:tcW w:w="1726" w:type="pct"/>
          </w:tcPr>
          <w:p w14:paraId="43DCF6B4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ti-hypertensives</w:t>
            </w:r>
          </w:p>
        </w:tc>
        <w:tc>
          <w:tcPr>
            <w:tcW w:w="1297" w:type="pct"/>
          </w:tcPr>
          <w:p w14:paraId="0EF1270B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33 (40.4)</w:t>
            </w:r>
          </w:p>
        </w:tc>
        <w:tc>
          <w:tcPr>
            <w:tcW w:w="1298" w:type="pct"/>
          </w:tcPr>
          <w:p w14:paraId="547387B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087 (42.0)</w:t>
            </w:r>
          </w:p>
        </w:tc>
        <w:tc>
          <w:tcPr>
            <w:tcW w:w="678" w:type="pct"/>
          </w:tcPr>
          <w:p w14:paraId="6F29821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3BBE" w:rsidRPr="00750E4E" w14:paraId="266D6E07" w14:textId="77777777" w:rsidTr="003B3A5E">
        <w:tc>
          <w:tcPr>
            <w:tcW w:w="1726" w:type="pct"/>
          </w:tcPr>
          <w:p w14:paraId="2579D2AF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rugs for joint pain</w:t>
            </w:r>
          </w:p>
        </w:tc>
        <w:tc>
          <w:tcPr>
            <w:tcW w:w="1297" w:type="pct"/>
          </w:tcPr>
          <w:p w14:paraId="4D94515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33 (16.7)</w:t>
            </w:r>
          </w:p>
        </w:tc>
        <w:tc>
          <w:tcPr>
            <w:tcW w:w="1298" w:type="pct"/>
          </w:tcPr>
          <w:p w14:paraId="4E01B20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15 (15.5)</w:t>
            </w:r>
          </w:p>
        </w:tc>
        <w:tc>
          <w:tcPr>
            <w:tcW w:w="678" w:type="pct"/>
          </w:tcPr>
          <w:p w14:paraId="32168EB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E3BBE" w:rsidRPr="00750E4E" w14:paraId="64986EA3" w14:textId="77777777" w:rsidTr="003B3A5E">
        <w:tc>
          <w:tcPr>
            <w:tcW w:w="1726" w:type="pct"/>
          </w:tcPr>
          <w:p w14:paraId="4F22C5D4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rugs for other pain</w:t>
            </w:r>
          </w:p>
        </w:tc>
        <w:tc>
          <w:tcPr>
            <w:tcW w:w="1297" w:type="pct"/>
          </w:tcPr>
          <w:p w14:paraId="040C343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81 (12.6)</w:t>
            </w:r>
          </w:p>
        </w:tc>
        <w:tc>
          <w:tcPr>
            <w:tcW w:w="1298" w:type="pct"/>
          </w:tcPr>
          <w:p w14:paraId="633B6EB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39 (11.2)</w:t>
            </w:r>
          </w:p>
        </w:tc>
        <w:tc>
          <w:tcPr>
            <w:tcW w:w="678" w:type="pct"/>
          </w:tcPr>
          <w:p w14:paraId="7A13CC7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7C86642A" w14:textId="77777777" w:rsidTr="003B3A5E">
        <w:tc>
          <w:tcPr>
            <w:tcW w:w="1726" w:type="pct"/>
          </w:tcPr>
          <w:p w14:paraId="46D9490B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rugs for sleep</w:t>
            </w:r>
          </w:p>
        </w:tc>
        <w:tc>
          <w:tcPr>
            <w:tcW w:w="1297" w:type="pct"/>
          </w:tcPr>
          <w:p w14:paraId="18D3FF11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 (7.8)</w:t>
            </w:r>
          </w:p>
        </w:tc>
        <w:tc>
          <w:tcPr>
            <w:tcW w:w="1298" w:type="pct"/>
          </w:tcPr>
          <w:p w14:paraId="17ED016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18 (7.2)</w:t>
            </w:r>
          </w:p>
        </w:tc>
        <w:tc>
          <w:tcPr>
            <w:tcW w:w="678" w:type="pct"/>
          </w:tcPr>
          <w:p w14:paraId="7A5A7D5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2E3BBE" w:rsidRPr="00750E4E" w14:paraId="3DD86826" w14:textId="77777777" w:rsidTr="003B3A5E">
        <w:tc>
          <w:tcPr>
            <w:tcW w:w="1726" w:type="pct"/>
          </w:tcPr>
          <w:p w14:paraId="4ABD9412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rugs for anxiety or depression</w:t>
            </w:r>
          </w:p>
        </w:tc>
        <w:tc>
          <w:tcPr>
            <w:tcW w:w="1297" w:type="pct"/>
          </w:tcPr>
          <w:p w14:paraId="65E6574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 (6.1)</w:t>
            </w:r>
          </w:p>
        </w:tc>
        <w:tc>
          <w:tcPr>
            <w:tcW w:w="1298" w:type="pct"/>
          </w:tcPr>
          <w:p w14:paraId="50AEDF0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12 (5.9)</w:t>
            </w:r>
          </w:p>
        </w:tc>
        <w:tc>
          <w:tcPr>
            <w:tcW w:w="678" w:type="pct"/>
          </w:tcPr>
          <w:p w14:paraId="5FAE53F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2E3BBE" w:rsidRPr="00750E4E" w14:paraId="49D0BED4" w14:textId="77777777" w:rsidTr="003B3A5E">
        <w:tc>
          <w:tcPr>
            <w:tcW w:w="1726" w:type="pct"/>
          </w:tcPr>
          <w:p w14:paraId="32205AD7" w14:textId="77777777" w:rsidR="002E3BBE" w:rsidRDefault="002E3BBE" w:rsidP="003B3A5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rugs for suppressing inflammation (only glucocorticoids or steroids)</w:t>
            </w:r>
          </w:p>
        </w:tc>
        <w:tc>
          <w:tcPr>
            <w:tcW w:w="1297" w:type="pct"/>
          </w:tcPr>
          <w:p w14:paraId="1E49A63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 (3.1)</w:t>
            </w:r>
          </w:p>
        </w:tc>
        <w:tc>
          <w:tcPr>
            <w:tcW w:w="1298" w:type="pct"/>
          </w:tcPr>
          <w:p w14:paraId="0A79BFE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75 (2.9)</w:t>
            </w:r>
          </w:p>
        </w:tc>
        <w:tc>
          <w:tcPr>
            <w:tcW w:w="678" w:type="pct"/>
          </w:tcPr>
          <w:p w14:paraId="7BC4D94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2E3BBE" w:rsidRPr="00750E4E" w14:paraId="6378891F" w14:textId="77777777" w:rsidTr="003B3A5E">
        <w:tc>
          <w:tcPr>
            <w:tcW w:w="1726" w:type="pct"/>
          </w:tcPr>
          <w:p w14:paraId="6835A7DA" w14:textId="77777777" w:rsidR="002E3BBE" w:rsidRPr="00B84077" w:rsidRDefault="002E3BBE" w:rsidP="003B3A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fall(s)</w:t>
            </w:r>
          </w:p>
        </w:tc>
        <w:tc>
          <w:tcPr>
            <w:tcW w:w="1297" w:type="pct"/>
          </w:tcPr>
          <w:p w14:paraId="6D75320E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 (6.7)</w:t>
            </w:r>
          </w:p>
        </w:tc>
        <w:tc>
          <w:tcPr>
            <w:tcW w:w="1298" w:type="pct"/>
          </w:tcPr>
          <w:p w14:paraId="440E377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03 (6.2)</w:t>
            </w:r>
          </w:p>
        </w:tc>
        <w:tc>
          <w:tcPr>
            <w:tcW w:w="678" w:type="pct"/>
          </w:tcPr>
          <w:p w14:paraId="7072140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2E3BBE" w:rsidRPr="00750E4E" w14:paraId="7C478EC7" w14:textId="77777777" w:rsidTr="003B3A5E">
        <w:tc>
          <w:tcPr>
            <w:tcW w:w="1726" w:type="pct"/>
          </w:tcPr>
          <w:p w14:paraId="223145E7" w14:textId="77777777" w:rsidR="002E3BBE" w:rsidRPr="00995F00" w:rsidRDefault="002E3BBE" w:rsidP="003B3A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hysical in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97" w:type="pct"/>
          </w:tcPr>
          <w:p w14:paraId="57536803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27 (10.3)</w:t>
            </w:r>
          </w:p>
        </w:tc>
        <w:tc>
          <w:tcPr>
            <w:tcW w:w="1298" w:type="pct"/>
          </w:tcPr>
          <w:p w14:paraId="35CA24A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39 (7.5)</w:t>
            </w:r>
          </w:p>
        </w:tc>
        <w:tc>
          <w:tcPr>
            <w:tcW w:w="678" w:type="pct"/>
          </w:tcPr>
          <w:p w14:paraId="26ED64F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BBE" w:rsidRPr="00750E4E" w14:paraId="4E6DD130" w14:textId="77777777" w:rsidTr="003B3A5E">
        <w:tc>
          <w:tcPr>
            <w:tcW w:w="1726" w:type="pct"/>
          </w:tcPr>
          <w:p w14:paraId="603D5ED4" w14:textId="77777777" w:rsidR="002E3BBE" w:rsidRPr="00995F00" w:rsidRDefault="002E3BBE" w:rsidP="003B3A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Lives alone, n (%)</w:t>
            </w:r>
          </w:p>
        </w:tc>
        <w:tc>
          <w:tcPr>
            <w:tcW w:w="1297" w:type="pct"/>
          </w:tcPr>
          <w:p w14:paraId="2D6BD2A5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08 (19.2)</w:t>
            </w:r>
          </w:p>
        </w:tc>
        <w:tc>
          <w:tcPr>
            <w:tcW w:w="1298" w:type="pct"/>
          </w:tcPr>
          <w:p w14:paraId="1C7CBF70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379 (20.6)</w:t>
            </w:r>
          </w:p>
        </w:tc>
        <w:tc>
          <w:tcPr>
            <w:tcW w:w="678" w:type="pct"/>
          </w:tcPr>
          <w:p w14:paraId="78C8E7B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3BBE" w:rsidRPr="00750E4E" w14:paraId="64D292BD" w14:textId="77777777" w:rsidTr="003B3A5E">
        <w:tc>
          <w:tcPr>
            <w:tcW w:w="1726" w:type="pct"/>
          </w:tcPr>
          <w:p w14:paraId="65FEEE62" w14:textId="77777777" w:rsidR="002E3BBE" w:rsidRPr="00995F00" w:rsidRDefault="002E3BBE" w:rsidP="003B3A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oor vision, n (%)</w:t>
            </w:r>
          </w:p>
        </w:tc>
        <w:tc>
          <w:tcPr>
            <w:tcW w:w="1297" w:type="pct"/>
          </w:tcPr>
          <w:p w14:paraId="000C1E8A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29 (23.9)</w:t>
            </w:r>
          </w:p>
        </w:tc>
        <w:tc>
          <w:tcPr>
            <w:tcW w:w="1298" w:type="pct"/>
          </w:tcPr>
          <w:p w14:paraId="6BFC4E0D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825 (24.2)</w:t>
            </w:r>
          </w:p>
        </w:tc>
        <w:tc>
          <w:tcPr>
            <w:tcW w:w="678" w:type="pct"/>
          </w:tcPr>
          <w:p w14:paraId="494B3239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2E3BBE" w:rsidRPr="00750E4E" w14:paraId="08C5C945" w14:textId="77777777" w:rsidTr="003B3A5E">
        <w:tc>
          <w:tcPr>
            <w:tcW w:w="1726" w:type="pct"/>
          </w:tcPr>
          <w:p w14:paraId="7D545B49" w14:textId="77777777" w:rsidR="002E3BBE" w:rsidRPr="00995F00" w:rsidRDefault="002E3BBE" w:rsidP="003B3A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oor hearing, n (%)</w:t>
            </w:r>
          </w:p>
        </w:tc>
        <w:tc>
          <w:tcPr>
            <w:tcW w:w="1297" w:type="pct"/>
          </w:tcPr>
          <w:p w14:paraId="283EFEAD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92 (18.1)</w:t>
            </w:r>
          </w:p>
        </w:tc>
        <w:tc>
          <w:tcPr>
            <w:tcW w:w="1298" w:type="pct"/>
          </w:tcPr>
          <w:p w14:paraId="13BCEFC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434 (18.3)</w:t>
            </w:r>
          </w:p>
        </w:tc>
        <w:tc>
          <w:tcPr>
            <w:tcW w:w="678" w:type="pct"/>
          </w:tcPr>
          <w:p w14:paraId="5246FF87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2E3BBE" w:rsidRPr="00750E4E" w14:paraId="29B9CB87" w14:textId="77777777" w:rsidTr="003B3A5E">
        <w:tc>
          <w:tcPr>
            <w:tcW w:w="1726" w:type="pct"/>
            <w:tcBorders>
              <w:bottom w:val="single" w:sz="4" w:space="0" w:color="auto"/>
            </w:tcBorders>
          </w:tcPr>
          <w:p w14:paraId="26C70CC6" w14:textId="77777777" w:rsidR="002E3BBE" w:rsidRPr="00995F00" w:rsidRDefault="002E3BBE" w:rsidP="003B3A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handgrip strength (Kg/m2), mean (SD)</w:t>
            </w:r>
          </w:p>
        </w:tc>
        <w:tc>
          <w:tcPr>
            <w:tcW w:w="1297" w:type="pct"/>
            <w:tcBorders>
              <w:bottom w:val="single" w:sz="4" w:space="0" w:color="auto"/>
            </w:tcBorders>
          </w:tcPr>
          <w:p w14:paraId="3D41BDF4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 (12.0)</w:t>
            </w:r>
          </w:p>
        </w:tc>
        <w:tc>
          <w:tcPr>
            <w:tcW w:w="1298" w:type="pct"/>
            <w:tcBorders>
              <w:bottom w:val="single" w:sz="4" w:space="0" w:color="auto"/>
            </w:tcBorders>
          </w:tcPr>
          <w:p w14:paraId="1E21120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 (11.7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75BE89CF" w14:textId="77777777" w:rsidR="002E3BBE" w:rsidRPr="00750E4E" w:rsidRDefault="002E3BBE" w:rsidP="003B3A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</w:tbl>
    <w:p w14:paraId="57C1C14C" w14:textId="77777777" w:rsidR="002E3BBE" w:rsidRPr="00750E4E" w:rsidRDefault="002E3BBE" w:rsidP="002E3BBE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750E4E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50E4E">
        <w:rPr>
          <w:rFonts w:ascii="Times New Roman" w:hAnsi="Times New Roman" w:cs="Times New Roman"/>
          <w:sz w:val="24"/>
          <w:szCs w:val="24"/>
        </w:rPr>
        <w:t>: n: number</w:t>
      </w:r>
      <w:r>
        <w:rPr>
          <w:rFonts w:ascii="Times New Roman" w:hAnsi="Times New Roman" w:cs="Times New Roman"/>
          <w:sz w:val="24"/>
          <w:szCs w:val="24"/>
        </w:rPr>
        <w:t>; BMI: body mass index; SD: standard deviation. P-values we</w:t>
      </w:r>
      <w:r w:rsidRPr="00750E4E">
        <w:rPr>
          <w:rFonts w:ascii="Times New Roman" w:hAnsi="Times New Roman" w:cs="Times New Roman"/>
          <w:sz w:val="24"/>
          <w:szCs w:val="24"/>
        </w:rPr>
        <w:t>re computed by Pearson’s chi-square for categorical variables and by t-test for the continuous variable a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5A72">
        <w:rPr>
          <w:rFonts w:ascii="Times New Roman" w:hAnsi="Times New Roman" w:cs="Times New Roman"/>
          <w:sz w:val="24"/>
          <w:szCs w:val="24"/>
        </w:rPr>
        <w:t>*non-mutually exclusiv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E2BB96" w14:textId="303C5771" w:rsidR="002E3BBE" w:rsidRPr="002E3BBE" w:rsidRDefault="002E3BBE">
      <w:pPr>
        <w:rPr>
          <w:rFonts w:ascii="Times New Roman" w:hAnsi="Times New Roman" w:cs="Times New Roman"/>
          <w:b/>
          <w:sz w:val="24"/>
          <w:szCs w:val="24"/>
          <w:highlight w:val="gree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D50D7B6" w14:textId="614C11DD" w:rsidR="00224F86" w:rsidRPr="00224F86" w:rsidRDefault="00A8708E" w:rsidP="00224F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2C2F86" w:rsidRPr="00B138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study population at baseline stratified by sex</w:t>
      </w:r>
      <w:r w:rsidR="00224F86" w:rsidRPr="00224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10"/>
        <w:gridCol w:w="2110"/>
        <w:gridCol w:w="1262"/>
      </w:tblGrid>
      <w:tr w:rsidR="00CB35E7" w14:paraId="4908E308" w14:textId="77777777" w:rsidTr="00F57CFD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11702036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159068D9" w14:textId="77777777" w:rsidR="00CB35E7" w:rsidRPr="004F5B2E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  <w:p w14:paraId="60130D45" w14:textId="77777777" w:rsidR="00CB35E7" w:rsidRPr="004F5B2E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8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0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55F0F1FF" w14:textId="77777777" w:rsidR="00CB35E7" w:rsidRPr="004F5B2E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14:paraId="1780ACFD" w14:textId="77777777" w:rsidR="00CB35E7" w:rsidRPr="004F5B2E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,486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3E792839" w14:textId="77777777" w:rsidR="00CB35E7" w:rsidRPr="004F5B2E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CB35E7" w14:paraId="4D4F6547" w14:textId="77777777" w:rsidTr="00F57CFD">
        <w:tc>
          <w:tcPr>
            <w:tcW w:w="1963" w:type="pct"/>
            <w:tcBorders>
              <w:top w:val="single" w:sz="4" w:space="0" w:color="auto"/>
            </w:tcBorders>
          </w:tcPr>
          <w:p w14:paraId="74FA78F4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t xml:space="preserve"> </w:t>
            </w:r>
            <w:r w:rsidRPr="00200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, mean (SD)</w:t>
            </w: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47FF1AA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 (9.1)</w:t>
            </w: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20AF70B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 (9.4)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0584A8E1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48A5F729" w14:textId="77777777" w:rsidTr="00F57CFD">
        <w:tc>
          <w:tcPr>
            <w:tcW w:w="1963" w:type="pct"/>
          </w:tcPr>
          <w:p w14:paraId="79ED2EB4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of pain, n (%):</w:t>
            </w:r>
          </w:p>
          <w:p w14:paraId="1B25AE66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</w:t>
            </w:r>
          </w:p>
          <w:p w14:paraId="0FA02E0A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pain</w:t>
            </w:r>
          </w:p>
          <w:p w14:paraId="0F12E4D7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pain</w:t>
            </w:r>
          </w:p>
          <w:p w14:paraId="62E1D037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pain</w:t>
            </w:r>
          </w:p>
        </w:tc>
        <w:tc>
          <w:tcPr>
            <w:tcW w:w="1169" w:type="pct"/>
          </w:tcPr>
          <w:p w14:paraId="0BFDAC1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BFCD97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827 (65.2)</w:t>
            </w:r>
          </w:p>
          <w:p w14:paraId="623EEE8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50 (9.6)</w:t>
            </w:r>
          </w:p>
          <w:p w14:paraId="23516E4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17 (18.8)</w:t>
            </w:r>
          </w:p>
          <w:p w14:paraId="05FFC32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6 (6.4)</w:t>
            </w:r>
          </w:p>
        </w:tc>
        <w:tc>
          <w:tcPr>
            <w:tcW w:w="1169" w:type="pct"/>
          </w:tcPr>
          <w:p w14:paraId="3FEF701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ABD48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105 (53.8)</w:t>
            </w:r>
          </w:p>
          <w:p w14:paraId="5E06403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60 (10.1)</w:t>
            </w:r>
          </w:p>
          <w:p w14:paraId="30DBA9F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32 (25.9)</w:t>
            </w:r>
          </w:p>
          <w:p w14:paraId="76147D4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89 (10.2)</w:t>
            </w:r>
          </w:p>
        </w:tc>
        <w:tc>
          <w:tcPr>
            <w:tcW w:w="699" w:type="pct"/>
          </w:tcPr>
          <w:p w14:paraId="0B18475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74E5F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4DE642D5" w14:textId="77777777" w:rsidTr="00F57CFD">
        <w:tc>
          <w:tcPr>
            <w:tcW w:w="1963" w:type="pct"/>
          </w:tcPr>
          <w:p w14:paraId="2207CAF8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pain sites, n (%):</w:t>
            </w:r>
          </w:p>
          <w:p w14:paraId="2002553A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</w:t>
            </w:r>
          </w:p>
          <w:p w14:paraId="148C5057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ite</w:t>
            </w:r>
          </w:p>
          <w:p w14:paraId="65F2CAE8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i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ll over</w:t>
            </w:r>
          </w:p>
        </w:tc>
        <w:tc>
          <w:tcPr>
            <w:tcW w:w="1169" w:type="pct"/>
          </w:tcPr>
          <w:p w14:paraId="2E5F140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91148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827 (65.2)</w:t>
            </w:r>
          </w:p>
          <w:p w14:paraId="28CD8F2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13 (19.9)</w:t>
            </w:r>
          </w:p>
          <w:p w14:paraId="70F8CA2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10 (14.9)</w:t>
            </w:r>
          </w:p>
        </w:tc>
        <w:tc>
          <w:tcPr>
            <w:tcW w:w="1169" w:type="pct"/>
          </w:tcPr>
          <w:p w14:paraId="136FA92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B95AE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105 (53.8)</w:t>
            </w:r>
          </w:p>
          <w:p w14:paraId="0AE0C43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12 (21.4)</w:t>
            </w:r>
          </w:p>
          <w:p w14:paraId="6BD4D86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69 (24.8)</w:t>
            </w:r>
          </w:p>
        </w:tc>
        <w:tc>
          <w:tcPr>
            <w:tcW w:w="699" w:type="pct"/>
          </w:tcPr>
          <w:p w14:paraId="5F7E165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2C19C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6F7C11EF" w14:textId="77777777" w:rsidTr="00F57CFD">
        <w:tc>
          <w:tcPr>
            <w:tcW w:w="1963" w:type="pct"/>
          </w:tcPr>
          <w:p w14:paraId="159EC72A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at specific site*, n (%):</w:t>
            </w:r>
          </w:p>
          <w:p w14:paraId="074B6250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</w:t>
            </w:r>
          </w:p>
          <w:p w14:paraId="7207588C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s</w:t>
            </w:r>
          </w:p>
          <w:p w14:paraId="1EDCE9A0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s</w:t>
            </w:r>
          </w:p>
          <w:p w14:paraId="1BFB4EDB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joints</w:t>
            </w:r>
          </w:p>
          <w:p w14:paraId="130CF616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/ teeth</w:t>
            </w:r>
          </w:p>
          <w:p w14:paraId="73496B40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, not joint</w:t>
            </w:r>
          </w:p>
          <w:p w14:paraId="62A47E78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over</w:t>
            </w:r>
          </w:p>
        </w:tc>
        <w:tc>
          <w:tcPr>
            <w:tcW w:w="1169" w:type="pct"/>
          </w:tcPr>
          <w:p w14:paraId="5B94A42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933F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57 (17.9)</w:t>
            </w:r>
          </w:p>
          <w:p w14:paraId="0EFC855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0 (6.3)</w:t>
            </w:r>
          </w:p>
          <w:p w14:paraId="0894545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4 (11.6)</w:t>
            </w:r>
          </w:p>
          <w:p w14:paraId="3D7553F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30 (10.1)</w:t>
            </w:r>
          </w:p>
          <w:p w14:paraId="592419C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0.6)</w:t>
            </w:r>
          </w:p>
          <w:p w14:paraId="58FEC83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4 (8.5)</w:t>
            </w:r>
          </w:p>
          <w:p w14:paraId="415360F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 (1.3)</w:t>
            </w:r>
          </w:p>
        </w:tc>
        <w:tc>
          <w:tcPr>
            <w:tcW w:w="1169" w:type="pct"/>
          </w:tcPr>
          <w:p w14:paraId="36BB90B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AA892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70 (24.3)</w:t>
            </w:r>
          </w:p>
          <w:p w14:paraId="2D5D6A0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86 (10.2)</w:t>
            </w:r>
          </w:p>
          <w:p w14:paraId="73B855F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41 (17.5)</w:t>
            </w:r>
          </w:p>
          <w:p w14:paraId="01C7E2D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66 (15.9)</w:t>
            </w:r>
          </w:p>
          <w:p w14:paraId="6C57203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1.1)</w:t>
            </w:r>
          </w:p>
          <w:p w14:paraId="657B8EF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37 (11.7)</w:t>
            </w:r>
          </w:p>
          <w:p w14:paraId="5029428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 (3.0)</w:t>
            </w:r>
          </w:p>
        </w:tc>
        <w:tc>
          <w:tcPr>
            <w:tcW w:w="699" w:type="pct"/>
          </w:tcPr>
          <w:p w14:paraId="59E9D48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8A8A8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2FF0DD7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466E083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063DC681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0AF4EFE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71A4046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3C499F9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5CD0BD1A" w14:textId="77777777" w:rsidTr="00F57CFD">
        <w:tc>
          <w:tcPr>
            <w:tcW w:w="1963" w:type="pct"/>
          </w:tcPr>
          <w:p w14:paraId="05C8F2DE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health, n (%):</w:t>
            </w:r>
          </w:p>
          <w:p w14:paraId="0919D7A3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3F724967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69" w:type="pct"/>
          </w:tcPr>
          <w:p w14:paraId="1E76CF4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FBC9D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414 (68.4)</w:t>
            </w:r>
          </w:p>
          <w:p w14:paraId="2C7B032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36 (31.6)</w:t>
            </w:r>
          </w:p>
        </w:tc>
        <w:tc>
          <w:tcPr>
            <w:tcW w:w="1169" w:type="pct"/>
          </w:tcPr>
          <w:p w14:paraId="063535B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5B07B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561 (64.8)</w:t>
            </w:r>
          </w:p>
          <w:p w14:paraId="394508C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25 (35.2)</w:t>
            </w:r>
          </w:p>
        </w:tc>
        <w:tc>
          <w:tcPr>
            <w:tcW w:w="699" w:type="pct"/>
          </w:tcPr>
          <w:p w14:paraId="286F4ED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30EBB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486DFA58" w14:textId="77777777" w:rsidTr="00F57CFD">
        <w:tc>
          <w:tcPr>
            <w:tcW w:w="1963" w:type="pct"/>
          </w:tcPr>
          <w:p w14:paraId="4EF3698F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category, n (%):</w:t>
            </w:r>
          </w:p>
          <w:p w14:paraId="6B2567FE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  <w:p w14:paraId="15135B56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 w:rsidRPr="0022263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22A3A0A0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7A55DE4E" w14:textId="77777777" w:rsidR="00CB35E7" w:rsidRDefault="00B13833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169" w:type="pct"/>
          </w:tcPr>
          <w:p w14:paraId="4B3E61C7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39EA7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0.4)</w:t>
            </w:r>
          </w:p>
          <w:p w14:paraId="4FE54CB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08 (30.3)</w:t>
            </w:r>
          </w:p>
          <w:p w14:paraId="2ABC249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770 (48.3)</w:t>
            </w:r>
          </w:p>
          <w:p w14:paraId="0ED4FCE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06 (21.0)</w:t>
            </w:r>
          </w:p>
        </w:tc>
        <w:tc>
          <w:tcPr>
            <w:tcW w:w="1169" w:type="pct"/>
          </w:tcPr>
          <w:p w14:paraId="1BF7761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7A75C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 (1.6)</w:t>
            </w:r>
          </w:p>
          <w:p w14:paraId="1805EF5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042 (40.2)</w:t>
            </w:r>
          </w:p>
          <w:p w14:paraId="36BBF3E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114 (36.1)</w:t>
            </w:r>
          </w:p>
          <w:p w14:paraId="63881B0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65 (22.1)</w:t>
            </w:r>
          </w:p>
        </w:tc>
        <w:tc>
          <w:tcPr>
            <w:tcW w:w="699" w:type="pct"/>
          </w:tcPr>
          <w:p w14:paraId="778224B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C7C21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468B102D" w14:textId="77777777" w:rsidTr="00F57CFD">
        <w:tc>
          <w:tcPr>
            <w:tcW w:w="1963" w:type="pct"/>
          </w:tcPr>
          <w:p w14:paraId="3E29E3D3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morbidities, n (%):</w:t>
            </w:r>
          </w:p>
        </w:tc>
        <w:tc>
          <w:tcPr>
            <w:tcW w:w="1169" w:type="pct"/>
          </w:tcPr>
          <w:p w14:paraId="6815F80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pct"/>
          </w:tcPr>
          <w:p w14:paraId="2DD937B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</w:tcPr>
          <w:p w14:paraId="013AC45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35E7" w14:paraId="3CB0F6A5" w14:textId="77777777" w:rsidTr="00F57CFD">
        <w:tc>
          <w:tcPr>
            <w:tcW w:w="1963" w:type="pct"/>
          </w:tcPr>
          <w:p w14:paraId="5FF86EA1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1169" w:type="pct"/>
          </w:tcPr>
          <w:p w14:paraId="58B90B7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75 (13.1)</w:t>
            </w:r>
          </w:p>
        </w:tc>
        <w:tc>
          <w:tcPr>
            <w:tcW w:w="1169" w:type="pct"/>
          </w:tcPr>
          <w:p w14:paraId="4DF9295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97 (8.4)</w:t>
            </w:r>
          </w:p>
        </w:tc>
        <w:tc>
          <w:tcPr>
            <w:tcW w:w="699" w:type="pct"/>
          </w:tcPr>
          <w:p w14:paraId="6AB4FF3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71B1BC37" w14:textId="77777777" w:rsidTr="00F57CFD">
        <w:tc>
          <w:tcPr>
            <w:tcW w:w="1963" w:type="pct"/>
          </w:tcPr>
          <w:p w14:paraId="6BF2DADA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69" w:type="pct"/>
          </w:tcPr>
          <w:p w14:paraId="5EC2BEE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85 (39.6)</w:t>
            </w:r>
          </w:p>
        </w:tc>
        <w:tc>
          <w:tcPr>
            <w:tcW w:w="1169" w:type="pct"/>
          </w:tcPr>
          <w:p w14:paraId="7022785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942 (39.8)</w:t>
            </w:r>
          </w:p>
        </w:tc>
        <w:tc>
          <w:tcPr>
            <w:tcW w:w="699" w:type="pct"/>
          </w:tcPr>
          <w:p w14:paraId="7570567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</w:tr>
      <w:tr w:rsidR="00CB35E7" w14:paraId="22E4673E" w14:textId="77777777" w:rsidTr="00F57CFD">
        <w:tc>
          <w:tcPr>
            <w:tcW w:w="1963" w:type="pct"/>
          </w:tcPr>
          <w:p w14:paraId="4A8E719B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1169" w:type="pct"/>
          </w:tcPr>
          <w:p w14:paraId="55A9293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61 (23.5)</w:t>
            </w:r>
          </w:p>
        </w:tc>
        <w:tc>
          <w:tcPr>
            <w:tcW w:w="1169" w:type="pct"/>
          </w:tcPr>
          <w:p w14:paraId="559FF28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48 (23.8)</w:t>
            </w:r>
          </w:p>
        </w:tc>
        <w:tc>
          <w:tcPr>
            <w:tcW w:w="699" w:type="pct"/>
          </w:tcPr>
          <w:p w14:paraId="74274DE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9</w:t>
            </w:r>
          </w:p>
        </w:tc>
      </w:tr>
      <w:tr w:rsidR="00CB35E7" w14:paraId="68C79F7C" w14:textId="77777777" w:rsidTr="00F57CFD">
        <w:tc>
          <w:tcPr>
            <w:tcW w:w="1963" w:type="pct"/>
          </w:tcPr>
          <w:p w14:paraId="2F598493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169" w:type="pct"/>
          </w:tcPr>
          <w:p w14:paraId="183FC71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 (3.7)</w:t>
            </w:r>
          </w:p>
        </w:tc>
        <w:tc>
          <w:tcPr>
            <w:tcW w:w="1169" w:type="pct"/>
          </w:tcPr>
          <w:p w14:paraId="61C535A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 (2.8)</w:t>
            </w:r>
          </w:p>
        </w:tc>
        <w:tc>
          <w:tcPr>
            <w:tcW w:w="699" w:type="pct"/>
          </w:tcPr>
          <w:p w14:paraId="65A79337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321488A1" w14:textId="77777777" w:rsidTr="00F57CFD">
        <w:tc>
          <w:tcPr>
            <w:tcW w:w="1963" w:type="pct"/>
          </w:tcPr>
          <w:p w14:paraId="4D3E5793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69" w:type="pct"/>
          </w:tcPr>
          <w:p w14:paraId="6BB2821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89 (13.7)</w:t>
            </w:r>
          </w:p>
        </w:tc>
        <w:tc>
          <w:tcPr>
            <w:tcW w:w="1169" w:type="pct"/>
          </w:tcPr>
          <w:p w14:paraId="3A355E1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35 (10.8)</w:t>
            </w:r>
          </w:p>
        </w:tc>
        <w:tc>
          <w:tcPr>
            <w:tcW w:w="699" w:type="pct"/>
          </w:tcPr>
          <w:p w14:paraId="2C682307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61FB3BA5" w14:textId="77777777" w:rsidTr="00F57CFD">
        <w:tc>
          <w:tcPr>
            <w:tcW w:w="1963" w:type="pct"/>
          </w:tcPr>
          <w:p w14:paraId="58CA4E18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169" w:type="pct"/>
          </w:tcPr>
          <w:p w14:paraId="6422E51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78 (5.9)</w:t>
            </w:r>
          </w:p>
        </w:tc>
        <w:tc>
          <w:tcPr>
            <w:tcW w:w="1169" w:type="pct"/>
          </w:tcPr>
          <w:p w14:paraId="29BC165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07 (5.4)</w:t>
            </w:r>
          </w:p>
        </w:tc>
        <w:tc>
          <w:tcPr>
            <w:tcW w:w="699" w:type="pct"/>
          </w:tcPr>
          <w:p w14:paraId="2FB2307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CB35E7" w14:paraId="7C65D917" w14:textId="77777777" w:rsidTr="00F57CFD">
        <w:tc>
          <w:tcPr>
            <w:tcW w:w="1963" w:type="pct"/>
          </w:tcPr>
          <w:p w14:paraId="7E2C1C07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169" w:type="pct"/>
          </w:tcPr>
          <w:p w14:paraId="7D3C38B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6 (4.9)</w:t>
            </w:r>
          </w:p>
        </w:tc>
        <w:tc>
          <w:tcPr>
            <w:tcW w:w="1169" w:type="pct"/>
          </w:tcPr>
          <w:p w14:paraId="0A59C92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70 (5.2)</w:t>
            </w:r>
          </w:p>
        </w:tc>
        <w:tc>
          <w:tcPr>
            <w:tcW w:w="699" w:type="pct"/>
          </w:tcPr>
          <w:p w14:paraId="3185FDC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</w:p>
        </w:tc>
      </w:tr>
      <w:tr w:rsidR="00CB35E7" w14:paraId="25A359D4" w14:textId="77777777" w:rsidTr="00F57CFD">
        <w:tc>
          <w:tcPr>
            <w:tcW w:w="1963" w:type="pct"/>
          </w:tcPr>
          <w:p w14:paraId="6A4635B9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1169" w:type="pct"/>
          </w:tcPr>
          <w:p w14:paraId="2287E97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0.7)</w:t>
            </w:r>
          </w:p>
        </w:tc>
        <w:tc>
          <w:tcPr>
            <w:tcW w:w="1169" w:type="pct"/>
          </w:tcPr>
          <w:p w14:paraId="5314BD0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0.5)</w:t>
            </w:r>
          </w:p>
        </w:tc>
        <w:tc>
          <w:tcPr>
            <w:tcW w:w="699" w:type="pct"/>
          </w:tcPr>
          <w:p w14:paraId="5DA5330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B35E7" w14:paraId="2455FA27" w14:textId="77777777" w:rsidTr="00F57CFD">
        <w:tc>
          <w:tcPr>
            <w:tcW w:w="1963" w:type="pct"/>
          </w:tcPr>
          <w:p w14:paraId="06B9DC08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</w:tc>
        <w:tc>
          <w:tcPr>
            <w:tcW w:w="1169" w:type="pct"/>
          </w:tcPr>
          <w:p w14:paraId="233AD35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02 (7.2)</w:t>
            </w:r>
          </w:p>
        </w:tc>
        <w:tc>
          <w:tcPr>
            <w:tcW w:w="1169" w:type="pct"/>
          </w:tcPr>
          <w:p w14:paraId="22CB299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22 (9.0)</w:t>
            </w:r>
          </w:p>
        </w:tc>
        <w:tc>
          <w:tcPr>
            <w:tcW w:w="699" w:type="pct"/>
          </w:tcPr>
          <w:p w14:paraId="6707766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76556F6D" w14:textId="77777777" w:rsidTr="00F57CFD">
        <w:tc>
          <w:tcPr>
            <w:tcW w:w="1963" w:type="pct"/>
          </w:tcPr>
          <w:p w14:paraId="116A6E81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Hip fracture</w:t>
            </w:r>
          </w:p>
        </w:tc>
        <w:tc>
          <w:tcPr>
            <w:tcW w:w="1169" w:type="pct"/>
          </w:tcPr>
          <w:p w14:paraId="3B1E178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 (1.5)</w:t>
            </w:r>
          </w:p>
        </w:tc>
        <w:tc>
          <w:tcPr>
            <w:tcW w:w="1169" w:type="pct"/>
          </w:tcPr>
          <w:p w14:paraId="0C78F5D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 (1.6)</w:t>
            </w:r>
          </w:p>
        </w:tc>
        <w:tc>
          <w:tcPr>
            <w:tcW w:w="699" w:type="pct"/>
          </w:tcPr>
          <w:p w14:paraId="177B757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</w:t>
            </w:r>
          </w:p>
        </w:tc>
      </w:tr>
      <w:tr w:rsidR="00CB35E7" w14:paraId="5CFA0D69" w14:textId="77777777" w:rsidTr="00F57CFD">
        <w:tc>
          <w:tcPr>
            <w:tcW w:w="1963" w:type="pct"/>
          </w:tcPr>
          <w:p w14:paraId="46A0A0B5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Other fracture</w:t>
            </w:r>
          </w:p>
        </w:tc>
        <w:tc>
          <w:tcPr>
            <w:tcW w:w="1169" w:type="pct"/>
          </w:tcPr>
          <w:p w14:paraId="1B42203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9 95.8)</w:t>
            </w:r>
          </w:p>
        </w:tc>
        <w:tc>
          <w:tcPr>
            <w:tcW w:w="1169" w:type="pct"/>
          </w:tcPr>
          <w:p w14:paraId="52D9A28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0 (6.0)</w:t>
            </w:r>
          </w:p>
        </w:tc>
        <w:tc>
          <w:tcPr>
            <w:tcW w:w="699" w:type="pct"/>
          </w:tcPr>
          <w:p w14:paraId="023C439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</w:tr>
      <w:tr w:rsidR="00CB35E7" w14:paraId="68C6B35D" w14:textId="77777777" w:rsidTr="00F57CFD">
        <w:tc>
          <w:tcPr>
            <w:tcW w:w="1963" w:type="pct"/>
          </w:tcPr>
          <w:p w14:paraId="7FE16443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Cognitive decline</w:t>
            </w:r>
          </w:p>
        </w:tc>
        <w:tc>
          <w:tcPr>
            <w:tcW w:w="1169" w:type="pct"/>
          </w:tcPr>
          <w:p w14:paraId="04D05D7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0.5)</w:t>
            </w:r>
          </w:p>
        </w:tc>
        <w:tc>
          <w:tcPr>
            <w:tcW w:w="1169" w:type="pct"/>
          </w:tcPr>
          <w:p w14:paraId="489F8E0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0.5)</w:t>
            </w:r>
          </w:p>
        </w:tc>
        <w:tc>
          <w:tcPr>
            <w:tcW w:w="699" w:type="pct"/>
          </w:tcPr>
          <w:p w14:paraId="2C197C6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</w:tr>
      <w:tr w:rsidR="00CB35E7" w14:paraId="6E299D98" w14:textId="77777777" w:rsidTr="00F57CFD">
        <w:tc>
          <w:tcPr>
            <w:tcW w:w="1963" w:type="pct"/>
          </w:tcPr>
          <w:p w14:paraId="29DBF437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Affective / emotional</w:t>
            </w:r>
          </w:p>
        </w:tc>
        <w:tc>
          <w:tcPr>
            <w:tcW w:w="1169" w:type="pct"/>
          </w:tcPr>
          <w:p w14:paraId="7634BE5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 (3.3)</w:t>
            </w:r>
          </w:p>
        </w:tc>
        <w:tc>
          <w:tcPr>
            <w:tcW w:w="1169" w:type="pct"/>
          </w:tcPr>
          <w:p w14:paraId="6077F49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81 (7.0)</w:t>
            </w:r>
          </w:p>
        </w:tc>
        <w:tc>
          <w:tcPr>
            <w:tcW w:w="699" w:type="pct"/>
          </w:tcPr>
          <w:p w14:paraId="74EE1F0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4A949790" w14:textId="77777777" w:rsidTr="00F57CFD">
        <w:tc>
          <w:tcPr>
            <w:tcW w:w="1963" w:type="pct"/>
          </w:tcPr>
          <w:p w14:paraId="4D8FBDD7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1169" w:type="pct"/>
          </w:tcPr>
          <w:p w14:paraId="1E72B10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7 (5.7)</w:t>
            </w:r>
          </w:p>
        </w:tc>
        <w:tc>
          <w:tcPr>
            <w:tcW w:w="1169" w:type="pct"/>
          </w:tcPr>
          <w:p w14:paraId="30FF38A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26 (10.8)</w:t>
            </w:r>
          </w:p>
        </w:tc>
        <w:tc>
          <w:tcPr>
            <w:tcW w:w="699" w:type="pct"/>
          </w:tcPr>
          <w:p w14:paraId="4A2D655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1E2CE92E" w14:textId="77777777" w:rsidTr="00F57CFD">
        <w:tc>
          <w:tcPr>
            <w:tcW w:w="1963" w:type="pct"/>
          </w:tcPr>
          <w:p w14:paraId="41873F90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Osteoarthritis / other rheumatism</w:t>
            </w:r>
          </w:p>
        </w:tc>
        <w:tc>
          <w:tcPr>
            <w:tcW w:w="1169" w:type="pct"/>
          </w:tcPr>
          <w:p w14:paraId="7C9E3F6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38 (13.0)</w:t>
            </w:r>
          </w:p>
        </w:tc>
        <w:tc>
          <w:tcPr>
            <w:tcW w:w="1169" w:type="pct"/>
          </w:tcPr>
          <w:p w14:paraId="5DF2D57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16 (21.9)</w:t>
            </w:r>
          </w:p>
        </w:tc>
        <w:tc>
          <w:tcPr>
            <w:tcW w:w="699" w:type="pct"/>
          </w:tcPr>
          <w:p w14:paraId="47F5077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3EB7B805" w14:textId="77777777" w:rsidTr="00F57CFD">
        <w:tc>
          <w:tcPr>
            <w:tcW w:w="1963" w:type="pct"/>
          </w:tcPr>
          <w:p w14:paraId="3BFA47FA" w14:textId="77777777" w:rsidR="00CB35E7" w:rsidRDefault="00CB35E7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s, n (%)</w:t>
            </w:r>
          </w:p>
        </w:tc>
        <w:tc>
          <w:tcPr>
            <w:tcW w:w="1169" w:type="pct"/>
          </w:tcPr>
          <w:p w14:paraId="0BA8197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pct"/>
          </w:tcPr>
          <w:p w14:paraId="4AE697D1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</w:tcPr>
          <w:p w14:paraId="0B5B0AB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35E7" w14:paraId="6C55B9A5" w14:textId="77777777" w:rsidTr="00F57CFD">
        <w:tc>
          <w:tcPr>
            <w:tcW w:w="1963" w:type="pct"/>
          </w:tcPr>
          <w:p w14:paraId="291B7CF9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Anti-hypertensives</w:t>
            </w:r>
          </w:p>
        </w:tc>
        <w:tc>
          <w:tcPr>
            <w:tcW w:w="1169" w:type="pct"/>
          </w:tcPr>
          <w:p w14:paraId="1E96182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727 (42.6)</w:t>
            </w:r>
          </w:p>
        </w:tc>
        <w:tc>
          <w:tcPr>
            <w:tcW w:w="1169" w:type="pct"/>
          </w:tcPr>
          <w:p w14:paraId="7F2A474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60 (41.6)</w:t>
            </w:r>
          </w:p>
        </w:tc>
        <w:tc>
          <w:tcPr>
            <w:tcW w:w="699" w:type="pct"/>
          </w:tcPr>
          <w:p w14:paraId="13FD0281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CB35E7" w14:paraId="09E2D28D" w14:textId="77777777" w:rsidTr="00F57CFD">
        <w:tc>
          <w:tcPr>
            <w:tcW w:w="1963" w:type="pct"/>
          </w:tcPr>
          <w:p w14:paraId="2FBFE448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Drugs for joint pain</w:t>
            </w:r>
          </w:p>
        </w:tc>
        <w:tc>
          <w:tcPr>
            <w:tcW w:w="1169" w:type="pct"/>
          </w:tcPr>
          <w:p w14:paraId="6FA5630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52 (11.3)</w:t>
            </w:r>
          </w:p>
        </w:tc>
        <w:tc>
          <w:tcPr>
            <w:tcW w:w="1169" w:type="pct"/>
          </w:tcPr>
          <w:p w14:paraId="36D4678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63 (19.0)</w:t>
            </w:r>
          </w:p>
        </w:tc>
        <w:tc>
          <w:tcPr>
            <w:tcW w:w="699" w:type="pct"/>
          </w:tcPr>
          <w:p w14:paraId="0D9435D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2B8F8CDD" w14:textId="77777777" w:rsidTr="00F57CFD">
        <w:tc>
          <w:tcPr>
            <w:tcW w:w="1963" w:type="pct"/>
          </w:tcPr>
          <w:p w14:paraId="5DB42358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Drugs for other pain</w:t>
            </w:r>
          </w:p>
        </w:tc>
        <w:tc>
          <w:tcPr>
            <w:tcW w:w="1169" w:type="pct"/>
          </w:tcPr>
          <w:p w14:paraId="62BCC2A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13 (7.8)</w:t>
            </w:r>
          </w:p>
        </w:tc>
        <w:tc>
          <w:tcPr>
            <w:tcW w:w="1169" w:type="pct"/>
          </w:tcPr>
          <w:p w14:paraId="7E8573A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26 (13.9)</w:t>
            </w:r>
          </w:p>
        </w:tc>
        <w:tc>
          <w:tcPr>
            <w:tcW w:w="699" w:type="pct"/>
          </w:tcPr>
          <w:p w14:paraId="60B219A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5444A55E" w14:textId="77777777" w:rsidTr="00F57CFD">
        <w:tc>
          <w:tcPr>
            <w:tcW w:w="1963" w:type="pct"/>
          </w:tcPr>
          <w:p w14:paraId="3D1BC8A9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Drugs for sleep</w:t>
            </w:r>
          </w:p>
        </w:tc>
        <w:tc>
          <w:tcPr>
            <w:tcW w:w="1169" w:type="pct"/>
          </w:tcPr>
          <w:p w14:paraId="6DEDD51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1 (4.5)</w:t>
            </w:r>
          </w:p>
        </w:tc>
        <w:tc>
          <w:tcPr>
            <w:tcW w:w="1169" w:type="pct"/>
          </w:tcPr>
          <w:p w14:paraId="581470B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97 (9.3)</w:t>
            </w:r>
          </w:p>
        </w:tc>
        <w:tc>
          <w:tcPr>
            <w:tcW w:w="699" w:type="pct"/>
          </w:tcPr>
          <w:p w14:paraId="2335713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71AAB38F" w14:textId="77777777" w:rsidTr="00F57CFD">
        <w:tc>
          <w:tcPr>
            <w:tcW w:w="1963" w:type="pct"/>
          </w:tcPr>
          <w:p w14:paraId="6888D9F1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Drugs for anxiety or depression</w:t>
            </w:r>
          </w:p>
        </w:tc>
        <w:tc>
          <w:tcPr>
            <w:tcW w:w="1169" w:type="pct"/>
          </w:tcPr>
          <w:p w14:paraId="651DE7B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 (3.5)</w:t>
            </w:r>
          </w:p>
        </w:tc>
        <w:tc>
          <w:tcPr>
            <w:tcW w:w="1169" w:type="pct"/>
          </w:tcPr>
          <w:p w14:paraId="47501AC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9 (7.9)</w:t>
            </w:r>
          </w:p>
        </w:tc>
        <w:tc>
          <w:tcPr>
            <w:tcW w:w="699" w:type="pct"/>
          </w:tcPr>
          <w:p w14:paraId="6720D57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11745387" w14:textId="77777777" w:rsidTr="00F57CFD">
        <w:tc>
          <w:tcPr>
            <w:tcW w:w="1963" w:type="pct"/>
          </w:tcPr>
          <w:p w14:paraId="3CB77A06" w14:textId="77777777" w:rsidR="00CB35E7" w:rsidRDefault="007B34A1" w:rsidP="006C73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Drugs for suppressing inflammation (only glucocorticoids or steroids)</w:t>
            </w:r>
          </w:p>
        </w:tc>
        <w:tc>
          <w:tcPr>
            <w:tcW w:w="1169" w:type="pct"/>
          </w:tcPr>
          <w:p w14:paraId="65D1026F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 (2.2)</w:t>
            </w:r>
          </w:p>
        </w:tc>
        <w:tc>
          <w:tcPr>
            <w:tcW w:w="1169" w:type="pct"/>
          </w:tcPr>
          <w:p w14:paraId="1E57366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 (3.5)</w:t>
            </w:r>
          </w:p>
        </w:tc>
        <w:tc>
          <w:tcPr>
            <w:tcW w:w="699" w:type="pct"/>
          </w:tcPr>
          <w:p w14:paraId="12CE5A8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70FD9B9E" w14:textId="77777777" w:rsidTr="00F57CFD">
        <w:tc>
          <w:tcPr>
            <w:tcW w:w="1963" w:type="pct"/>
          </w:tcPr>
          <w:p w14:paraId="36B50B08" w14:textId="77777777" w:rsidR="00CB35E7" w:rsidRPr="00B84077" w:rsidRDefault="00CB35E7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fall(s)</w:t>
            </w:r>
          </w:p>
        </w:tc>
        <w:tc>
          <w:tcPr>
            <w:tcW w:w="1169" w:type="pct"/>
          </w:tcPr>
          <w:p w14:paraId="5A74F31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 (4.3)</w:t>
            </w:r>
          </w:p>
        </w:tc>
        <w:tc>
          <w:tcPr>
            <w:tcW w:w="1169" w:type="pct"/>
          </w:tcPr>
          <w:p w14:paraId="539EBA9B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26 (7.7)</w:t>
            </w:r>
          </w:p>
        </w:tc>
        <w:tc>
          <w:tcPr>
            <w:tcW w:w="699" w:type="pct"/>
          </w:tcPr>
          <w:p w14:paraId="0B69B2D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01325C36" w14:textId="77777777" w:rsidTr="00F57CFD">
        <w:tc>
          <w:tcPr>
            <w:tcW w:w="1963" w:type="pct"/>
          </w:tcPr>
          <w:p w14:paraId="4C47F63B" w14:textId="77777777" w:rsidR="00CB35E7" w:rsidRPr="00995F00" w:rsidRDefault="00CB35E7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Lives alone, n (%)</w:t>
            </w:r>
          </w:p>
        </w:tc>
        <w:tc>
          <w:tcPr>
            <w:tcW w:w="1169" w:type="pct"/>
          </w:tcPr>
          <w:p w14:paraId="7FBE1CC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40 (14.0)</w:t>
            </w:r>
          </w:p>
        </w:tc>
        <w:tc>
          <w:tcPr>
            <w:tcW w:w="1169" w:type="pct"/>
          </w:tcPr>
          <w:p w14:paraId="3B622AD3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39 (26.0)</w:t>
            </w:r>
          </w:p>
        </w:tc>
        <w:tc>
          <w:tcPr>
            <w:tcW w:w="699" w:type="pct"/>
          </w:tcPr>
          <w:p w14:paraId="4011AD4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1A9B80ED" w14:textId="77777777" w:rsidTr="00F57CFD">
        <w:tc>
          <w:tcPr>
            <w:tcW w:w="1963" w:type="pct"/>
          </w:tcPr>
          <w:p w14:paraId="0408330D" w14:textId="77777777" w:rsidR="00CB35E7" w:rsidRPr="00995F00" w:rsidRDefault="00CB35E7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oor vision, n (%)</w:t>
            </w:r>
          </w:p>
        </w:tc>
        <w:tc>
          <w:tcPr>
            <w:tcW w:w="1169" w:type="pct"/>
          </w:tcPr>
          <w:p w14:paraId="499B2C60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11 (22.7)</w:t>
            </w:r>
          </w:p>
        </w:tc>
        <w:tc>
          <w:tcPr>
            <w:tcW w:w="1169" w:type="pct"/>
          </w:tcPr>
          <w:p w14:paraId="61023C1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14 (25.4)</w:t>
            </w:r>
          </w:p>
        </w:tc>
        <w:tc>
          <w:tcPr>
            <w:tcW w:w="699" w:type="pct"/>
          </w:tcPr>
          <w:p w14:paraId="2DC9324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4A2E0AA9" w14:textId="77777777" w:rsidTr="00F57CFD">
        <w:tc>
          <w:tcPr>
            <w:tcW w:w="1963" w:type="pct"/>
          </w:tcPr>
          <w:p w14:paraId="5AADCC7A" w14:textId="77777777" w:rsidR="00CB35E7" w:rsidRPr="00995F00" w:rsidRDefault="00CB35E7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oor hearing, n (%)</w:t>
            </w:r>
          </w:p>
        </w:tc>
        <w:tc>
          <w:tcPr>
            <w:tcW w:w="1169" w:type="pct"/>
          </w:tcPr>
          <w:p w14:paraId="588A4FFE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82 (21.9)</w:t>
            </w:r>
          </w:p>
        </w:tc>
        <w:tc>
          <w:tcPr>
            <w:tcW w:w="1169" w:type="pct"/>
          </w:tcPr>
          <w:p w14:paraId="4D2B9DC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52 (15.4)</w:t>
            </w:r>
          </w:p>
        </w:tc>
        <w:tc>
          <w:tcPr>
            <w:tcW w:w="699" w:type="pct"/>
          </w:tcPr>
          <w:p w14:paraId="1D51120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7B0D1817" w14:textId="77777777" w:rsidTr="00F57CFD">
        <w:tc>
          <w:tcPr>
            <w:tcW w:w="1963" w:type="pct"/>
          </w:tcPr>
          <w:p w14:paraId="635BC6FD" w14:textId="01A953BE" w:rsidR="00CB35E7" w:rsidRPr="00995F00" w:rsidRDefault="00CB35E7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F57CFD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ip strength (Kg/m2), mean (SD)</w:t>
            </w:r>
          </w:p>
        </w:tc>
        <w:tc>
          <w:tcPr>
            <w:tcW w:w="1169" w:type="pct"/>
          </w:tcPr>
          <w:p w14:paraId="52EDD0B2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 (9.8)</w:t>
            </w:r>
          </w:p>
        </w:tc>
        <w:tc>
          <w:tcPr>
            <w:tcW w:w="1169" w:type="pct"/>
          </w:tcPr>
          <w:p w14:paraId="086C0F0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 (6.7)</w:t>
            </w:r>
          </w:p>
        </w:tc>
        <w:tc>
          <w:tcPr>
            <w:tcW w:w="699" w:type="pct"/>
          </w:tcPr>
          <w:p w14:paraId="3488B178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5E7" w14:paraId="759C72BF" w14:textId="77777777" w:rsidTr="00F57CFD">
        <w:tc>
          <w:tcPr>
            <w:tcW w:w="1963" w:type="pct"/>
            <w:tcBorders>
              <w:bottom w:val="single" w:sz="4" w:space="0" w:color="auto"/>
            </w:tcBorders>
          </w:tcPr>
          <w:p w14:paraId="40621FD8" w14:textId="4F588247" w:rsidR="00CB35E7" w:rsidRDefault="00F57CFD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gri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p strength tertile*</w:t>
            </w:r>
            <w:r w:rsidR="00915A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, n (%):</w:t>
            </w:r>
          </w:p>
          <w:p w14:paraId="0F6C741E" w14:textId="77777777" w:rsidR="00CB35E7" w:rsidRDefault="007B34A1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4EAF63C9" w14:textId="77777777" w:rsidR="00CB35E7" w:rsidRDefault="007B34A1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14:paraId="3993FB66" w14:textId="77777777" w:rsidR="00CB35E7" w:rsidRDefault="007B34A1" w:rsidP="006C73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7D2048AD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90FFC5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97 (33.0)</w:t>
            </w:r>
          </w:p>
          <w:p w14:paraId="07B10A34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057 (33.4)</w:t>
            </w:r>
          </w:p>
          <w:p w14:paraId="2DE11401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096 (33.6)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2EC93D29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3C1CB7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991 (31.1)</w:t>
            </w:r>
          </w:p>
          <w:p w14:paraId="12269BFC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01 (35.1)</w:t>
            </w:r>
          </w:p>
          <w:p w14:paraId="6E3ABDA1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594 (33.8)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5E89B456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D821FA" w14:textId="77777777" w:rsidR="00CB35E7" w:rsidRDefault="00CB35E7" w:rsidP="006C7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14:paraId="0DEAFE0E" w14:textId="77777777" w:rsidR="00135E98" w:rsidRDefault="002C2F86" w:rsidP="00525FF2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CAE">
        <w:rPr>
          <w:rFonts w:ascii="Times New Roman" w:hAnsi="Times New Roman" w:cs="Times New Roman"/>
          <w:sz w:val="24"/>
          <w:szCs w:val="24"/>
        </w:rPr>
        <w:t>Abbreviation</w:t>
      </w:r>
      <w:r w:rsidR="007B34A1">
        <w:rPr>
          <w:rFonts w:ascii="Times New Roman" w:hAnsi="Times New Roman" w:cs="Times New Roman"/>
          <w:sz w:val="24"/>
          <w:szCs w:val="24"/>
        </w:rPr>
        <w:t>s</w:t>
      </w:r>
      <w:r w:rsidRPr="008C5CAE">
        <w:rPr>
          <w:rFonts w:ascii="Times New Roman" w:hAnsi="Times New Roman" w:cs="Times New Roman"/>
          <w:sz w:val="24"/>
          <w:szCs w:val="24"/>
        </w:rPr>
        <w:t xml:space="preserve">: </w:t>
      </w:r>
      <w:r w:rsidR="007B34A1" w:rsidRPr="007B34A1">
        <w:rPr>
          <w:rFonts w:ascii="Times New Roman" w:hAnsi="Times New Roman" w:cs="Times New Roman"/>
          <w:sz w:val="24"/>
          <w:szCs w:val="24"/>
        </w:rPr>
        <w:t>n: number; BMI: body mass index; SD: standard deviation</w:t>
      </w:r>
      <w:r w:rsidR="00204A67">
        <w:rPr>
          <w:rFonts w:ascii="Times New Roman" w:hAnsi="Times New Roman" w:cs="Times New Roman"/>
          <w:sz w:val="24"/>
          <w:szCs w:val="24"/>
        </w:rPr>
        <w:t>. P-values we</w:t>
      </w:r>
      <w:r w:rsidRPr="008C5CAE">
        <w:rPr>
          <w:rFonts w:ascii="Times New Roman" w:hAnsi="Times New Roman" w:cs="Times New Roman"/>
          <w:sz w:val="24"/>
          <w:szCs w:val="24"/>
        </w:rPr>
        <w:t>re computed by Pearson’s chi-square for categorical variables and by t-test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8C5CAE">
        <w:rPr>
          <w:rFonts w:ascii="Times New Roman" w:hAnsi="Times New Roman" w:cs="Times New Roman"/>
          <w:sz w:val="24"/>
          <w:szCs w:val="24"/>
        </w:rPr>
        <w:t>continuous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C5CAE">
        <w:rPr>
          <w:rFonts w:ascii="Times New Roman" w:hAnsi="Times New Roman" w:cs="Times New Roman"/>
          <w:sz w:val="24"/>
          <w:szCs w:val="24"/>
        </w:rPr>
        <w:t>.</w:t>
      </w:r>
      <w:r w:rsidR="00B13833">
        <w:rPr>
          <w:rFonts w:ascii="Times New Roman" w:hAnsi="Times New Roman" w:cs="Times New Roman"/>
          <w:sz w:val="24"/>
          <w:szCs w:val="24"/>
        </w:rPr>
        <w:t xml:space="preserve"> * non-mutually exclusive; ** sex-specific.</w:t>
      </w:r>
    </w:p>
    <w:p w14:paraId="0B210B86" w14:textId="77777777" w:rsidR="00525FF2" w:rsidRDefault="00525F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DC3BC25" w14:textId="4F785D65" w:rsidR="005826E9" w:rsidRPr="00224F86" w:rsidRDefault="00A8708E" w:rsidP="005826E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="005826E9" w:rsidRPr="007B34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study population</w:t>
      </w:r>
      <w:r w:rsidR="007072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baseline stratified by ag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751"/>
        <w:gridCol w:w="1751"/>
        <w:gridCol w:w="1753"/>
        <w:gridCol w:w="1103"/>
      </w:tblGrid>
      <w:tr w:rsidR="004636B1" w14:paraId="6277E952" w14:textId="77777777" w:rsidTr="007B34A1"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29158E37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3AFDA55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d 50 to 64 years</w:t>
            </w:r>
          </w:p>
          <w:p w14:paraId="2FBD5193" w14:textId="77777777" w:rsidR="004636B1" w:rsidRPr="004F5B2E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9,542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0CEF531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d 65 to 79 years</w:t>
            </w:r>
          </w:p>
          <w:p w14:paraId="545449CA" w14:textId="77777777" w:rsidR="004636B1" w:rsidRPr="004F5B2E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7,445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409FA47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d ≥ 80 years</w:t>
            </w:r>
          </w:p>
          <w:p w14:paraId="47748FFE" w14:textId="77777777" w:rsidR="004636B1" w:rsidRPr="004F5B2E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,649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5DC4D04C" w14:textId="77777777" w:rsidR="004636B1" w:rsidRPr="004F5B2E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4636B1" w14:paraId="5B59C1EF" w14:textId="77777777" w:rsidTr="007B1C89">
        <w:tc>
          <w:tcPr>
            <w:tcW w:w="1478" w:type="pct"/>
            <w:tcBorders>
              <w:top w:val="single" w:sz="4" w:space="0" w:color="auto"/>
            </w:tcBorders>
          </w:tcPr>
          <w:p w14:paraId="2D3ED657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t xml:space="preserve"> </w:t>
            </w:r>
            <w:r w:rsidRPr="00200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, mean (SD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5EB1A27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 (4.0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5FB3A24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 (4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096543D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 (3.2)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CE8D5A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7B1C89" w14:paraId="4E3C96AE" w14:textId="77777777" w:rsidTr="007B1C89">
        <w:tc>
          <w:tcPr>
            <w:tcW w:w="1478" w:type="pct"/>
          </w:tcPr>
          <w:p w14:paraId="1D71CC3C" w14:textId="77777777" w:rsidR="007B1C89" w:rsidRDefault="007B1C89" w:rsidP="004C07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, n (%)</w:t>
            </w:r>
          </w:p>
        </w:tc>
        <w:tc>
          <w:tcPr>
            <w:tcW w:w="970" w:type="pct"/>
          </w:tcPr>
          <w:p w14:paraId="31B4EE8B" w14:textId="77777777" w:rsidR="007B1C89" w:rsidRDefault="007B1C89" w:rsidP="004C07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102 (56.8)</w:t>
            </w:r>
          </w:p>
        </w:tc>
        <w:tc>
          <w:tcPr>
            <w:tcW w:w="970" w:type="pct"/>
          </w:tcPr>
          <w:p w14:paraId="05300EAF" w14:textId="77777777" w:rsidR="007B1C89" w:rsidRDefault="007B1C89" w:rsidP="004C07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61 (53.7)</w:t>
            </w:r>
          </w:p>
        </w:tc>
        <w:tc>
          <w:tcPr>
            <w:tcW w:w="971" w:type="pct"/>
          </w:tcPr>
          <w:p w14:paraId="1FB00E4B" w14:textId="77777777" w:rsidR="007B1C89" w:rsidRDefault="007B1C89" w:rsidP="004C07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23 (55.4)</w:t>
            </w:r>
          </w:p>
        </w:tc>
        <w:tc>
          <w:tcPr>
            <w:tcW w:w="611" w:type="pct"/>
          </w:tcPr>
          <w:p w14:paraId="402107FF" w14:textId="77777777" w:rsidR="007B1C89" w:rsidRDefault="007B1C89" w:rsidP="004C07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F334EB6" w14:textId="77777777" w:rsidTr="007B1C89">
        <w:tc>
          <w:tcPr>
            <w:tcW w:w="1478" w:type="pct"/>
          </w:tcPr>
          <w:p w14:paraId="056D7146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of pain, n (%):</w:t>
            </w:r>
          </w:p>
          <w:p w14:paraId="529F38A9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</w:t>
            </w:r>
          </w:p>
          <w:p w14:paraId="414D8802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pain</w:t>
            </w:r>
          </w:p>
          <w:p w14:paraId="56677BAF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pain</w:t>
            </w:r>
          </w:p>
          <w:p w14:paraId="5B00C2F0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pain</w:t>
            </w:r>
          </w:p>
        </w:tc>
        <w:tc>
          <w:tcPr>
            <w:tcW w:w="970" w:type="pct"/>
          </w:tcPr>
          <w:p w14:paraId="47434D4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F8595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114 (62.0)</w:t>
            </w:r>
          </w:p>
          <w:p w14:paraId="0188091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58 (10.0)</w:t>
            </w:r>
          </w:p>
          <w:p w14:paraId="5AD190E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77 (20.4)</w:t>
            </w:r>
          </w:p>
          <w:p w14:paraId="34B07D5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93 (7.6)</w:t>
            </w:r>
          </w:p>
        </w:tc>
        <w:tc>
          <w:tcPr>
            <w:tcW w:w="970" w:type="pct"/>
          </w:tcPr>
          <w:p w14:paraId="71C5DB0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70ACF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5 (57.4)</w:t>
            </w:r>
          </w:p>
          <w:p w14:paraId="53A8E26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8 (10.0)</w:t>
            </w:r>
          </w:p>
          <w:p w14:paraId="1101DB9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72 (23.9)</w:t>
            </w:r>
          </w:p>
          <w:p w14:paraId="0F50F6D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0 (8.8)</w:t>
            </w:r>
          </w:p>
        </w:tc>
        <w:tc>
          <w:tcPr>
            <w:tcW w:w="971" w:type="pct"/>
          </w:tcPr>
          <w:p w14:paraId="301B1DB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4F5CA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13 (49.7)</w:t>
            </w:r>
          </w:p>
          <w:p w14:paraId="4EA3545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 (8.6)</w:t>
            </w:r>
          </w:p>
          <w:p w14:paraId="6AE7018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0 (30.1)</w:t>
            </w:r>
          </w:p>
          <w:p w14:paraId="3B3301F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 (11.6)</w:t>
            </w:r>
          </w:p>
        </w:tc>
        <w:tc>
          <w:tcPr>
            <w:tcW w:w="611" w:type="pct"/>
          </w:tcPr>
          <w:p w14:paraId="2EDF643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14FCC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2D9FF330" w14:textId="77777777" w:rsidTr="007B1C89">
        <w:tc>
          <w:tcPr>
            <w:tcW w:w="1478" w:type="pct"/>
          </w:tcPr>
          <w:p w14:paraId="6E5FA130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pain sites, n (%):</w:t>
            </w:r>
          </w:p>
          <w:p w14:paraId="65B79F0E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</w:t>
            </w:r>
          </w:p>
          <w:p w14:paraId="505DB639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ite</w:t>
            </w:r>
          </w:p>
          <w:p w14:paraId="36249641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7B34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ites</w:t>
            </w:r>
            <w:r w:rsidR="007B34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ll over</w:t>
            </w:r>
          </w:p>
        </w:tc>
        <w:tc>
          <w:tcPr>
            <w:tcW w:w="970" w:type="pct"/>
          </w:tcPr>
          <w:p w14:paraId="34A5048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AB320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114 (62.0)</w:t>
            </w:r>
          </w:p>
          <w:p w14:paraId="77AB8DA9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94 (19.9)</w:t>
            </w:r>
          </w:p>
          <w:p w14:paraId="0B66790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34 (18.1)</w:t>
            </w:r>
          </w:p>
        </w:tc>
        <w:tc>
          <w:tcPr>
            <w:tcW w:w="970" w:type="pct"/>
          </w:tcPr>
          <w:p w14:paraId="753E5D2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88B04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5 (57.4)</w:t>
            </w:r>
          </w:p>
          <w:p w14:paraId="3ADF9199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98 (21.2)</w:t>
            </w:r>
          </w:p>
          <w:p w14:paraId="2DE1738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742 (21.5)</w:t>
            </w:r>
          </w:p>
        </w:tc>
        <w:tc>
          <w:tcPr>
            <w:tcW w:w="971" w:type="pct"/>
          </w:tcPr>
          <w:p w14:paraId="3D19A67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13BAF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13 (49.7)</w:t>
            </w:r>
          </w:p>
          <w:p w14:paraId="3BF91F4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 (22.8)</w:t>
            </w:r>
          </w:p>
          <w:p w14:paraId="5F31B67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03 (27.5)</w:t>
            </w:r>
          </w:p>
        </w:tc>
        <w:tc>
          <w:tcPr>
            <w:tcW w:w="611" w:type="pct"/>
          </w:tcPr>
          <w:p w14:paraId="1130EA1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9224F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12F639E0" w14:textId="77777777" w:rsidTr="007B34A1">
        <w:tc>
          <w:tcPr>
            <w:tcW w:w="1478" w:type="pct"/>
          </w:tcPr>
          <w:p w14:paraId="6C4156C5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at specific site*, n (%):</w:t>
            </w:r>
          </w:p>
          <w:p w14:paraId="21AAB7B5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</w:t>
            </w:r>
          </w:p>
          <w:p w14:paraId="2D566336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s</w:t>
            </w:r>
          </w:p>
          <w:p w14:paraId="6628DAE4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s</w:t>
            </w:r>
          </w:p>
          <w:p w14:paraId="48625995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joints</w:t>
            </w:r>
          </w:p>
          <w:p w14:paraId="00139388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/ teeth</w:t>
            </w:r>
          </w:p>
          <w:p w14:paraId="0A0F7930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, not joint</w:t>
            </w:r>
          </w:p>
          <w:p w14:paraId="0EA8E36F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over</w:t>
            </w:r>
          </w:p>
        </w:tc>
        <w:tc>
          <w:tcPr>
            <w:tcW w:w="970" w:type="pct"/>
          </w:tcPr>
          <w:p w14:paraId="0029D4E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D9D025" w14:textId="77777777" w:rsidR="00CC5049" w:rsidRDefault="00CC5049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12F97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73 (20.3)</w:t>
            </w:r>
          </w:p>
          <w:p w14:paraId="6CFA5BE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09 (6.7)</w:t>
            </w:r>
          </w:p>
          <w:p w14:paraId="5BA53DF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54 (12.0)</w:t>
            </w:r>
          </w:p>
          <w:p w14:paraId="6D46B5F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98 (12.3)</w:t>
            </w:r>
          </w:p>
          <w:p w14:paraId="4CBEEBD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0.8)</w:t>
            </w:r>
          </w:p>
          <w:p w14:paraId="536B6D4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39 (9.9)</w:t>
            </w:r>
          </w:p>
          <w:p w14:paraId="5B4D120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 (2.0)</w:t>
            </w:r>
          </w:p>
        </w:tc>
        <w:tc>
          <w:tcPr>
            <w:tcW w:w="970" w:type="pct"/>
          </w:tcPr>
          <w:p w14:paraId="36B904A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F3AB3E" w14:textId="77777777" w:rsidR="00CC5049" w:rsidRDefault="00CC5049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FD550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21 (21.9)</w:t>
            </w:r>
          </w:p>
          <w:p w14:paraId="79B47A0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9 (9.6)</w:t>
            </w:r>
          </w:p>
          <w:p w14:paraId="1BB997F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02 (16.6)</w:t>
            </w:r>
          </w:p>
          <w:p w14:paraId="3A078E5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13 (13.8)</w:t>
            </w:r>
          </w:p>
          <w:p w14:paraId="4EEB53A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0.9)</w:t>
            </w:r>
          </w:p>
          <w:p w14:paraId="34F4F72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52 (10.0)</w:t>
            </w:r>
          </w:p>
          <w:p w14:paraId="34BB341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(2.2)</w:t>
            </w:r>
          </w:p>
        </w:tc>
        <w:tc>
          <w:tcPr>
            <w:tcW w:w="971" w:type="pct"/>
          </w:tcPr>
          <w:p w14:paraId="0CCA3FC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FDA4F0" w14:textId="77777777" w:rsidR="00CC5049" w:rsidRDefault="00CC5049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AD576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 (25.6)</w:t>
            </w:r>
          </w:p>
          <w:p w14:paraId="4AFE66C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 (12.0)</w:t>
            </w:r>
          </w:p>
          <w:p w14:paraId="1CB8C24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 (21.9)</w:t>
            </w:r>
          </w:p>
          <w:p w14:paraId="7701A7D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 (16.0)</w:t>
            </w:r>
          </w:p>
          <w:p w14:paraId="15907D4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0.8)</w:t>
            </w:r>
          </w:p>
          <w:p w14:paraId="63220F9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 (13.2)</w:t>
            </w:r>
          </w:p>
          <w:p w14:paraId="2CBCD9B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3.1)</w:t>
            </w:r>
          </w:p>
        </w:tc>
        <w:tc>
          <w:tcPr>
            <w:tcW w:w="611" w:type="pct"/>
          </w:tcPr>
          <w:p w14:paraId="63F819D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0526D3" w14:textId="77777777" w:rsidR="00CC5049" w:rsidRDefault="00CC5049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AF49F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7FB45B7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4526F2C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023C757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6473206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4</w:t>
            </w:r>
          </w:p>
          <w:p w14:paraId="2FAF2F3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6EB438D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656F2569" w14:textId="77777777" w:rsidTr="007B34A1">
        <w:tc>
          <w:tcPr>
            <w:tcW w:w="1478" w:type="pct"/>
          </w:tcPr>
          <w:p w14:paraId="0B16F3DC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health, n (%):</w:t>
            </w:r>
          </w:p>
          <w:p w14:paraId="0A95FC38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36F993C9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70" w:type="pct"/>
          </w:tcPr>
          <w:p w14:paraId="1FA75CA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99B22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387 (73.6)</w:t>
            </w:r>
          </w:p>
          <w:p w14:paraId="0D54735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55 (26.4)</w:t>
            </w:r>
          </w:p>
        </w:tc>
        <w:tc>
          <w:tcPr>
            <w:tcW w:w="970" w:type="pct"/>
          </w:tcPr>
          <w:p w14:paraId="7BD8825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0CA82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804 (61.9)</w:t>
            </w:r>
          </w:p>
          <w:p w14:paraId="4C9CDAA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41 (38.1)</w:t>
            </w:r>
          </w:p>
        </w:tc>
        <w:tc>
          <w:tcPr>
            <w:tcW w:w="971" w:type="pct"/>
          </w:tcPr>
          <w:p w14:paraId="387C3E3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6C654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84 (48.9)</w:t>
            </w:r>
          </w:p>
          <w:p w14:paraId="06763AB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65 (51.1)</w:t>
            </w:r>
          </w:p>
        </w:tc>
        <w:tc>
          <w:tcPr>
            <w:tcW w:w="611" w:type="pct"/>
          </w:tcPr>
          <w:p w14:paraId="00B699B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335C7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049B3DEC" w14:textId="77777777" w:rsidTr="007B34A1">
        <w:tc>
          <w:tcPr>
            <w:tcW w:w="1478" w:type="pct"/>
          </w:tcPr>
          <w:p w14:paraId="73FB0CFA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category, n (%):</w:t>
            </w:r>
          </w:p>
          <w:p w14:paraId="012DB8E0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  <w:p w14:paraId="521A2C23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 w:rsidRPr="0022263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511C0E7C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3C649333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970" w:type="pct"/>
          </w:tcPr>
          <w:p w14:paraId="796FD16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C27B3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 (1.1)</w:t>
            </w:r>
          </w:p>
          <w:p w14:paraId="2CFE02C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89 (37.3)</w:t>
            </w:r>
          </w:p>
          <w:p w14:paraId="27BCD08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796 (39.9)</w:t>
            </w:r>
          </w:p>
          <w:p w14:paraId="11979A4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47 (21.7)</w:t>
            </w:r>
          </w:p>
        </w:tc>
        <w:tc>
          <w:tcPr>
            <w:tcW w:w="970" w:type="pct"/>
          </w:tcPr>
          <w:p w14:paraId="0006CFE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63255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0.9)</w:t>
            </w:r>
          </w:p>
          <w:p w14:paraId="169C529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92 (33.2)</w:t>
            </w:r>
          </w:p>
          <w:p w14:paraId="06189BF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543 (43.2)</w:t>
            </w:r>
          </w:p>
          <w:p w14:paraId="7923D59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52 (22.7)</w:t>
            </w:r>
          </w:p>
        </w:tc>
        <w:tc>
          <w:tcPr>
            <w:tcW w:w="971" w:type="pct"/>
          </w:tcPr>
          <w:p w14:paraId="6EC564D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BB1A8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.7)</w:t>
            </w:r>
          </w:p>
          <w:p w14:paraId="15F54EF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69 (40.3)</w:t>
            </w:r>
          </w:p>
          <w:p w14:paraId="7EE3FE3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45 (42.3)</w:t>
            </w:r>
          </w:p>
          <w:p w14:paraId="0B9DBBE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 (15.7)</w:t>
            </w:r>
          </w:p>
        </w:tc>
        <w:tc>
          <w:tcPr>
            <w:tcW w:w="611" w:type="pct"/>
          </w:tcPr>
          <w:p w14:paraId="3D3DB6D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9BA1C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5C664713" w14:textId="77777777" w:rsidTr="007B34A1">
        <w:tc>
          <w:tcPr>
            <w:tcW w:w="1478" w:type="pct"/>
          </w:tcPr>
          <w:p w14:paraId="52A3314B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morbidities, n (%):</w:t>
            </w:r>
          </w:p>
        </w:tc>
        <w:tc>
          <w:tcPr>
            <w:tcW w:w="970" w:type="pct"/>
          </w:tcPr>
          <w:p w14:paraId="59A6EAA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0" w:type="pct"/>
          </w:tcPr>
          <w:p w14:paraId="7385E64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72E0468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" w:type="pct"/>
          </w:tcPr>
          <w:p w14:paraId="20FE71F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6B1" w14:paraId="7372BF7A" w14:textId="77777777" w:rsidTr="007B34A1">
        <w:tc>
          <w:tcPr>
            <w:tcW w:w="1478" w:type="pct"/>
          </w:tcPr>
          <w:p w14:paraId="5AC18EE6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970" w:type="pct"/>
          </w:tcPr>
          <w:p w14:paraId="4E93F61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11 (5.7)</w:t>
            </w:r>
          </w:p>
        </w:tc>
        <w:tc>
          <w:tcPr>
            <w:tcW w:w="970" w:type="pct"/>
          </w:tcPr>
          <w:p w14:paraId="1D54460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41 (13.4)</w:t>
            </w:r>
          </w:p>
        </w:tc>
        <w:tc>
          <w:tcPr>
            <w:tcW w:w="971" w:type="pct"/>
          </w:tcPr>
          <w:p w14:paraId="450EDEB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 (22.5)</w:t>
            </w:r>
          </w:p>
        </w:tc>
        <w:tc>
          <w:tcPr>
            <w:tcW w:w="611" w:type="pct"/>
          </w:tcPr>
          <w:p w14:paraId="6684105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0008B9FD" w14:textId="77777777" w:rsidTr="007B34A1">
        <w:tc>
          <w:tcPr>
            <w:tcW w:w="1478" w:type="pct"/>
          </w:tcPr>
          <w:p w14:paraId="1428932D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70" w:type="pct"/>
          </w:tcPr>
          <w:p w14:paraId="73A2CF8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80 (30.6)</w:t>
            </w:r>
          </w:p>
        </w:tc>
        <w:tc>
          <w:tcPr>
            <w:tcW w:w="970" w:type="pct"/>
          </w:tcPr>
          <w:p w14:paraId="4800785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239 (47.2)</w:t>
            </w:r>
          </w:p>
        </w:tc>
        <w:tc>
          <w:tcPr>
            <w:tcW w:w="971" w:type="pct"/>
          </w:tcPr>
          <w:p w14:paraId="5516474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08 (52.3)</w:t>
            </w:r>
          </w:p>
        </w:tc>
        <w:tc>
          <w:tcPr>
            <w:tcW w:w="611" w:type="pct"/>
          </w:tcPr>
          <w:p w14:paraId="52B8365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CA2419D" w14:textId="77777777" w:rsidTr="007B34A1">
        <w:tc>
          <w:tcPr>
            <w:tcW w:w="1478" w:type="pct"/>
          </w:tcPr>
          <w:p w14:paraId="69D3DC59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970" w:type="pct"/>
          </w:tcPr>
          <w:p w14:paraId="7FB9406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18 (20.0)</w:t>
            </w:r>
          </w:p>
        </w:tc>
        <w:tc>
          <w:tcPr>
            <w:tcW w:w="970" w:type="pct"/>
          </w:tcPr>
          <w:p w14:paraId="00E9E4B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13 (27.6)</w:t>
            </w:r>
          </w:p>
        </w:tc>
        <w:tc>
          <w:tcPr>
            <w:tcW w:w="971" w:type="pct"/>
          </w:tcPr>
          <w:p w14:paraId="27F782F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8 (24.1)</w:t>
            </w:r>
          </w:p>
        </w:tc>
        <w:tc>
          <w:tcPr>
            <w:tcW w:w="611" w:type="pct"/>
          </w:tcPr>
          <w:p w14:paraId="5D6812B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333BAB7D" w14:textId="77777777" w:rsidTr="007B34A1">
        <w:tc>
          <w:tcPr>
            <w:tcW w:w="1478" w:type="pct"/>
          </w:tcPr>
          <w:p w14:paraId="77BC31CC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970" w:type="pct"/>
          </w:tcPr>
          <w:p w14:paraId="09CF526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 (1.9)</w:t>
            </w:r>
          </w:p>
        </w:tc>
        <w:tc>
          <w:tcPr>
            <w:tcW w:w="970" w:type="pct"/>
          </w:tcPr>
          <w:p w14:paraId="7199E80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 (3.9)</w:t>
            </w:r>
          </w:p>
        </w:tc>
        <w:tc>
          <w:tcPr>
            <w:tcW w:w="971" w:type="pct"/>
          </w:tcPr>
          <w:p w14:paraId="38682D5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6.5)</w:t>
            </w:r>
          </w:p>
        </w:tc>
        <w:tc>
          <w:tcPr>
            <w:tcW w:w="611" w:type="pct"/>
          </w:tcPr>
          <w:p w14:paraId="0FA11F5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674D9315" w14:textId="77777777" w:rsidTr="007B34A1">
        <w:tc>
          <w:tcPr>
            <w:tcW w:w="1478" w:type="pct"/>
          </w:tcPr>
          <w:p w14:paraId="132EA950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70" w:type="pct"/>
          </w:tcPr>
          <w:p w14:paraId="00221FC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2 (8.7)</w:t>
            </w:r>
          </w:p>
        </w:tc>
        <w:tc>
          <w:tcPr>
            <w:tcW w:w="970" w:type="pct"/>
          </w:tcPr>
          <w:p w14:paraId="382AEF1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90 (15.4)</w:t>
            </w:r>
          </w:p>
        </w:tc>
        <w:tc>
          <w:tcPr>
            <w:tcW w:w="971" w:type="pct"/>
          </w:tcPr>
          <w:p w14:paraId="6223033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 (14.6)</w:t>
            </w:r>
          </w:p>
        </w:tc>
        <w:tc>
          <w:tcPr>
            <w:tcW w:w="611" w:type="pct"/>
          </w:tcPr>
          <w:p w14:paraId="7440717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B3C7183" w14:textId="77777777" w:rsidTr="007B34A1">
        <w:tc>
          <w:tcPr>
            <w:tcW w:w="1478" w:type="pct"/>
          </w:tcPr>
          <w:p w14:paraId="261076F4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970" w:type="pct"/>
          </w:tcPr>
          <w:p w14:paraId="60B03ED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 (4.6)</w:t>
            </w:r>
          </w:p>
        </w:tc>
        <w:tc>
          <w:tcPr>
            <w:tcW w:w="970" w:type="pct"/>
          </w:tcPr>
          <w:p w14:paraId="64669909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16 (6.4)</w:t>
            </w:r>
          </w:p>
        </w:tc>
        <w:tc>
          <w:tcPr>
            <w:tcW w:w="971" w:type="pct"/>
          </w:tcPr>
          <w:p w14:paraId="4F09E88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 (7.2)</w:t>
            </w:r>
          </w:p>
        </w:tc>
        <w:tc>
          <w:tcPr>
            <w:tcW w:w="611" w:type="pct"/>
          </w:tcPr>
          <w:p w14:paraId="4A2B53D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1586C3DE" w14:textId="77777777" w:rsidTr="007B34A1">
        <w:tc>
          <w:tcPr>
            <w:tcW w:w="1478" w:type="pct"/>
          </w:tcPr>
          <w:p w14:paraId="58DBABF2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70" w:type="pct"/>
          </w:tcPr>
          <w:p w14:paraId="7E60386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 (3.8)</w:t>
            </w:r>
          </w:p>
        </w:tc>
        <w:tc>
          <w:tcPr>
            <w:tcW w:w="970" w:type="pct"/>
          </w:tcPr>
          <w:p w14:paraId="4C60D149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98 (6.3)</w:t>
            </w:r>
          </w:p>
        </w:tc>
        <w:tc>
          <w:tcPr>
            <w:tcW w:w="971" w:type="pct"/>
          </w:tcPr>
          <w:p w14:paraId="3949BFC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 (6.4)</w:t>
            </w:r>
          </w:p>
        </w:tc>
        <w:tc>
          <w:tcPr>
            <w:tcW w:w="611" w:type="pct"/>
          </w:tcPr>
          <w:p w14:paraId="5D4E079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37098ED8" w14:textId="77777777" w:rsidTr="007B34A1">
        <w:tc>
          <w:tcPr>
            <w:tcW w:w="1478" w:type="pct"/>
          </w:tcPr>
          <w:p w14:paraId="6E14C71B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970" w:type="pct"/>
          </w:tcPr>
          <w:p w14:paraId="2E273E2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0.2)</w:t>
            </w:r>
          </w:p>
        </w:tc>
        <w:tc>
          <w:tcPr>
            <w:tcW w:w="970" w:type="pct"/>
          </w:tcPr>
          <w:p w14:paraId="32878AC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0.8)</w:t>
            </w:r>
          </w:p>
        </w:tc>
        <w:tc>
          <w:tcPr>
            <w:tcW w:w="971" w:type="pct"/>
          </w:tcPr>
          <w:p w14:paraId="14E3A16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.4)</w:t>
            </w:r>
          </w:p>
        </w:tc>
        <w:tc>
          <w:tcPr>
            <w:tcW w:w="611" w:type="pct"/>
          </w:tcPr>
          <w:p w14:paraId="7BB3AD3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3E6A3294" w14:textId="77777777" w:rsidTr="007B34A1">
        <w:tc>
          <w:tcPr>
            <w:tcW w:w="1478" w:type="pct"/>
          </w:tcPr>
          <w:p w14:paraId="04B9C937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</w:tc>
        <w:tc>
          <w:tcPr>
            <w:tcW w:w="970" w:type="pct"/>
          </w:tcPr>
          <w:p w14:paraId="6669072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2.7)</w:t>
            </w:r>
          </w:p>
        </w:tc>
        <w:tc>
          <w:tcPr>
            <w:tcW w:w="970" w:type="pct"/>
          </w:tcPr>
          <w:p w14:paraId="6644BB5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98 (11.5)</w:t>
            </w:r>
          </w:p>
        </w:tc>
        <w:tc>
          <w:tcPr>
            <w:tcW w:w="971" w:type="pct"/>
          </w:tcPr>
          <w:p w14:paraId="75D3AD5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 (22.1)</w:t>
            </w:r>
          </w:p>
        </w:tc>
        <w:tc>
          <w:tcPr>
            <w:tcW w:w="611" w:type="pct"/>
          </w:tcPr>
          <w:p w14:paraId="54AE511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18E8CF6E" w14:textId="77777777" w:rsidTr="007B34A1">
        <w:tc>
          <w:tcPr>
            <w:tcW w:w="1478" w:type="pct"/>
          </w:tcPr>
          <w:p w14:paraId="0B233355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Hip fracture</w:t>
            </w:r>
          </w:p>
        </w:tc>
        <w:tc>
          <w:tcPr>
            <w:tcW w:w="970" w:type="pct"/>
          </w:tcPr>
          <w:p w14:paraId="6074F60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0.7)</w:t>
            </w:r>
          </w:p>
        </w:tc>
        <w:tc>
          <w:tcPr>
            <w:tcW w:w="970" w:type="pct"/>
          </w:tcPr>
          <w:p w14:paraId="020E721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 (1.8)</w:t>
            </w:r>
          </w:p>
        </w:tc>
        <w:tc>
          <w:tcPr>
            <w:tcW w:w="971" w:type="pct"/>
          </w:tcPr>
          <w:p w14:paraId="7F3A804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4.4)</w:t>
            </w:r>
          </w:p>
        </w:tc>
        <w:tc>
          <w:tcPr>
            <w:tcW w:w="611" w:type="pct"/>
          </w:tcPr>
          <w:p w14:paraId="025884B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24AD53E8" w14:textId="77777777" w:rsidTr="007B34A1">
        <w:tc>
          <w:tcPr>
            <w:tcW w:w="1478" w:type="pct"/>
          </w:tcPr>
          <w:p w14:paraId="366A6C1B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Other fracture</w:t>
            </w:r>
          </w:p>
        </w:tc>
        <w:tc>
          <w:tcPr>
            <w:tcW w:w="970" w:type="pct"/>
          </w:tcPr>
          <w:p w14:paraId="2BC21AA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7 (5.7)</w:t>
            </w:r>
          </w:p>
        </w:tc>
        <w:tc>
          <w:tcPr>
            <w:tcW w:w="970" w:type="pct"/>
          </w:tcPr>
          <w:p w14:paraId="50865B0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4 (6.0)</w:t>
            </w:r>
          </w:p>
        </w:tc>
        <w:tc>
          <w:tcPr>
            <w:tcW w:w="971" w:type="pct"/>
          </w:tcPr>
          <w:p w14:paraId="4D5E0E6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 (7.1)</w:t>
            </w:r>
          </w:p>
        </w:tc>
        <w:tc>
          <w:tcPr>
            <w:tcW w:w="611" w:type="pct"/>
          </w:tcPr>
          <w:p w14:paraId="2C5A70F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4636B1" w14:paraId="7C221417" w14:textId="77777777" w:rsidTr="007B34A1">
        <w:tc>
          <w:tcPr>
            <w:tcW w:w="1478" w:type="pct"/>
          </w:tcPr>
          <w:p w14:paraId="2878B563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Cognitive decline</w:t>
            </w:r>
          </w:p>
        </w:tc>
        <w:tc>
          <w:tcPr>
            <w:tcW w:w="970" w:type="pct"/>
          </w:tcPr>
          <w:p w14:paraId="39D3631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0.2)</w:t>
            </w:r>
          </w:p>
        </w:tc>
        <w:tc>
          <w:tcPr>
            <w:tcW w:w="970" w:type="pct"/>
          </w:tcPr>
          <w:p w14:paraId="7D8D582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0.6)</w:t>
            </w:r>
          </w:p>
        </w:tc>
        <w:tc>
          <w:tcPr>
            <w:tcW w:w="971" w:type="pct"/>
          </w:tcPr>
          <w:p w14:paraId="327C82A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.8)</w:t>
            </w:r>
          </w:p>
        </w:tc>
        <w:tc>
          <w:tcPr>
            <w:tcW w:w="611" w:type="pct"/>
          </w:tcPr>
          <w:p w14:paraId="6DAC0AA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0927E3F7" w14:textId="77777777" w:rsidTr="007B34A1">
        <w:tc>
          <w:tcPr>
            <w:tcW w:w="1478" w:type="pct"/>
          </w:tcPr>
          <w:p w14:paraId="4269ABC5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Affective / emotional</w:t>
            </w:r>
          </w:p>
        </w:tc>
        <w:tc>
          <w:tcPr>
            <w:tcW w:w="970" w:type="pct"/>
          </w:tcPr>
          <w:p w14:paraId="6AEF705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92 (6.1)</w:t>
            </w:r>
          </w:p>
        </w:tc>
        <w:tc>
          <w:tcPr>
            <w:tcW w:w="970" w:type="pct"/>
          </w:tcPr>
          <w:p w14:paraId="7EB4C5C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 (4.7)</w:t>
            </w:r>
          </w:p>
        </w:tc>
        <w:tc>
          <w:tcPr>
            <w:tcW w:w="971" w:type="pct"/>
          </w:tcPr>
          <w:p w14:paraId="7813D13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4.9)</w:t>
            </w:r>
          </w:p>
        </w:tc>
        <w:tc>
          <w:tcPr>
            <w:tcW w:w="611" w:type="pct"/>
          </w:tcPr>
          <w:p w14:paraId="2B4ECD5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20C3B703" w14:textId="77777777" w:rsidTr="007B34A1">
        <w:tc>
          <w:tcPr>
            <w:tcW w:w="1478" w:type="pct"/>
          </w:tcPr>
          <w:p w14:paraId="5A61230A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970" w:type="pct"/>
          </w:tcPr>
          <w:p w14:paraId="5B8A2C3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3 (6.3)</w:t>
            </w:r>
          </w:p>
        </w:tc>
        <w:tc>
          <w:tcPr>
            <w:tcW w:w="970" w:type="pct"/>
          </w:tcPr>
          <w:p w14:paraId="5ECE53C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55 (10.1)</w:t>
            </w:r>
          </w:p>
        </w:tc>
        <w:tc>
          <w:tcPr>
            <w:tcW w:w="971" w:type="pct"/>
          </w:tcPr>
          <w:p w14:paraId="2C70DC6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 (13.0)</w:t>
            </w:r>
          </w:p>
        </w:tc>
        <w:tc>
          <w:tcPr>
            <w:tcW w:w="611" w:type="pct"/>
          </w:tcPr>
          <w:p w14:paraId="00C500F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5E66AEE1" w14:textId="77777777" w:rsidTr="007B34A1">
        <w:tc>
          <w:tcPr>
            <w:tcW w:w="1478" w:type="pct"/>
          </w:tcPr>
          <w:p w14:paraId="0F50C469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Osteoarthritis / other rheumatism</w:t>
            </w:r>
          </w:p>
        </w:tc>
        <w:tc>
          <w:tcPr>
            <w:tcW w:w="970" w:type="pct"/>
          </w:tcPr>
          <w:p w14:paraId="288BB8B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56 (14.6)</w:t>
            </w:r>
          </w:p>
        </w:tc>
        <w:tc>
          <w:tcPr>
            <w:tcW w:w="970" w:type="pct"/>
          </w:tcPr>
          <w:p w14:paraId="133A080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13 (20.1)</w:t>
            </w:r>
          </w:p>
        </w:tc>
        <w:tc>
          <w:tcPr>
            <w:tcW w:w="971" w:type="pct"/>
          </w:tcPr>
          <w:p w14:paraId="3452D7F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 (25.1)</w:t>
            </w:r>
          </w:p>
        </w:tc>
        <w:tc>
          <w:tcPr>
            <w:tcW w:w="611" w:type="pct"/>
          </w:tcPr>
          <w:p w14:paraId="6932D6C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18CAD4E3" w14:textId="77777777" w:rsidTr="007B34A1">
        <w:tc>
          <w:tcPr>
            <w:tcW w:w="1478" w:type="pct"/>
          </w:tcPr>
          <w:p w14:paraId="244FC568" w14:textId="77777777" w:rsidR="004636B1" w:rsidRDefault="004636B1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s, n (%)</w:t>
            </w:r>
          </w:p>
        </w:tc>
        <w:tc>
          <w:tcPr>
            <w:tcW w:w="970" w:type="pct"/>
          </w:tcPr>
          <w:p w14:paraId="2354EE3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0" w:type="pct"/>
          </w:tcPr>
          <w:p w14:paraId="0C42854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6EFEAB9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" w:type="pct"/>
          </w:tcPr>
          <w:p w14:paraId="3B0A64D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6B1" w14:paraId="5C5171FF" w14:textId="77777777" w:rsidTr="007B34A1">
        <w:tc>
          <w:tcPr>
            <w:tcW w:w="1478" w:type="pct"/>
          </w:tcPr>
          <w:p w14:paraId="3855C0F6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Anti-hypertensives</w:t>
            </w:r>
          </w:p>
        </w:tc>
        <w:tc>
          <w:tcPr>
            <w:tcW w:w="970" w:type="pct"/>
          </w:tcPr>
          <w:p w14:paraId="4CD8758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76 (30.6)</w:t>
            </w:r>
          </w:p>
        </w:tc>
        <w:tc>
          <w:tcPr>
            <w:tcW w:w="970" w:type="pct"/>
          </w:tcPr>
          <w:p w14:paraId="2722C0C6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914 (51.1)</w:t>
            </w:r>
          </w:p>
        </w:tc>
        <w:tc>
          <w:tcPr>
            <w:tcW w:w="971" w:type="pct"/>
          </w:tcPr>
          <w:p w14:paraId="7B4A2CE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97 (60.2)</w:t>
            </w:r>
          </w:p>
        </w:tc>
        <w:tc>
          <w:tcPr>
            <w:tcW w:w="611" w:type="pct"/>
          </w:tcPr>
          <w:p w14:paraId="67A9132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1E8494DD" w14:textId="77777777" w:rsidTr="007B34A1">
        <w:tc>
          <w:tcPr>
            <w:tcW w:w="1478" w:type="pct"/>
          </w:tcPr>
          <w:p w14:paraId="3B8F3CDF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Drugs for joint pain</w:t>
            </w:r>
          </w:p>
        </w:tc>
        <w:tc>
          <w:tcPr>
            <w:tcW w:w="970" w:type="pct"/>
          </w:tcPr>
          <w:p w14:paraId="011F0CC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72 (12.6)</w:t>
            </w:r>
          </w:p>
        </w:tc>
        <w:tc>
          <w:tcPr>
            <w:tcW w:w="970" w:type="pct"/>
          </w:tcPr>
          <w:p w14:paraId="1F3B13D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10 (17.3)</w:t>
            </w:r>
          </w:p>
        </w:tc>
        <w:tc>
          <w:tcPr>
            <w:tcW w:w="971" w:type="pct"/>
          </w:tcPr>
          <w:p w14:paraId="387563F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 (22.8)</w:t>
            </w:r>
          </w:p>
        </w:tc>
        <w:tc>
          <w:tcPr>
            <w:tcW w:w="611" w:type="pct"/>
          </w:tcPr>
          <w:p w14:paraId="0A88006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66572B89" w14:textId="77777777" w:rsidTr="007B34A1">
        <w:tc>
          <w:tcPr>
            <w:tcW w:w="1478" w:type="pct"/>
          </w:tcPr>
          <w:p w14:paraId="5F4F9828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Drugs for other pain</w:t>
            </w:r>
          </w:p>
        </w:tc>
        <w:tc>
          <w:tcPr>
            <w:tcW w:w="970" w:type="pct"/>
          </w:tcPr>
          <w:p w14:paraId="0B8D276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79 (10.6)</w:t>
            </w:r>
          </w:p>
        </w:tc>
        <w:tc>
          <w:tcPr>
            <w:tcW w:w="970" w:type="pct"/>
          </w:tcPr>
          <w:p w14:paraId="412C567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89 (10.8)</w:t>
            </w:r>
          </w:p>
        </w:tc>
        <w:tc>
          <w:tcPr>
            <w:tcW w:w="971" w:type="pct"/>
          </w:tcPr>
          <w:p w14:paraId="5CFE86E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 (15.6)</w:t>
            </w:r>
          </w:p>
        </w:tc>
        <w:tc>
          <w:tcPr>
            <w:tcW w:w="611" w:type="pct"/>
          </w:tcPr>
          <w:p w14:paraId="2B89F3B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2404EBB0" w14:textId="77777777" w:rsidTr="007B34A1">
        <w:tc>
          <w:tcPr>
            <w:tcW w:w="1478" w:type="pct"/>
          </w:tcPr>
          <w:p w14:paraId="392E1D3B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Drugs for sleep</w:t>
            </w:r>
          </w:p>
        </w:tc>
        <w:tc>
          <w:tcPr>
            <w:tcW w:w="970" w:type="pct"/>
          </w:tcPr>
          <w:p w14:paraId="392440F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62 (5.4)</w:t>
            </w:r>
          </w:p>
        </w:tc>
        <w:tc>
          <w:tcPr>
            <w:tcW w:w="970" w:type="pct"/>
          </w:tcPr>
          <w:p w14:paraId="3EDC3598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70 (7.9)</w:t>
            </w:r>
          </w:p>
        </w:tc>
        <w:tc>
          <w:tcPr>
            <w:tcW w:w="971" w:type="pct"/>
          </w:tcPr>
          <w:p w14:paraId="2100CC1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13.3)</w:t>
            </w:r>
          </w:p>
        </w:tc>
        <w:tc>
          <w:tcPr>
            <w:tcW w:w="611" w:type="pct"/>
          </w:tcPr>
          <w:p w14:paraId="36A2F10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AD2357F" w14:textId="77777777" w:rsidTr="007B34A1">
        <w:tc>
          <w:tcPr>
            <w:tcW w:w="1478" w:type="pct"/>
          </w:tcPr>
          <w:p w14:paraId="6BD2927B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Drugs for anxiety or depression</w:t>
            </w:r>
          </w:p>
        </w:tc>
        <w:tc>
          <w:tcPr>
            <w:tcW w:w="970" w:type="pct"/>
          </w:tcPr>
          <w:p w14:paraId="084A66D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4 (6.6)</w:t>
            </w:r>
          </w:p>
        </w:tc>
        <w:tc>
          <w:tcPr>
            <w:tcW w:w="970" w:type="pct"/>
          </w:tcPr>
          <w:p w14:paraId="2957AD7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 (5.3)</w:t>
            </w:r>
          </w:p>
        </w:tc>
        <w:tc>
          <w:tcPr>
            <w:tcW w:w="971" w:type="pct"/>
          </w:tcPr>
          <w:p w14:paraId="23A61E3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(5.7)</w:t>
            </w:r>
          </w:p>
        </w:tc>
        <w:tc>
          <w:tcPr>
            <w:tcW w:w="611" w:type="pct"/>
          </w:tcPr>
          <w:p w14:paraId="36E142F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6A044EFB" w14:textId="77777777" w:rsidTr="007B34A1">
        <w:tc>
          <w:tcPr>
            <w:tcW w:w="1478" w:type="pct"/>
          </w:tcPr>
          <w:p w14:paraId="6D5B4571" w14:textId="77777777" w:rsidR="004636B1" w:rsidRDefault="00830065" w:rsidP="004C077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Drugs for suppressing inflammation (only glucocorticoids or steroids)</w:t>
            </w:r>
          </w:p>
        </w:tc>
        <w:tc>
          <w:tcPr>
            <w:tcW w:w="970" w:type="pct"/>
          </w:tcPr>
          <w:p w14:paraId="6183E71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 (2.4)</w:t>
            </w:r>
          </w:p>
        </w:tc>
        <w:tc>
          <w:tcPr>
            <w:tcW w:w="970" w:type="pct"/>
          </w:tcPr>
          <w:p w14:paraId="1C44BAD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 (3.3)</w:t>
            </w:r>
          </w:p>
        </w:tc>
        <w:tc>
          <w:tcPr>
            <w:tcW w:w="971" w:type="pct"/>
          </w:tcPr>
          <w:p w14:paraId="13BFA18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3.6)</w:t>
            </w:r>
          </w:p>
        </w:tc>
        <w:tc>
          <w:tcPr>
            <w:tcW w:w="611" w:type="pct"/>
          </w:tcPr>
          <w:p w14:paraId="39A42AA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61412E8" w14:textId="77777777" w:rsidTr="007B34A1">
        <w:tc>
          <w:tcPr>
            <w:tcW w:w="1478" w:type="pct"/>
          </w:tcPr>
          <w:p w14:paraId="4256F3FC" w14:textId="77777777" w:rsidR="004636B1" w:rsidRPr="00B84077" w:rsidRDefault="004636B1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fall(s)</w:t>
            </w:r>
          </w:p>
        </w:tc>
        <w:tc>
          <w:tcPr>
            <w:tcW w:w="970" w:type="pct"/>
          </w:tcPr>
          <w:p w14:paraId="1CDAED9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 (3.9)</w:t>
            </w:r>
          </w:p>
        </w:tc>
        <w:tc>
          <w:tcPr>
            <w:tcW w:w="970" w:type="pct"/>
          </w:tcPr>
          <w:p w14:paraId="15DA0BB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26 (7.0)</w:t>
            </w:r>
          </w:p>
        </w:tc>
        <w:tc>
          <w:tcPr>
            <w:tcW w:w="971" w:type="pct"/>
          </w:tcPr>
          <w:p w14:paraId="6900D62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 (14.3)</w:t>
            </w:r>
          </w:p>
        </w:tc>
        <w:tc>
          <w:tcPr>
            <w:tcW w:w="611" w:type="pct"/>
          </w:tcPr>
          <w:p w14:paraId="60249279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3895DBC5" w14:textId="77777777" w:rsidTr="007B34A1">
        <w:tc>
          <w:tcPr>
            <w:tcW w:w="1478" w:type="pct"/>
          </w:tcPr>
          <w:p w14:paraId="7B263E25" w14:textId="77777777" w:rsidR="004636B1" w:rsidRPr="00995F00" w:rsidRDefault="004636B1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hysical in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70" w:type="pct"/>
          </w:tcPr>
          <w:p w14:paraId="052B18F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 (4.8)</w:t>
            </w:r>
          </w:p>
        </w:tc>
        <w:tc>
          <w:tcPr>
            <w:tcW w:w="970" w:type="pct"/>
          </w:tcPr>
          <w:p w14:paraId="616A6C0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9 (7.8)</w:t>
            </w:r>
          </w:p>
        </w:tc>
        <w:tc>
          <w:tcPr>
            <w:tcW w:w="971" w:type="pct"/>
          </w:tcPr>
          <w:p w14:paraId="4ABEA19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 (20.1)</w:t>
            </w:r>
          </w:p>
        </w:tc>
        <w:tc>
          <w:tcPr>
            <w:tcW w:w="611" w:type="pct"/>
          </w:tcPr>
          <w:p w14:paraId="0E49999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6F890596" w14:textId="77777777" w:rsidTr="007B34A1">
        <w:tc>
          <w:tcPr>
            <w:tcW w:w="1478" w:type="pct"/>
          </w:tcPr>
          <w:p w14:paraId="681CEAF5" w14:textId="77777777" w:rsidR="004636B1" w:rsidRPr="00995F00" w:rsidRDefault="004636B1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Lives alone, n (%)</w:t>
            </w:r>
          </w:p>
        </w:tc>
        <w:tc>
          <w:tcPr>
            <w:tcW w:w="970" w:type="pct"/>
          </w:tcPr>
          <w:p w14:paraId="386EA36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83 (14.2)</w:t>
            </w:r>
          </w:p>
        </w:tc>
        <w:tc>
          <w:tcPr>
            <w:tcW w:w="970" w:type="pct"/>
          </w:tcPr>
          <w:p w14:paraId="077F7D90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25 (23.1)</w:t>
            </w:r>
          </w:p>
        </w:tc>
        <w:tc>
          <w:tcPr>
            <w:tcW w:w="971" w:type="pct"/>
          </w:tcPr>
          <w:p w14:paraId="4100BA4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71 (43.1)</w:t>
            </w:r>
          </w:p>
        </w:tc>
        <w:tc>
          <w:tcPr>
            <w:tcW w:w="611" w:type="pct"/>
          </w:tcPr>
          <w:p w14:paraId="53F816A1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0E74B19" w14:textId="77777777" w:rsidTr="007B34A1">
        <w:tc>
          <w:tcPr>
            <w:tcW w:w="1478" w:type="pct"/>
          </w:tcPr>
          <w:p w14:paraId="76A8494B" w14:textId="77777777" w:rsidR="004636B1" w:rsidRPr="00995F00" w:rsidRDefault="004636B1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oor vision, n (%)</w:t>
            </w:r>
          </w:p>
        </w:tc>
        <w:tc>
          <w:tcPr>
            <w:tcW w:w="970" w:type="pct"/>
          </w:tcPr>
          <w:p w14:paraId="3110C18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20 (22.1)</w:t>
            </w:r>
          </w:p>
        </w:tc>
        <w:tc>
          <w:tcPr>
            <w:tcW w:w="970" w:type="pct"/>
          </w:tcPr>
          <w:p w14:paraId="6ADE091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30 (24.2)</w:t>
            </w:r>
          </w:p>
        </w:tc>
        <w:tc>
          <w:tcPr>
            <w:tcW w:w="971" w:type="pct"/>
          </w:tcPr>
          <w:p w14:paraId="630F0959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75 (34.9)</w:t>
            </w:r>
          </w:p>
        </w:tc>
        <w:tc>
          <w:tcPr>
            <w:tcW w:w="611" w:type="pct"/>
          </w:tcPr>
          <w:p w14:paraId="52E6877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7BDE56D2" w14:textId="77777777" w:rsidTr="007B34A1">
        <w:tc>
          <w:tcPr>
            <w:tcW w:w="1478" w:type="pct"/>
          </w:tcPr>
          <w:p w14:paraId="7438F5BD" w14:textId="77777777" w:rsidR="004636B1" w:rsidRPr="00995F00" w:rsidRDefault="004636B1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F00">
              <w:rPr>
                <w:rFonts w:ascii="Times New Roman" w:hAnsi="Times New Roman" w:cs="Times New Roman"/>
                <w:sz w:val="24"/>
                <w:szCs w:val="24"/>
              </w:rPr>
              <w:t>Poor hearing, n (%)</w:t>
            </w:r>
          </w:p>
        </w:tc>
        <w:tc>
          <w:tcPr>
            <w:tcW w:w="970" w:type="pct"/>
          </w:tcPr>
          <w:p w14:paraId="48385702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55 (12.1)</w:t>
            </w:r>
          </w:p>
        </w:tc>
        <w:tc>
          <w:tcPr>
            <w:tcW w:w="970" w:type="pct"/>
          </w:tcPr>
          <w:p w14:paraId="346ED19A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740 (21.4)</w:t>
            </w:r>
          </w:p>
        </w:tc>
        <w:tc>
          <w:tcPr>
            <w:tcW w:w="971" w:type="pct"/>
          </w:tcPr>
          <w:p w14:paraId="1A6BCDA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9 (36.7)</w:t>
            </w:r>
          </w:p>
        </w:tc>
        <w:tc>
          <w:tcPr>
            <w:tcW w:w="611" w:type="pct"/>
          </w:tcPr>
          <w:p w14:paraId="34BE1953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5279B595" w14:textId="77777777" w:rsidTr="007B34A1">
        <w:tc>
          <w:tcPr>
            <w:tcW w:w="1478" w:type="pct"/>
          </w:tcPr>
          <w:p w14:paraId="1BB5B60B" w14:textId="13B5212F" w:rsidR="004636B1" w:rsidRPr="00995F00" w:rsidRDefault="004636B1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22532E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ip strength (Kg/m2), mean (SD)</w:t>
            </w:r>
          </w:p>
        </w:tc>
        <w:tc>
          <w:tcPr>
            <w:tcW w:w="970" w:type="pct"/>
          </w:tcPr>
          <w:p w14:paraId="2515924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 (11.9)</w:t>
            </w:r>
          </w:p>
        </w:tc>
        <w:tc>
          <w:tcPr>
            <w:tcW w:w="970" w:type="pct"/>
          </w:tcPr>
          <w:p w14:paraId="479A405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 (10.9)</w:t>
            </w:r>
          </w:p>
        </w:tc>
        <w:tc>
          <w:tcPr>
            <w:tcW w:w="971" w:type="pct"/>
          </w:tcPr>
          <w:p w14:paraId="03A2C4B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(9.2)</w:t>
            </w:r>
          </w:p>
        </w:tc>
        <w:tc>
          <w:tcPr>
            <w:tcW w:w="611" w:type="pct"/>
          </w:tcPr>
          <w:p w14:paraId="1662418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636B1" w14:paraId="4B14FAF0" w14:textId="77777777" w:rsidTr="007B34A1">
        <w:tc>
          <w:tcPr>
            <w:tcW w:w="1478" w:type="pct"/>
            <w:tcBorders>
              <w:bottom w:val="single" w:sz="4" w:space="0" w:color="auto"/>
            </w:tcBorders>
          </w:tcPr>
          <w:p w14:paraId="2237FC88" w14:textId="53A6F3AC" w:rsidR="004636B1" w:rsidRDefault="0022532E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g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rip strength tertile**, n (%):</w:t>
            </w:r>
          </w:p>
          <w:p w14:paraId="58DFBA5B" w14:textId="77777777" w:rsidR="004636B1" w:rsidRDefault="00830065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19FD23CE" w14:textId="77777777" w:rsidR="004636B1" w:rsidRDefault="00830065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14:paraId="1F535B26" w14:textId="77777777" w:rsidR="004636B1" w:rsidRDefault="00830065" w:rsidP="004C07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36B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5BDC74F4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3F4696" w14:textId="77777777" w:rsidR="0022532E" w:rsidRDefault="0022532E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7F9EAA" w14:textId="291CD5B5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09 (17.4)</w:t>
            </w:r>
          </w:p>
          <w:p w14:paraId="41F6BA6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509 (33.3)</w:t>
            </w:r>
          </w:p>
          <w:p w14:paraId="315A92D5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624 (49.2)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7ABFC7CC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8F502E" w14:textId="77777777" w:rsidR="0022532E" w:rsidRDefault="0022532E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60D5D2" w14:textId="563FEDB6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06 (39.0)</w:t>
            </w:r>
          </w:p>
          <w:p w14:paraId="5FF7A4BD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09 (38.5)</w:t>
            </w:r>
          </w:p>
          <w:p w14:paraId="3A77E37E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30 (22.5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245F23C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58FC57" w14:textId="77777777" w:rsidR="0022532E" w:rsidRDefault="0022532E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EC5C50" w14:textId="612DCE8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73 (76.0)</w:t>
            </w:r>
          </w:p>
          <w:p w14:paraId="369E4CCB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 (20.3)</w:t>
            </w:r>
          </w:p>
          <w:p w14:paraId="71F4D897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 (3.7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592618AF" w14:textId="77777777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93ECF5" w14:textId="77777777" w:rsidR="0022532E" w:rsidRDefault="0022532E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8DC6EB" w14:textId="16F57B9D" w:rsidR="004636B1" w:rsidRDefault="004636B1" w:rsidP="004C07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14:paraId="7EEBB3A8" w14:textId="77777777" w:rsidR="00BA0FDB" w:rsidRDefault="00830065" w:rsidP="00BA0FDB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0065">
        <w:rPr>
          <w:rFonts w:ascii="Times New Roman" w:hAnsi="Times New Roman" w:cs="Times New Roman"/>
          <w:sz w:val="24"/>
          <w:szCs w:val="24"/>
        </w:rPr>
        <w:t xml:space="preserve">Abbreviations: n: number; BMI: body mass index; SD: standard deviation. </w:t>
      </w:r>
      <w:r w:rsidR="00204A67">
        <w:rPr>
          <w:rFonts w:ascii="Times New Roman" w:hAnsi="Times New Roman" w:cs="Times New Roman"/>
          <w:sz w:val="24"/>
          <w:szCs w:val="24"/>
        </w:rPr>
        <w:t>P-values we</w:t>
      </w:r>
      <w:r w:rsidR="00BA0FDB" w:rsidRPr="008C5CAE">
        <w:rPr>
          <w:rFonts w:ascii="Times New Roman" w:hAnsi="Times New Roman" w:cs="Times New Roman"/>
          <w:sz w:val="24"/>
          <w:szCs w:val="24"/>
        </w:rPr>
        <w:t xml:space="preserve">re computed by Pearson’s chi-square for categorical variables and by </w:t>
      </w:r>
      <w:r w:rsidR="00BA0FDB">
        <w:rPr>
          <w:rFonts w:ascii="Times New Roman" w:hAnsi="Times New Roman" w:cs="Times New Roman"/>
          <w:sz w:val="24"/>
          <w:szCs w:val="24"/>
        </w:rPr>
        <w:t xml:space="preserve">analysis of variance (ANOVA) for </w:t>
      </w:r>
      <w:r w:rsidR="00BA0FDB" w:rsidRPr="008C5CAE">
        <w:rPr>
          <w:rFonts w:ascii="Times New Roman" w:hAnsi="Times New Roman" w:cs="Times New Roman"/>
          <w:sz w:val="24"/>
          <w:szCs w:val="24"/>
        </w:rPr>
        <w:t>continuous variable</w:t>
      </w:r>
      <w:r w:rsidR="00BA0FDB">
        <w:rPr>
          <w:rFonts w:ascii="Times New Roman" w:hAnsi="Times New Roman" w:cs="Times New Roman"/>
          <w:sz w:val="24"/>
          <w:szCs w:val="24"/>
        </w:rPr>
        <w:t>s</w:t>
      </w:r>
      <w:r w:rsidR="00BA0FDB" w:rsidRPr="008C5CAE">
        <w:rPr>
          <w:rFonts w:ascii="Times New Roman" w:hAnsi="Times New Roman" w:cs="Times New Roman"/>
          <w:sz w:val="24"/>
          <w:szCs w:val="24"/>
        </w:rPr>
        <w:t>.</w:t>
      </w:r>
      <w:r w:rsidR="00BA0FDB">
        <w:rPr>
          <w:rFonts w:ascii="Times New Roman" w:hAnsi="Times New Roman" w:cs="Times New Roman"/>
          <w:sz w:val="24"/>
          <w:szCs w:val="24"/>
        </w:rPr>
        <w:t xml:space="preserve"> *non-mutually exclusive; **sex-specific.</w:t>
      </w:r>
    </w:p>
    <w:p w14:paraId="33583881" w14:textId="77777777" w:rsidR="00135E98" w:rsidRDefault="00135E98" w:rsidP="002C2F8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7C8C19" w14:textId="77777777" w:rsidR="00F44C9D" w:rsidRDefault="00F44C9D" w:rsidP="00F44C9D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176FBF" w14:textId="77777777" w:rsidR="00F44C9D" w:rsidRDefault="00F44C9D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44C9D" w:rsidSect="004F09DB">
          <w:footerReference w:type="default" r:id="rId9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926FC54" w14:textId="330EDAF4" w:rsidR="00402B5F" w:rsidRPr="00200BDE" w:rsidRDefault="00402B5F" w:rsidP="00402B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A4A6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8708E">
        <w:rPr>
          <w:rFonts w:ascii="Times New Roman" w:hAnsi="Times New Roman" w:cs="Times New Roman"/>
          <w:b/>
          <w:sz w:val="24"/>
          <w:szCs w:val="24"/>
          <w:lang w:val="en-US"/>
        </w:rPr>
        <w:t>able 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nsity of pain in men at </w:t>
      </w:r>
      <w:r w:rsidRPr="001B2ED3">
        <w:rPr>
          <w:rFonts w:ascii="Times New Roman" w:hAnsi="Times New Roman" w:cs="Times New Roman"/>
          <w:b/>
          <w:sz w:val="24"/>
          <w:szCs w:val="24"/>
          <w:lang w:val="en-US"/>
        </w:rPr>
        <w:t>baseline, by country</w:t>
      </w:r>
      <w:r w:rsidR="00DE2D02" w:rsidRPr="001B2E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 = 18,</w:t>
      </w:r>
      <w:r w:rsidR="004834C6" w:rsidRPr="001B2ED3">
        <w:rPr>
          <w:rFonts w:ascii="Times New Roman" w:hAnsi="Times New Roman" w:cs="Times New Roman"/>
          <w:b/>
          <w:sz w:val="24"/>
          <w:szCs w:val="24"/>
          <w:lang w:val="en-US"/>
        </w:rPr>
        <w:t>150</w:t>
      </w:r>
      <w:r w:rsidR="00DE2D02" w:rsidRPr="001B2E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2309"/>
        <w:gridCol w:w="2309"/>
        <w:gridCol w:w="2309"/>
        <w:gridCol w:w="2309"/>
        <w:gridCol w:w="1468"/>
      </w:tblGrid>
      <w:tr w:rsidR="004B46A9" w14:paraId="7DA8CC6C" w14:textId="77777777" w:rsidTr="004955B3"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7AB0BCA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07F02618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pain</w:t>
            </w:r>
          </w:p>
          <w:p w14:paraId="22F214CD" w14:textId="77777777" w:rsidR="004B46A9" w:rsidRPr="004F5B2E" w:rsidRDefault="004B46A9" w:rsidP="00483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,</w:t>
            </w:r>
            <w:r w:rsidR="004834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27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3C14CB26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ld pain</w:t>
            </w:r>
          </w:p>
          <w:p w14:paraId="04C24002" w14:textId="77777777" w:rsidR="004B46A9" w:rsidRPr="004F5B2E" w:rsidRDefault="004B46A9" w:rsidP="004B46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 w:rsidR="004834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,750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2B1E3FFB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pain</w:t>
            </w:r>
          </w:p>
          <w:p w14:paraId="42893CF3" w14:textId="77777777" w:rsidR="004B46A9" w:rsidRPr="004F5B2E" w:rsidRDefault="004B46A9" w:rsidP="004B46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 w:rsidR="004834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,417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25F41C08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e pain</w:t>
            </w:r>
          </w:p>
          <w:p w14:paraId="20E42C02" w14:textId="77777777" w:rsidR="004B46A9" w:rsidRPr="004F5B2E" w:rsidRDefault="004B46A9" w:rsidP="004B46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 w:rsidR="004834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,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C791F0B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4B46A9" w14:paraId="3939AC2E" w14:textId="77777777" w:rsidTr="004955B3">
        <w:tc>
          <w:tcPr>
            <w:tcW w:w="1166" w:type="pct"/>
            <w:tcBorders>
              <w:top w:val="single" w:sz="4" w:space="0" w:color="auto"/>
            </w:tcBorders>
          </w:tcPr>
          <w:p w14:paraId="4FB74CEF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, n = 1,089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460F56D9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9</w:t>
            </w:r>
            <w:r w:rsidR="004B46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.8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55839D7F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.2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353DE2BC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  <w:r w:rsidR="004B46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.2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223018B8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.8)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2A311D31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B46A9" w14:paraId="5B73BAB3" w14:textId="77777777" w:rsidTr="004955B3">
        <w:tc>
          <w:tcPr>
            <w:tcW w:w="1166" w:type="pct"/>
          </w:tcPr>
          <w:p w14:paraId="748F3035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n = 1,897</w:t>
            </w:r>
          </w:p>
        </w:tc>
        <w:tc>
          <w:tcPr>
            <w:tcW w:w="827" w:type="pct"/>
          </w:tcPr>
          <w:p w14:paraId="343956BE" w14:textId="77777777" w:rsidR="004B46A9" w:rsidRDefault="00E83D98" w:rsidP="004834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483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.5)</w:t>
            </w:r>
          </w:p>
        </w:tc>
        <w:tc>
          <w:tcPr>
            <w:tcW w:w="827" w:type="pct"/>
          </w:tcPr>
          <w:p w14:paraId="16C189AC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4.5)</w:t>
            </w:r>
          </w:p>
        </w:tc>
        <w:tc>
          <w:tcPr>
            <w:tcW w:w="827" w:type="pct"/>
          </w:tcPr>
          <w:p w14:paraId="19CB4C60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 (18.2)</w:t>
            </w:r>
          </w:p>
        </w:tc>
        <w:tc>
          <w:tcPr>
            <w:tcW w:w="827" w:type="pct"/>
          </w:tcPr>
          <w:p w14:paraId="273DBDE4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.9)</w:t>
            </w:r>
          </w:p>
        </w:tc>
        <w:tc>
          <w:tcPr>
            <w:tcW w:w="528" w:type="pct"/>
          </w:tcPr>
          <w:p w14:paraId="06AAA474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773F0A15" w14:textId="77777777" w:rsidTr="004955B3">
        <w:tc>
          <w:tcPr>
            <w:tcW w:w="1166" w:type="pct"/>
          </w:tcPr>
          <w:p w14:paraId="01CE4697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, n = 1,531</w:t>
            </w:r>
          </w:p>
        </w:tc>
        <w:tc>
          <w:tcPr>
            <w:tcW w:w="827" w:type="pct"/>
          </w:tcPr>
          <w:p w14:paraId="6176AEFF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3 (72.0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212469EC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 (9.1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D0041D4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 (14.9)</w:t>
            </w:r>
          </w:p>
        </w:tc>
        <w:tc>
          <w:tcPr>
            <w:tcW w:w="827" w:type="pct"/>
          </w:tcPr>
          <w:p w14:paraId="5DEA133E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3.9)</w:t>
            </w:r>
          </w:p>
        </w:tc>
        <w:tc>
          <w:tcPr>
            <w:tcW w:w="528" w:type="pct"/>
          </w:tcPr>
          <w:p w14:paraId="77F11852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3569507B" w14:textId="77777777" w:rsidTr="004955B3">
        <w:tc>
          <w:tcPr>
            <w:tcW w:w="1166" w:type="pct"/>
          </w:tcPr>
          <w:p w14:paraId="4872B10E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, n = 1,909</w:t>
            </w:r>
          </w:p>
        </w:tc>
        <w:tc>
          <w:tcPr>
            <w:tcW w:w="827" w:type="pct"/>
          </w:tcPr>
          <w:p w14:paraId="72FF2F70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4 (70.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42CBD539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.1)</w:t>
            </w:r>
          </w:p>
        </w:tc>
        <w:tc>
          <w:tcPr>
            <w:tcW w:w="827" w:type="pct"/>
          </w:tcPr>
          <w:p w14:paraId="20BFB729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 (16.1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5E2765C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.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0BE398CB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1E14C17C" w14:textId="77777777" w:rsidTr="004955B3">
        <w:tc>
          <w:tcPr>
            <w:tcW w:w="1166" w:type="pct"/>
          </w:tcPr>
          <w:p w14:paraId="24414305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, n = 1,401</w:t>
            </w:r>
          </w:p>
        </w:tc>
        <w:tc>
          <w:tcPr>
            <w:tcW w:w="827" w:type="pct"/>
          </w:tcPr>
          <w:p w14:paraId="76B4E377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8.5)</w:t>
            </w:r>
          </w:p>
        </w:tc>
        <w:tc>
          <w:tcPr>
            <w:tcW w:w="827" w:type="pct"/>
          </w:tcPr>
          <w:p w14:paraId="14874578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4.8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2480BC2D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 (20.3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9BFCAEF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6.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4DD922B1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375B2AB7" w14:textId="77777777" w:rsidTr="004955B3">
        <w:tc>
          <w:tcPr>
            <w:tcW w:w="1166" w:type="pct"/>
          </w:tcPr>
          <w:p w14:paraId="1D4F7C14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, n = 1,254</w:t>
            </w:r>
          </w:p>
        </w:tc>
        <w:tc>
          <w:tcPr>
            <w:tcW w:w="827" w:type="pct"/>
            <w:shd w:val="clear" w:color="auto" w:fill="auto"/>
          </w:tcPr>
          <w:p w14:paraId="0D57D06E" w14:textId="77777777" w:rsidR="004B46A9" w:rsidRPr="004955B3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 (49.2</w:t>
            </w:r>
            <w:r w:rsidR="00E83D98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shd w:val="clear" w:color="auto" w:fill="auto"/>
          </w:tcPr>
          <w:p w14:paraId="7CE3B22C" w14:textId="77777777" w:rsidR="004B46A9" w:rsidRPr="004955B3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3.0)</w:t>
            </w:r>
          </w:p>
        </w:tc>
        <w:tc>
          <w:tcPr>
            <w:tcW w:w="827" w:type="pct"/>
            <w:shd w:val="clear" w:color="auto" w:fill="auto"/>
          </w:tcPr>
          <w:p w14:paraId="46373440" w14:textId="77777777" w:rsidR="004B46A9" w:rsidRPr="004955B3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 (25.0</w:t>
            </w:r>
            <w:r w:rsidR="00E83D98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shd w:val="clear" w:color="auto" w:fill="auto"/>
          </w:tcPr>
          <w:p w14:paraId="4EDC553D" w14:textId="77777777" w:rsidR="004B46A9" w:rsidRPr="004955B3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  <w:r w:rsidR="00E83D98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8)</w:t>
            </w:r>
          </w:p>
        </w:tc>
        <w:tc>
          <w:tcPr>
            <w:tcW w:w="528" w:type="pct"/>
          </w:tcPr>
          <w:p w14:paraId="75BEE4C4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5D42E203" w14:textId="77777777" w:rsidTr="004955B3">
        <w:tc>
          <w:tcPr>
            <w:tcW w:w="1166" w:type="pct"/>
          </w:tcPr>
          <w:p w14:paraId="3F827D88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, n = 1,429</w:t>
            </w:r>
          </w:p>
        </w:tc>
        <w:tc>
          <w:tcPr>
            <w:tcW w:w="827" w:type="pct"/>
            <w:shd w:val="clear" w:color="auto" w:fill="auto"/>
          </w:tcPr>
          <w:p w14:paraId="0C169616" w14:textId="77777777" w:rsidR="004B46A9" w:rsidRPr="004955B3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73 (75.1</w:t>
            </w:r>
            <w:r w:rsidR="00E83D98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shd w:val="clear" w:color="auto" w:fill="auto"/>
          </w:tcPr>
          <w:p w14:paraId="59888F00" w14:textId="77777777" w:rsidR="004B46A9" w:rsidRPr="004955B3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7.8)</w:t>
            </w:r>
          </w:p>
        </w:tc>
        <w:tc>
          <w:tcPr>
            <w:tcW w:w="827" w:type="pct"/>
            <w:shd w:val="clear" w:color="auto" w:fill="auto"/>
          </w:tcPr>
          <w:p w14:paraId="66E2D800" w14:textId="77777777" w:rsidR="004B46A9" w:rsidRPr="004955B3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13.4</w:t>
            </w:r>
            <w:r w:rsidR="00E83D98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shd w:val="clear" w:color="auto" w:fill="auto"/>
          </w:tcPr>
          <w:p w14:paraId="27857282" w14:textId="77777777" w:rsidR="004B46A9" w:rsidRPr="004955B3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3.7)</w:t>
            </w:r>
          </w:p>
        </w:tc>
        <w:tc>
          <w:tcPr>
            <w:tcW w:w="528" w:type="pct"/>
          </w:tcPr>
          <w:p w14:paraId="4586BE64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79A43202" w14:textId="77777777" w:rsidTr="004955B3">
        <w:tc>
          <w:tcPr>
            <w:tcW w:w="1166" w:type="pct"/>
          </w:tcPr>
          <w:p w14:paraId="69E56534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tzerland, n = 1,109</w:t>
            </w:r>
          </w:p>
        </w:tc>
        <w:tc>
          <w:tcPr>
            <w:tcW w:w="827" w:type="pct"/>
            <w:shd w:val="clear" w:color="auto" w:fill="auto"/>
          </w:tcPr>
          <w:p w14:paraId="20686D1C" w14:textId="77777777" w:rsidR="004B46A9" w:rsidRPr="004955B3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</w:t>
            </w:r>
            <w:r w:rsidR="00E83D98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0.1)</w:t>
            </w:r>
          </w:p>
        </w:tc>
        <w:tc>
          <w:tcPr>
            <w:tcW w:w="827" w:type="pct"/>
            <w:shd w:val="clear" w:color="auto" w:fill="auto"/>
          </w:tcPr>
          <w:p w14:paraId="612E9041" w14:textId="77777777" w:rsidR="004B46A9" w:rsidRPr="004955B3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.2)</w:t>
            </w:r>
          </w:p>
        </w:tc>
        <w:tc>
          <w:tcPr>
            <w:tcW w:w="827" w:type="pct"/>
            <w:shd w:val="clear" w:color="auto" w:fill="auto"/>
          </w:tcPr>
          <w:p w14:paraId="5260F996" w14:textId="77777777" w:rsidR="004B46A9" w:rsidRPr="004955B3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10.9)</w:t>
            </w:r>
          </w:p>
        </w:tc>
        <w:tc>
          <w:tcPr>
            <w:tcW w:w="827" w:type="pct"/>
            <w:shd w:val="clear" w:color="auto" w:fill="auto"/>
          </w:tcPr>
          <w:p w14:paraId="6D53BF83" w14:textId="77777777" w:rsidR="004B46A9" w:rsidRPr="004955B3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.8)</w:t>
            </w:r>
          </w:p>
        </w:tc>
        <w:tc>
          <w:tcPr>
            <w:tcW w:w="528" w:type="pct"/>
          </w:tcPr>
          <w:p w14:paraId="40E7047E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5A3AB5EF" w14:textId="77777777" w:rsidTr="004955B3">
        <w:tc>
          <w:tcPr>
            <w:tcW w:w="1166" w:type="pct"/>
          </w:tcPr>
          <w:p w14:paraId="2B1F6792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, n = 1,741</w:t>
            </w:r>
          </w:p>
        </w:tc>
        <w:tc>
          <w:tcPr>
            <w:tcW w:w="827" w:type="pct"/>
          </w:tcPr>
          <w:p w14:paraId="6ED514CB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5 (65.8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F8B97E5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11.6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294F189D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 (15.7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5A701294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6.9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1885A5EA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2FFF6C6A" w14:textId="77777777" w:rsidTr="004955B3">
        <w:tc>
          <w:tcPr>
            <w:tcW w:w="1166" w:type="pct"/>
          </w:tcPr>
          <w:p w14:paraId="196266F2" w14:textId="77777777" w:rsidR="004B46A9" w:rsidRDefault="004B46A9" w:rsidP="004834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rael, n = </w:t>
            </w:r>
            <w:r w:rsidR="004834C6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827" w:type="pct"/>
          </w:tcPr>
          <w:p w14:paraId="6F141293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 (68.3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019883C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83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9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1E8C694C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17.2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BB05A0F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.3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077BB5F0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205B10F4" w14:textId="77777777" w:rsidTr="004955B3">
        <w:tc>
          <w:tcPr>
            <w:tcW w:w="1166" w:type="pct"/>
          </w:tcPr>
          <w:p w14:paraId="74EEE922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ech Republic, n = 1,531</w:t>
            </w:r>
          </w:p>
        </w:tc>
        <w:tc>
          <w:tcPr>
            <w:tcW w:w="827" w:type="pct"/>
          </w:tcPr>
          <w:p w14:paraId="0C72BA43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7 (59.2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28604806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3)</w:t>
            </w:r>
          </w:p>
        </w:tc>
        <w:tc>
          <w:tcPr>
            <w:tcW w:w="827" w:type="pct"/>
          </w:tcPr>
          <w:p w14:paraId="10B7E40D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.0)</w:t>
            </w:r>
          </w:p>
        </w:tc>
        <w:tc>
          <w:tcPr>
            <w:tcW w:w="827" w:type="pct"/>
          </w:tcPr>
          <w:p w14:paraId="79B48057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5.5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1CAC7D99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01A4C691" w14:textId="77777777" w:rsidTr="004955B3">
        <w:tc>
          <w:tcPr>
            <w:tcW w:w="1166" w:type="pct"/>
          </w:tcPr>
          <w:p w14:paraId="60A62739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embourg, n = 449</w:t>
            </w:r>
          </w:p>
        </w:tc>
        <w:tc>
          <w:tcPr>
            <w:tcW w:w="827" w:type="pct"/>
          </w:tcPr>
          <w:p w14:paraId="613B9397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 (63.5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4599F88C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1.8)</w:t>
            </w:r>
          </w:p>
        </w:tc>
        <w:tc>
          <w:tcPr>
            <w:tcW w:w="827" w:type="pct"/>
          </w:tcPr>
          <w:p w14:paraId="3EE0F3E4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16.7)</w:t>
            </w:r>
          </w:p>
        </w:tc>
        <w:tc>
          <w:tcPr>
            <w:tcW w:w="827" w:type="pct"/>
          </w:tcPr>
          <w:p w14:paraId="56F95448" w14:textId="77777777" w:rsidR="004B46A9" w:rsidRDefault="00E83D98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8.0)</w:t>
            </w:r>
          </w:p>
        </w:tc>
        <w:tc>
          <w:tcPr>
            <w:tcW w:w="528" w:type="pct"/>
          </w:tcPr>
          <w:p w14:paraId="362341EC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1532F53D" w14:textId="77777777" w:rsidTr="004955B3">
        <w:tc>
          <w:tcPr>
            <w:tcW w:w="1166" w:type="pct"/>
          </w:tcPr>
          <w:p w14:paraId="29625543" w14:textId="77777777" w:rsidR="004B46A9" w:rsidRDefault="004B46A9" w:rsidP="004834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ovenia, n = </w:t>
            </w:r>
            <w:r w:rsidR="004834C6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827" w:type="pct"/>
          </w:tcPr>
          <w:p w14:paraId="3C6DA1BD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54.8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54E2B00E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7.5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1788E9E5" w14:textId="77777777" w:rsidR="004B46A9" w:rsidRDefault="00E83D98" w:rsidP="004834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3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29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A81C3BD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8.0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5F3F29C9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6EAE0475" w14:textId="77777777" w:rsidTr="004955B3">
        <w:tc>
          <w:tcPr>
            <w:tcW w:w="1166" w:type="pct"/>
            <w:tcBorders>
              <w:bottom w:val="single" w:sz="4" w:space="0" w:color="auto"/>
            </w:tcBorders>
          </w:tcPr>
          <w:p w14:paraId="5EF6EA3E" w14:textId="77777777" w:rsidR="004B46A9" w:rsidRDefault="004834C6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, n = 1,423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4185387F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4.1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2ED53029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.5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43A56E6F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 (26.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3C8A747D" w14:textId="77777777" w:rsidR="004B46A9" w:rsidRDefault="004834C6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  <w:r w:rsidR="00E8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.0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26A3A2EC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4EDFCB5" w14:textId="77777777" w:rsidR="00402B5F" w:rsidRPr="008C5CAE" w:rsidRDefault="00402B5F" w:rsidP="00402B5F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8C5CAE">
        <w:rPr>
          <w:rFonts w:ascii="Times New Roman" w:hAnsi="Times New Roman" w:cs="Times New Roman"/>
          <w:sz w:val="24"/>
          <w:szCs w:val="24"/>
        </w:rPr>
        <w:t>Abbreviation: n: number</w:t>
      </w:r>
      <w:r w:rsidR="004B46A9">
        <w:rPr>
          <w:rFonts w:ascii="Times New Roman" w:hAnsi="Times New Roman" w:cs="Times New Roman"/>
          <w:sz w:val="24"/>
          <w:szCs w:val="24"/>
        </w:rPr>
        <w:t>. P-value</w:t>
      </w:r>
      <w:r w:rsidRPr="008C5CAE">
        <w:rPr>
          <w:rFonts w:ascii="Times New Roman" w:hAnsi="Times New Roman" w:cs="Times New Roman"/>
          <w:sz w:val="24"/>
          <w:szCs w:val="24"/>
        </w:rPr>
        <w:t xml:space="preserve"> </w:t>
      </w:r>
      <w:r w:rsidR="00204A67">
        <w:rPr>
          <w:rFonts w:ascii="Times New Roman" w:hAnsi="Times New Roman" w:cs="Times New Roman"/>
          <w:sz w:val="24"/>
          <w:szCs w:val="24"/>
        </w:rPr>
        <w:t>wa</w:t>
      </w:r>
      <w:r w:rsidR="004955B3">
        <w:rPr>
          <w:rFonts w:ascii="Times New Roman" w:hAnsi="Times New Roman" w:cs="Times New Roman"/>
          <w:sz w:val="24"/>
          <w:szCs w:val="24"/>
        </w:rPr>
        <w:t>s</w:t>
      </w:r>
      <w:r w:rsidRPr="008C5CAE">
        <w:rPr>
          <w:rFonts w:ascii="Times New Roman" w:hAnsi="Times New Roman" w:cs="Times New Roman"/>
          <w:sz w:val="24"/>
          <w:szCs w:val="24"/>
        </w:rPr>
        <w:t xml:space="preserve"> computed by Pearson’s chi-square</w:t>
      </w:r>
      <w:r w:rsidR="004B46A9">
        <w:rPr>
          <w:rFonts w:ascii="Times New Roman" w:hAnsi="Times New Roman" w:cs="Times New Roman"/>
          <w:sz w:val="24"/>
          <w:szCs w:val="24"/>
        </w:rPr>
        <w:t>.</w:t>
      </w:r>
    </w:p>
    <w:p w14:paraId="59047D80" w14:textId="77777777" w:rsidR="00402B5F" w:rsidRDefault="00402B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4F77DC" w14:textId="782DB5F0" w:rsidR="00402B5F" w:rsidRPr="00200BDE" w:rsidRDefault="00402B5F" w:rsidP="00402B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A4A6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8708E">
        <w:rPr>
          <w:rFonts w:ascii="Times New Roman" w:hAnsi="Times New Roman" w:cs="Times New Roman"/>
          <w:b/>
          <w:sz w:val="24"/>
          <w:szCs w:val="24"/>
          <w:lang w:val="en-US"/>
        </w:rPr>
        <w:t>able 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nsity of pain in women at baseline, </w:t>
      </w:r>
      <w:r w:rsidRPr="004955B3">
        <w:rPr>
          <w:rFonts w:ascii="Times New Roman" w:hAnsi="Times New Roman" w:cs="Times New Roman"/>
          <w:b/>
          <w:sz w:val="24"/>
          <w:szCs w:val="24"/>
          <w:lang w:val="en-US"/>
        </w:rPr>
        <w:t>by country</w:t>
      </w:r>
      <w:r w:rsidR="00DE2D02" w:rsidRPr="00495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834C6" w:rsidRPr="004955B3">
        <w:rPr>
          <w:rFonts w:ascii="Times New Roman" w:hAnsi="Times New Roman" w:cs="Times New Roman"/>
          <w:b/>
          <w:sz w:val="24"/>
          <w:szCs w:val="24"/>
          <w:lang w:val="en-US"/>
        </w:rPr>
        <w:t>(n = 22</w:t>
      </w:r>
      <w:r w:rsidR="00DE2D02" w:rsidRPr="004955B3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4834C6" w:rsidRPr="004955B3">
        <w:rPr>
          <w:rFonts w:ascii="Times New Roman" w:hAnsi="Times New Roman" w:cs="Times New Roman"/>
          <w:b/>
          <w:sz w:val="24"/>
          <w:szCs w:val="24"/>
          <w:lang w:val="en-US"/>
        </w:rPr>
        <w:t>486</w:t>
      </w:r>
      <w:r w:rsidR="00DE2D02" w:rsidRPr="00495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ome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2309"/>
        <w:gridCol w:w="2309"/>
        <w:gridCol w:w="2309"/>
        <w:gridCol w:w="2309"/>
        <w:gridCol w:w="1468"/>
      </w:tblGrid>
      <w:tr w:rsidR="004B46A9" w14:paraId="6F896FAB" w14:textId="77777777" w:rsidTr="004955B3"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FB5FD07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73B8C1AB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pain</w:t>
            </w:r>
          </w:p>
          <w:p w14:paraId="11EAABF1" w14:textId="77777777" w:rsidR="004B46A9" w:rsidRPr="004F5B2E" w:rsidRDefault="004B46A9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,</w:t>
            </w:r>
            <w:r w:rsidR="007771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5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72D308E6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ld pain</w:t>
            </w:r>
          </w:p>
          <w:p w14:paraId="25096348" w14:textId="77777777" w:rsidR="004B46A9" w:rsidRPr="004F5B2E" w:rsidRDefault="004B46A9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,</w:t>
            </w:r>
            <w:r w:rsidR="007771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0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74328138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pain</w:t>
            </w:r>
          </w:p>
          <w:p w14:paraId="509426CC" w14:textId="77777777" w:rsidR="004B46A9" w:rsidRPr="004F5B2E" w:rsidRDefault="004B46A9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 w:rsidR="007771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,832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5EA137D9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e pain</w:t>
            </w:r>
          </w:p>
          <w:p w14:paraId="69E87491" w14:textId="77777777" w:rsidR="004B46A9" w:rsidRPr="004F5B2E" w:rsidRDefault="004B46A9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,</w:t>
            </w:r>
            <w:r w:rsidR="007771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9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15CCDEBB" w14:textId="77777777" w:rsidR="004B46A9" w:rsidRPr="004F5B2E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4B46A9" w14:paraId="52D63F3D" w14:textId="77777777" w:rsidTr="004955B3">
        <w:tc>
          <w:tcPr>
            <w:tcW w:w="1166" w:type="pct"/>
            <w:tcBorders>
              <w:top w:val="single" w:sz="4" w:space="0" w:color="auto"/>
            </w:tcBorders>
          </w:tcPr>
          <w:p w14:paraId="068DD4C2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, n = 1,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0A27BDAB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0 (62.0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31A3FC86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5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7B1B6B61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 (23.8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65F36C1C" w14:textId="77777777" w:rsidR="004B46A9" w:rsidRDefault="00872C8D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7.7)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46876263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B46A9" w14:paraId="50310648" w14:textId="77777777" w:rsidTr="004955B3">
        <w:tc>
          <w:tcPr>
            <w:tcW w:w="1166" w:type="pct"/>
          </w:tcPr>
          <w:p w14:paraId="0044E7BF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, n = 2,011</w:t>
            </w:r>
          </w:p>
        </w:tc>
        <w:tc>
          <w:tcPr>
            <w:tcW w:w="827" w:type="pct"/>
          </w:tcPr>
          <w:p w14:paraId="6E7B4308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86 (59.0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9C7700A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8)</w:t>
            </w:r>
          </w:p>
        </w:tc>
        <w:tc>
          <w:tcPr>
            <w:tcW w:w="827" w:type="pct"/>
          </w:tcPr>
          <w:p w14:paraId="4321E14F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 (23.3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5CD7DF4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 (12.9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37659C7C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3FECAD2D" w14:textId="77777777" w:rsidTr="004955B3">
        <w:tc>
          <w:tcPr>
            <w:tcW w:w="1166" w:type="pct"/>
          </w:tcPr>
          <w:p w14:paraId="03CACBB5" w14:textId="77777777" w:rsidR="004B46A9" w:rsidRDefault="004B46A9" w:rsidP="007771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r w:rsidR="00872C8D">
              <w:rPr>
                <w:rFonts w:ascii="Times New Roman" w:hAnsi="Times New Roman" w:cs="Times New Roman"/>
                <w:sz w:val="24"/>
                <w:szCs w:val="24"/>
              </w:rPr>
              <w:t>, n = 1,7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27" w:type="pct"/>
          </w:tcPr>
          <w:p w14:paraId="15F5802D" w14:textId="77777777" w:rsidR="004B46A9" w:rsidRDefault="00872C8D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 (57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642F247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 (12.8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51553C8C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.2)</w:t>
            </w:r>
          </w:p>
        </w:tc>
        <w:tc>
          <w:tcPr>
            <w:tcW w:w="827" w:type="pct"/>
          </w:tcPr>
          <w:p w14:paraId="4E00ADE3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  <w:r w:rsidR="0087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1)</w:t>
            </w:r>
          </w:p>
        </w:tc>
        <w:tc>
          <w:tcPr>
            <w:tcW w:w="528" w:type="pct"/>
          </w:tcPr>
          <w:p w14:paraId="0B1BADF1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7712530C" w14:textId="77777777" w:rsidTr="004955B3">
        <w:tc>
          <w:tcPr>
            <w:tcW w:w="1166" w:type="pct"/>
          </w:tcPr>
          <w:p w14:paraId="75BC5AC8" w14:textId="77777777" w:rsidR="004B46A9" w:rsidRPr="004955B3" w:rsidRDefault="004B46A9" w:rsidP="007771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r w:rsidR="00872C8D" w:rsidRPr="004955B3">
              <w:rPr>
                <w:rFonts w:ascii="Times New Roman" w:hAnsi="Times New Roman" w:cs="Times New Roman"/>
                <w:sz w:val="24"/>
                <w:szCs w:val="24"/>
              </w:rPr>
              <w:t>, n = 2,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827" w:type="pct"/>
          </w:tcPr>
          <w:p w14:paraId="55F396C7" w14:textId="77777777" w:rsidR="004B46A9" w:rsidRPr="004955B3" w:rsidRDefault="00872C8D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1 (50.6</w:t>
            </w: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CEC2E53" w14:textId="77777777" w:rsidR="004B46A9" w:rsidRPr="004955B3" w:rsidRDefault="00872C8D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 (9.7</w:t>
            </w: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BBA24C9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 (26.9</w:t>
            </w:r>
            <w:r w:rsidR="00872C8D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F21E598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12</w:t>
            </w:r>
            <w:r w:rsidR="00872C8D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)</w:t>
            </w:r>
          </w:p>
        </w:tc>
        <w:tc>
          <w:tcPr>
            <w:tcW w:w="528" w:type="pct"/>
          </w:tcPr>
          <w:p w14:paraId="5271E95C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6B0279CF" w14:textId="77777777" w:rsidTr="004955B3">
        <w:tc>
          <w:tcPr>
            <w:tcW w:w="1166" w:type="pct"/>
          </w:tcPr>
          <w:p w14:paraId="1508F164" w14:textId="77777777" w:rsidR="004B46A9" w:rsidRPr="004955B3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</w:rPr>
              <w:t>, n = 1,626</w:t>
            </w:r>
          </w:p>
        </w:tc>
        <w:tc>
          <w:tcPr>
            <w:tcW w:w="827" w:type="pct"/>
          </w:tcPr>
          <w:p w14:paraId="132150E3" w14:textId="77777777" w:rsidR="004B46A9" w:rsidRPr="004955B3" w:rsidRDefault="00872C8D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.2)</w:t>
            </w:r>
          </w:p>
        </w:tc>
        <w:tc>
          <w:tcPr>
            <w:tcW w:w="827" w:type="pct"/>
          </w:tcPr>
          <w:p w14:paraId="0028D9DA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 (18.0</w:t>
            </w:r>
            <w:r w:rsidR="00872C8D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3A3A3B50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(32.2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670251F7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6)</w:t>
            </w:r>
          </w:p>
        </w:tc>
        <w:tc>
          <w:tcPr>
            <w:tcW w:w="528" w:type="pct"/>
          </w:tcPr>
          <w:p w14:paraId="5F0F5A27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4C36D32D" w14:textId="77777777" w:rsidTr="004955B3">
        <w:tc>
          <w:tcPr>
            <w:tcW w:w="1166" w:type="pct"/>
          </w:tcPr>
          <w:p w14:paraId="5907ECC3" w14:textId="77777777" w:rsidR="004B46A9" w:rsidRPr="004955B3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</w:rPr>
              <w:t>, n = 1,636</w:t>
            </w:r>
          </w:p>
        </w:tc>
        <w:tc>
          <w:tcPr>
            <w:tcW w:w="827" w:type="pct"/>
          </w:tcPr>
          <w:p w14:paraId="2012EAB4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 (39.0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10C2CA85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0)</w:t>
            </w:r>
          </w:p>
        </w:tc>
        <w:tc>
          <w:tcPr>
            <w:tcW w:w="827" w:type="pct"/>
          </w:tcPr>
          <w:p w14:paraId="1BDFFC9A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30.6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AEA60D4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.4)</w:t>
            </w:r>
          </w:p>
        </w:tc>
        <w:tc>
          <w:tcPr>
            <w:tcW w:w="528" w:type="pct"/>
          </w:tcPr>
          <w:p w14:paraId="0C91B0C3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47A281BB" w14:textId="77777777" w:rsidTr="004955B3">
        <w:tc>
          <w:tcPr>
            <w:tcW w:w="1166" w:type="pct"/>
          </w:tcPr>
          <w:p w14:paraId="6E5030DF" w14:textId="77777777" w:rsidR="004B46A9" w:rsidRPr="004955B3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</w:rPr>
              <w:t>, n = 1,645</w:t>
            </w:r>
          </w:p>
        </w:tc>
        <w:tc>
          <w:tcPr>
            <w:tcW w:w="827" w:type="pct"/>
          </w:tcPr>
          <w:p w14:paraId="156FDED0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5.3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FC39884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8.7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DBF00AF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 (18.5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389EF72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7.4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0DB3D942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2B929177" w14:textId="77777777" w:rsidTr="004955B3">
        <w:tc>
          <w:tcPr>
            <w:tcW w:w="1166" w:type="pct"/>
          </w:tcPr>
          <w:p w14:paraId="4057CB16" w14:textId="77777777" w:rsidR="004B46A9" w:rsidRPr="004955B3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  <w:r w:rsidR="00777129" w:rsidRPr="004955B3">
              <w:rPr>
                <w:rFonts w:ascii="Times New Roman" w:hAnsi="Times New Roman" w:cs="Times New Roman"/>
                <w:sz w:val="24"/>
                <w:szCs w:val="24"/>
              </w:rPr>
              <w:t>, n = 1,271</w:t>
            </w:r>
          </w:p>
        </w:tc>
        <w:tc>
          <w:tcPr>
            <w:tcW w:w="827" w:type="pct"/>
          </w:tcPr>
          <w:p w14:paraId="0316D0E8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 (71.0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1D58F374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0)</w:t>
            </w:r>
          </w:p>
        </w:tc>
        <w:tc>
          <w:tcPr>
            <w:tcW w:w="827" w:type="pct"/>
          </w:tcPr>
          <w:p w14:paraId="78807232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.9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72A9DCD3" w14:textId="77777777" w:rsidR="004B46A9" w:rsidRPr="004955B3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.2</w:t>
            </w:r>
            <w:r w:rsidR="005F77BA" w:rsidRPr="00495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798983CF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09DEEC3D" w14:textId="77777777" w:rsidTr="004955B3">
        <w:tc>
          <w:tcPr>
            <w:tcW w:w="1166" w:type="pct"/>
          </w:tcPr>
          <w:p w14:paraId="30E3400C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, n = 2,066</w:t>
            </w:r>
          </w:p>
        </w:tc>
        <w:tc>
          <w:tcPr>
            <w:tcW w:w="827" w:type="pct"/>
          </w:tcPr>
          <w:p w14:paraId="191CE095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5 (55.9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3E06DE7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 (10.6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53E4EC1E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.0)</w:t>
            </w:r>
          </w:p>
        </w:tc>
        <w:tc>
          <w:tcPr>
            <w:tcW w:w="827" w:type="pct"/>
          </w:tcPr>
          <w:p w14:paraId="10431364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(9.5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784BAAA8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6FAF1805" w14:textId="77777777" w:rsidTr="004955B3">
        <w:tc>
          <w:tcPr>
            <w:tcW w:w="1166" w:type="pct"/>
          </w:tcPr>
          <w:p w14:paraId="4819A7B7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, n = 613</w:t>
            </w:r>
          </w:p>
        </w:tc>
        <w:tc>
          <w:tcPr>
            <w:tcW w:w="827" w:type="pct"/>
          </w:tcPr>
          <w:p w14:paraId="1B44033B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 (56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)</w:t>
            </w:r>
          </w:p>
        </w:tc>
        <w:tc>
          <w:tcPr>
            <w:tcW w:w="827" w:type="pct"/>
          </w:tcPr>
          <w:p w14:paraId="1B3CA98E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8.8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1416C21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24.8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45DDE2AA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9.8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6C4D61D5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2A5BF7D7" w14:textId="77777777" w:rsidTr="004955B3">
        <w:tc>
          <w:tcPr>
            <w:tcW w:w="1166" w:type="pct"/>
          </w:tcPr>
          <w:p w14:paraId="2B396A89" w14:textId="77777777" w:rsidR="004B46A9" w:rsidRDefault="004B46A9" w:rsidP="007771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  <w:r w:rsidR="00872C8D">
              <w:rPr>
                <w:rFonts w:ascii="Times New Roman" w:hAnsi="Times New Roman" w:cs="Times New Roman"/>
                <w:sz w:val="24"/>
                <w:szCs w:val="24"/>
              </w:rPr>
              <w:t>, n = 2,2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7" w:type="pct"/>
          </w:tcPr>
          <w:p w14:paraId="54B8C0D7" w14:textId="77777777" w:rsidR="004B46A9" w:rsidRDefault="005F77BA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1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4ECAE55A" w14:textId="77777777" w:rsidR="004B46A9" w:rsidRDefault="005F77BA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2)</w:t>
            </w:r>
          </w:p>
        </w:tc>
        <w:tc>
          <w:tcPr>
            <w:tcW w:w="827" w:type="pct"/>
          </w:tcPr>
          <w:p w14:paraId="58CD8117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.7)</w:t>
            </w:r>
          </w:p>
        </w:tc>
        <w:tc>
          <w:tcPr>
            <w:tcW w:w="827" w:type="pct"/>
          </w:tcPr>
          <w:p w14:paraId="5EDE2F90" w14:textId="77777777" w:rsidR="004B46A9" w:rsidRDefault="005F77BA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7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0CD389D9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1DAF0681" w14:textId="77777777" w:rsidTr="004955B3">
        <w:tc>
          <w:tcPr>
            <w:tcW w:w="1166" w:type="pct"/>
          </w:tcPr>
          <w:p w14:paraId="253FBAD0" w14:textId="77777777" w:rsidR="004B46A9" w:rsidRDefault="004B46A9" w:rsidP="00402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, n = 504</w:t>
            </w:r>
          </w:p>
        </w:tc>
        <w:tc>
          <w:tcPr>
            <w:tcW w:w="827" w:type="pct"/>
          </w:tcPr>
          <w:p w14:paraId="18EE90E3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 (56.9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13390758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5.8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0DDB7B43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25.2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381466F9" w14:textId="77777777" w:rsidR="004B46A9" w:rsidRDefault="0077712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12.1</w:t>
            </w:r>
            <w:r w:rsidR="005F7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</w:tcPr>
          <w:p w14:paraId="01BF29B0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69187DEB" w14:textId="77777777" w:rsidTr="004955B3">
        <w:tc>
          <w:tcPr>
            <w:tcW w:w="1166" w:type="pct"/>
          </w:tcPr>
          <w:p w14:paraId="5E9933DE" w14:textId="77777777" w:rsidR="004B46A9" w:rsidRDefault="004B46A9" w:rsidP="007771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  <w:r w:rsidR="00872C8D">
              <w:rPr>
                <w:rFonts w:ascii="Times New Roman" w:hAnsi="Times New Roman" w:cs="Times New Roman"/>
                <w:sz w:val="24"/>
                <w:szCs w:val="24"/>
              </w:rPr>
              <w:t>, n = 1,</w:t>
            </w:r>
            <w:r w:rsidR="0077712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827" w:type="pct"/>
          </w:tcPr>
          <w:p w14:paraId="3667B48D" w14:textId="77777777" w:rsidR="004B46A9" w:rsidRDefault="005F77BA" w:rsidP="007771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77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  <w:r w:rsidR="00A640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43864416" w14:textId="77777777" w:rsidR="004B46A9" w:rsidRDefault="00A64004" w:rsidP="00447F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47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 (8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10EEE90B" w14:textId="77777777" w:rsidR="004B46A9" w:rsidRDefault="00447F5D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 (33.8</w:t>
            </w:r>
            <w:r w:rsidR="00A640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</w:tcPr>
          <w:p w14:paraId="386F17CC" w14:textId="77777777" w:rsidR="004B46A9" w:rsidRDefault="00A64004" w:rsidP="00447F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47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1)</w:t>
            </w:r>
          </w:p>
        </w:tc>
        <w:tc>
          <w:tcPr>
            <w:tcW w:w="528" w:type="pct"/>
          </w:tcPr>
          <w:p w14:paraId="18F0CDEB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6A9" w14:paraId="407C8E05" w14:textId="77777777" w:rsidTr="004955B3">
        <w:tc>
          <w:tcPr>
            <w:tcW w:w="1166" w:type="pct"/>
            <w:tcBorders>
              <w:bottom w:val="single" w:sz="4" w:space="0" w:color="auto"/>
            </w:tcBorders>
          </w:tcPr>
          <w:p w14:paraId="6BA3A07F" w14:textId="77777777" w:rsidR="004B46A9" w:rsidRDefault="004B46A9" w:rsidP="00447F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  <w:r w:rsidR="00872C8D">
              <w:rPr>
                <w:rFonts w:ascii="Times New Roman" w:hAnsi="Times New Roman" w:cs="Times New Roman"/>
                <w:sz w:val="24"/>
                <w:szCs w:val="24"/>
              </w:rPr>
              <w:t>, n = 2,</w:t>
            </w:r>
            <w:r w:rsidR="00447F5D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7F511933" w14:textId="77777777" w:rsidR="004B46A9" w:rsidRDefault="00A64004" w:rsidP="00447F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  <w:r w:rsidR="00447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1.1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6540BD79" w14:textId="77777777" w:rsidR="004B46A9" w:rsidRDefault="00447F5D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  <w:r w:rsidR="00A640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.9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7FB1C636" w14:textId="77777777" w:rsidR="004B46A9" w:rsidRDefault="00A64004" w:rsidP="00447F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47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620DFE1A" w14:textId="77777777" w:rsidR="004B46A9" w:rsidRDefault="00447F5D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9.9</w:t>
            </w:r>
            <w:r w:rsidR="00A640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4DDA0848" w14:textId="77777777" w:rsidR="004B46A9" w:rsidRDefault="004B46A9" w:rsidP="00402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56123D2" w14:textId="77777777" w:rsidR="00402B5F" w:rsidRPr="008C5CAE" w:rsidRDefault="00402B5F" w:rsidP="00402B5F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8C5CAE">
        <w:rPr>
          <w:rFonts w:ascii="Times New Roman" w:hAnsi="Times New Roman" w:cs="Times New Roman"/>
          <w:sz w:val="24"/>
          <w:szCs w:val="24"/>
        </w:rPr>
        <w:t>Abbreviation: n: number</w:t>
      </w:r>
      <w:r w:rsidR="00204A67">
        <w:rPr>
          <w:rFonts w:ascii="Times New Roman" w:hAnsi="Times New Roman" w:cs="Times New Roman"/>
          <w:sz w:val="24"/>
          <w:szCs w:val="24"/>
        </w:rPr>
        <w:t>. P-value wa</w:t>
      </w:r>
      <w:r w:rsidR="004B46A9">
        <w:rPr>
          <w:rFonts w:ascii="Times New Roman" w:hAnsi="Times New Roman" w:cs="Times New Roman"/>
          <w:sz w:val="24"/>
          <w:szCs w:val="24"/>
        </w:rPr>
        <w:t>s</w:t>
      </w:r>
      <w:r w:rsidRPr="008C5CAE">
        <w:rPr>
          <w:rFonts w:ascii="Times New Roman" w:hAnsi="Times New Roman" w:cs="Times New Roman"/>
          <w:sz w:val="24"/>
          <w:szCs w:val="24"/>
        </w:rPr>
        <w:t xml:space="preserve"> computed by Pearson’s chi-square</w:t>
      </w:r>
      <w:r w:rsidR="004B46A9">
        <w:rPr>
          <w:rFonts w:ascii="Times New Roman" w:hAnsi="Times New Roman" w:cs="Times New Roman"/>
          <w:sz w:val="24"/>
          <w:szCs w:val="24"/>
        </w:rPr>
        <w:t>.</w:t>
      </w:r>
    </w:p>
    <w:p w14:paraId="7AA7E622" w14:textId="77777777" w:rsidR="00331E00" w:rsidRDefault="00331E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34A50F" w14:textId="77777777" w:rsidR="006056EC" w:rsidRDefault="006056EC" w:rsidP="00331E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6056EC" w:rsidSect="004F09DB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ACE9EA" w14:textId="7A8625BE" w:rsidR="000E3120" w:rsidRPr="00925BD4" w:rsidRDefault="000E3120" w:rsidP="000E31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8708E">
        <w:rPr>
          <w:rFonts w:ascii="Times New Roman" w:hAnsi="Times New Roman" w:cs="Times New Roman"/>
          <w:b/>
          <w:sz w:val="24"/>
          <w:szCs w:val="24"/>
          <w:lang w:val="en-US"/>
        </w:rPr>
        <w:t>Table 6</w:t>
      </w:r>
      <w:r w:rsidRPr="004B39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ain characteristics</w:t>
      </w:r>
      <w:r w:rsidRPr="004B39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study population at baseline, by intensity of pa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757"/>
        <w:gridCol w:w="1757"/>
        <w:gridCol w:w="1756"/>
        <w:gridCol w:w="1033"/>
      </w:tblGrid>
      <w:tr w:rsidR="000E3120" w14:paraId="520BB157" w14:textId="77777777" w:rsidTr="008D25BE"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14:paraId="1096C26D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02AD925D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ld pain</w:t>
            </w:r>
          </w:p>
          <w:p w14:paraId="57D4A731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4,010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141EDF7E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pain</w:t>
            </w:r>
          </w:p>
          <w:p w14:paraId="7F70A356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9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9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1F370DC9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e pain</w:t>
            </w:r>
          </w:p>
          <w:p w14:paraId="1E188F18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5</w:t>
            </w: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2F36529A" w14:textId="77777777" w:rsidR="000E3120" w:rsidRPr="004F5B2E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B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0E3120" w14:paraId="02BFBD98" w14:textId="77777777" w:rsidTr="008D25BE">
        <w:tc>
          <w:tcPr>
            <w:tcW w:w="1508" w:type="pct"/>
            <w:tcBorders>
              <w:top w:val="single" w:sz="4" w:space="0" w:color="auto"/>
            </w:tcBorders>
          </w:tcPr>
          <w:p w14:paraId="259F36D1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at specific site, n (%):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6806AC17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6304E916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4E6EDF1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E703C23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3120" w14:paraId="20AE01F0" w14:textId="77777777" w:rsidTr="008D25BE">
        <w:tc>
          <w:tcPr>
            <w:tcW w:w="1508" w:type="pct"/>
          </w:tcPr>
          <w:p w14:paraId="10D93083" w14:textId="77777777" w:rsidR="000E3120" w:rsidRPr="00373BE1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373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</w:t>
            </w:r>
          </w:p>
        </w:tc>
        <w:tc>
          <w:tcPr>
            <w:tcW w:w="973" w:type="pct"/>
          </w:tcPr>
          <w:p w14:paraId="7726BF38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4 (45.5)</w:t>
            </w:r>
          </w:p>
        </w:tc>
        <w:tc>
          <w:tcPr>
            <w:tcW w:w="973" w:type="pct"/>
          </w:tcPr>
          <w:p w14:paraId="2482CFF1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23 (53.2)</w:t>
            </w:r>
          </w:p>
        </w:tc>
        <w:tc>
          <w:tcPr>
            <w:tcW w:w="973" w:type="pct"/>
          </w:tcPr>
          <w:p w14:paraId="4970091F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80 (57.5)</w:t>
            </w:r>
          </w:p>
        </w:tc>
        <w:tc>
          <w:tcPr>
            <w:tcW w:w="572" w:type="pct"/>
          </w:tcPr>
          <w:p w14:paraId="6A1AC96B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58FF3F14" w14:textId="77777777" w:rsidTr="008D25BE">
        <w:tc>
          <w:tcPr>
            <w:tcW w:w="1508" w:type="pct"/>
          </w:tcPr>
          <w:p w14:paraId="4E8D1586" w14:textId="77777777" w:rsidR="000E3120" w:rsidRPr="00373BE1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73BE1">
              <w:rPr>
                <w:rFonts w:ascii="Times New Roman" w:hAnsi="Times New Roman" w:cs="Times New Roman"/>
                <w:sz w:val="24"/>
                <w:szCs w:val="24"/>
              </w:rPr>
              <w:t>Hips</w:t>
            </w:r>
          </w:p>
        </w:tc>
        <w:tc>
          <w:tcPr>
            <w:tcW w:w="973" w:type="pct"/>
          </w:tcPr>
          <w:p w14:paraId="157F9E82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 (14.3)</w:t>
            </w:r>
          </w:p>
        </w:tc>
        <w:tc>
          <w:tcPr>
            <w:tcW w:w="973" w:type="pct"/>
          </w:tcPr>
          <w:p w14:paraId="5BF0991F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52 (21.1)</w:t>
            </w:r>
          </w:p>
        </w:tc>
        <w:tc>
          <w:tcPr>
            <w:tcW w:w="973" w:type="pct"/>
          </w:tcPr>
          <w:p w14:paraId="382F276F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 (26.2)</w:t>
            </w:r>
          </w:p>
        </w:tc>
        <w:tc>
          <w:tcPr>
            <w:tcW w:w="572" w:type="pct"/>
          </w:tcPr>
          <w:p w14:paraId="040899C1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2D45F09E" w14:textId="77777777" w:rsidTr="008D25BE">
        <w:tc>
          <w:tcPr>
            <w:tcW w:w="1508" w:type="pct"/>
          </w:tcPr>
          <w:p w14:paraId="5323C46C" w14:textId="77777777" w:rsidR="000E3120" w:rsidRPr="00373BE1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73BE1">
              <w:rPr>
                <w:rFonts w:ascii="Times New Roman" w:hAnsi="Times New Roman" w:cs="Times New Roman"/>
                <w:sz w:val="24"/>
                <w:szCs w:val="24"/>
              </w:rPr>
              <w:t>Knees</w:t>
            </w:r>
          </w:p>
        </w:tc>
        <w:tc>
          <w:tcPr>
            <w:tcW w:w="973" w:type="pct"/>
          </w:tcPr>
          <w:p w14:paraId="1E333B21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84 (29.5)</w:t>
            </w:r>
          </w:p>
        </w:tc>
        <w:tc>
          <w:tcPr>
            <w:tcW w:w="973" w:type="pct"/>
          </w:tcPr>
          <w:p w14:paraId="2E7016F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40 (37.2)</w:t>
            </w:r>
          </w:p>
        </w:tc>
        <w:tc>
          <w:tcPr>
            <w:tcW w:w="973" w:type="pct"/>
          </w:tcPr>
          <w:p w14:paraId="1D2CC6A3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1 (41.5)</w:t>
            </w:r>
          </w:p>
        </w:tc>
        <w:tc>
          <w:tcPr>
            <w:tcW w:w="572" w:type="pct"/>
          </w:tcPr>
          <w:p w14:paraId="59CD1FB3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42FDA6AC" w14:textId="77777777" w:rsidTr="008D25BE">
        <w:tc>
          <w:tcPr>
            <w:tcW w:w="1508" w:type="pct"/>
          </w:tcPr>
          <w:p w14:paraId="6F2CA806" w14:textId="77777777" w:rsidR="000E3120" w:rsidRPr="00373BE1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73BE1">
              <w:rPr>
                <w:rFonts w:ascii="Times New Roman" w:hAnsi="Times New Roman" w:cs="Times New Roman"/>
                <w:sz w:val="24"/>
                <w:szCs w:val="24"/>
              </w:rPr>
              <w:t>Other joints</w:t>
            </w:r>
          </w:p>
        </w:tc>
        <w:tc>
          <w:tcPr>
            <w:tcW w:w="973" w:type="pct"/>
          </w:tcPr>
          <w:p w14:paraId="1F36EB16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0 (28.7)</w:t>
            </w:r>
          </w:p>
        </w:tc>
        <w:tc>
          <w:tcPr>
            <w:tcW w:w="973" w:type="pct"/>
          </w:tcPr>
          <w:p w14:paraId="18E57D0B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85 (32.3)</w:t>
            </w:r>
          </w:p>
        </w:tc>
        <w:tc>
          <w:tcPr>
            <w:tcW w:w="973" w:type="pct"/>
          </w:tcPr>
          <w:p w14:paraId="36FABE8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61 (36.6)</w:t>
            </w:r>
          </w:p>
        </w:tc>
        <w:tc>
          <w:tcPr>
            <w:tcW w:w="572" w:type="pct"/>
          </w:tcPr>
          <w:p w14:paraId="4C6B147C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3BF10121" w14:textId="77777777" w:rsidTr="008D25BE">
        <w:tc>
          <w:tcPr>
            <w:tcW w:w="1508" w:type="pct"/>
          </w:tcPr>
          <w:p w14:paraId="17EFF538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outh / teeth</w:t>
            </w:r>
          </w:p>
        </w:tc>
        <w:tc>
          <w:tcPr>
            <w:tcW w:w="973" w:type="pct"/>
          </w:tcPr>
          <w:p w14:paraId="6B9F2BED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.5)</w:t>
            </w:r>
          </w:p>
        </w:tc>
        <w:tc>
          <w:tcPr>
            <w:tcW w:w="973" w:type="pct"/>
          </w:tcPr>
          <w:p w14:paraId="546500FB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 (2.1)</w:t>
            </w:r>
          </w:p>
        </w:tc>
        <w:tc>
          <w:tcPr>
            <w:tcW w:w="973" w:type="pct"/>
          </w:tcPr>
          <w:p w14:paraId="41E38DF3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3.1)</w:t>
            </w:r>
          </w:p>
        </w:tc>
        <w:tc>
          <w:tcPr>
            <w:tcW w:w="572" w:type="pct"/>
          </w:tcPr>
          <w:p w14:paraId="51C98B47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04A65D56" w14:textId="77777777" w:rsidTr="008D25BE">
        <w:tc>
          <w:tcPr>
            <w:tcW w:w="1508" w:type="pct"/>
          </w:tcPr>
          <w:p w14:paraId="27C51CC4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, not joints</w:t>
            </w:r>
          </w:p>
        </w:tc>
        <w:tc>
          <w:tcPr>
            <w:tcW w:w="973" w:type="pct"/>
          </w:tcPr>
          <w:p w14:paraId="4FED5382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 (21.2)</w:t>
            </w:r>
          </w:p>
        </w:tc>
        <w:tc>
          <w:tcPr>
            <w:tcW w:w="973" w:type="pct"/>
          </w:tcPr>
          <w:p w14:paraId="5EA986EE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60 (24.4)</w:t>
            </w:r>
          </w:p>
        </w:tc>
        <w:tc>
          <w:tcPr>
            <w:tcW w:w="973" w:type="pct"/>
          </w:tcPr>
          <w:p w14:paraId="28AA3719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62 (30.8)</w:t>
            </w:r>
          </w:p>
        </w:tc>
        <w:tc>
          <w:tcPr>
            <w:tcW w:w="572" w:type="pct"/>
          </w:tcPr>
          <w:p w14:paraId="25107D5F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05D0221E" w14:textId="77777777" w:rsidTr="008D25BE">
        <w:tc>
          <w:tcPr>
            <w:tcW w:w="1508" w:type="pct"/>
          </w:tcPr>
          <w:p w14:paraId="7D576C14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ll over</w:t>
            </w:r>
          </w:p>
        </w:tc>
        <w:tc>
          <w:tcPr>
            <w:tcW w:w="973" w:type="pct"/>
          </w:tcPr>
          <w:p w14:paraId="1DDA322E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2.1)</w:t>
            </w:r>
          </w:p>
        </w:tc>
        <w:tc>
          <w:tcPr>
            <w:tcW w:w="973" w:type="pct"/>
          </w:tcPr>
          <w:p w14:paraId="56C3CC6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5.3)</w:t>
            </w:r>
          </w:p>
        </w:tc>
        <w:tc>
          <w:tcPr>
            <w:tcW w:w="973" w:type="pct"/>
          </w:tcPr>
          <w:p w14:paraId="30846B86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 (9.6)</w:t>
            </w:r>
          </w:p>
        </w:tc>
        <w:tc>
          <w:tcPr>
            <w:tcW w:w="572" w:type="pct"/>
          </w:tcPr>
          <w:p w14:paraId="631DB5B1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47C00301" w14:textId="77777777" w:rsidTr="008D25BE">
        <w:tc>
          <w:tcPr>
            <w:tcW w:w="1508" w:type="pct"/>
          </w:tcPr>
          <w:p w14:paraId="1CB99212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of pain sites, n (%):</w:t>
            </w:r>
          </w:p>
          <w:p w14:paraId="162586B9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 pain</w:t>
            </w:r>
          </w:p>
          <w:p w14:paraId="38AE13F1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 site</w:t>
            </w:r>
          </w:p>
          <w:p w14:paraId="093FC8E4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 2 sites or all over</w:t>
            </w:r>
          </w:p>
        </w:tc>
        <w:tc>
          <w:tcPr>
            <w:tcW w:w="973" w:type="pct"/>
          </w:tcPr>
          <w:p w14:paraId="6F0A791D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D546C4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3408C983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45 (66.0)</w:t>
            </w:r>
          </w:p>
          <w:p w14:paraId="50276741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5 (34.0)</w:t>
            </w:r>
          </w:p>
        </w:tc>
        <w:tc>
          <w:tcPr>
            <w:tcW w:w="973" w:type="pct"/>
          </w:tcPr>
          <w:p w14:paraId="12B0F917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509DFB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71C9699E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86 (48.5)</w:t>
            </w:r>
          </w:p>
          <w:p w14:paraId="56E5BE85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63 (51.5)</w:t>
            </w:r>
          </w:p>
        </w:tc>
        <w:tc>
          <w:tcPr>
            <w:tcW w:w="973" w:type="pct"/>
          </w:tcPr>
          <w:p w14:paraId="46CAD25A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F49EF5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5C831C28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94 (37.6)</w:t>
            </w:r>
          </w:p>
          <w:p w14:paraId="2CDC0DD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51 (62.4)</w:t>
            </w:r>
          </w:p>
        </w:tc>
        <w:tc>
          <w:tcPr>
            <w:tcW w:w="572" w:type="pct"/>
          </w:tcPr>
          <w:p w14:paraId="110AB1E4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573CAF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E3120" w14:paraId="344AB20C" w14:textId="77777777" w:rsidTr="008D25BE">
        <w:tc>
          <w:tcPr>
            <w:tcW w:w="1508" w:type="pct"/>
            <w:tcBorders>
              <w:bottom w:val="single" w:sz="4" w:space="0" w:color="auto"/>
            </w:tcBorders>
          </w:tcPr>
          <w:p w14:paraId="2C4019C0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 pain in previous six months, n (%):</w:t>
            </w:r>
          </w:p>
          <w:p w14:paraId="3228B32B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E6E38FC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458CF683" w14:textId="77777777" w:rsidR="000E3120" w:rsidRDefault="000E3120" w:rsidP="008D25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t applicable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4BD9C6B2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A882F6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B51193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 (10.2)</w:t>
            </w:r>
          </w:p>
          <w:p w14:paraId="28701822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85 (74.5)</w:t>
            </w:r>
          </w:p>
          <w:p w14:paraId="6F5AA11F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 (15.3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02E41B2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F14DA8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3CCDE5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 (4.9)</w:t>
            </w:r>
          </w:p>
          <w:p w14:paraId="46B3ACF0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424 (80.3)</w:t>
            </w:r>
          </w:p>
          <w:p w14:paraId="75FE4D2C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72 (14.8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37E396F5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230627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AFD525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2.8)</w:t>
            </w:r>
          </w:p>
          <w:p w14:paraId="1F90B127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40 (79.5)</w:t>
            </w:r>
          </w:p>
          <w:p w14:paraId="0CE8EE4D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 (17.7)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5F0ABE3D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3101D4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1FE96D" w14:textId="77777777" w:rsidR="000E3120" w:rsidRDefault="000E3120" w:rsidP="008D25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14:paraId="309D39B9" w14:textId="77777777" w:rsidR="000E3120" w:rsidRDefault="000E3120" w:rsidP="000E312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8C5CAE">
        <w:rPr>
          <w:rFonts w:ascii="Times New Roman" w:hAnsi="Times New Roman" w:cs="Times New Roman"/>
          <w:sz w:val="24"/>
          <w:szCs w:val="24"/>
        </w:rPr>
        <w:t>Abbreviation: n: number</w:t>
      </w:r>
      <w:r>
        <w:rPr>
          <w:rFonts w:ascii="Times New Roman" w:hAnsi="Times New Roman" w:cs="Times New Roman"/>
          <w:sz w:val="24"/>
          <w:szCs w:val="24"/>
        </w:rPr>
        <w:t>, SD: standard deviation</w:t>
      </w:r>
      <w:r w:rsidRPr="008C5CAE">
        <w:rPr>
          <w:rFonts w:ascii="Times New Roman" w:hAnsi="Times New Roman" w:cs="Times New Roman"/>
          <w:sz w:val="24"/>
          <w:szCs w:val="24"/>
        </w:rPr>
        <w:t>. P-values were computed by Pearson’s chi-square for categorical variab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ABC2D00" w14:textId="77777777" w:rsidR="00E13058" w:rsidRPr="000E3120" w:rsidRDefault="00E13058" w:rsidP="000E31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1714B8" w14:textId="77777777" w:rsidR="004A4F20" w:rsidRDefault="004A4F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75B50B0" w14:textId="5478C77D" w:rsidR="00331E00" w:rsidRPr="00331E00" w:rsidRDefault="00AE6446" w:rsidP="00331E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A8708E">
        <w:rPr>
          <w:rFonts w:ascii="Times New Roman" w:hAnsi="Times New Roman" w:cs="Times New Roman"/>
          <w:b/>
          <w:sz w:val="24"/>
          <w:szCs w:val="24"/>
          <w:lang w:val="en-US"/>
        </w:rPr>
        <w:t>lementary Table 7</w:t>
      </w:r>
      <w:r w:rsidR="00331E00" w:rsidRPr="00495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istory of falls at baseline, by </w:t>
      </w:r>
      <w:r w:rsidR="006056EC" w:rsidRPr="00495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x and </w:t>
      </w:r>
      <w:r w:rsidR="00331E00" w:rsidRPr="004955B3">
        <w:rPr>
          <w:rFonts w:ascii="Times New Roman" w:hAnsi="Times New Roman" w:cs="Times New Roman"/>
          <w:b/>
          <w:sz w:val="24"/>
          <w:szCs w:val="24"/>
          <w:lang w:val="en-US"/>
        </w:rPr>
        <w:t>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068"/>
        <w:gridCol w:w="1470"/>
        <w:gridCol w:w="1073"/>
        <w:gridCol w:w="1071"/>
        <w:gridCol w:w="1764"/>
        <w:gridCol w:w="1054"/>
      </w:tblGrid>
      <w:tr w:rsidR="007C5021" w14:paraId="546FFECA" w14:textId="77777777" w:rsidTr="00204A6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53331A6" w14:textId="77777777" w:rsidR="00343AB3" w:rsidRDefault="00343AB3" w:rsidP="006056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804929C" w14:textId="77777777" w:rsidR="00343AB3" w:rsidRPr="00343AB3" w:rsidRDefault="00343AB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of 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93453" w14:textId="77777777" w:rsidR="007B510C" w:rsidRDefault="007B510C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 of men</w:t>
            </w:r>
          </w:p>
          <w:p w14:paraId="2ED94333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history of fall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FF3B67F" w14:textId="77777777" w:rsidR="000574A1" w:rsidRDefault="000574A1" w:rsidP="00057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  <w:p w14:paraId="23ACFE1B" w14:textId="77777777" w:rsidR="00343AB3" w:rsidRPr="00343AB3" w:rsidRDefault="00343AB3" w:rsidP="00057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343A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E9D0EBA" w14:textId="77777777" w:rsidR="00343AB3" w:rsidRP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of women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A4AC2E6" w14:textId="77777777" w:rsidR="007B510C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7B51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 of women</w:t>
            </w:r>
          </w:p>
          <w:p w14:paraId="1123B66B" w14:textId="77777777" w:rsidR="00343AB3" w:rsidRP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history of fall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219D794" w14:textId="77777777" w:rsidR="00343AB3" w:rsidRPr="00343AB3" w:rsidRDefault="00343AB3" w:rsidP="00057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3A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0574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343A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</w:tr>
      <w:tr w:rsidR="001D7884" w14:paraId="75313C8A" w14:textId="77777777" w:rsidTr="00204A67">
        <w:tc>
          <w:tcPr>
            <w:tcW w:w="1526" w:type="dxa"/>
            <w:tcBorders>
              <w:top w:val="single" w:sz="4" w:space="0" w:color="auto"/>
            </w:tcBorders>
          </w:tcPr>
          <w:p w14:paraId="678E63CC" w14:textId="77777777" w:rsidR="001D7884" w:rsidRDefault="001D7884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ountries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C976FD6" w14:textId="77777777" w:rsidR="001D7884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</w:t>
            </w:r>
            <w:r w:rsidR="00C7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A3FB5" w14:textId="77777777" w:rsidR="001D7884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7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3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765AC9DC" w14:textId="77777777" w:rsidR="001D7884" w:rsidRDefault="001D7884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3FEE53A" w14:textId="77777777" w:rsidR="001D7884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486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34AC8F8E" w14:textId="77777777" w:rsidR="001D7884" w:rsidRDefault="001D7884" w:rsidP="00FF2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FF2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 (7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B0BF7E0" w14:textId="77777777" w:rsidR="001D7884" w:rsidRPr="00343AB3" w:rsidRDefault="001D7884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7C5021" w14:paraId="37739814" w14:textId="77777777" w:rsidTr="00204A67">
        <w:tc>
          <w:tcPr>
            <w:tcW w:w="1526" w:type="dxa"/>
          </w:tcPr>
          <w:p w14:paraId="7CEC771C" w14:textId="77777777" w:rsidR="00343AB3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068" w:type="dxa"/>
          </w:tcPr>
          <w:p w14:paraId="16A26C7A" w14:textId="77777777" w:rsidR="00343AB3" w:rsidRDefault="000574A1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</w:t>
            </w:r>
            <w:r w:rsidR="00C7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</w:tcPr>
          <w:p w14:paraId="70284F2C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.3)</w:t>
            </w:r>
          </w:p>
        </w:tc>
        <w:tc>
          <w:tcPr>
            <w:tcW w:w="1073" w:type="dxa"/>
          </w:tcPr>
          <w:p w14:paraId="5572366E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199F0616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00</w:t>
            </w:r>
          </w:p>
        </w:tc>
        <w:tc>
          <w:tcPr>
            <w:tcW w:w="1764" w:type="dxa"/>
          </w:tcPr>
          <w:p w14:paraId="04B93198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5.7</w:t>
            </w:r>
            <w:r w:rsid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4FB03F27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460DB822" w14:textId="77777777" w:rsidTr="00204A67">
        <w:tc>
          <w:tcPr>
            <w:tcW w:w="1526" w:type="dxa"/>
          </w:tcPr>
          <w:p w14:paraId="689E1A18" w14:textId="77777777" w:rsidR="00343AB3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68" w:type="dxa"/>
          </w:tcPr>
          <w:p w14:paraId="145BFAF7" w14:textId="77777777" w:rsidR="00343AB3" w:rsidRDefault="00C710F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97</w:t>
            </w:r>
          </w:p>
        </w:tc>
        <w:tc>
          <w:tcPr>
            <w:tcW w:w="0" w:type="auto"/>
          </w:tcPr>
          <w:p w14:paraId="27B78CF4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4.0)</w:t>
            </w:r>
          </w:p>
        </w:tc>
        <w:tc>
          <w:tcPr>
            <w:tcW w:w="1073" w:type="dxa"/>
          </w:tcPr>
          <w:p w14:paraId="47A74176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76871704" w14:textId="77777777" w:rsidR="00343AB3" w:rsidRDefault="001D7884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</w:t>
            </w:r>
            <w:r w:rsidR="00C7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64" w:type="dxa"/>
          </w:tcPr>
          <w:p w14:paraId="378AFBC6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1)</w:t>
            </w:r>
          </w:p>
        </w:tc>
        <w:tc>
          <w:tcPr>
            <w:tcW w:w="1054" w:type="dxa"/>
          </w:tcPr>
          <w:p w14:paraId="69E9B691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3A62BC47" w14:textId="77777777" w:rsidTr="00204A67">
        <w:tc>
          <w:tcPr>
            <w:tcW w:w="1526" w:type="dxa"/>
          </w:tcPr>
          <w:p w14:paraId="175DD9EE" w14:textId="77777777" w:rsidR="00343AB3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68" w:type="dxa"/>
          </w:tcPr>
          <w:p w14:paraId="067E3051" w14:textId="77777777" w:rsidR="00343AB3" w:rsidRDefault="00C710F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1</w:t>
            </w:r>
          </w:p>
        </w:tc>
        <w:tc>
          <w:tcPr>
            <w:tcW w:w="0" w:type="auto"/>
          </w:tcPr>
          <w:p w14:paraId="32105763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</w:t>
            </w:r>
            <w:r w:rsidR="00C7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37F54124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56D0C331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5</w:t>
            </w:r>
          </w:p>
        </w:tc>
        <w:tc>
          <w:tcPr>
            <w:tcW w:w="1764" w:type="dxa"/>
          </w:tcPr>
          <w:p w14:paraId="21DD02B9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6.2</w:t>
            </w:r>
            <w:r w:rsid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36BE3778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5AA7E1FC" w14:textId="77777777" w:rsidTr="00204A67">
        <w:tc>
          <w:tcPr>
            <w:tcW w:w="1526" w:type="dxa"/>
          </w:tcPr>
          <w:p w14:paraId="78DDC6C8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68" w:type="dxa"/>
          </w:tcPr>
          <w:p w14:paraId="6F1FE26F" w14:textId="77777777" w:rsidR="00343AB3" w:rsidRPr="000F51A2" w:rsidRDefault="00C710F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09</w:t>
            </w:r>
          </w:p>
        </w:tc>
        <w:tc>
          <w:tcPr>
            <w:tcW w:w="0" w:type="auto"/>
          </w:tcPr>
          <w:p w14:paraId="353EBF3A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4.9</w:t>
            </w:r>
            <w:r w:rsidR="00343AB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433AD422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42E901CE" w14:textId="77777777" w:rsidR="00343AB3" w:rsidRPr="000F51A2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7</w:t>
            </w:r>
          </w:p>
        </w:tc>
        <w:tc>
          <w:tcPr>
            <w:tcW w:w="1764" w:type="dxa"/>
          </w:tcPr>
          <w:p w14:paraId="7FF7136C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 (10.1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44B12366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7B81DFD2" w14:textId="77777777" w:rsidTr="00204A67">
        <w:tc>
          <w:tcPr>
            <w:tcW w:w="1526" w:type="dxa"/>
          </w:tcPr>
          <w:p w14:paraId="759569E5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68" w:type="dxa"/>
          </w:tcPr>
          <w:p w14:paraId="000C5EDF" w14:textId="77777777" w:rsidR="00343AB3" w:rsidRPr="000F51A2" w:rsidRDefault="00C710F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01</w:t>
            </w:r>
          </w:p>
        </w:tc>
        <w:tc>
          <w:tcPr>
            <w:tcW w:w="0" w:type="auto"/>
          </w:tcPr>
          <w:p w14:paraId="75A03B0B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2.8)</w:t>
            </w:r>
          </w:p>
        </w:tc>
        <w:tc>
          <w:tcPr>
            <w:tcW w:w="1073" w:type="dxa"/>
          </w:tcPr>
          <w:p w14:paraId="1F061161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46D58B95" w14:textId="77777777" w:rsidR="00343AB3" w:rsidRPr="000F51A2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64" w:type="dxa"/>
          </w:tcPr>
          <w:p w14:paraId="0958A8B3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5.5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294C9F24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1A1A733C" w14:textId="77777777" w:rsidTr="00204A67">
        <w:tc>
          <w:tcPr>
            <w:tcW w:w="1526" w:type="dxa"/>
          </w:tcPr>
          <w:p w14:paraId="407480E3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68" w:type="dxa"/>
          </w:tcPr>
          <w:p w14:paraId="50815935" w14:textId="77777777" w:rsidR="00343AB3" w:rsidRPr="000F51A2" w:rsidRDefault="00C710F3" w:rsidP="00057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54</w:t>
            </w:r>
          </w:p>
        </w:tc>
        <w:tc>
          <w:tcPr>
            <w:tcW w:w="0" w:type="auto"/>
          </w:tcPr>
          <w:p w14:paraId="0D4830CE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5.6)</w:t>
            </w:r>
          </w:p>
        </w:tc>
        <w:tc>
          <w:tcPr>
            <w:tcW w:w="1073" w:type="dxa"/>
          </w:tcPr>
          <w:p w14:paraId="25850D8E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7C65B555" w14:textId="77777777" w:rsidR="00343AB3" w:rsidRPr="000F51A2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764" w:type="dxa"/>
          </w:tcPr>
          <w:p w14:paraId="64EA7949" w14:textId="77777777" w:rsidR="00343AB3" w:rsidRPr="000F51A2" w:rsidRDefault="001D7884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11.5</w:t>
            </w: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123BC5A8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16E9A41B" w14:textId="77777777" w:rsidTr="00204A67">
        <w:tc>
          <w:tcPr>
            <w:tcW w:w="1526" w:type="dxa"/>
          </w:tcPr>
          <w:p w14:paraId="03C376EE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68" w:type="dxa"/>
          </w:tcPr>
          <w:p w14:paraId="7CB6296D" w14:textId="77777777" w:rsidR="00343AB3" w:rsidRPr="000F51A2" w:rsidRDefault="00C710F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29</w:t>
            </w:r>
          </w:p>
        </w:tc>
        <w:tc>
          <w:tcPr>
            <w:tcW w:w="0" w:type="auto"/>
          </w:tcPr>
          <w:p w14:paraId="736037CD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343AB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343AB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4D49A164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1CC16527" w14:textId="77777777" w:rsidR="00343AB3" w:rsidRPr="000F51A2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764" w:type="dxa"/>
          </w:tcPr>
          <w:p w14:paraId="42524B41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3.8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6A1DDE64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710395B5" w14:textId="77777777" w:rsidTr="00204A67">
        <w:tc>
          <w:tcPr>
            <w:tcW w:w="1526" w:type="dxa"/>
          </w:tcPr>
          <w:p w14:paraId="1C496A5D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68" w:type="dxa"/>
          </w:tcPr>
          <w:p w14:paraId="4782415C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9</w:t>
            </w:r>
          </w:p>
        </w:tc>
        <w:tc>
          <w:tcPr>
            <w:tcW w:w="0" w:type="auto"/>
          </w:tcPr>
          <w:p w14:paraId="6B123C83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.9)</w:t>
            </w:r>
          </w:p>
        </w:tc>
        <w:tc>
          <w:tcPr>
            <w:tcW w:w="1073" w:type="dxa"/>
          </w:tcPr>
          <w:p w14:paraId="35A8627B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17D6C9F3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71</w:t>
            </w:r>
          </w:p>
        </w:tc>
        <w:tc>
          <w:tcPr>
            <w:tcW w:w="1764" w:type="dxa"/>
          </w:tcPr>
          <w:p w14:paraId="260E2AC6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5.1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088BA9F3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67D1788C" w14:textId="77777777" w:rsidTr="00204A67">
        <w:tc>
          <w:tcPr>
            <w:tcW w:w="1526" w:type="dxa"/>
          </w:tcPr>
          <w:p w14:paraId="31933711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68" w:type="dxa"/>
          </w:tcPr>
          <w:p w14:paraId="77B459D2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41</w:t>
            </w:r>
          </w:p>
        </w:tc>
        <w:tc>
          <w:tcPr>
            <w:tcW w:w="0" w:type="auto"/>
          </w:tcPr>
          <w:p w14:paraId="5CE6B48A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4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19A8F7AA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0231ECF5" w14:textId="77777777" w:rsidR="00343AB3" w:rsidRPr="000F51A2" w:rsidRDefault="007A33B3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6</w:t>
            </w:r>
          </w:p>
        </w:tc>
        <w:tc>
          <w:tcPr>
            <w:tcW w:w="1764" w:type="dxa"/>
          </w:tcPr>
          <w:p w14:paraId="505C2F52" w14:textId="77777777" w:rsidR="00343AB3" w:rsidRPr="000F51A2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8.7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7B903F18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2EA0C53A" w14:textId="77777777" w:rsidTr="00204A67">
        <w:tc>
          <w:tcPr>
            <w:tcW w:w="1526" w:type="dxa"/>
          </w:tcPr>
          <w:p w14:paraId="6A0A8460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68" w:type="dxa"/>
          </w:tcPr>
          <w:p w14:paraId="308537D5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</w:p>
        </w:tc>
        <w:tc>
          <w:tcPr>
            <w:tcW w:w="0" w:type="auto"/>
          </w:tcPr>
          <w:p w14:paraId="01BBC1DF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710F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2</w:t>
            </w: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1B09332C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4AFCEA70" w14:textId="77777777" w:rsidR="00343AB3" w:rsidRPr="000F51A2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</w:t>
            </w:r>
          </w:p>
        </w:tc>
        <w:tc>
          <w:tcPr>
            <w:tcW w:w="1764" w:type="dxa"/>
          </w:tcPr>
          <w:p w14:paraId="63BAB828" w14:textId="77777777" w:rsidR="00343AB3" w:rsidRPr="000F51A2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7.7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0D37BED6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415E5305" w14:textId="77777777" w:rsidTr="00204A67">
        <w:tc>
          <w:tcPr>
            <w:tcW w:w="1526" w:type="dxa"/>
          </w:tcPr>
          <w:p w14:paraId="68BAFF5C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068" w:type="dxa"/>
          </w:tcPr>
          <w:p w14:paraId="68E35C96" w14:textId="77777777" w:rsidR="00343AB3" w:rsidRPr="000F51A2" w:rsidRDefault="00C710F3" w:rsidP="006056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1</w:t>
            </w:r>
          </w:p>
        </w:tc>
        <w:tc>
          <w:tcPr>
            <w:tcW w:w="0" w:type="auto"/>
          </w:tcPr>
          <w:p w14:paraId="7563E378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6.1</w:t>
            </w:r>
            <w:r w:rsidR="00343AB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141A71E6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55904F68" w14:textId="77777777" w:rsidR="00343AB3" w:rsidRPr="000F51A2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25</w:t>
            </w:r>
          </w:p>
        </w:tc>
        <w:tc>
          <w:tcPr>
            <w:tcW w:w="1764" w:type="dxa"/>
          </w:tcPr>
          <w:p w14:paraId="1C43343B" w14:textId="77777777" w:rsidR="00343AB3" w:rsidRPr="000F51A2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 (10.7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5937810A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61941F7E" w14:textId="77777777" w:rsidTr="00204A67">
        <w:tc>
          <w:tcPr>
            <w:tcW w:w="1526" w:type="dxa"/>
          </w:tcPr>
          <w:p w14:paraId="5AA3C05B" w14:textId="77777777" w:rsidR="00343AB3" w:rsidRPr="000F51A2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68" w:type="dxa"/>
          </w:tcPr>
          <w:p w14:paraId="57173F38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</w:t>
            </w:r>
          </w:p>
        </w:tc>
        <w:tc>
          <w:tcPr>
            <w:tcW w:w="0" w:type="auto"/>
          </w:tcPr>
          <w:p w14:paraId="31E13138" w14:textId="77777777" w:rsidR="00343AB3" w:rsidRPr="000F51A2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.1</w:t>
            </w:r>
            <w:r w:rsidR="00343AB3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14:paraId="2729FE12" w14:textId="77777777" w:rsidR="00343AB3" w:rsidRPr="000F51A2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1104D262" w14:textId="77777777" w:rsidR="00343AB3" w:rsidRPr="000F51A2" w:rsidRDefault="007A33B3" w:rsidP="00FF2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F295E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764" w:type="dxa"/>
          </w:tcPr>
          <w:p w14:paraId="0107A4EA" w14:textId="77777777" w:rsidR="00343AB3" w:rsidRPr="000F51A2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3.3</w:t>
            </w:r>
            <w:r w:rsidR="001D7884" w:rsidRPr="000F5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1D4E5809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7086EE24" w14:textId="77777777" w:rsidTr="00204A67">
        <w:tc>
          <w:tcPr>
            <w:tcW w:w="1526" w:type="dxa"/>
          </w:tcPr>
          <w:p w14:paraId="0A892265" w14:textId="77777777" w:rsidR="00343AB3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068" w:type="dxa"/>
          </w:tcPr>
          <w:p w14:paraId="49F930FE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2</w:t>
            </w:r>
          </w:p>
        </w:tc>
        <w:tc>
          <w:tcPr>
            <w:tcW w:w="0" w:type="auto"/>
          </w:tcPr>
          <w:p w14:paraId="77D951DE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.1)</w:t>
            </w:r>
          </w:p>
        </w:tc>
        <w:tc>
          <w:tcPr>
            <w:tcW w:w="1073" w:type="dxa"/>
          </w:tcPr>
          <w:p w14:paraId="6726AA6E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</w:tcPr>
          <w:p w14:paraId="516536AB" w14:textId="77777777" w:rsidR="00343AB3" w:rsidRDefault="007A33B3" w:rsidP="00FF2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</w:t>
            </w:r>
            <w:r w:rsidR="00FF2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64" w:type="dxa"/>
          </w:tcPr>
          <w:p w14:paraId="32EF2FDD" w14:textId="77777777" w:rsidR="00343AB3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.9</w:t>
            </w:r>
            <w:r w:rsid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</w:tcPr>
          <w:p w14:paraId="1D0C00C9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021" w14:paraId="1C9349DA" w14:textId="77777777" w:rsidTr="00204A67">
        <w:tc>
          <w:tcPr>
            <w:tcW w:w="1526" w:type="dxa"/>
            <w:tcBorders>
              <w:bottom w:val="single" w:sz="4" w:space="0" w:color="auto"/>
            </w:tcBorders>
          </w:tcPr>
          <w:p w14:paraId="036AD417" w14:textId="77777777" w:rsidR="00343AB3" w:rsidRDefault="00343AB3" w:rsidP="000574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4573752" w14:textId="77777777" w:rsidR="00343AB3" w:rsidRDefault="000574A1" w:rsidP="00C71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</w:t>
            </w:r>
            <w:r w:rsidR="00C7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20AC6" w14:textId="77777777" w:rsidR="00343AB3" w:rsidRDefault="00C710F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343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0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0941A6F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CC6D942" w14:textId="77777777" w:rsidR="00343AB3" w:rsidRDefault="007A33B3" w:rsidP="00FF2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 w:rsidR="00FF2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33899703" w14:textId="77777777" w:rsidR="00343AB3" w:rsidRDefault="00FF295E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8.5</w:t>
            </w:r>
            <w:r w:rsidR="001D7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4073265B" w14:textId="77777777" w:rsidR="00343AB3" w:rsidRDefault="00343AB3" w:rsidP="00343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984ED09" w14:textId="77777777" w:rsidR="008715F0" w:rsidRDefault="00331E00" w:rsidP="007A33B3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8C5CAE">
        <w:rPr>
          <w:rFonts w:ascii="Times New Roman" w:hAnsi="Times New Roman" w:cs="Times New Roman"/>
          <w:sz w:val="24"/>
          <w:szCs w:val="24"/>
        </w:rPr>
        <w:t>Abbreviation: n: number</w:t>
      </w:r>
      <w:r>
        <w:rPr>
          <w:rFonts w:ascii="Times New Roman" w:hAnsi="Times New Roman" w:cs="Times New Roman"/>
          <w:sz w:val="24"/>
          <w:szCs w:val="24"/>
        </w:rPr>
        <w:t>. P-value</w:t>
      </w:r>
      <w:r w:rsidR="007A33B3">
        <w:rPr>
          <w:rFonts w:ascii="Times New Roman" w:hAnsi="Times New Roman" w:cs="Times New Roman"/>
          <w:sz w:val="24"/>
          <w:szCs w:val="24"/>
        </w:rPr>
        <w:t xml:space="preserve">* and P-value** for the distribution of history of falls by country in men and women, respectively, </w:t>
      </w:r>
      <w:r>
        <w:rPr>
          <w:rFonts w:ascii="Times New Roman" w:hAnsi="Times New Roman" w:cs="Times New Roman"/>
          <w:sz w:val="24"/>
          <w:szCs w:val="24"/>
        </w:rPr>
        <w:t>w</w:t>
      </w:r>
      <w:r w:rsidR="00343AB3">
        <w:rPr>
          <w:rFonts w:ascii="Times New Roman" w:hAnsi="Times New Roman" w:cs="Times New Roman"/>
          <w:sz w:val="24"/>
          <w:szCs w:val="24"/>
        </w:rPr>
        <w:t>ere</w:t>
      </w:r>
      <w:r w:rsidRPr="008C5CAE">
        <w:rPr>
          <w:rFonts w:ascii="Times New Roman" w:hAnsi="Times New Roman" w:cs="Times New Roman"/>
          <w:sz w:val="24"/>
          <w:szCs w:val="24"/>
        </w:rPr>
        <w:t xml:space="preserve"> computed by Pearson’s chi-squa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865EFD" w14:textId="77777777" w:rsidR="004B39B9" w:rsidRDefault="004B39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CF6FF41" w14:textId="77777777" w:rsidR="007A33B3" w:rsidRPr="00343AB3" w:rsidRDefault="007A33B3" w:rsidP="007A33B3">
      <w:pPr>
        <w:spacing w:before="240"/>
        <w:jc w:val="both"/>
        <w:rPr>
          <w:rFonts w:ascii="Times New Roman" w:hAnsi="Times New Roman" w:cs="Times New Roman"/>
          <w:sz w:val="24"/>
          <w:szCs w:val="24"/>
        </w:rPr>
        <w:sectPr w:rsidR="007A33B3" w:rsidRPr="00343AB3" w:rsidSect="004F09DB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AAB374E" w14:textId="6CDCB2B1" w:rsidR="004D3195" w:rsidRPr="00AF72AC" w:rsidRDefault="00A8708E" w:rsidP="005E3124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8</w:t>
      </w:r>
      <w:r w:rsidR="004D3195">
        <w:rPr>
          <w:rFonts w:ascii="Times New Roman" w:hAnsi="Times New Roman" w:cs="Times New Roman"/>
          <w:b/>
          <w:sz w:val="24"/>
          <w:szCs w:val="24"/>
        </w:rPr>
        <w:t xml:space="preserve"> Cross-sectional association between intensity of pain </w:t>
      </w:r>
      <w:r w:rsidR="004D3195" w:rsidRPr="00E160D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D3195">
        <w:rPr>
          <w:rFonts w:ascii="Times New Roman" w:hAnsi="Times New Roman" w:cs="Times New Roman"/>
          <w:b/>
          <w:sz w:val="24"/>
          <w:szCs w:val="24"/>
        </w:rPr>
        <w:t>falls risk</w:t>
      </w:r>
      <w:r w:rsidR="004D3195" w:rsidRPr="00E160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124">
        <w:rPr>
          <w:rFonts w:ascii="Times New Roman" w:hAnsi="Times New Roman" w:cs="Times New Roman"/>
          <w:b/>
          <w:sz w:val="24"/>
          <w:szCs w:val="24"/>
        </w:rPr>
        <w:t>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148"/>
        <w:gridCol w:w="1910"/>
        <w:gridCol w:w="1016"/>
        <w:gridCol w:w="1147"/>
        <w:gridCol w:w="1909"/>
        <w:gridCol w:w="1016"/>
        <w:gridCol w:w="1147"/>
        <w:gridCol w:w="1909"/>
        <w:gridCol w:w="1013"/>
      </w:tblGrid>
      <w:tr w:rsidR="005E3124" w:rsidRPr="0035613D" w14:paraId="2C22B3DF" w14:textId="77777777" w:rsidTr="007926F1"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55758B3E" w14:textId="77777777" w:rsidR="005E3124" w:rsidRPr="0035613D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6BB68C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5446D759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40,636)</w:t>
            </w:r>
          </w:p>
        </w:tc>
        <w:tc>
          <w:tcPr>
            <w:tcW w:w="14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C05DE7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14:paraId="3ADF4853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8,150)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E67717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14:paraId="7E736626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2,486)</w:t>
            </w:r>
          </w:p>
        </w:tc>
      </w:tr>
      <w:tr w:rsidR="005E3124" w:rsidRPr="0089118F" w14:paraId="7E9634B1" w14:textId="77777777" w:rsidTr="007926F1">
        <w:tc>
          <w:tcPr>
            <w:tcW w:w="624" w:type="pct"/>
            <w:tcBorders>
              <w:top w:val="single" w:sz="4" w:space="0" w:color="auto"/>
            </w:tcBorders>
          </w:tcPr>
          <w:p w14:paraId="4A5B336C" w14:textId="77777777" w:rsidR="005E3124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27D0A607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A7E34AF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26B7E4C2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77CFAF61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5881253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0033DE30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60DF776E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7F5A64E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25F9E36B" w14:textId="77777777" w:rsidR="005E3124" w:rsidRPr="0035613D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E3124" w:rsidRPr="0089118F" w14:paraId="5C00B323" w14:textId="77777777" w:rsidTr="007926F1">
        <w:tc>
          <w:tcPr>
            <w:tcW w:w="624" w:type="pct"/>
          </w:tcPr>
          <w:p w14:paraId="63706CAD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B0604C8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0F267F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E8C2E2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2D34E7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2F75B28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14DA3C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A91DE5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390C8F6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1E5E7F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3452F174" w14:textId="77777777" w:rsidTr="007926F1">
        <w:tc>
          <w:tcPr>
            <w:tcW w:w="624" w:type="pct"/>
          </w:tcPr>
          <w:p w14:paraId="21E53FB3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72C984C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684" w:type="pct"/>
          </w:tcPr>
          <w:p w14:paraId="37F79C7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313A308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2063DCA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84" w:type="pct"/>
          </w:tcPr>
          <w:p w14:paraId="3215661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79FB1FC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31FF0CC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684" w:type="pct"/>
          </w:tcPr>
          <w:p w14:paraId="209B09E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76D7152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1A048993" w14:textId="77777777" w:rsidTr="007926F1">
        <w:tc>
          <w:tcPr>
            <w:tcW w:w="624" w:type="pct"/>
          </w:tcPr>
          <w:p w14:paraId="6D05ADDA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0DEB85A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4" w:type="pct"/>
          </w:tcPr>
          <w:p w14:paraId="1F73EC88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[1.45; 1.97]</w:t>
            </w:r>
          </w:p>
        </w:tc>
        <w:tc>
          <w:tcPr>
            <w:tcW w:w="364" w:type="pct"/>
          </w:tcPr>
          <w:p w14:paraId="3D45D71A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3B59D50A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84" w:type="pct"/>
          </w:tcPr>
          <w:p w14:paraId="004EBD4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[1.37; 2.27]</w:t>
            </w:r>
          </w:p>
        </w:tc>
        <w:tc>
          <w:tcPr>
            <w:tcW w:w="364" w:type="pct"/>
          </w:tcPr>
          <w:p w14:paraId="67BEE0D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20C498D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84" w:type="pct"/>
          </w:tcPr>
          <w:p w14:paraId="31280DDA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[1.37; 2.00]</w:t>
            </w:r>
          </w:p>
        </w:tc>
        <w:tc>
          <w:tcPr>
            <w:tcW w:w="363" w:type="pct"/>
          </w:tcPr>
          <w:p w14:paraId="68A8424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434953C6" w14:textId="77777777" w:rsidTr="007926F1">
        <w:tc>
          <w:tcPr>
            <w:tcW w:w="624" w:type="pct"/>
          </w:tcPr>
          <w:p w14:paraId="3B1E7AB5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1B56555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684" w:type="pct"/>
          </w:tcPr>
          <w:p w14:paraId="5A14871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 [2.42; 2.96]</w:t>
            </w:r>
          </w:p>
        </w:tc>
        <w:tc>
          <w:tcPr>
            <w:tcW w:w="364" w:type="pct"/>
          </w:tcPr>
          <w:p w14:paraId="608EE50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64F42FE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84" w:type="pct"/>
          </w:tcPr>
          <w:p w14:paraId="06DF8BC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[2.35; 3.32]</w:t>
            </w:r>
          </w:p>
        </w:tc>
        <w:tc>
          <w:tcPr>
            <w:tcW w:w="364" w:type="pct"/>
          </w:tcPr>
          <w:p w14:paraId="49018A8F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5B2D7E2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684" w:type="pct"/>
          </w:tcPr>
          <w:p w14:paraId="7B4E18E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[2.32; 2.96]</w:t>
            </w:r>
          </w:p>
        </w:tc>
        <w:tc>
          <w:tcPr>
            <w:tcW w:w="363" w:type="pct"/>
          </w:tcPr>
          <w:p w14:paraId="7E1D40B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7A1AEF53" w14:textId="77777777" w:rsidTr="007926F1">
        <w:tc>
          <w:tcPr>
            <w:tcW w:w="624" w:type="pct"/>
          </w:tcPr>
          <w:p w14:paraId="6F1FA6EC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</w:tcPr>
          <w:p w14:paraId="2C539D5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684" w:type="pct"/>
          </w:tcPr>
          <w:p w14:paraId="1EC7611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 [4.46; 5.63]</w:t>
            </w:r>
          </w:p>
        </w:tc>
        <w:tc>
          <w:tcPr>
            <w:tcW w:w="364" w:type="pct"/>
          </w:tcPr>
          <w:p w14:paraId="61E413A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05D1FFC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4" w:type="pct"/>
          </w:tcPr>
          <w:p w14:paraId="644D30A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 [3.92; 6.01]</w:t>
            </w:r>
          </w:p>
        </w:tc>
        <w:tc>
          <w:tcPr>
            <w:tcW w:w="364" w:type="pct"/>
          </w:tcPr>
          <w:p w14:paraId="00516B7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4E93749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684" w:type="pct"/>
          </w:tcPr>
          <w:p w14:paraId="09EBA018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 [4.39; 5.81]</w:t>
            </w:r>
          </w:p>
        </w:tc>
        <w:tc>
          <w:tcPr>
            <w:tcW w:w="363" w:type="pct"/>
          </w:tcPr>
          <w:p w14:paraId="2F696A2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2D17F990" w14:textId="77777777" w:rsidTr="007926F1">
        <w:tc>
          <w:tcPr>
            <w:tcW w:w="624" w:type="pct"/>
          </w:tcPr>
          <w:p w14:paraId="765C3F15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411" w:type="pct"/>
          </w:tcPr>
          <w:p w14:paraId="4BECF34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5C3CCA5F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232C7C79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7CAFFF4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06E03D8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63A52082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50DD0B78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4B0DD82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6D2B318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011B5C93" w14:textId="77777777" w:rsidTr="007926F1">
        <w:tc>
          <w:tcPr>
            <w:tcW w:w="624" w:type="pct"/>
          </w:tcPr>
          <w:p w14:paraId="0BCDC3FC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6FE456A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684" w:type="pct"/>
          </w:tcPr>
          <w:p w14:paraId="25DC9EF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1BCBCF1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74D458E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84" w:type="pct"/>
          </w:tcPr>
          <w:p w14:paraId="116394E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3454F71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3A978FD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684" w:type="pct"/>
          </w:tcPr>
          <w:p w14:paraId="6375C8DA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38A7314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5BF40250" w14:textId="77777777" w:rsidTr="007926F1">
        <w:tc>
          <w:tcPr>
            <w:tcW w:w="624" w:type="pct"/>
          </w:tcPr>
          <w:p w14:paraId="11BB21B6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5309005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4" w:type="pct"/>
          </w:tcPr>
          <w:p w14:paraId="1B5EB19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[1.20; 1.64]</w:t>
            </w:r>
          </w:p>
        </w:tc>
        <w:tc>
          <w:tcPr>
            <w:tcW w:w="364" w:type="pct"/>
          </w:tcPr>
          <w:p w14:paraId="1ACF641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2140953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84" w:type="pct"/>
          </w:tcPr>
          <w:p w14:paraId="45A908F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[1.08; 1.83]</w:t>
            </w:r>
          </w:p>
        </w:tc>
        <w:tc>
          <w:tcPr>
            <w:tcW w:w="364" w:type="pct"/>
          </w:tcPr>
          <w:p w14:paraId="00C8D49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11" w:type="pct"/>
          </w:tcPr>
          <w:p w14:paraId="3390E3A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84" w:type="pct"/>
          </w:tcPr>
          <w:p w14:paraId="58793622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[1.14; 1.69]</w:t>
            </w:r>
          </w:p>
        </w:tc>
        <w:tc>
          <w:tcPr>
            <w:tcW w:w="363" w:type="pct"/>
          </w:tcPr>
          <w:p w14:paraId="3D1EA6D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3124" w:rsidRPr="009E2CBA" w14:paraId="28A44AC6" w14:textId="77777777" w:rsidTr="007926F1">
        <w:tc>
          <w:tcPr>
            <w:tcW w:w="624" w:type="pct"/>
          </w:tcPr>
          <w:p w14:paraId="3B09A056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7B58E4F2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684" w:type="pct"/>
          </w:tcPr>
          <w:p w14:paraId="1C5412B9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[1.57; 1.97]</w:t>
            </w:r>
          </w:p>
        </w:tc>
        <w:tc>
          <w:tcPr>
            <w:tcW w:w="364" w:type="pct"/>
          </w:tcPr>
          <w:p w14:paraId="605F11F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3A40BA2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84" w:type="pct"/>
          </w:tcPr>
          <w:p w14:paraId="6032FF7A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[1.48; 2.17]</w:t>
            </w:r>
          </w:p>
        </w:tc>
        <w:tc>
          <w:tcPr>
            <w:tcW w:w="364" w:type="pct"/>
          </w:tcPr>
          <w:p w14:paraId="1F7FCED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052E56E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684" w:type="pct"/>
          </w:tcPr>
          <w:p w14:paraId="5DC7FAF6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[1.51; 1.99]</w:t>
            </w:r>
          </w:p>
        </w:tc>
        <w:tc>
          <w:tcPr>
            <w:tcW w:w="363" w:type="pct"/>
          </w:tcPr>
          <w:p w14:paraId="5BF3878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154D1A57" w14:textId="77777777" w:rsidTr="007926F1">
        <w:tc>
          <w:tcPr>
            <w:tcW w:w="624" w:type="pct"/>
          </w:tcPr>
          <w:p w14:paraId="41D54EE5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</w:tcPr>
          <w:p w14:paraId="2F406D2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684" w:type="pct"/>
          </w:tcPr>
          <w:p w14:paraId="55A923D9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[2.21; 2.91]</w:t>
            </w:r>
          </w:p>
        </w:tc>
        <w:tc>
          <w:tcPr>
            <w:tcW w:w="364" w:type="pct"/>
          </w:tcPr>
          <w:p w14:paraId="54D1272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76D6FB0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4" w:type="pct"/>
          </w:tcPr>
          <w:p w14:paraId="3068ED72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 [1.86; 3.05]</w:t>
            </w:r>
          </w:p>
        </w:tc>
        <w:tc>
          <w:tcPr>
            <w:tcW w:w="364" w:type="pct"/>
          </w:tcPr>
          <w:p w14:paraId="446A075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32A8F8D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684" w:type="pct"/>
          </w:tcPr>
          <w:p w14:paraId="175F0E39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[2.21; 3.07]</w:t>
            </w:r>
          </w:p>
        </w:tc>
        <w:tc>
          <w:tcPr>
            <w:tcW w:w="363" w:type="pct"/>
          </w:tcPr>
          <w:p w14:paraId="34B16A7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55377CB7" w14:textId="77777777" w:rsidTr="007926F1">
        <w:tc>
          <w:tcPr>
            <w:tcW w:w="624" w:type="pct"/>
          </w:tcPr>
          <w:p w14:paraId="49F8324E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411" w:type="pct"/>
          </w:tcPr>
          <w:p w14:paraId="51AEA4BD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33F2CEA9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04EF07BC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61085EB5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1926346D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69B5F7F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04F590D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5BC1B1F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30D4226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09771510" w14:textId="77777777" w:rsidTr="007926F1">
        <w:tc>
          <w:tcPr>
            <w:tcW w:w="624" w:type="pct"/>
          </w:tcPr>
          <w:p w14:paraId="4CB84907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54D6757F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684" w:type="pct"/>
          </w:tcPr>
          <w:p w14:paraId="42666ED1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7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6EB60E0E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59462FE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84" w:type="pct"/>
          </w:tcPr>
          <w:p w14:paraId="74A7FA98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7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6B457EF8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6424E3B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684" w:type="pct"/>
          </w:tcPr>
          <w:p w14:paraId="76407B14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7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22BEB6C9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36EE1B6B" w14:textId="77777777" w:rsidTr="007926F1">
        <w:tc>
          <w:tcPr>
            <w:tcW w:w="624" w:type="pct"/>
          </w:tcPr>
          <w:p w14:paraId="386FCAB3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33BFFE3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4" w:type="pct"/>
          </w:tcPr>
          <w:p w14:paraId="67890907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[1.16; 1.59]</w:t>
            </w:r>
          </w:p>
        </w:tc>
        <w:tc>
          <w:tcPr>
            <w:tcW w:w="364" w:type="pct"/>
          </w:tcPr>
          <w:p w14:paraId="0F2C4B74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315768E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84" w:type="pct"/>
          </w:tcPr>
          <w:p w14:paraId="01610007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[1.04; 1.77]</w:t>
            </w:r>
          </w:p>
        </w:tc>
        <w:tc>
          <w:tcPr>
            <w:tcW w:w="364" w:type="pct"/>
          </w:tcPr>
          <w:p w14:paraId="014ABB4D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11" w:type="pct"/>
          </w:tcPr>
          <w:p w14:paraId="2B0039A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84" w:type="pct"/>
          </w:tcPr>
          <w:p w14:paraId="42AFFE3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[1.11; 1.64]</w:t>
            </w:r>
          </w:p>
        </w:tc>
        <w:tc>
          <w:tcPr>
            <w:tcW w:w="363" w:type="pct"/>
          </w:tcPr>
          <w:p w14:paraId="74B74C11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E3124" w:rsidRPr="009E2CBA" w14:paraId="007D4AA6" w14:textId="77777777" w:rsidTr="007926F1">
        <w:tc>
          <w:tcPr>
            <w:tcW w:w="624" w:type="pct"/>
          </w:tcPr>
          <w:p w14:paraId="679E996E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4A710EB1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684" w:type="pct"/>
          </w:tcPr>
          <w:p w14:paraId="6E4D6E32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[1.44; 1.82]</w:t>
            </w:r>
          </w:p>
        </w:tc>
        <w:tc>
          <w:tcPr>
            <w:tcW w:w="364" w:type="pct"/>
          </w:tcPr>
          <w:p w14:paraId="2B896276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50930ABA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84" w:type="pct"/>
          </w:tcPr>
          <w:p w14:paraId="340F74D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[1.35; 2.01]</w:t>
            </w:r>
          </w:p>
        </w:tc>
        <w:tc>
          <w:tcPr>
            <w:tcW w:w="364" w:type="pct"/>
          </w:tcPr>
          <w:p w14:paraId="500110F9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53F5104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684" w:type="pct"/>
          </w:tcPr>
          <w:p w14:paraId="7B7D416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[1.38; 1.84]</w:t>
            </w:r>
          </w:p>
        </w:tc>
        <w:tc>
          <w:tcPr>
            <w:tcW w:w="363" w:type="pct"/>
          </w:tcPr>
          <w:p w14:paraId="0F42608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16373B6B" w14:textId="77777777" w:rsidTr="007926F1">
        <w:tc>
          <w:tcPr>
            <w:tcW w:w="624" w:type="pct"/>
          </w:tcPr>
          <w:p w14:paraId="61A5799A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</w:tcPr>
          <w:p w14:paraId="2436E4BC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684" w:type="pct"/>
          </w:tcPr>
          <w:p w14:paraId="68F1D2CA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[1.92; 2.56]</w:t>
            </w:r>
          </w:p>
        </w:tc>
        <w:tc>
          <w:tcPr>
            <w:tcW w:w="364" w:type="pct"/>
          </w:tcPr>
          <w:p w14:paraId="20308F1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01ED201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4" w:type="pct"/>
          </w:tcPr>
          <w:p w14:paraId="00F4226B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[1.60; 2.70]</w:t>
            </w:r>
          </w:p>
        </w:tc>
        <w:tc>
          <w:tcPr>
            <w:tcW w:w="364" w:type="pct"/>
          </w:tcPr>
          <w:p w14:paraId="30D9081D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11191593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684" w:type="pct"/>
          </w:tcPr>
          <w:p w14:paraId="0A5D7552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 [1.90; 2.70]</w:t>
            </w:r>
          </w:p>
        </w:tc>
        <w:tc>
          <w:tcPr>
            <w:tcW w:w="363" w:type="pct"/>
          </w:tcPr>
          <w:p w14:paraId="3E6A7C81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2A211363" w14:textId="77777777" w:rsidTr="007926F1">
        <w:tc>
          <w:tcPr>
            <w:tcW w:w="624" w:type="pct"/>
          </w:tcPr>
          <w:p w14:paraId="5FEF2BDF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  <w:tc>
          <w:tcPr>
            <w:tcW w:w="411" w:type="pct"/>
          </w:tcPr>
          <w:p w14:paraId="7572E618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53F22FFD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0D27CDC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4B0D64F1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5BE646BE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2C34D505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01DCED2C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138367FC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3338EE77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4FFC2DD1" w14:textId="77777777" w:rsidTr="007926F1">
        <w:tc>
          <w:tcPr>
            <w:tcW w:w="624" w:type="pct"/>
          </w:tcPr>
          <w:p w14:paraId="51F193BB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3BBD53D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684" w:type="pct"/>
          </w:tcPr>
          <w:p w14:paraId="69451519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7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1A47455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3B3AD0C0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84" w:type="pct"/>
          </w:tcPr>
          <w:p w14:paraId="5A67228D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7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41A55C08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7FC86C7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684" w:type="pct"/>
          </w:tcPr>
          <w:p w14:paraId="46F59E45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7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57C587EB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124" w:rsidRPr="009E2CBA" w14:paraId="677C3EEA" w14:textId="77777777" w:rsidTr="007926F1">
        <w:tc>
          <w:tcPr>
            <w:tcW w:w="624" w:type="pct"/>
          </w:tcPr>
          <w:p w14:paraId="187696E6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1887C595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4" w:type="pct"/>
          </w:tcPr>
          <w:p w14:paraId="2BB3984E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[1.16; 1.59]</w:t>
            </w:r>
          </w:p>
        </w:tc>
        <w:tc>
          <w:tcPr>
            <w:tcW w:w="364" w:type="pct"/>
          </w:tcPr>
          <w:p w14:paraId="23E6C48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670D2602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84" w:type="pct"/>
          </w:tcPr>
          <w:p w14:paraId="7E780DD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[1.05; 1.79]</w:t>
            </w:r>
          </w:p>
        </w:tc>
        <w:tc>
          <w:tcPr>
            <w:tcW w:w="364" w:type="pct"/>
          </w:tcPr>
          <w:p w14:paraId="5EB6E4C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411" w:type="pct"/>
          </w:tcPr>
          <w:p w14:paraId="297304F4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84" w:type="pct"/>
          </w:tcPr>
          <w:p w14:paraId="3C91BEA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[1.10; 1.63]</w:t>
            </w:r>
          </w:p>
        </w:tc>
        <w:tc>
          <w:tcPr>
            <w:tcW w:w="363" w:type="pct"/>
          </w:tcPr>
          <w:p w14:paraId="3E4B3D52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E3124" w:rsidRPr="009E2CBA" w14:paraId="74E6E8B5" w14:textId="77777777" w:rsidTr="007926F1">
        <w:tc>
          <w:tcPr>
            <w:tcW w:w="624" w:type="pct"/>
          </w:tcPr>
          <w:p w14:paraId="248685D4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57C8E24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684" w:type="pct"/>
          </w:tcPr>
          <w:p w14:paraId="509E2DA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[1.41; 1.78]</w:t>
            </w:r>
          </w:p>
        </w:tc>
        <w:tc>
          <w:tcPr>
            <w:tcW w:w="364" w:type="pct"/>
          </w:tcPr>
          <w:p w14:paraId="5F49B09D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29094E2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84" w:type="pct"/>
          </w:tcPr>
          <w:p w14:paraId="6508F7B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[1.32; 1.98]</w:t>
            </w:r>
          </w:p>
        </w:tc>
        <w:tc>
          <w:tcPr>
            <w:tcW w:w="364" w:type="pct"/>
          </w:tcPr>
          <w:p w14:paraId="241388B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1C6F88AE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684" w:type="pct"/>
          </w:tcPr>
          <w:p w14:paraId="7DDB2C49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[1.35; 1.80]</w:t>
            </w:r>
          </w:p>
        </w:tc>
        <w:tc>
          <w:tcPr>
            <w:tcW w:w="363" w:type="pct"/>
          </w:tcPr>
          <w:p w14:paraId="5C3EEBBF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E3124" w:rsidRPr="009E2CBA" w14:paraId="23D53C7C" w14:textId="77777777" w:rsidTr="007926F1">
        <w:tc>
          <w:tcPr>
            <w:tcW w:w="624" w:type="pct"/>
            <w:tcBorders>
              <w:bottom w:val="single" w:sz="4" w:space="0" w:color="auto"/>
            </w:tcBorders>
          </w:tcPr>
          <w:p w14:paraId="597A5E4A" w14:textId="77777777" w:rsidR="005E3124" w:rsidRPr="009E2CBA" w:rsidRDefault="005E3124" w:rsidP="002635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6802482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D057115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[1.83; 2.44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4D0150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DC2DA87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074616A2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[1.51; 2.56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6DEF110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1D2ACBB" w14:textId="77777777" w:rsidR="005E3124" w:rsidRPr="00044CB9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1A396B6F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[1.82; 2.59]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7DB5193" w14:textId="77777777" w:rsidR="005E3124" w:rsidRDefault="005E3124" w:rsidP="0026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467E30D8" w14:textId="34DB7787" w:rsidR="004D3195" w:rsidRDefault="004D3195" w:rsidP="004D3195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dds ratios and 95% </w:t>
      </w:r>
      <w:r w:rsidR="005E3124">
        <w:rPr>
          <w:rFonts w:ascii="Times New Roman" w:hAnsi="Times New Roman" w:cs="Times New Roman"/>
          <w:sz w:val="24"/>
          <w:szCs w:val="24"/>
        </w:rPr>
        <w:t>confidence intervals we</w:t>
      </w:r>
      <w:r w:rsidRPr="00A44333">
        <w:rPr>
          <w:rFonts w:ascii="Times New Roman" w:hAnsi="Times New Roman" w:cs="Times New Roman"/>
          <w:sz w:val="24"/>
          <w:szCs w:val="24"/>
        </w:rPr>
        <w:t>re calculated by binary logistic regression. Model 1: adjusted fo</w:t>
      </w:r>
      <w:r>
        <w:rPr>
          <w:rFonts w:ascii="Times New Roman" w:hAnsi="Times New Roman" w:cs="Times New Roman"/>
          <w:sz w:val="24"/>
          <w:szCs w:val="24"/>
        </w:rPr>
        <w:t>r age and sex. Model 2:</w:t>
      </w:r>
      <w:r w:rsidRPr="00916C96">
        <w:t xml:space="preserve"> </w:t>
      </w:r>
      <w:r w:rsidR="005E3124">
        <w:rPr>
          <w:rFonts w:ascii="Times New Roman" w:hAnsi="Times New Roman" w:cs="Times New Roman"/>
          <w:sz w:val="24"/>
          <w:szCs w:val="24"/>
        </w:rPr>
        <w:t xml:space="preserve">Model 1 + </w:t>
      </w:r>
      <w:r w:rsidRPr="00916C96">
        <w:rPr>
          <w:rFonts w:ascii="Times New Roman" w:hAnsi="Times New Roman" w:cs="Times New Roman"/>
          <w:sz w:val="24"/>
          <w:szCs w:val="24"/>
        </w:rPr>
        <w:t>se</w:t>
      </w:r>
      <w:r w:rsidRPr="005E3124">
        <w:rPr>
          <w:rFonts w:ascii="Times New Roman" w:hAnsi="Times New Roman" w:cs="Times New Roman"/>
          <w:sz w:val="24"/>
          <w:szCs w:val="24"/>
        </w:rPr>
        <w:t>lf-rated health, BMI category, heart attack, hypertension, high cholesterol, stroke, diabetes, chronic lung disease, cancer, Parkinson’s, cataracts, hip fracture, other fractures, cognitive impairment, affective / emotional disorder, rheumatoid arthritis, osteoarthritis or other rheumatism, poor vision, poor hearing, lives alone, country. Model 3:</w:t>
      </w:r>
      <w:r>
        <w:rPr>
          <w:rFonts w:ascii="Times New Roman" w:hAnsi="Times New Roman" w:cs="Times New Roman"/>
          <w:sz w:val="24"/>
          <w:szCs w:val="24"/>
        </w:rPr>
        <w:t xml:space="preserve"> Model 2 + anti-hypertensives; drugs for joint pain; drugs for other pain; drugs for sleep; drugs for anxiety or depression; drugs for suppressing inflammation (only glucocorticoids or steroids). Model 4: Model 3 + </w:t>
      </w:r>
      <w:r w:rsidRPr="007F5F96">
        <w:rPr>
          <w:rFonts w:ascii="Times New Roman" w:hAnsi="Times New Roman" w:cs="Times New Roman"/>
          <w:sz w:val="24"/>
          <w:szCs w:val="24"/>
        </w:rPr>
        <w:t xml:space="preserve">physical inactivity, sex-specific tertiles of </w:t>
      </w:r>
      <w:r w:rsidR="00DD6493">
        <w:rPr>
          <w:rFonts w:ascii="Times New Roman" w:hAnsi="Times New Roman" w:cs="Times New Roman"/>
          <w:sz w:val="24"/>
          <w:szCs w:val="24"/>
        </w:rPr>
        <w:t>hand</w:t>
      </w:r>
      <w:r w:rsidRPr="007F5F96">
        <w:rPr>
          <w:rFonts w:ascii="Times New Roman" w:hAnsi="Times New Roman" w:cs="Times New Roman"/>
          <w:sz w:val="24"/>
          <w:szCs w:val="24"/>
        </w:rPr>
        <w:t>grip strength</w:t>
      </w:r>
      <w:r>
        <w:rPr>
          <w:rFonts w:ascii="Times New Roman" w:hAnsi="Times New Roman" w:cs="Times New Roman"/>
          <w:sz w:val="24"/>
          <w:szCs w:val="24"/>
        </w:rPr>
        <w:t xml:space="preserve">. Number of participants reporting fall(s) in each category: all participants: 2,503; men: 777; women: 1,726. </w:t>
      </w:r>
      <w:r w:rsidRPr="004E6CBC">
        <w:rPr>
          <w:rFonts w:ascii="Times New Roman" w:hAnsi="Times New Roman" w:cs="Times New Roman"/>
          <w:sz w:val="24"/>
          <w:szCs w:val="24"/>
        </w:rPr>
        <w:t>Abbreviations: OR: odds ratios; CI: confi</w:t>
      </w:r>
      <w:r>
        <w:rPr>
          <w:rFonts w:ascii="Times New Roman" w:hAnsi="Times New Roman" w:cs="Times New Roman"/>
          <w:sz w:val="24"/>
          <w:szCs w:val="24"/>
        </w:rPr>
        <w:t>dence intervals; ref: reference.</w:t>
      </w:r>
    </w:p>
    <w:p w14:paraId="7224B977" w14:textId="77777777" w:rsidR="004D3195" w:rsidRDefault="004D3195" w:rsidP="004D319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EBF2C2" w14:textId="03FEA4B7" w:rsidR="00CD570A" w:rsidRDefault="00CD570A" w:rsidP="00CD570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8708E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Longitudinal association between intensity of pain </w:t>
      </w:r>
      <w:r w:rsidRPr="00E160DA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falls risk</w:t>
      </w:r>
      <w:r w:rsidRPr="00E160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t follow-up, by three age categor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946"/>
        <w:gridCol w:w="2108"/>
        <w:gridCol w:w="1119"/>
        <w:gridCol w:w="731"/>
        <w:gridCol w:w="1851"/>
        <w:gridCol w:w="1117"/>
        <w:gridCol w:w="643"/>
        <w:gridCol w:w="1895"/>
        <w:gridCol w:w="994"/>
        <w:gridCol w:w="913"/>
      </w:tblGrid>
      <w:tr w:rsidR="007926F1" w:rsidRPr="0035613D" w14:paraId="0AA2D472" w14:textId="77777777" w:rsidTr="007926F1"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7CCBEF0" w14:textId="77777777" w:rsidR="007926F1" w:rsidRPr="0035613D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C5DB73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d 50 to 64 years</w:t>
            </w:r>
          </w:p>
          <w:p w14:paraId="05809197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9,542)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5DF3EC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d 65 to 79 years</w:t>
            </w:r>
          </w:p>
          <w:p w14:paraId="1F6362B4" w14:textId="77777777" w:rsidR="007926F1" w:rsidRPr="0035613D" w:rsidRDefault="007926F1" w:rsidP="000236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7,445)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CE4F2F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d ≥ 80 years</w:t>
            </w:r>
          </w:p>
          <w:p w14:paraId="7FC095F6" w14:textId="77777777" w:rsidR="007926F1" w:rsidRPr="0035613D" w:rsidRDefault="007926F1" w:rsidP="000236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3,649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A46010B" w14:textId="77777777" w:rsidR="007926F1" w:rsidRDefault="007926F1" w:rsidP="004B05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7926F1" w:rsidRPr="0089118F" w14:paraId="072AF754" w14:textId="77777777" w:rsidTr="007926F1">
        <w:tc>
          <w:tcPr>
            <w:tcW w:w="588" w:type="pct"/>
            <w:tcBorders>
              <w:top w:val="single" w:sz="4" w:space="0" w:color="auto"/>
            </w:tcBorders>
          </w:tcPr>
          <w:p w14:paraId="23BCDDE7" w14:textId="77777777" w:rsidR="007926F1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1F999B25" w14:textId="77777777" w:rsidR="007926F1" w:rsidRPr="0035613D" w:rsidRDefault="007926F1" w:rsidP="006433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62E1A511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05867A16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1306499B" w14:textId="77777777" w:rsidR="007926F1" w:rsidRPr="0035613D" w:rsidRDefault="007926F1" w:rsidP="006433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734267D8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96AD92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108DADA8" w14:textId="77777777" w:rsidR="007926F1" w:rsidRPr="0035613D" w:rsidRDefault="007926F1" w:rsidP="006433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264BC3ED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3A80FEC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177ACC0" w14:textId="77777777" w:rsidR="007926F1" w:rsidRPr="0035613D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26F1" w:rsidRPr="0089118F" w14:paraId="70A28062" w14:textId="77777777" w:rsidTr="007926F1">
        <w:tc>
          <w:tcPr>
            <w:tcW w:w="588" w:type="pct"/>
          </w:tcPr>
          <w:p w14:paraId="165F0020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55947E5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CC01B6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0E8676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5ED2E51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5BAB1F3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EDA1B0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204B103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ABADF4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E15A9C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501FD7B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4B8731D1" w14:textId="77777777" w:rsidTr="007926F1">
        <w:tc>
          <w:tcPr>
            <w:tcW w:w="588" w:type="pct"/>
          </w:tcPr>
          <w:p w14:paraId="25241CB3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339" w:type="pct"/>
          </w:tcPr>
          <w:p w14:paraId="756DC47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55" w:type="pct"/>
          </w:tcPr>
          <w:p w14:paraId="0F17B18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1" w:type="pct"/>
          </w:tcPr>
          <w:p w14:paraId="1B01371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18AA708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663" w:type="pct"/>
          </w:tcPr>
          <w:p w14:paraId="5DABAD5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0" w:type="pct"/>
          </w:tcPr>
          <w:p w14:paraId="1E264C6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3E4D1AA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679" w:type="pct"/>
          </w:tcPr>
          <w:p w14:paraId="2F04445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6" w:type="pct"/>
          </w:tcPr>
          <w:p w14:paraId="51BECF5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2025219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926F1" w:rsidRPr="009E2CBA" w14:paraId="7619CB9A" w14:textId="77777777" w:rsidTr="007926F1">
        <w:tc>
          <w:tcPr>
            <w:tcW w:w="588" w:type="pct"/>
          </w:tcPr>
          <w:p w14:paraId="1C8EF818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339" w:type="pct"/>
          </w:tcPr>
          <w:p w14:paraId="33D06A0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5" w:type="pct"/>
          </w:tcPr>
          <w:p w14:paraId="5D80D9BF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[1.11; 1.88]</w:t>
            </w:r>
          </w:p>
        </w:tc>
        <w:tc>
          <w:tcPr>
            <w:tcW w:w="401" w:type="pct"/>
          </w:tcPr>
          <w:p w14:paraId="332E659B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62" w:type="pct"/>
          </w:tcPr>
          <w:p w14:paraId="15FCB065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63" w:type="pct"/>
          </w:tcPr>
          <w:p w14:paraId="1A07D84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[1.11; 1.65]</w:t>
            </w:r>
          </w:p>
        </w:tc>
        <w:tc>
          <w:tcPr>
            <w:tcW w:w="400" w:type="pct"/>
          </w:tcPr>
          <w:p w14:paraId="3A01D1FF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0" w:type="pct"/>
          </w:tcPr>
          <w:p w14:paraId="72E1FD2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9" w:type="pct"/>
          </w:tcPr>
          <w:p w14:paraId="62BA838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77; 1.53]</w:t>
            </w:r>
          </w:p>
        </w:tc>
        <w:tc>
          <w:tcPr>
            <w:tcW w:w="356" w:type="pct"/>
          </w:tcPr>
          <w:p w14:paraId="2853FC4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327" w:type="pct"/>
          </w:tcPr>
          <w:p w14:paraId="3900FDE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70165186" w14:textId="77777777" w:rsidTr="007926F1">
        <w:tc>
          <w:tcPr>
            <w:tcW w:w="588" w:type="pct"/>
          </w:tcPr>
          <w:p w14:paraId="56A4CBBB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339" w:type="pct"/>
          </w:tcPr>
          <w:p w14:paraId="0B28974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55" w:type="pct"/>
          </w:tcPr>
          <w:p w14:paraId="2F40708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[2.18; 3.08]</w:t>
            </w:r>
          </w:p>
        </w:tc>
        <w:tc>
          <w:tcPr>
            <w:tcW w:w="401" w:type="pct"/>
          </w:tcPr>
          <w:p w14:paraId="562A074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2565B13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663" w:type="pct"/>
          </w:tcPr>
          <w:p w14:paraId="494B777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[1.81; 2.34]</w:t>
            </w:r>
          </w:p>
        </w:tc>
        <w:tc>
          <w:tcPr>
            <w:tcW w:w="400" w:type="pct"/>
          </w:tcPr>
          <w:p w14:paraId="6F3237A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748E5A2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79" w:type="pct"/>
          </w:tcPr>
          <w:p w14:paraId="1424C16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[1.16; 1.75]</w:t>
            </w:r>
          </w:p>
        </w:tc>
        <w:tc>
          <w:tcPr>
            <w:tcW w:w="356" w:type="pct"/>
          </w:tcPr>
          <w:p w14:paraId="611CCB1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7" w:type="pct"/>
          </w:tcPr>
          <w:p w14:paraId="28A8D59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6F73393B" w14:textId="77777777" w:rsidTr="007926F1">
        <w:tc>
          <w:tcPr>
            <w:tcW w:w="588" w:type="pct"/>
          </w:tcPr>
          <w:p w14:paraId="23427BD1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339" w:type="pct"/>
          </w:tcPr>
          <w:p w14:paraId="4894B766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55" w:type="pct"/>
          </w:tcPr>
          <w:p w14:paraId="0C4C9FE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 [3.30; 5.00]</w:t>
            </w:r>
          </w:p>
        </w:tc>
        <w:tc>
          <w:tcPr>
            <w:tcW w:w="401" w:type="pct"/>
          </w:tcPr>
          <w:p w14:paraId="729FC85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76D6C1B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63" w:type="pct"/>
          </w:tcPr>
          <w:p w14:paraId="27D2AE8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 [2.83; 3.89]</w:t>
            </w:r>
          </w:p>
        </w:tc>
        <w:tc>
          <w:tcPr>
            <w:tcW w:w="400" w:type="pct"/>
          </w:tcPr>
          <w:p w14:paraId="587F10B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1DB03C5B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79" w:type="pct"/>
          </w:tcPr>
          <w:p w14:paraId="0D0831A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[1.60; 2.70]</w:t>
            </w:r>
          </w:p>
        </w:tc>
        <w:tc>
          <w:tcPr>
            <w:tcW w:w="356" w:type="pct"/>
          </w:tcPr>
          <w:p w14:paraId="0E66595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27" w:type="pct"/>
          </w:tcPr>
          <w:p w14:paraId="077D5D5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11718583" w14:textId="77777777" w:rsidTr="007926F1">
        <w:tc>
          <w:tcPr>
            <w:tcW w:w="588" w:type="pct"/>
          </w:tcPr>
          <w:p w14:paraId="32679015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339" w:type="pct"/>
          </w:tcPr>
          <w:p w14:paraId="4A0F550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</w:tcPr>
          <w:p w14:paraId="493D36B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4C68260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5286B7F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154BB8F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</w:tcPr>
          <w:p w14:paraId="1503FE2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553AD665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</w:tcPr>
          <w:p w14:paraId="4D3FB68F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</w:tcPr>
          <w:p w14:paraId="204B6BEF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08787D7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48501FF2" w14:textId="77777777" w:rsidTr="007926F1">
        <w:tc>
          <w:tcPr>
            <w:tcW w:w="588" w:type="pct"/>
          </w:tcPr>
          <w:p w14:paraId="4B1BB92C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339" w:type="pct"/>
          </w:tcPr>
          <w:p w14:paraId="019BAAE0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55" w:type="pct"/>
          </w:tcPr>
          <w:p w14:paraId="4BF6F75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1" w:type="pct"/>
          </w:tcPr>
          <w:p w14:paraId="5C7BA5A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0E8E4C23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663" w:type="pct"/>
          </w:tcPr>
          <w:p w14:paraId="040BA01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0" w:type="pct"/>
          </w:tcPr>
          <w:p w14:paraId="4D09C09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0A2D3A38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679" w:type="pct"/>
          </w:tcPr>
          <w:p w14:paraId="041F2B06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6" w:type="pct"/>
          </w:tcPr>
          <w:p w14:paraId="3AC22CE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46410B0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926F1" w:rsidRPr="009E2CBA" w14:paraId="4CCEC0E5" w14:textId="77777777" w:rsidTr="007926F1">
        <w:tc>
          <w:tcPr>
            <w:tcW w:w="588" w:type="pct"/>
          </w:tcPr>
          <w:p w14:paraId="44E6670C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339" w:type="pct"/>
          </w:tcPr>
          <w:p w14:paraId="560C12EC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5" w:type="pct"/>
          </w:tcPr>
          <w:p w14:paraId="283EC03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[0.94; 1.62]</w:t>
            </w:r>
          </w:p>
        </w:tc>
        <w:tc>
          <w:tcPr>
            <w:tcW w:w="401" w:type="pct"/>
          </w:tcPr>
          <w:p w14:paraId="0A61386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62" w:type="pct"/>
          </w:tcPr>
          <w:p w14:paraId="4EBD9E42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63" w:type="pct"/>
          </w:tcPr>
          <w:p w14:paraId="5B6D37D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93; 1.40]</w:t>
            </w:r>
          </w:p>
        </w:tc>
        <w:tc>
          <w:tcPr>
            <w:tcW w:w="400" w:type="pct"/>
          </w:tcPr>
          <w:p w14:paraId="0803581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230" w:type="pct"/>
          </w:tcPr>
          <w:p w14:paraId="035669C8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9" w:type="pct"/>
          </w:tcPr>
          <w:p w14:paraId="2524DCD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[0.62; 1.27]</w:t>
            </w:r>
          </w:p>
        </w:tc>
        <w:tc>
          <w:tcPr>
            <w:tcW w:w="356" w:type="pct"/>
          </w:tcPr>
          <w:p w14:paraId="123842D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327" w:type="pct"/>
          </w:tcPr>
          <w:p w14:paraId="1369618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71F58828" w14:textId="77777777" w:rsidTr="007926F1">
        <w:tc>
          <w:tcPr>
            <w:tcW w:w="588" w:type="pct"/>
          </w:tcPr>
          <w:p w14:paraId="32CAF705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339" w:type="pct"/>
          </w:tcPr>
          <w:p w14:paraId="2F734EE3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55" w:type="pct"/>
          </w:tcPr>
          <w:p w14:paraId="75A62CA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[1.39; 2.06]</w:t>
            </w:r>
          </w:p>
        </w:tc>
        <w:tc>
          <w:tcPr>
            <w:tcW w:w="401" w:type="pct"/>
          </w:tcPr>
          <w:p w14:paraId="030C333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06150346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663" w:type="pct"/>
          </w:tcPr>
          <w:p w14:paraId="6F2B3C7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[1.24; 1.67]</w:t>
            </w:r>
          </w:p>
        </w:tc>
        <w:tc>
          <w:tcPr>
            <w:tcW w:w="400" w:type="pct"/>
          </w:tcPr>
          <w:p w14:paraId="68BAABBB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5C5B1D31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79" w:type="pct"/>
          </w:tcPr>
          <w:p w14:paraId="2E7BCF1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[0.85; 1.35]</w:t>
            </w:r>
          </w:p>
        </w:tc>
        <w:tc>
          <w:tcPr>
            <w:tcW w:w="356" w:type="pct"/>
          </w:tcPr>
          <w:p w14:paraId="5EC4B3F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327" w:type="pct"/>
          </w:tcPr>
          <w:p w14:paraId="3B3817CB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2735C2A0" w14:textId="77777777" w:rsidTr="007926F1">
        <w:tc>
          <w:tcPr>
            <w:tcW w:w="588" w:type="pct"/>
          </w:tcPr>
          <w:p w14:paraId="73755652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339" w:type="pct"/>
          </w:tcPr>
          <w:p w14:paraId="777D884A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55" w:type="pct"/>
          </w:tcPr>
          <w:p w14:paraId="25E26C8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[1.51; 2.50]</w:t>
            </w:r>
          </w:p>
        </w:tc>
        <w:tc>
          <w:tcPr>
            <w:tcW w:w="401" w:type="pct"/>
          </w:tcPr>
          <w:p w14:paraId="7A6960CF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37B3DE22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63" w:type="pct"/>
          </w:tcPr>
          <w:p w14:paraId="0A5D9EC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[1.43; 2.10]</w:t>
            </w:r>
          </w:p>
        </w:tc>
        <w:tc>
          <w:tcPr>
            <w:tcW w:w="400" w:type="pct"/>
          </w:tcPr>
          <w:p w14:paraId="44A1561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7C709EB9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79" w:type="pct"/>
          </w:tcPr>
          <w:p w14:paraId="07860E6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[0.92; 1.70]</w:t>
            </w:r>
          </w:p>
        </w:tc>
        <w:tc>
          <w:tcPr>
            <w:tcW w:w="356" w:type="pct"/>
          </w:tcPr>
          <w:p w14:paraId="3CE34E2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327" w:type="pct"/>
          </w:tcPr>
          <w:p w14:paraId="773AD62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4BD6B963" w14:textId="77777777" w:rsidTr="007926F1">
        <w:tc>
          <w:tcPr>
            <w:tcW w:w="588" w:type="pct"/>
          </w:tcPr>
          <w:p w14:paraId="547839BC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339" w:type="pct"/>
          </w:tcPr>
          <w:p w14:paraId="234BB15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</w:tcPr>
          <w:p w14:paraId="29DE7054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558822AD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62A730B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4304F5EF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</w:tcPr>
          <w:p w14:paraId="305BABAA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47D56A6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</w:tcPr>
          <w:p w14:paraId="6160D759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</w:tcPr>
          <w:p w14:paraId="5B3265EB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377CDA7D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2B1B04CC" w14:textId="77777777" w:rsidTr="007926F1">
        <w:tc>
          <w:tcPr>
            <w:tcW w:w="588" w:type="pct"/>
          </w:tcPr>
          <w:p w14:paraId="0792EBDA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339" w:type="pct"/>
          </w:tcPr>
          <w:p w14:paraId="2A6EB85A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55" w:type="pct"/>
          </w:tcPr>
          <w:p w14:paraId="74A32A56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1" w:type="pct"/>
          </w:tcPr>
          <w:p w14:paraId="329C16AF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291F11B7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663" w:type="pct"/>
          </w:tcPr>
          <w:p w14:paraId="27F760AA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0" w:type="pct"/>
          </w:tcPr>
          <w:p w14:paraId="584422A9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48F2A37B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679" w:type="pct"/>
          </w:tcPr>
          <w:p w14:paraId="1F7689B7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6" w:type="pct"/>
          </w:tcPr>
          <w:p w14:paraId="218DF7C4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5E66DC37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926F1" w:rsidRPr="009E2CBA" w14:paraId="4E148C24" w14:textId="77777777" w:rsidTr="007926F1">
        <w:tc>
          <w:tcPr>
            <w:tcW w:w="588" w:type="pct"/>
          </w:tcPr>
          <w:p w14:paraId="4693BF48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339" w:type="pct"/>
          </w:tcPr>
          <w:p w14:paraId="2D1DF756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5" w:type="pct"/>
          </w:tcPr>
          <w:p w14:paraId="71A67156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[0.94; 1.62]</w:t>
            </w:r>
          </w:p>
        </w:tc>
        <w:tc>
          <w:tcPr>
            <w:tcW w:w="401" w:type="pct"/>
          </w:tcPr>
          <w:p w14:paraId="1956DAF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262" w:type="pct"/>
          </w:tcPr>
          <w:p w14:paraId="341A1C34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63" w:type="pct"/>
          </w:tcPr>
          <w:p w14:paraId="68B8C9C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[0.92; 1.39]</w:t>
            </w:r>
          </w:p>
        </w:tc>
        <w:tc>
          <w:tcPr>
            <w:tcW w:w="400" w:type="pct"/>
          </w:tcPr>
          <w:p w14:paraId="142113A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30" w:type="pct"/>
          </w:tcPr>
          <w:p w14:paraId="53FB06DE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9" w:type="pct"/>
          </w:tcPr>
          <w:p w14:paraId="60434465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[0.58; 1.21]</w:t>
            </w:r>
          </w:p>
        </w:tc>
        <w:tc>
          <w:tcPr>
            <w:tcW w:w="356" w:type="pct"/>
          </w:tcPr>
          <w:p w14:paraId="0FA3B70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327" w:type="pct"/>
          </w:tcPr>
          <w:p w14:paraId="16B237D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30A10905" w14:textId="77777777" w:rsidTr="007926F1">
        <w:tc>
          <w:tcPr>
            <w:tcW w:w="588" w:type="pct"/>
          </w:tcPr>
          <w:p w14:paraId="05512FE7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339" w:type="pct"/>
          </w:tcPr>
          <w:p w14:paraId="16A756D6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55" w:type="pct"/>
          </w:tcPr>
          <w:p w14:paraId="2CBAFFC6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[1.37; 2.05]</w:t>
            </w:r>
          </w:p>
        </w:tc>
        <w:tc>
          <w:tcPr>
            <w:tcW w:w="401" w:type="pct"/>
          </w:tcPr>
          <w:p w14:paraId="1CF312F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342B64E0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663" w:type="pct"/>
          </w:tcPr>
          <w:p w14:paraId="7FC9A25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[1.19; 1.61]</w:t>
            </w:r>
          </w:p>
        </w:tc>
        <w:tc>
          <w:tcPr>
            <w:tcW w:w="400" w:type="pct"/>
          </w:tcPr>
          <w:p w14:paraId="7566C47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028B0A3B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79" w:type="pct"/>
          </w:tcPr>
          <w:p w14:paraId="2B14318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[0.77; 1.26]</w:t>
            </w:r>
          </w:p>
        </w:tc>
        <w:tc>
          <w:tcPr>
            <w:tcW w:w="356" w:type="pct"/>
          </w:tcPr>
          <w:p w14:paraId="40BDF04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27" w:type="pct"/>
          </w:tcPr>
          <w:p w14:paraId="51B8910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0464309C" w14:textId="77777777" w:rsidTr="007926F1">
        <w:tc>
          <w:tcPr>
            <w:tcW w:w="588" w:type="pct"/>
          </w:tcPr>
          <w:p w14:paraId="2CE3DD3C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339" w:type="pct"/>
          </w:tcPr>
          <w:p w14:paraId="3CAB0729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55" w:type="pct"/>
          </w:tcPr>
          <w:p w14:paraId="083E8AD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[1.43; 2.43]</w:t>
            </w:r>
          </w:p>
        </w:tc>
        <w:tc>
          <w:tcPr>
            <w:tcW w:w="401" w:type="pct"/>
          </w:tcPr>
          <w:p w14:paraId="6261E10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6002B1D7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63" w:type="pct"/>
          </w:tcPr>
          <w:p w14:paraId="626D7F5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[1.32; 1.99]</w:t>
            </w:r>
          </w:p>
        </w:tc>
        <w:tc>
          <w:tcPr>
            <w:tcW w:w="400" w:type="pct"/>
          </w:tcPr>
          <w:p w14:paraId="1DBA03B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042D73A7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79" w:type="pct"/>
          </w:tcPr>
          <w:p w14:paraId="5EBA7DE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[0.80; 1.52]</w:t>
            </w:r>
          </w:p>
        </w:tc>
        <w:tc>
          <w:tcPr>
            <w:tcW w:w="356" w:type="pct"/>
          </w:tcPr>
          <w:p w14:paraId="337D9FAD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327" w:type="pct"/>
          </w:tcPr>
          <w:p w14:paraId="75637AA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13BBE4F3" w14:textId="77777777" w:rsidTr="007926F1">
        <w:tc>
          <w:tcPr>
            <w:tcW w:w="588" w:type="pct"/>
          </w:tcPr>
          <w:p w14:paraId="12A9741E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  <w:tc>
          <w:tcPr>
            <w:tcW w:w="339" w:type="pct"/>
          </w:tcPr>
          <w:p w14:paraId="09D8532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</w:tcPr>
          <w:p w14:paraId="4AFAD81C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14:paraId="144174F4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2E3072C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13AF4636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</w:tcPr>
          <w:p w14:paraId="46252EE7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1B8530FB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</w:tcPr>
          <w:p w14:paraId="5FB4D796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</w:tcPr>
          <w:p w14:paraId="37BF7D7E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483E291C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5A93ACD0" w14:textId="77777777" w:rsidTr="007926F1">
        <w:tc>
          <w:tcPr>
            <w:tcW w:w="588" w:type="pct"/>
          </w:tcPr>
          <w:p w14:paraId="2A4B0696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339" w:type="pct"/>
          </w:tcPr>
          <w:p w14:paraId="1B4866D6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55" w:type="pct"/>
          </w:tcPr>
          <w:p w14:paraId="439DD803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1" w:type="pct"/>
          </w:tcPr>
          <w:p w14:paraId="1974D4BE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14:paraId="321234D9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663" w:type="pct"/>
          </w:tcPr>
          <w:p w14:paraId="7F8228AB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400" w:type="pct"/>
          </w:tcPr>
          <w:p w14:paraId="3F5F1F08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14:paraId="3F3659F0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679" w:type="pct"/>
          </w:tcPr>
          <w:p w14:paraId="23251279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6" w:type="pct"/>
          </w:tcPr>
          <w:p w14:paraId="60426DF8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14:paraId="6F819DE7" w14:textId="77777777" w:rsidR="007926F1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926F1" w:rsidRPr="009E2CBA" w14:paraId="606A783B" w14:textId="77777777" w:rsidTr="007926F1">
        <w:tc>
          <w:tcPr>
            <w:tcW w:w="588" w:type="pct"/>
          </w:tcPr>
          <w:p w14:paraId="6E59982D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339" w:type="pct"/>
          </w:tcPr>
          <w:p w14:paraId="7E2FF6C5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5" w:type="pct"/>
          </w:tcPr>
          <w:p w14:paraId="111AF0A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[0.94; 1.63]</w:t>
            </w:r>
          </w:p>
        </w:tc>
        <w:tc>
          <w:tcPr>
            <w:tcW w:w="401" w:type="pct"/>
          </w:tcPr>
          <w:p w14:paraId="518F381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62" w:type="pct"/>
          </w:tcPr>
          <w:p w14:paraId="7E66D89C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63" w:type="pct"/>
          </w:tcPr>
          <w:p w14:paraId="4A90E33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[0.91; 1.39]</w:t>
            </w:r>
          </w:p>
        </w:tc>
        <w:tc>
          <w:tcPr>
            <w:tcW w:w="400" w:type="pct"/>
          </w:tcPr>
          <w:p w14:paraId="33698947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30" w:type="pct"/>
          </w:tcPr>
          <w:p w14:paraId="72C42987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9" w:type="pct"/>
          </w:tcPr>
          <w:p w14:paraId="6A7A1DD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[0.57; 1.19]</w:t>
            </w:r>
          </w:p>
        </w:tc>
        <w:tc>
          <w:tcPr>
            <w:tcW w:w="356" w:type="pct"/>
          </w:tcPr>
          <w:p w14:paraId="69D7E6C5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327" w:type="pct"/>
          </w:tcPr>
          <w:p w14:paraId="1ABD04B6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1135A02D" w14:textId="77777777" w:rsidTr="007926F1">
        <w:tc>
          <w:tcPr>
            <w:tcW w:w="588" w:type="pct"/>
          </w:tcPr>
          <w:p w14:paraId="6F935F86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339" w:type="pct"/>
          </w:tcPr>
          <w:p w14:paraId="03C48DB2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55" w:type="pct"/>
          </w:tcPr>
          <w:p w14:paraId="267C9C7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[1.34; 2.02]</w:t>
            </w:r>
          </w:p>
        </w:tc>
        <w:tc>
          <w:tcPr>
            <w:tcW w:w="401" w:type="pct"/>
          </w:tcPr>
          <w:p w14:paraId="158A461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</w:tcPr>
          <w:p w14:paraId="74AE9153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663" w:type="pct"/>
          </w:tcPr>
          <w:p w14:paraId="680A223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[1.17; 1.59]</w:t>
            </w:r>
          </w:p>
        </w:tc>
        <w:tc>
          <w:tcPr>
            <w:tcW w:w="400" w:type="pct"/>
          </w:tcPr>
          <w:p w14:paraId="67CFD552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</w:tcPr>
          <w:p w14:paraId="2B37AB38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79" w:type="pct"/>
          </w:tcPr>
          <w:p w14:paraId="11B0438F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[0.77; 1.26]</w:t>
            </w:r>
          </w:p>
        </w:tc>
        <w:tc>
          <w:tcPr>
            <w:tcW w:w="356" w:type="pct"/>
          </w:tcPr>
          <w:p w14:paraId="321C91FA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327" w:type="pct"/>
          </w:tcPr>
          <w:p w14:paraId="0D18F32C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F1" w:rsidRPr="009E2CBA" w14:paraId="3D030987" w14:textId="77777777" w:rsidTr="007926F1">
        <w:tc>
          <w:tcPr>
            <w:tcW w:w="588" w:type="pct"/>
            <w:tcBorders>
              <w:bottom w:val="single" w:sz="4" w:space="0" w:color="auto"/>
            </w:tcBorders>
          </w:tcPr>
          <w:p w14:paraId="514E92DF" w14:textId="77777777" w:rsidR="007926F1" w:rsidRPr="009E2CBA" w:rsidRDefault="007926F1" w:rsidP="00A04C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4E655B83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1749D03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[1.34; 2.30]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1B84F90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14:paraId="66D10820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7C319208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[1.27; 1.92]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4BC3804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13BDB5B7" w14:textId="77777777" w:rsidR="007926F1" w:rsidRPr="00044CB9" w:rsidRDefault="007926F1" w:rsidP="00252A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6FF0F329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79; 1.51]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9AD6941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5CAB91BE" w14:textId="77777777" w:rsidR="007926F1" w:rsidRPr="00044CB9" w:rsidRDefault="007926F1" w:rsidP="00A04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916246" w14:textId="43F16AB9" w:rsidR="00CD570A" w:rsidRDefault="00CD570A" w:rsidP="00CD570A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dds </w:t>
      </w:r>
      <w:r w:rsidRPr="007926F1">
        <w:rPr>
          <w:rFonts w:ascii="Times New Roman" w:hAnsi="Times New Roman" w:cs="Times New Roman"/>
          <w:sz w:val="24"/>
          <w:szCs w:val="24"/>
        </w:rPr>
        <w:t xml:space="preserve">ratios and 95% </w:t>
      </w:r>
      <w:r w:rsidR="007926F1" w:rsidRPr="007926F1">
        <w:rPr>
          <w:rFonts w:ascii="Times New Roman" w:hAnsi="Times New Roman" w:cs="Times New Roman"/>
          <w:sz w:val="24"/>
          <w:szCs w:val="24"/>
        </w:rPr>
        <w:t>confidence intervals we</w:t>
      </w:r>
      <w:r w:rsidRPr="007926F1">
        <w:rPr>
          <w:rFonts w:ascii="Times New Roman" w:hAnsi="Times New Roman" w:cs="Times New Roman"/>
          <w:sz w:val="24"/>
          <w:szCs w:val="24"/>
        </w:rPr>
        <w:t xml:space="preserve">re calculated by binary logistic regression. Model 1: adjusted for age and sex. Model 2: </w:t>
      </w:r>
      <w:r w:rsidR="00DC5F3D" w:rsidRPr="007926F1">
        <w:rPr>
          <w:rFonts w:ascii="Times New Roman" w:hAnsi="Times New Roman" w:cs="Times New Roman"/>
          <w:sz w:val="24"/>
          <w:szCs w:val="24"/>
        </w:rPr>
        <w:t>Model 1 +</w:t>
      </w:r>
      <w:r w:rsidRPr="007926F1">
        <w:rPr>
          <w:rFonts w:ascii="Times New Roman" w:hAnsi="Times New Roman" w:cs="Times New Roman"/>
          <w:sz w:val="24"/>
          <w:szCs w:val="24"/>
        </w:rPr>
        <w:t xml:space="preserve"> self-rated health, BMI category, heart attack, hypertension, high cholesterol, stroke, diabetes, chronic lung disease, cancer, Parkinson’s, cataracts, hip fracture, other fractures, cognitive impairment, affective / emotional disorder, rheumatoid arthritis, osteoarthritis or other rheumatism, poor vision, poor hearing, lives alone, previous falls, country. Model</w:t>
      </w:r>
      <w:r>
        <w:rPr>
          <w:rFonts w:ascii="Times New Roman" w:hAnsi="Times New Roman" w:cs="Times New Roman"/>
          <w:sz w:val="24"/>
          <w:szCs w:val="24"/>
        </w:rPr>
        <w:t xml:space="preserve"> 3: Model 2 + </w:t>
      </w:r>
      <w:r w:rsidRPr="00881FA3">
        <w:rPr>
          <w:rFonts w:ascii="Times New Roman" w:hAnsi="Times New Roman" w:cs="Times New Roman"/>
          <w:sz w:val="24"/>
          <w:szCs w:val="24"/>
        </w:rPr>
        <w:t>anti-hypertensives; drugs for joint pain; drugs for other pain; drugs for sleep; drugs for anxiety or depression; drugs for suppressing inflammation (only glucocorticoids or steroids).</w:t>
      </w:r>
      <w:r>
        <w:rPr>
          <w:rFonts w:ascii="Times New Roman" w:hAnsi="Times New Roman" w:cs="Times New Roman"/>
          <w:sz w:val="24"/>
          <w:szCs w:val="24"/>
        </w:rPr>
        <w:t xml:space="preserve"> Model 4: Model 3 + physical inactivity, sex-specific tertiles of </w:t>
      </w:r>
      <w:r w:rsidR="00DD6493">
        <w:rPr>
          <w:rFonts w:ascii="Times New Roman" w:hAnsi="Times New Roman" w:cs="Times New Roman"/>
          <w:sz w:val="24"/>
          <w:szCs w:val="24"/>
        </w:rPr>
        <w:t>hand</w:t>
      </w:r>
      <w:r>
        <w:rPr>
          <w:rFonts w:ascii="Times New Roman" w:hAnsi="Times New Roman" w:cs="Times New Roman"/>
          <w:sz w:val="24"/>
          <w:szCs w:val="24"/>
        </w:rPr>
        <w:t xml:space="preserve">grip strength. Number of participants reporting fall(s) at follow-up in each category: aged 50 to 64 years: </w:t>
      </w:r>
      <w:r w:rsidR="00AB282D">
        <w:rPr>
          <w:rFonts w:ascii="Times New Roman" w:hAnsi="Times New Roman" w:cs="Times New Roman"/>
          <w:sz w:val="24"/>
          <w:szCs w:val="24"/>
        </w:rPr>
        <w:t>764</w:t>
      </w:r>
      <w:r>
        <w:rPr>
          <w:rFonts w:ascii="Times New Roman" w:hAnsi="Times New Roman" w:cs="Times New Roman"/>
          <w:sz w:val="24"/>
          <w:szCs w:val="24"/>
        </w:rPr>
        <w:t xml:space="preserve">; aged 65 to 79 years: </w:t>
      </w:r>
      <w:r w:rsidR="00AB282D">
        <w:rPr>
          <w:rFonts w:ascii="Times New Roman" w:hAnsi="Times New Roman" w:cs="Times New Roman"/>
          <w:sz w:val="24"/>
          <w:szCs w:val="24"/>
        </w:rPr>
        <w:t>1,426</w:t>
      </w:r>
      <w:r>
        <w:rPr>
          <w:rFonts w:ascii="Times New Roman" w:hAnsi="Times New Roman" w:cs="Times New Roman"/>
          <w:sz w:val="24"/>
          <w:szCs w:val="24"/>
        </w:rPr>
        <w:t xml:space="preserve">; aged ≥ 80 years: </w:t>
      </w:r>
      <w:r w:rsidR="00AB282D">
        <w:rPr>
          <w:rFonts w:ascii="Times New Roman" w:hAnsi="Times New Roman" w:cs="Times New Roman"/>
          <w:sz w:val="24"/>
          <w:szCs w:val="24"/>
        </w:rPr>
        <w:t>61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E6CBC">
        <w:rPr>
          <w:rFonts w:ascii="Times New Roman" w:hAnsi="Times New Roman" w:cs="Times New Roman"/>
          <w:sz w:val="24"/>
          <w:szCs w:val="24"/>
        </w:rPr>
        <w:t>Abbreviations: OR: odds ratios; CI: confi</w:t>
      </w:r>
      <w:r>
        <w:rPr>
          <w:rFonts w:ascii="Times New Roman" w:hAnsi="Times New Roman" w:cs="Times New Roman"/>
          <w:sz w:val="24"/>
          <w:szCs w:val="24"/>
        </w:rPr>
        <w:t>dence intervals; ref: reference.</w:t>
      </w:r>
      <w:r w:rsidR="00BF1ACA">
        <w:rPr>
          <w:rFonts w:ascii="Times New Roman" w:hAnsi="Times New Roman" w:cs="Times New Roman"/>
          <w:sz w:val="24"/>
          <w:szCs w:val="24"/>
        </w:rPr>
        <w:t xml:space="preserve"> P* is P value for interaction between age and intensity of pain; interaction term was computed by multiplying age (continuous) by intensity of pain.</w:t>
      </w:r>
    </w:p>
    <w:p w14:paraId="47BC4D13" w14:textId="16BE826D" w:rsidR="003B5BB4" w:rsidRDefault="003B5B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71AAB9" w14:textId="143B93CF" w:rsidR="001700F7" w:rsidRPr="00AA096D" w:rsidRDefault="001700F7" w:rsidP="001700F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0 Longitudinal association between intensity of pain </w:t>
      </w:r>
      <w:r w:rsidRPr="00E160DA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falls risk</w:t>
      </w:r>
      <w:r w:rsidRPr="00E160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t follow-up in participants without history of falls or hip or other fractures at baseline (n = 35,684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148"/>
        <w:gridCol w:w="1910"/>
        <w:gridCol w:w="1016"/>
        <w:gridCol w:w="1147"/>
        <w:gridCol w:w="1909"/>
        <w:gridCol w:w="1016"/>
        <w:gridCol w:w="1147"/>
        <w:gridCol w:w="1909"/>
        <w:gridCol w:w="1013"/>
      </w:tblGrid>
      <w:tr w:rsidR="001700F7" w:rsidRPr="0035613D" w14:paraId="31F8FFB2" w14:textId="77777777" w:rsidTr="00E6444B"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1EAF4816" w14:textId="77777777" w:rsidR="001700F7" w:rsidRPr="0035613D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6D3568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09A6A037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35,684)</w:t>
            </w:r>
          </w:p>
        </w:tc>
        <w:tc>
          <w:tcPr>
            <w:tcW w:w="14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5D11C1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14:paraId="057F06AA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16,233)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F4A4C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14:paraId="32423BB3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9,451)</w:t>
            </w:r>
          </w:p>
        </w:tc>
      </w:tr>
      <w:tr w:rsidR="001700F7" w:rsidRPr="0089118F" w14:paraId="0DD2C54D" w14:textId="77777777" w:rsidTr="00E6444B">
        <w:tc>
          <w:tcPr>
            <w:tcW w:w="624" w:type="pct"/>
            <w:tcBorders>
              <w:top w:val="single" w:sz="4" w:space="0" w:color="auto"/>
            </w:tcBorders>
          </w:tcPr>
          <w:p w14:paraId="387615F3" w14:textId="77777777" w:rsidR="001700F7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2534CD4B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5B46AB1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256E0E33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0A2384C9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FA9C6B9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7F39676B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58416742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02344B0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440EFB7D" w14:textId="77777777" w:rsidR="001700F7" w:rsidRPr="0035613D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700F7" w:rsidRPr="0089118F" w14:paraId="15FB3CF7" w14:textId="77777777" w:rsidTr="00E6444B">
        <w:tc>
          <w:tcPr>
            <w:tcW w:w="624" w:type="pct"/>
          </w:tcPr>
          <w:p w14:paraId="69E7DB1C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ECDAD9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338973B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B280E4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AB80CB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1CB887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83E1BF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1C4709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781FDC6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7956E77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31D0B6B4" w14:textId="77777777" w:rsidTr="00E6444B">
        <w:tc>
          <w:tcPr>
            <w:tcW w:w="624" w:type="pct"/>
          </w:tcPr>
          <w:p w14:paraId="625E9D21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62BEED2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684" w:type="pct"/>
          </w:tcPr>
          <w:p w14:paraId="519DD0A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2E5A99C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64CAD5A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684" w:type="pct"/>
          </w:tcPr>
          <w:p w14:paraId="5472C6B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523D9DD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20DE032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684" w:type="pct"/>
          </w:tcPr>
          <w:p w14:paraId="002B96C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B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23453A0C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2F7D324C" w14:textId="77777777" w:rsidTr="00E6444B">
        <w:tc>
          <w:tcPr>
            <w:tcW w:w="624" w:type="pct"/>
          </w:tcPr>
          <w:p w14:paraId="2EFDDF2C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5C67754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84" w:type="pct"/>
          </w:tcPr>
          <w:p w14:paraId="080AD38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[1.00; 1.41]</w:t>
            </w:r>
          </w:p>
        </w:tc>
        <w:tc>
          <w:tcPr>
            <w:tcW w:w="364" w:type="pct"/>
          </w:tcPr>
          <w:p w14:paraId="226288E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11" w:type="pct"/>
          </w:tcPr>
          <w:p w14:paraId="392A3CF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84" w:type="pct"/>
          </w:tcPr>
          <w:p w14:paraId="2470A02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[1.04; 1.81]</w:t>
            </w:r>
          </w:p>
        </w:tc>
        <w:tc>
          <w:tcPr>
            <w:tcW w:w="364" w:type="pct"/>
          </w:tcPr>
          <w:p w14:paraId="0FBDA1C9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411" w:type="pct"/>
          </w:tcPr>
          <w:p w14:paraId="78F461C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84" w:type="pct"/>
          </w:tcPr>
          <w:p w14:paraId="5257ED4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88; 1.35]</w:t>
            </w:r>
          </w:p>
        </w:tc>
        <w:tc>
          <w:tcPr>
            <w:tcW w:w="363" w:type="pct"/>
          </w:tcPr>
          <w:p w14:paraId="1235A81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1700F7" w:rsidRPr="009E2CBA" w14:paraId="4DE07312" w14:textId="77777777" w:rsidTr="00E6444B">
        <w:tc>
          <w:tcPr>
            <w:tcW w:w="624" w:type="pct"/>
          </w:tcPr>
          <w:p w14:paraId="70FF6832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114D3729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684" w:type="pct"/>
          </w:tcPr>
          <w:p w14:paraId="5A49D01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[1.67; 2.07]</w:t>
            </w:r>
          </w:p>
        </w:tc>
        <w:tc>
          <w:tcPr>
            <w:tcW w:w="364" w:type="pct"/>
          </w:tcPr>
          <w:p w14:paraId="5CC03AD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559F724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684" w:type="pct"/>
          </w:tcPr>
          <w:p w14:paraId="60EFCB8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[1.78; 2.58]</w:t>
            </w:r>
          </w:p>
        </w:tc>
        <w:tc>
          <w:tcPr>
            <w:tcW w:w="364" w:type="pct"/>
          </w:tcPr>
          <w:p w14:paraId="6A60140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02ECE81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84" w:type="pct"/>
          </w:tcPr>
          <w:p w14:paraId="558FD5B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[1.52; 1.98]</w:t>
            </w:r>
          </w:p>
        </w:tc>
        <w:tc>
          <w:tcPr>
            <w:tcW w:w="363" w:type="pct"/>
          </w:tcPr>
          <w:p w14:paraId="0A071C9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700F7" w:rsidRPr="009E2CBA" w14:paraId="49A335AF" w14:textId="77777777" w:rsidTr="00E6444B">
        <w:tc>
          <w:tcPr>
            <w:tcW w:w="624" w:type="pct"/>
          </w:tcPr>
          <w:p w14:paraId="36AB4571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</w:tcPr>
          <w:p w14:paraId="6393D9F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684" w:type="pct"/>
          </w:tcPr>
          <w:p w14:paraId="3A1DB15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[2.22; 2.97]</w:t>
            </w:r>
          </w:p>
        </w:tc>
        <w:tc>
          <w:tcPr>
            <w:tcW w:w="364" w:type="pct"/>
          </w:tcPr>
          <w:p w14:paraId="202A5EC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1482ED4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4" w:type="pct"/>
          </w:tcPr>
          <w:p w14:paraId="7DD4C53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 [1.77; 3.14]</w:t>
            </w:r>
          </w:p>
        </w:tc>
        <w:tc>
          <w:tcPr>
            <w:tcW w:w="364" w:type="pct"/>
          </w:tcPr>
          <w:p w14:paraId="669E5FF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64D54FB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84" w:type="pct"/>
          </w:tcPr>
          <w:p w14:paraId="6660F5E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 [2.20; 3.10]</w:t>
            </w:r>
          </w:p>
        </w:tc>
        <w:tc>
          <w:tcPr>
            <w:tcW w:w="363" w:type="pct"/>
          </w:tcPr>
          <w:p w14:paraId="30C67C8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700F7" w:rsidRPr="009E2CBA" w14:paraId="48ED631C" w14:textId="77777777" w:rsidTr="00E6444B">
        <w:tc>
          <w:tcPr>
            <w:tcW w:w="624" w:type="pct"/>
          </w:tcPr>
          <w:p w14:paraId="154F45BB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411" w:type="pct"/>
          </w:tcPr>
          <w:p w14:paraId="1D32D18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419D038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3F9D49EE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1029FAE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358BB97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4C57485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4B7E6B2C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4BE25AB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45BEEF4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01E0F107" w14:textId="77777777" w:rsidTr="00E6444B">
        <w:tc>
          <w:tcPr>
            <w:tcW w:w="624" w:type="pct"/>
          </w:tcPr>
          <w:p w14:paraId="5600027C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596C3CA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684" w:type="pct"/>
          </w:tcPr>
          <w:p w14:paraId="28603BF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0EEA713E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5307159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684" w:type="pct"/>
          </w:tcPr>
          <w:p w14:paraId="51D31E7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2B43827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57F09F3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684" w:type="pct"/>
          </w:tcPr>
          <w:p w14:paraId="4517E8B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4147FDD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1F18EF47" w14:textId="77777777" w:rsidTr="00E6444B">
        <w:tc>
          <w:tcPr>
            <w:tcW w:w="624" w:type="pct"/>
          </w:tcPr>
          <w:p w14:paraId="2D8B5291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54EB40E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84" w:type="pct"/>
          </w:tcPr>
          <w:p w14:paraId="602669B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[0.88; 1.25]</w:t>
            </w:r>
          </w:p>
        </w:tc>
        <w:tc>
          <w:tcPr>
            <w:tcW w:w="364" w:type="pct"/>
          </w:tcPr>
          <w:p w14:paraId="3CB24C0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411" w:type="pct"/>
          </w:tcPr>
          <w:p w14:paraId="1F1A708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84" w:type="pct"/>
          </w:tcPr>
          <w:p w14:paraId="545B73F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0.90; 1.60]</w:t>
            </w:r>
          </w:p>
        </w:tc>
        <w:tc>
          <w:tcPr>
            <w:tcW w:w="364" w:type="pct"/>
          </w:tcPr>
          <w:p w14:paraId="537C6F7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411" w:type="pct"/>
          </w:tcPr>
          <w:p w14:paraId="67CC426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84" w:type="pct"/>
          </w:tcPr>
          <w:p w14:paraId="221C490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[0.77; 1.19]</w:t>
            </w:r>
          </w:p>
        </w:tc>
        <w:tc>
          <w:tcPr>
            <w:tcW w:w="363" w:type="pct"/>
          </w:tcPr>
          <w:p w14:paraId="322A62B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1700F7" w:rsidRPr="009E2CBA" w14:paraId="6E03E80F" w14:textId="77777777" w:rsidTr="00E6444B">
        <w:tc>
          <w:tcPr>
            <w:tcW w:w="624" w:type="pct"/>
          </w:tcPr>
          <w:p w14:paraId="1AA03B81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10178CF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684" w:type="pct"/>
          </w:tcPr>
          <w:p w14:paraId="7288D0E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[1.27; 1.62]</w:t>
            </w:r>
          </w:p>
        </w:tc>
        <w:tc>
          <w:tcPr>
            <w:tcW w:w="364" w:type="pct"/>
          </w:tcPr>
          <w:p w14:paraId="05C3059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25BA130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684" w:type="pct"/>
          </w:tcPr>
          <w:p w14:paraId="6E799F1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[1.34; 2.05]</w:t>
            </w:r>
          </w:p>
        </w:tc>
        <w:tc>
          <w:tcPr>
            <w:tcW w:w="364" w:type="pct"/>
          </w:tcPr>
          <w:p w14:paraId="4AD9B04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1C4CECD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84" w:type="pct"/>
          </w:tcPr>
          <w:p w14:paraId="4E2795E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[1.14; 1.54]</w:t>
            </w:r>
          </w:p>
        </w:tc>
        <w:tc>
          <w:tcPr>
            <w:tcW w:w="363" w:type="pct"/>
          </w:tcPr>
          <w:p w14:paraId="5FAF956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700F7" w:rsidRPr="009E2CBA" w14:paraId="4E389536" w14:textId="77777777" w:rsidTr="00E6444B">
        <w:tc>
          <w:tcPr>
            <w:tcW w:w="624" w:type="pct"/>
          </w:tcPr>
          <w:p w14:paraId="26EA7E83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</w:tcPr>
          <w:p w14:paraId="0D04333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684" w:type="pct"/>
          </w:tcPr>
          <w:p w14:paraId="752CC33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[1.42; 1.98]</w:t>
            </w:r>
          </w:p>
        </w:tc>
        <w:tc>
          <w:tcPr>
            <w:tcW w:w="364" w:type="pct"/>
          </w:tcPr>
          <w:p w14:paraId="51498B0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0D66EC4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4" w:type="pct"/>
          </w:tcPr>
          <w:p w14:paraId="4084034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[1.09; 2.08]</w:t>
            </w:r>
          </w:p>
        </w:tc>
        <w:tc>
          <w:tcPr>
            <w:tcW w:w="364" w:type="pct"/>
          </w:tcPr>
          <w:p w14:paraId="237E118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411" w:type="pct"/>
          </w:tcPr>
          <w:p w14:paraId="36727ED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84" w:type="pct"/>
          </w:tcPr>
          <w:p w14:paraId="6178FD6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[1.39; 2.07]</w:t>
            </w:r>
          </w:p>
        </w:tc>
        <w:tc>
          <w:tcPr>
            <w:tcW w:w="363" w:type="pct"/>
          </w:tcPr>
          <w:p w14:paraId="799E6FE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700F7" w:rsidRPr="009E2CBA" w14:paraId="5F470BF2" w14:textId="77777777" w:rsidTr="00E6444B">
        <w:tc>
          <w:tcPr>
            <w:tcW w:w="624" w:type="pct"/>
          </w:tcPr>
          <w:p w14:paraId="6BC128C8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411" w:type="pct"/>
          </w:tcPr>
          <w:p w14:paraId="6C467DA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674EAF27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50A25C62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7FBF070C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5E7E4354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2CE9E3FB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23DBCE5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4287448E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5A5DE5D5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4AA26F9B" w14:textId="77777777" w:rsidTr="00E6444B">
        <w:tc>
          <w:tcPr>
            <w:tcW w:w="624" w:type="pct"/>
          </w:tcPr>
          <w:p w14:paraId="43A22E83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3FDF2B2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684" w:type="pct"/>
          </w:tcPr>
          <w:p w14:paraId="6F86A57E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1B87D36E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44C6D1C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684" w:type="pct"/>
          </w:tcPr>
          <w:p w14:paraId="1A6B2061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1AC5F598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376B7F38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684" w:type="pct"/>
          </w:tcPr>
          <w:p w14:paraId="31FC4742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3646867E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2D5C2DC5" w14:textId="77777777" w:rsidTr="00E6444B">
        <w:tc>
          <w:tcPr>
            <w:tcW w:w="624" w:type="pct"/>
          </w:tcPr>
          <w:p w14:paraId="54A0735C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2A76796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84" w:type="pct"/>
          </w:tcPr>
          <w:p w14:paraId="1E1C03E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[0.86; 1.23]</w:t>
            </w:r>
          </w:p>
        </w:tc>
        <w:tc>
          <w:tcPr>
            <w:tcW w:w="364" w:type="pct"/>
          </w:tcPr>
          <w:p w14:paraId="33CE006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411" w:type="pct"/>
          </w:tcPr>
          <w:p w14:paraId="00F1EFD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84" w:type="pct"/>
          </w:tcPr>
          <w:p w14:paraId="5C8BF4E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[0.88; 1.57]</w:t>
            </w:r>
          </w:p>
        </w:tc>
        <w:tc>
          <w:tcPr>
            <w:tcW w:w="364" w:type="pct"/>
          </w:tcPr>
          <w:p w14:paraId="0040542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411" w:type="pct"/>
          </w:tcPr>
          <w:p w14:paraId="3EE8837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84" w:type="pct"/>
          </w:tcPr>
          <w:p w14:paraId="7907D09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[0.76; 1.18]</w:t>
            </w:r>
          </w:p>
        </w:tc>
        <w:tc>
          <w:tcPr>
            <w:tcW w:w="363" w:type="pct"/>
          </w:tcPr>
          <w:p w14:paraId="3BD9CB6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1700F7" w:rsidRPr="009E2CBA" w14:paraId="62317970" w14:textId="77777777" w:rsidTr="00E6444B">
        <w:tc>
          <w:tcPr>
            <w:tcW w:w="624" w:type="pct"/>
          </w:tcPr>
          <w:p w14:paraId="445496C3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7C28998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684" w:type="pct"/>
          </w:tcPr>
          <w:p w14:paraId="3C96659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[1.21; 1.55]</w:t>
            </w:r>
          </w:p>
        </w:tc>
        <w:tc>
          <w:tcPr>
            <w:tcW w:w="364" w:type="pct"/>
          </w:tcPr>
          <w:p w14:paraId="70C56A9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6096F6EC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684" w:type="pct"/>
          </w:tcPr>
          <w:p w14:paraId="1A8BB47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[1.26; 1.96]</w:t>
            </w:r>
          </w:p>
        </w:tc>
        <w:tc>
          <w:tcPr>
            <w:tcW w:w="364" w:type="pct"/>
          </w:tcPr>
          <w:p w14:paraId="7C9644C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2BD9EF3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84" w:type="pct"/>
          </w:tcPr>
          <w:p w14:paraId="62BC131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[1.09; 1.49]</w:t>
            </w:r>
          </w:p>
        </w:tc>
        <w:tc>
          <w:tcPr>
            <w:tcW w:w="363" w:type="pct"/>
          </w:tcPr>
          <w:p w14:paraId="64350C9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700F7" w:rsidRPr="009E2CBA" w14:paraId="5EAEDE2F" w14:textId="77777777" w:rsidTr="00E6444B">
        <w:tc>
          <w:tcPr>
            <w:tcW w:w="624" w:type="pct"/>
          </w:tcPr>
          <w:p w14:paraId="1F0CA371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</w:tcPr>
          <w:p w14:paraId="42E6F32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684" w:type="pct"/>
          </w:tcPr>
          <w:p w14:paraId="310AF57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[1.29; 1.83]</w:t>
            </w:r>
          </w:p>
        </w:tc>
        <w:tc>
          <w:tcPr>
            <w:tcW w:w="364" w:type="pct"/>
          </w:tcPr>
          <w:p w14:paraId="0C78797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04D9189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4" w:type="pct"/>
          </w:tcPr>
          <w:p w14:paraId="1790EF1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[0.98; 1.92]</w:t>
            </w:r>
          </w:p>
        </w:tc>
        <w:tc>
          <w:tcPr>
            <w:tcW w:w="364" w:type="pct"/>
          </w:tcPr>
          <w:p w14:paraId="2E31DCF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411" w:type="pct"/>
          </w:tcPr>
          <w:p w14:paraId="49F7AB4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84" w:type="pct"/>
          </w:tcPr>
          <w:p w14:paraId="3D71B22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[1.27; 1.93]</w:t>
            </w:r>
          </w:p>
        </w:tc>
        <w:tc>
          <w:tcPr>
            <w:tcW w:w="363" w:type="pct"/>
          </w:tcPr>
          <w:p w14:paraId="4DCD792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700F7" w:rsidRPr="009E2CBA" w14:paraId="2BC1BB25" w14:textId="77777777" w:rsidTr="00E6444B">
        <w:tc>
          <w:tcPr>
            <w:tcW w:w="624" w:type="pct"/>
          </w:tcPr>
          <w:p w14:paraId="758E904E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  <w:tc>
          <w:tcPr>
            <w:tcW w:w="411" w:type="pct"/>
          </w:tcPr>
          <w:p w14:paraId="7942FB5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19B228E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62D7109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6FA423F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0704433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</w:tcPr>
          <w:p w14:paraId="4992C33C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1E58A81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4A36602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</w:tcPr>
          <w:p w14:paraId="2313055E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39BF5693" w14:textId="77777777" w:rsidTr="00E6444B">
        <w:tc>
          <w:tcPr>
            <w:tcW w:w="624" w:type="pct"/>
          </w:tcPr>
          <w:p w14:paraId="423545AB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411" w:type="pct"/>
          </w:tcPr>
          <w:p w14:paraId="10BE990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684" w:type="pct"/>
          </w:tcPr>
          <w:p w14:paraId="7B0238B9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1F470978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0343089B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684" w:type="pct"/>
          </w:tcPr>
          <w:p w14:paraId="3DADC4C7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4" w:type="pct"/>
          </w:tcPr>
          <w:p w14:paraId="4E62CF0D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14:paraId="3FADFE8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684" w:type="pct"/>
          </w:tcPr>
          <w:p w14:paraId="1109CACC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A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63" w:type="pct"/>
          </w:tcPr>
          <w:p w14:paraId="3FB5BA78" w14:textId="77777777" w:rsidR="001700F7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0F7" w:rsidRPr="009E2CBA" w14:paraId="0FAEA15E" w14:textId="77777777" w:rsidTr="00E6444B">
        <w:tc>
          <w:tcPr>
            <w:tcW w:w="624" w:type="pct"/>
          </w:tcPr>
          <w:p w14:paraId="7C691C17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pain</w:t>
            </w:r>
          </w:p>
        </w:tc>
        <w:tc>
          <w:tcPr>
            <w:tcW w:w="411" w:type="pct"/>
          </w:tcPr>
          <w:p w14:paraId="6767A4A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84" w:type="pct"/>
          </w:tcPr>
          <w:p w14:paraId="0E237B2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[0.86; 1.23]</w:t>
            </w:r>
          </w:p>
        </w:tc>
        <w:tc>
          <w:tcPr>
            <w:tcW w:w="364" w:type="pct"/>
          </w:tcPr>
          <w:p w14:paraId="02381F4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411" w:type="pct"/>
          </w:tcPr>
          <w:p w14:paraId="3E156CD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84" w:type="pct"/>
          </w:tcPr>
          <w:p w14:paraId="56FC6F5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[0.89; 1.58]</w:t>
            </w:r>
          </w:p>
        </w:tc>
        <w:tc>
          <w:tcPr>
            <w:tcW w:w="364" w:type="pct"/>
          </w:tcPr>
          <w:p w14:paraId="2D4805D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411" w:type="pct"/>
          </w:tcPr>
          <w:p w14:paraId="3F13F905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84" w:type="pct"/>
          </w:tcPr>
          <w:p w14:paraId="7C450357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[0.75; 1.17]</w:t>
            </w:r>
          </w:p>
        </w:tc>
        <w:tc>
          <w:tcPr>
            <w:tcW w:w="363" w:type="pct"/>
          </w:tcPr>
          <w:p w14:paraId="7E9E083A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1700F7" w:rsidRPr="009E2CBA" w14:paraId="1E4DEC0A" w14:textId="77777777" w:rsidTr="00E6444B">
        <w:tc>
          <w:tcPr>
            <w:tcW w:w="624" w:type="pct"/>
          </w:tcPr>
          <w:p w14:paraId="39715636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pain</w:t>
            </w:r>
          </w:p>
        </w:tc>
        <w:tc>
          <w:tcPr>
            <w:tcW w:w="411" w:type="pct"/>
          </w:tcPr>
          <w:p w14:paraId="4C051EE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684" w:type="pct"/>
          </w:tcPr>
          <w:p w14:paraId="7B7F29C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[1.19; 1.53]</w:t>
            </w:r>
          </w:p>
        </w:tc>
        <w:tc>
          <w:tcPr>
            <w:tcW w:w="364" w:type="pct"/>
          </w:tcPr>
          <w:p w14:paraId="5871C6E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1FE8541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684" w:type="pct"/>
          </w:tcPr>
          <w:p w14:paraId="2EEE33AC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[1.26; 1.95]</w:t>
            </w:r>
          </w:p>
        </w:tc>
        <w:tc>
          <w:tcPr>
            <w:tcW w:w="364" w:type="pct"/>
          </w:tcPr>
          <w:p w14:paraId="03410E0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</w:tcPr>
          <w:p w14:paraId="71C2D889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84" w:type="pct"/>
          </w:tcPr>
          <w:p w14:paraId="5AF9E500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[1.07; 1.46]</w:t>
            </w:r>
          </w:p>
        </w:tc>
        <w:tc>
          <w:tcPr>
            <w:tcW w:w="363" w:type="pct"/>
          </w:tcPr>
          <w:p w14:paraId="3FD30AB1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700F7" w:rsidRPr="009E2CBA" w14:paraId="678CC6F5" w14:textId="77777777" w:rsidTr="00E6444B">
        <w:tc>
          <w:tcPr>
            <w:tcW w:w="624" w:type="pct"/>
            <w:tcBorders>
              <w:bottom w:val="single" w:sz="4" w:space="0" w:color="auto"/>
            </w:tcBorders>
          </w:tcPr>
          <w:p w14:paraId="2E64F6E7" w14:textId="77777777" w:rsidR="001700F7" w:rsidRPr="009E2CBA" w:rsidRDefault="001700F7" w:rsidP="00E644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260C964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061AFA7E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[1.23; 1.75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4085C4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FCA26CD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693F7A16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[0.92; 1.82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33B823F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D008613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782462E9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[1.21; 1.84]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6F386F2" w14:textId="77777777" w:rsidR="001700F7" w:rsidRPr="00044CB9" w:rsidRDefault="001700F7" w:rsidP="00E644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1EB98510" w14:textId="77777777" w:rsidR="001700F7" w:rsidRDefault="001700F7" w:rsidP="001700F7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dds </w:t>
      </w:r>
      <w:r w:rsidRPr="007926F1">
        <w:rPr>
          <w:rFonts w:ascii="Times New Roman" w:hAnsi="Times New Roman" w:cs="Times New Roman"/>
          <w:sz w:val="24"/>
          <w:szCs w:val="24"/>
        </w:rPr>
        <w:t>ratios and 95% confidence intervals were calculated by binary logistic regression. Model 1: adjusted for age and sex. Model 2: Model 1 + self-rated health, BMI category, heart attack, hypertension, high cholesterol, stroke, diabetes, chronic lung disease, cancer, Parkinson’s, cataracts, cognitive impairment, affective / emotional disorder, rheumatoid arthritis, osteoarthritis or other rheumatism, poor vision, poor hearing, lives alone, previous falls, country. Model 3: Model</w:t>
      </w:r>
      <w:r>
        <w:rPr>
          <w:rFonts w:ascii="Times New Roman" w:hAnsi="Times New Roman" w:cs="Times New Roman"/>
          <w:sz w:val="24"/>
          <w:szCs w:val="24"/>
        </w:rPr>
        <w:t xml:space="preserve"> 2 + </w:t>
      </w:r>
      <w:r w:rsidRPr="00881FA3">
        <w:rPr>
          <w:rFonts w:ascii="Times New Roman" w:hAnsi="Times New Roman" w:cs="Times New Roman"/>
          <w:sz w:val="24"/>
          <w:szCs w:val="24"/>
        </w:rPr>
        <w:t>anti-hypertensives; drugs for joint pain; drugs for other pain; drugs for sleep; drugs for anxiety or depression; drugs for suppressing inflammation (only glucocorticoids or steroids).</w:t>
      </w:r>
      <w:r>
        <w:rPr>
          <w:rFonts w:ascii="Times New Roman" w:hAnsi="Times New Roman" w:cs="Times New Roman"/>
          <w:sz w:val="24"/>
          <w:szCs w:val="24"/>
        </w:rPr>
        <w:t xml:space="preserve"> Model 4: Model 3 + physical inactivity, sex-specific tertiles of handgrip strength. Number of participants reporting fall(s) at follow-up in each category: all participants: 1,920; men: 625; women: 1,295. </w:t>
      </w:r>
      <w:r w:rsidRPr="004E6CBC">
        <w:rPr>
          <w:rFonts w:ascii="Times New Roman" w:hAnsi="Times New Roman" w:cs="Times New Roman"/>
          <w:sz w:val="24"/>
          <w:szCs w:val="24"/>
        </w:rPr>
        <w:t>Abbreviations: OR: odds ratios; CI: confi</w:t>
      </w:r>
      <w:r>
        <w:rPr>
          <w:rFonts w:ascii="Times New Roman" w:hAnsi="Times New Roman" w:cs="Times New Roman"/>
          <w:sz w:val="24"/>
          <w:szCs w:val="24"/>
        </w:rPr>
        <w:t>dence intervals; ref: reference.</w:t>
      </w:r>
    </w:p>
    <w:p w14:paraId="0673D663" w14:textId="77777777" w:rsidR="00D57C80" w:rsidRDefault="00D57C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BE5864" w14:textId="0BA3878D" w:rsidR="003B5BB4" w:rsidRDefault="001700F7" w:rsidP="003B5B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1</w:t>
      </w:r>
      <w:r w:rsidR="003B5BB4">
        <w:rPr>
          <w:rFonts w:ascii="Times New Roman" w:hAnsi="Times New Roman" w:cs="Times New Roman"/>
          <w:b/>
          <w:sz w:val="24"/>
          <w:szCs w:val="24"/>
        </w:rPr>
        <w:t xml:space="preserve"> Longitudinal association between number of pain sites </w:t>
      </w:r>
      <w:r w:rsidR="003B5BB4" w:rsidRPr="00E160D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3B5BB4">
        <w:rPr>
          <w:rFonts w:ascii="Times New Roman" w:hAnsi="Times New Roman" w:cs="Times New Roman"/>
          <w:b/>
          <w:sz w:val="24"/>
          <w:szCs w:val="24"/>
        </w:rPr>
        <w:t>falls risk</w:t>
      </w:r>
      <w:r w:rsidR="003B5BB4" w:rsidRPr="00E160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5BB4">
        <w:rPr>
          <w:rFonts w:ascii="Times New Roman" w:hAnsi="Times New Roman" w:cs="Times New Roman"/>
          <w:b/>
          <w:sz w:val="24"/>
          <w:szCs w:val="24"/>
        </w:rPr>
        <w:t>at follow-up in 16,704 participants with pain 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14"/>
        <w:gridCol w:w="1854"/>
        <w:gridCol w:w="988"/>
        <w:gridCol w:w="1114"/>
        <w:gridCol w:w="1854"/>
        <w:gridCol w:w="988"/>
        <w:gridCol w:w="1114"/>
        <w:gridCol w:w="1854"/>
        <w:gridCol w:w="985"/>
      </w:tblGrid>
      <w:tr w:rsidR="003B5BB4" w:rsidRPr="0035613D" w14:paraId="010BA292" w14:textId="77777777" w:rsidTr="006C6607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451BAE9" w14:textId="77777777" w:rsidR="003B5BB4" w:rsidRPr="0035613D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7C5A88" w14:textId="77777777" w:rsidR="003B5BB4" w:rsidRPr="007926F1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6F1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43A9DDBC" w14:textId="77777777" w:rsidR="003B5BB4" w:rsidRPr="007926F1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6F1">
              <w:rPr>
                <w:rFonts w:ascii="Times New Roman" w:hAnsi="Times New Roman" w:cs="Times New Roman"/>
                <w:b/>
                <w:sz w:val="24"/>
                <w:szCs w:val="24"/>
              </w:rPr>
              <w:t>(n = 16,704)</w:t>
            </w:r>
          </w:p>
        </w:tc>
        <w:tc>
          <w:tcPr>
            <w:tcW w:w="14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AC5654" w14:textId="77777777" w:rsidR="003B5BB4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14:paraId="7C78B6F8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6,323)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03BDC" w14:textId="77777777" w:rsidR="003B5BB4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14:paraId="0FD532D4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0,381)</w:t>
            </w:r>
          </w:p>
        </w:tc>
      </w:tr>
      <w:tr w:rsidR="003B5BB4" w:rsidRPr="0089118F" w14:paraId="60E0CC99" w14:textId="77777777" w:rsidTr="006C6607">
        <w:tc>
          <w:tcPr>
            <w:tcW w:w="750" w:type="pct"/>
            <w:tcBorders>
              <w:top w:val="single" w:sz="4" w:space="0" w:color="auto"/>
            </w:tcBorders>
          </w:tcPr>
          <w:p w14:paraId="36686D51" w14:textId="77777777" w:rsidR="003B5BB4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F3691B2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B8033BA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04D4D26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09577D6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0122F5BB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539C820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4BF33A7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fall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362D4574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1CE42AE" w14:textId="77777777" w:rsidR="003B5BB4" w:rsidRPr="0035613D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13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B5BB4" w:rsidRPr="0089118F" w14:paraId="2E4CF6FD" w14:textId="77777777" w:rsidTr="006C6607">
        <w:tc>
          <w:tcPr>
            <w:tcW w:w="750" w:type="pct"/>
          </w:tcPr>
          <w:p w14:paraId="2B15FD0D" w14:textId="77777777" w:rsidR="003B5BB4" w:rsidRPr="009E2CBA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599A2AF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7202C79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6FAF2E7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E975464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7E8D583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0F7E38A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7850567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3D12712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78C595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36D8A83A" w14:textId="77777777" w:rsidTr="006C6607">
        <w:tc>
          <w:tcPr>
            <w:tcW w:w="750" w:type="pct"/>
          </w:tcPr>
          <w:p w14:paraId="59AC1635" w14:textId="77777777" w:rsidR="003B5BB4" w:rsidRPr="00D3245D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1 site</w:t>
            </w:r>
          </w:p>
        </w:tc>
        <w:tc>
          <w:tcPr>
            <w:tcW w:w="399" w:type="pct"/>
          </w:tcPr>
          <w:p w14:paraId="39DCE85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664" w:type="pct"/>
          </w:tcPr>
          <w:p w14:paraId="6ACA197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663FA51F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32AE8DC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664" w:type="pct"/>
          </w:tcPr>
          <w:p w14:paraId="6D81B3E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23DF8FF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52A3CC7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64" w:type="pct"/>
          </w:tcPr>
          <w:p w14:paraId="70E84FE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3" w:type="pct"/>
          </w:tcPr>
          <w:p w14:paraId="1B4EBDE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7EB2926D" w14:textId="77777777" w:rsidTr="006C6607">
        <w:tc>
          <w:tcPr>
            <w:tcW w:w="750" w:type="pct"/>
          </w:tcPr>
          <w:p w14:paraId="30BA9A54" w14:textId="77777777" w:rsidR="003B5BB4" w:rsidRDefault="003B5BB4" w:rsidP="006C6607">
            <w:pPr>
              <w:spacing w:line="360" w:lineRule="auto"/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≥ 2 sites or all over</w:t>
            </w:r>
          </w:p>
        </w:tc>
        <w:tc>
          <w:tcPr>
            <w:tcW w:w="399" w:type="pct"/>
          </w:tcPr>
          <w:p w14:paraId="01BF5984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94</w:t>
            </w:r>
          </w:p>
        </w:tc>
        <w:tc>
          <w:tcPr>
            <w:tcW w:w="664" w:type="pct"/>
          </w:tcPr>
          <w:p w14:paraId="24D9DDF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[1.57; 1.94]</w:t>
            </w:r>
          </w:p>
        </w:tc>
        <w:tc>
          <w:tcPr>
            <w:tcW w:w="354" w:type="pct"/>
          </w:tcPr>
          <w:p w14:paraId="5526263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</w:tcPr>
          <w:p w14:paraId="33955E75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664" w:type="pct"/>
          </w:tcPr>
          <w:p w14:paraId="04556AC0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[1.72; 2.51]</w:t>
            </w:r>
          </w:p>
        </w:tc>
        <w:tc>
          <w:tcPr>
            <w:tcW w:w="354" w:type="pct"/>
          </w:tcPr>
          <w:p w14:paraId="5BECFCB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</w:tcPr>
          <w:p w14:paraId="2DA82F28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664" w:type="pct"/>
          </w:tcPr>
          <w:p w14:paraId="2825E53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[1.43; 1.84]</w:t>
            </w:r>
          </w:p>
        </w:tc>
        <w:tc>
          <w:tcPr>
            <w:tcW w:w="353" w:type="pct"/>
          </w:tcPr>
          <w:p w14:paraId="50D7B7C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B5BB4" w:rsidRPr="009E2CBA" w14:paraId="6670588B" w14:textId="77777777" w:rsidTr="006C6607">
        <w:tc>
          <w:tcPr>
            <w:tcW w:w="750" w:type="pct"/>
          </w:tcPr>
          <w:p w14:paraId="23A85BD5" w14:textId="77777777" w:rsidR="003B5BB4" w:rsidRPr="009E2CBA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399" w:type="pct"/>
          </w:tcPr>
          <w:p w14:paraId="0CD7B42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4A26F15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</w:tcPr>
          <w:p w14:paraId="53067BA3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3AC209E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4103067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</w:tcPr>
          <w:p w14:paraId="2C1CB0E5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63BAFF9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17ECC2E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70FE4A2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280C7EF0" w14:textId="77777777" w:rsidTr="006C6607">
        <w:tc>
          <w:tcPr>
            <w:tcW w:w="750" w:type="pct"/>
          </w:tcPr>
          <w:p w14:paraId="7F01AF53" w14:textId="77777777" w:rsidR="003B5BB4" w:rsidRPr="00D3245D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1 site</w:t>
            </w:r>
          </w:p>
        </w:tc>
        <w:tc>
          <w:tcPr>
            <w:tcW w:w="399" w:type="pct"/>
          </w:tcPr>
          <w:p w14:paraId="7EAFF364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664" w:type="pct"/>
          </w:tcPr>
          <w:p w14:paraId="3F19476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47D6036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784E5CD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664" w:type="pct"/>
          </w:tcPr>
          <w:p w14:paraId="714C81B0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1F18383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7F30A85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64" w:type="pct"/>
          </w:tcPr>
          <w:p w14:paraId="08B7B53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3" w:type="pct"/>
          </w:tcPr>
          <w:p w14:paraId="0AB049D1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3E812F7E" w14:textId="77777777" w:rsidTr="006C6607">
        <w:tc>
          <w:tcPr>
            <w:tcW w:w="750" w:type="pct"/>
          </w:tcPr>
          <w:p w14:paraId="026E96E1" w14:textId="77777777" w:rsidR="003B5BB4" w:rsidRDefault="003B5BB4" w:rsidP="006C6607">
            <w:pPr>
              <w:spacing w:line="360" w:lineRule="auto"/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≥ 2 sites or all over</w:t>
            </w:r>
          </w:p>
        </w:tc>
        <w:tc>
          <w:tcPr>
            <w:tcW w:w="399" w:type="pct"/>
          </w:tcPr>
          <w:p w14:paraId="679EF97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94</w:t>
            </w:r>
          </w:p>
        </w:tc>
        <w:tc>
          <w:tcPr>
            <w:tcW w:w="664" w:type="pct"/>
          </w:tcPr>
          <w:p w14:paraId="58D5789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[1.21; 1.52]</w:t>
            </w:r>
          </w:p>
        </w:tc>
        <w:tc>
          <w:tcPr>
            <w:tcW w:w="354" w:type="pct"/>
          </w:tcPr>
          <w:p w14:paraId="10801D5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</w:tcPr>
          <w:p w14:paraId="1DF235F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664" w:type="pct"/>
          </w:tcPr>
          <w:p w14:paraId="700D611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[1.26; 1.92]</w:t>
            </w:r>
          </w:p>
        </w:tc>
        <w:tc>
          <w:tcPr>
            <w:tcW w:w="354" w:type="pct"/>
          </w:tcPr>
          <w:p w14:paraId="4C5325D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</w:tcPr>
          <w:p w14:paraId="2CE0A691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664" w:type="pct"/>
          </w:tcPr>
          <w:p w14:paraId="4162D840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[1.11; 1.46]</w:t>
            </w:r>
          </w:p>
        </w:tc>
        <w:tc>
          <w:tcPr>
            <w:tcW w:w="353" w:type="pct"/>
          </w:tcPr>
          <w:p w14:paraId="080EE55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B5BB4" w:rsidRPr="009E2CBA" w14:paraId="53D2B4E7" w14:textId="77777777" w:rsidTr="006C6607">
        <w:tc>
          <w:tcPr>
            <w:tcW w:w="750" w:type="pct"/>
          </w:tcPr>
          <w:p w14:paraId="7D07DC65" w14:textId="77777777" w:rsidR="003B5BB4" w:rsidRPr="009E2CBA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399" w:type="pct"/>
          </w:tcPr>
          <w:p w14:paraId="319F16E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3F3ECB2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</w:tcPr>
          <w:p w14:paraId="670551B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521CC78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35203F8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</w:tcPr>
          <w:p w14:paraId="313290B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7BE762F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76CBD845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0534C0B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5FFBC8E2" w14:textId="77777777" w:rsidTr="006C6607">
        <w:tc>
          <w:tcPr>
            <w:tcW w:w="750" w:type="pct"/>
          </w:tcPr>
          <w:p w14:paraId="5572DC21" w14:textId="77777777" w:rsidR="003B5BB4" w:rsidRPr="00D3245D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1 site</w:t>
            </w:r>
          </w:p>
        </w:tc>
        <w:tc>
          <w:tcPr>
            <w:tcW w:w="399" w:type="pct"/>
          </w:tcPr>
          <w:p w14:paraId="3273D281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664" w:type="pct"/>
          </w:tcPr>
          <w:p w14:paraId="205F63A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067EA768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43E8FAE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664" w:type="pct"/>
          </w:tcPr>
          <w:p w14:paraId="5BEF2E23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01C9DEF8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387B72F0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64" w:type="pct"/>
          </w:tcPr>
          <w:p w14:paraId="72F5266C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3" w:type="pct"/>
          </w:tcPr>
          <w:p w14:paraId="41CFE7C8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4D099BF5" w14:textId="77777777" w:rsidTr="006C6607">
        <w:tc>
          <w:tcPr>
            <w:tcW w:w="750" w:type="pct"/>
          </w:tcPr>
          <w:p w14:paraId="59566F26" w14:textId="77777777" w:rsidR="003B5BB4" w:rsidRDefault="003B5BB4" w:rsidP="006C6607">
            <w:pPr>
              <w:spacing w:line="360" w:lineRule="auto"/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≥ 2 sites or all over</w:t>
            </w:r>
          </w:p>
        </w:tc>
        <w:tc>
          <w:tcPr>
            <w:tcW w:w="399" w:type="pct"/>
          </w:tcPr>
          <w:p w14:paraId="63F2F7F8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94</w:t>
            </w:r>
          </w:p>
        </w:tc>
        <w:tc>
          <w:tcPr>
            <w:tcW w:w="664" w:type="pct"/>
          </w:tcPr>
          <w:p w14:paraId="7B1FC5E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[1.16; 1.47]</w:t>
            </w:r>
          </w:p>
        </w:tc>
        <w:tc>
          <w:tcPr>
            <w:tcW w:w="354" w:type="pct"/>
          </w:tcPr>
          <w:p w14:paraId="0CF7FC7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</w:tcPr>
          <w:p w14:paraId="209D616F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664" w:type="pct"/>
          </w:tcPr>
          <w:p w14:paraId="50AFB0FF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[1.23; 1.88]</w:t>
            </w:r>
          </w:p>
        </w:tc>
        <w:tc>
          <w:tcPr>
            <w:tcW w:w="354" w:type="pct"/>
          </w:tcPr>
          <w:p w14:paraId="7F26000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</w:tcPr>
          <w:p w14:paraId="6FDBDAC4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664" w:type="pct"/>
          </w:tcPr>
          <w:p w14:paraId="60648351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[1.06; 1.40]</w:t>
            </w:r>
          </w:p>
        </w:tc>
        <w:tc>
          <w:tcPr>
            <w:tcW w:w="353" w:type="pct"/>
          </w:tcPr>
          <w:p w14:paraId="0B0EACD8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B5BB4" w:rsidRPr="009E2CBA" w14:paraId="272781E8" w14:textId="77777777" w:rsidTr="006C6607">
        <w:tc>
          <w:tcPr>
            <w:tcW w:w="750" w:type="pct"/>
          </w:tcPr>
          <w:p w14:paraId="04B0D668" w14:textId="77777777" w:rsidR="003B5BB4" w:rsidRPr="009E2CBA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  <w:tc>
          <w:tcPr>
            <w:tcW w:w="399" w:type="pct"/>
          </w:tcPr>
          <w:p w14:paraId="0F1E0370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0D76A73F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</w:tcPr>
          <w:p w14:paraId="1BFAE14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02A0F58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73F8E1C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</w:tcPr>
          <w:p w14:paraId="2DF9D0E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63CF2CD1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1DF7290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2DEE39A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233F3B08" w14:textId="77777777" w:rsidTr="006C6607">
        <w:tc>
          <w:tcPr>
            <w:tcW w:w="750" w:type="pct"/>
          </w:tcPr>
          <w:p w14:paraId="31AF75E0" w14:textId="77777777" w:rsidR="003B5BB4" w:rsidRPr="00D3245D" w:rsidRDefault="003B5BB4" w:rsidP="006C66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1 site</w:t>
            </w:r>
          </w:p>
        </w:tc>
        <w:tc>
          <w:tcPr>
            <w:tcW w:w="399" w:type="pct"/>
          </w:tcPr>
          <w:p w14:paraId="3349EEF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664" w:type="pct"/>
          </w:tcPr>
          <w:p w14:paraId="366226DE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6E79ED0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5686682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664" w:type="pct"/>
          </w:tcPr>
          <w:p w14:paraId="7D576953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4" w:type="pct"/>
          </w:tcPr>
          <w:p w14:paraId="1D709356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02D0F93A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64" w:type="pct"/>
          </w:tcPr>
          <w:p w14:paraId="25F5D54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353" w:type="pct"/>
          </w:tcPr>
          <w:p w14:paraId="6303C8E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BB4" w:rsidRPr="009E2CBA" w14:paraId="26F797FA" w14:textId="77777777" w:rsidTr="006C6607">
        <w:tc>
          <w:tcPr>
            <w:tcW w:w="750" w:type="pct"/>
            <w:tcBorders>
              <w:bottom w:val="single" w:sz="4" w:space="0" w:color="auto"/>
            </w:tcBorders>
          </w:tcPr>
          <w:p w14:paraId="4BC87813" w14:textId="77777777" w:rsidR="003B5BB4" w:rsidRDefault="003B5BB4" w:rsidP="006C6607">
            <w:pPr>
              <w:spacing w:line="360" w:lineRule="auto"/>
            </w:pPr>
            <w:r w:rsidRPr="00D3245D">
              <w:rPr>
                <w:rFonts w:ascii="Times New Roman" w:hAnsi="Times New Roman" w:cs="Times New Roman"/>
                <w:sz w:val="24"/>
                <w:szCs w:val="24"/>
              </w:rPr>
              <w:t>≥ 2 sites or all over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4B34665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94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4CA07432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[1.14; 1.45]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42968465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2361F58D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0015FA6B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[1.22; 1.87]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66348654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8122BD9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C28D117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1.04; 1.38]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4EA2E1C" w14:textId="77777777" w:rsidR="003B5BB4" w:rsidRPr="00044CB9" w:rsidRDefault="003B5BB4" w:rsidP="006C6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038E2751" w14:textId="77777777" w:rsidR="003B5BB4" w:rsidRDefault="003B5BB4" w:rsidP="003B5BB4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s and 95% confidence intervals we</w:t>
      </w:r>
      <w:r w:rsidRPr="00A44333">
        <w:rPr>
          <w:rFonts w:ascii="Times New Roman" w:hAnsi="Times New Roman" w:cs="Times New Roman"/>
          <w:sz w:val="24"/>
          <w:szCs w:val="24"/>
        </w:rPr>
        <w:t>re calculated by binary logistic regression. Model 1: ad</w:t>
      </w:r>
      <w:r>
        <w:rPr>
          <w:rFonts w:ascii="Times New Roman" w:hAnsi="Times New Roman" w:cs="Times New Roman"/>
          <w:sz w:val="24"/>
          <w:szCs w:val="24"/>
        </w:rPr>
        <w:t>justed for age and sex. Model 2:</w:t>
      </w:r>
      <w:r w:rsidRPr="00916C96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1 + </w:t>
      </w:r>
      <w:r w:rsidRPr="00916C96">
        <w:rPr>
          <w:rFonts w:ascii="Times New Roman" w:hAnsi="Times New Roman" w:cs="Times New Roman"/>
          <w:sz w:val="24"/>
          <w:szCs w:val="24"/>
        </w:rPr>
        <w:t>self-</w:t>
      </w:r>
      <w:r w:rsidRPr="007926F1">
        <w:rPr>
          <w:rFonts w:ascii="Times New Roman" w:hAnsi="Times New Roman" w:cs="Times New Roman"/>
          <w:sz w:val="24"/>
          <w:szCs w:val="24"/>
        </w:rPr>
        <w:t>rated health, BMI category, heart attack, hypertension, high cholesterol, stroke, diabetes, chronic lung disease, cancer, Parkinson’s, cataracts, hip fracture, other fractures, cognitive impairment, affective / emotional disorder, rheumatoid arthritis, osteoarthritis or other rheumatism, poor vision, poor hearing, lives alone, previous falls, country. Model 3: Model 2 + anti</w:t>
      </w:r>
      <w:r w:rsidRPr="00881FA3">
        <w:rPr>
          <w:rFonts w:ascii="Times New Roman" w:hAnsi="Times New Roman" w:cs="Times New Roman"/>
          <w:sz w:val="24"/>
          <w:szCs w:val="24"/>
        </w:rPr>
        <w:t>-hypertensives; drugs for joint pain; drugs for other pain; drugs for sleep; drugs for anxiety or depression; drugs for suppressing inflammation (only glucocorticoids or steroids).</w:t>
      </w:r>
      <w:r>
        <w:rPr>
          <w:rFonts w:ascii="Times New Roman" w:hAnsi="Times New Roman" w:cs="Times New Roman"/>
          <w:sz w:val="24"/>
          <w:szCs w:val="24"/>
        </w:rPr>
        <w:t xml:space="preserve"> Model 4: Model 3 + physical inactivity, sex-specific tertiles of handgrip strength. Number of participants reporting fall(s) at follow-up in each category: all participants: 1,722; men: 492; women: 1,230. </w:t>
      </w:r>
      <w:r w:rsidRPr="004E6CBC">
        <w:rPr>
          <w:rFonts w:ascii="Times New Roman" w:hAnsi="Times New Roman" w:cs="Times New Roman"/>
          <w:sz w:val="24"/>
          <w:szCs w:val="24"/>
        </w:rPr>
        <w:t>Abbreviations: OR: odds ratios; CI: confi</w:t>
      </w:r>
      <w:r>
        <w:rPr>
          <w:rFonts w:ascii="Times New Roman" w:hAnsi="Times New Roman" w:cs="Times New Roman"/>
          <w:sz w:val="24"/>
          <w:szCs w:val="24"/>
        </w:rPr>
        <w:t>dence intervals; ref: reference.</w:t>
      </w:r>
    </w:p>
    <w:p w14:paraId="7F870B90" w14:textId="77777777" w:rsidR="003B5BB4" w:rsidRDefault="003B5BB4" w:rsidP="003B5BB4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259E5C67" w14:textId="77777777" w:rsidR="001E71F1" w:rsidRDefault="001E71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71F1" w:rsidSect="004F09DB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2D80F" w16cex:dateUtc="2022-06-02T0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78D0D0" w16cid:durableId="2642D8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C63D9" w14:textId="77777777" w:rsidR="00035684" w:rsidRDefault="00035684" w:rsidP="00CE7274">
      <w:pPr>
        <w:spacing w:after="0" w:line="240" w:lineRule="auto"/>
      </w:pPr>
      <w:r>
        <w:separator/>
      </w:r>
    </w:p>
  </w:endnote>
  <w:endnote w:type="continuationSeparator" w:id="0">
    <w:p w14:paraId="2E0F4448" w14:textId="77777777" w:rsidR="00035684" w:rsidRDefault="00035684" w:rsidP="00C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7296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A8FBE" w14:textId="26A2487D" w:rsidR="007108DF" w:rsidRDefault="007108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1E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A94F9A" w14:textId="77777777" w:rsidR="007108DF" w:rsidRDefault="007108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13679" w14:textId="77777777" w:rsidR="00035684" w:rsidRDefault="00035684" w:rsidP="00CE7274">
      <w:pPr>
        <w:spacing w:after="0" w:line="240" w:lineRule="auto"/>
      </w:pPr>
      <w:r>
        <w:separator/>
      </w:r>
    </w:p>
  </w:footnote>
  <w:footnote w:type="continuationSeparator" w:id="0">
    <w:p w14:paraId="5051488F" w14:textId="77777777" w:rsidR="00035684" w:rsidRDefault="00035684" w:rsidP="00C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E0978"/>
    <w:multiLevelType w:val="hybridMultilevel"/>
    <w:tmpl w:val="E5E4FF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2B6E47"/>
    <w:multiLevelType w:val="hybridMultilevel"/>
    <w:tmpl w:val="EEA038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B75C81"/>
    <w:multiLevelType w:val="hybridMultilevel"/>
    <w:tmpl w:val="0CE8A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963B6C"/>
    <w:multiLevelType w:val="hybridMultilevel"/>
    <w:tmpl w:val="C8F02C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C41919"/>
    <w:multiLevelType w:val="hybridMultilevel"/>
    <w:tmpl w:val="B75849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C62EB6"/>
    <w:multiLevelType w:val="hybridMultilevel"/>
    <w:tmpl w:val="6602F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41958EC"/>
    <w:multiLevelType w:val="hybridMultilevel"/>
    <w:tmpl w:val="6268C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D6215A"/>
    <w:multiLevelType w:val="hybridMultilevel"/>
    <w:tmpl w:val="D9FE6DEA"/>
    <w:lvl w:ilvl="0" w:tplc="818A16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9BE6D12"/>
    <w:multiLevelType w:val="hybridMultilevel"/>
    <w:tmpl w:val="1F566D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BF905F9"/>
    <w:multiLevelType w:val="hybridMultilevel"/>
    <w:tmpl w:val="C4CA10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E748AD"/>
    <w:multiLevelType w:val="hybridMultilevel"/>
    <w:tmpl w:val="A83EEE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600068"/>
    <w:multiLevelType w:val="hybridMultilevel"/>
    <w:tmpl w:val="885821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DA44823"/>
    <w:multiLevelType w:val="hybridMultilevel"/>
    <w:tmpl w:val="A1EC8740"/>
    <w:lvl w:ilvl="0" w:tplc="01AA4EA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6C64258"/>
    <w:multiLevelType w:val="hybridMultilevel"/>
    <w:tmpl w:val="CB6C6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2E37E1"/>
    <w:multiLevelType w:val="hybridMultilevel"/>
    <w:tmpl w:val="DF2882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2936E6"/>
    <w:multiLevelType w:val="hybridMultilevel"/>
    <w:tmpl w:val="90C089F2"/>
    <w:lvl w:ilvl="0" w:tplc="01AA4EA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2360BE6"/>
    <w:multiLevelType w:val="hybridMultilevel"/>
    <w:tmpl w:val="5EBCC8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F30F08"/>
    <w:multiLevelType w:val="hybridMultilevel"/>
    <w:tmpl w:val="EA485E04"/>
    <w:lvl w:ilvl="0" w:tplc="7AC2CA1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1BB5C49"/>
    <w:multiLevelType w:val="hybridMultilevel"/>
    <w:tmpl w:val="49C452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3D337ED"/>
    <w:multiLevelType w:val="hybridMultilevel"/>
    <w:tmpl w:val="8878F5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6"/>
  </w:num>
  <w:num w:numId="5">
    <w:abstractNumId w:val="18"/>
  </w:num>
  <w:num w:numId="6">
    <w:abstractNumId w:val="5"/>
  </w:num>
  <w:num w:numId="7">
    <w:abstractNumId w:val="19"/>
  </w:num>
  <w:num w:numId="8">
    <w:abstractNumId w:val="9"/>
  </w:num>
  <w:num w:numId="9">
    <w:abstractNumId w:val="10"/>
  </w:num>
  <w:num w:numId="10">
    <w:abstractNumId w:val="16"/>
  </w:num>
  <w:num w:numId="11">
    <w:abstractNumId w:val="14"/>
  </w:num>
  <w:num w:numId="12">
    <w:abstractNumId w:val="17"/>
  </w:num>
  <w:num w:numId="13">
    <w:abstractNumId w:val="2"/>
  </w:num>
  <w:num w:numId="14">
    <w:abstractNumId w:val="7"/>
  </w:num>
  <w:num w:numId="15">
    <w:abstractNumId w:val="12"/>
  </w:num>
  <w:num w:numId="16">
    <w:abstractNumId w:val="4"/>
  </w:num>
  <w:num w:numId="17">
    <w:abstractNumId w:val="8"/>
  </w:num>
  <w:num w:numId="18">
    <w:abstractNumId w:val="15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6D5"/>
    <w:rsid w:val="00001532"/>
    <w:rsid w:val="00002B65"/>
    <w:rsid w:val="00003374"/>
    <w:rsid w:val="00003AEC"/>
    <w:rsid w:val="0000409E"/>
    <w:rsid w:val="000105A3"/>
    <w:rsid w:val="00010811"/>
    <w:rsid w:val="00010B3E"/>
    <w:rsid w:val="00011699"/>
    <w:rsid w:val="00013488"/>
    <w:rsid w:val="00014450"/>
    <w:rsid w:val="00015470"/>
    <w:rsid w:val="000178DC"/>
    <w:rsid w:val="00020399"/>
    <w:rsid w:val="00023630"/>
    <w:rsid w:val="00025526"/>
    <w:rsid w:val="00025936"/>
    <w:rsid w:val="000271DF"/>
    <w:rsid w:val="00031835"/>
    <w:rsid w:val="00032896"/>
    <w:rsid w:val="00032A4F"/>
    <w:rsid w:val="000333B2"/>
    <w:rsid w:val="0003440E"/>
    <w:rsid w:val="00035136"/>
    <w:rsid w:val="00035684"/>
    <w:rsid w:val="000369AC"/>
    <w:rsid w:val="0003745B"/>
    <w:rsid w:val="00037595"/>
    <w:rsid w:val="00037679"/>
    <w:rsid w:val="00040FE1"/>
    <w:rsid w:val="000418F5"/>
    <w:rsid w:val="00041C59"/>
    <w:rsid w:val="00041E99"/>
    <w:rsid w:val="00042B5D"/>
    <w:rsid w:val="00044203"/>
    <w:rsid w:val="00044CB9"/>
    <w:rsid w:val="00045353"/>
    <w:rsid w:val="00045BFC"/>
    <w:rsid w:val="00046967"/>
    <w:rsid w:val="000471DA"/>
    <w:rsid w:val="00051B85"/>
    <w:rsid w:val="000529D3"/>
    <w:rsid w:val="000539F7"/>
    <w:rsid w:val="00054DE1"/>
    <w:rsid w:val="00056A84"/>
    <w:rsid w:val="00056C76"/>
    <w:rsid w:val="00057130"/>
    <w:rsid w:val="000574A1"/>
    <w:rsid w:val="000605F4"/>
    <w:rsid w:val="0006177A"/>
    <w:rsid w:val="00061F82"/>
    <w:rsid w:val="00062069"/>
    <w:rsid w:val="000630E7"/>
    <w:rsid w:val="00064A60"/>
    <w:rsid w:val="00065093"/>
    <w:rsid w:val="000667A1"/>
    <w:rsid w:val="00066CB5"/>
    <w:rsid w:val="00066E69"/>
    <w:rsid w:val="00067678"/>
    <w:rsid w:val="00067700"/>
    <w:rsid w:val="000704C3"/>
    <w:rsid w:val="00070513"/>
    <w:rsid w:val="00072BC8"/>
    <w:rsid w:val="00074E13"/>
    <w:rsid w:val="00075629"/>
    <w:rsid w:val="00076856"/>
    <w:rsid w:val="00076D2B"/>
    <w:rsid w:val="0008230B"/>
    <w:rsid w:val="000826C5"/>
    <w:rsid w:val="00083B4C"/>
    <w:rsid w:val="00084AE2"/>
    <w:rsid w:val="00085410"/>
    <w:rsid w:val="00085D7A"/>
    <w:rsid w:val="00086889"/>
    <w:rsid w:val="000876F3"/>
    <w:rsid w:val="00090675"/>
    <w:rsid w:val="00090AA1"/>
    <w:rsid w:val="00090AC3"/>
    <w:rsid w:val="00092AC6"/>
    <w:rsid w:val="000937E1"/>
    <w:rsid w:val="00093AF0"/>
    <w:rsid w:val="00094B1D"/>
    <w:rsid w:val="00095332"/>
    <w:rsid w:val="0009578A"/>
    <w:rsid w:val="000960BE"/>
    <w:rsid w:val="0009627E"/>
    <w:rsid w:val="0009775B"/>
    <w:rsid w:val="00097FBB"/>
    <w:rsid w:val="000A49CF"/>
    <w:rsid w:val="000A4DF2"/>
    <w:rsid w:val="000A4EF6"/>
    <w:rsid w:val="000A524D"/>
    <w:rsid w:val="000A581F"/>
    <w:rsid w:val="000A78E0"/>
    <w:rsid w:val="000B1CA8"/>
    <w:rsid w:val="000B3075"/>
    <w:rsid w:val="000B30DA"/>
    <w:rsid w:val="000B35FE"/>
    <w:rsid w:val="000B4CC0"/>
    <w:rsid w:val="000B63AD"/>
    <w:rsid w:val="000B669D"/>
    <w:rsid w:val="000C05E7"/>
    <w:rsid w:val="000C5387"/>
    <w:rsid w:val="000C61F5"/>
    <w:rsid w:val="000C6E03"/>
    <w:rsid w:val="000C7C5B"/>
    <w:rsid w:val="000C7F44"/>
    <w:rsid w:val="000D00AC"/>
    <w:rsid w:val="000D02BA"/>
    <w:rsid w:val="000D0E5D"/>
    <w:rsid w:val="000D1AAC"/>
    <w:rsid w:val="000D2BFD"/>
    <w:rsid w:val="000D3CC5"/>
    <w:rsid w:val="000D3FE2"/>
    <w:rsid w:val="000D52CC"/>
    <w:rsid w:val="000E08FA"/>
    <w:rsid w:val="000E125D"/>
    <w:rsid w:val="000E125F"/>
    <w:rsid w:val="000E1729"/>
    <w:rsid w:val="000E1CE3"/>
    <w:rsid w:val="000E2295"/>
    <w:rsid w:val="000E22D8"/>
    <w:rsid w:val="000E3120"/>
    <w:rsid w:val="000E4BB5"/>
    <w:rsid w:val="000E5F86"/>
    <w:rsid w:val="000E79FF"/>
    <w:rsid w:val="000F1D08"/>
    <w:rsid w:val="000F216C"/>
    <w:rsid w:val="000F253E"/>
    <w:rsid w:val="000F2823"/>
    <w:rsid w:val="000F4BB9"/>
    <w:rsid w:val="000F51A2"/>
    <w:rsid w:val="000F5665"/>
    <w:rsid w:val="000F56D3"/>
    <w:rsid w:val="000F634D"/>
    <w:rsid w:val="000F7E15"/>
    <w:rsid w:val="000F7E69"/>
    <w:rsid w:val="001016ED"/>
    <w:rsid w:val="001034C8"/>
    <w:rsid w:val="001050E9"/>
    <w:rsid w:val="00105324"/>
    <w:rsid w:val="00106E57"/>
    <w:rsid w:val="00107CE2"/>
    <w:rsid w:val="00112258"/>
    <w:rsid w:val="001126F6"/>
    <w:rsid w:val="00112D9F"/>
    <w:rsid w:val="0011341A"/>
    <w:rsid w:val="001148D0"/>
    <w:rsid w:val="00114A6A"/>
    <w:rsid w:val="00114C5A"/>
    <w:rsid w:val="00115A76"/>
    <w:rsid w:val="001161C4"/>
    <w:rsid w:val="001165E5"/>
    <w:rsid w:val="00116D19"/>
    <w:rsid w:val="0011740D"/>
    <w:rsid w:val="00124174"/>
    <w:rsid w:val="00124C8F"/>
    <w:rsid w:val="00126198"/>
    <w:rsid w:val="0012702A"/>
    <w:rsid w:val="001309B6"/>
    <w:rsid w:val="00133A63"/>
    <w:rsid w:val="00133B84"/>
    <w:rsid w:val="00133E8E"/>
    <w:rsid w:val="00135E98"/>
    <w:rsid w:val="00136C7B"/>
    <w:rsid w:val="001433BC"/>
    <w:rsid w:val="00143F5A"/>
    <w:rsid w:val="0014530E"/>
    <w:rsid w:val="001508F1"/>
    <w:rsid w:val="0015113E"/>
    <w:rsid w:val="00151F2D"/>
    <w:rsid w:val="00156688"/>
    <w:rsid w:val="00156816"/>
    <w:rsid w:val="001614F6"/>
    <w:rsid w:val="00163A97"/>
    <w:rsid w:val="001648A7"/>
    <w:rsid w:val="001648D5"/>
    <w:rsid w:val="001650FC"/>
    <w:rsid w:val="00166190"/>
    <w:rsid w:val="0016781B"/>
    <w:rsid w:val="001700F7"/>
    <w:rsid w:val="001705CC"/>
    <w:rsid w:val="00171480"/>
    <w:rsid w:val="00172B0A"/>
    <w:rsid w:val="00172FC6"/>
    <w:rsid w:val="00177EC4"/>
    <w:rsid w:val="00177F98"/>
    <w:rsid w:val="00182AE5"/>
    <w:rsid w:val="00182B96"/>
    <w:rsid w:val="00184398"/>
    <w:rsid w:val="001844B0"/>
    <w:rsid w:val="00184F67"/>
    <w:rsid w:val="00184FC4"/>
    <w:rsid w:val="00190493"/>
    <w:rsid w:val="00190AF5"/>
    <w:rsid w:val="00190E45"/>
    <w:rsid w:val="0019239A"/>
    <w:rsid w:val="00192F2F"/>
    <w:rsid w:val="00192F93"/>
    <w:rsid w:val="00193022"/>
    <w:rsid w:val="0019333B"/>
    <w:rsid w:val="00193D5E"/>
    <w:rsid w:val="0019628B"/>
    <w:rsid w:val="001A11AB"/>
    <w:rsid w:val="001A2D98"/>
    <w:rsid w:val="001A3C91"/>
    <w:rsid w:val="001A3FAE"/>
    <w:rsid w:val="001A4B58"/>
    <w:rsid w:val="001A553F"/>
    <w:rsid w:val="001A5A95"/>
    <w:rsid w:val="001A605A"/>
    <w:rsid w:val="001A63E9"/>
    <w:rsid w:val="001A7465"/>
    <w:rsid w:val="001A7C57"/>
    <w:rsid w:val="001B0467"/>
    <w:rsid w:val="001B1431"/>
    <w:rsid w:val="001B2ED3"/>
    <w:rsid w:val="001B3EA5"/>
    <w:rsid w:val="001B47ED"/>
    <w:rsid w:val="001B4C86"/>
    <w:rsid w:val="001B5967"/>
    <w:rsid w:val="001B698C"/>
    <w:rsid w:val="001C0DC8"/>
    <w:rsid w:val="001C136C"/>
    <w:rsid w:val="001C1713"/>
    <w:rsid w:val="001C2A6F"/>
    <w:rsid w:val="001C6339"/>
    <w:rsid w:val="001C65B2"/>
    <w:rsid w:val="001D01EC"/>
    <w:rsid w:val="001D3FA7"/>
    <w:rsid w:val="001D7559"/>
    <w:rsid w:val="001D7884"/>
    <w:rsid w:val="001D7D3B"/>
    <w:rsid w:val="001E10D1"/>
    <w:rsid w:val="001E1485"/>
    <w:rsid w:val="001E2075"/>
    <w:rsid w:val="001E289A"/>
    <w:rsid w:val="001E32A7"/>
    <w:rsid w:val="001E395C"/>
    <w:rsid w:val="001E40B5"/>
    <w:rsid w:val="001E6B2A"/>
    <w:rsid w:val="001E71F1"/>
    <w:rsid w:val="001F09CE"/>
    <w:rsid w:val="001F16F0"/>
    <w:rsid w:val="001F2530"/>
    <w:rsid w:val="001F2858"/>
    <w:rsid w:val="001F5382"/>
    <w:rsid w:val="0020093C"/>
    <w:rsid w:val="00200BDE"/>
    <w:rsid w:val="00202699"/>
    <w:rsid w:val="0020313D"/>
    <w:rsid w:val="00204631"/>
    <w:rsid w:val="00204A67"/>
    <w:rsid w:val="00205E52"/>
    <w:rsid w:val="0020673D"/>
    <w:rsid w:val="00206C0C"/>
    <w:rsid w:val="00206CAC"/>
    <w:rsid w:val="00207E7B"/>
    <w:rsid w:val="002121EA"/>
    <w:rsid w:val="0021329E"/>
    <w:rsid w:val="002132B9"/>
    <w:rsid w:val="0021626C"/>
    <w:rsid w:val="0021663F"/>
    <w:rsid w:val="0022263B"/>
    <w:rsid w:val="002226FF"/>
    <w:rsid w:val="00224F86"/>
    <w:rsid w:val="0022532E"/>
    <w:rsid w:val="00230382"/>
    <w:rsid w:val="0023181B"/>
    <w:rsid w:val="002319FA"/>
    <w:rsid w:val="00235624"/>
    <w:rsid w:val="00240E12"/>
    <w:rsid w:val="00241690"/>
    <w:rsid w:val="00241C93"/>
    <w:rsid w:val="00242CAB"/>
    <w:rsid w:val="00243749"/>
    <w:rsid w:val="00244B0C"/>
    <w:rsid w:val="00244B12"/>
    <w:rsid w:val="00245BC9"/>
    <w:rsid w:val="0024798C"/>
    <w:rsid w:val="00247E44"/>
    <w:rsid w:val="00250ECC"/>
    <w:rsid w:val="00252614"/>
    <w:rsid w:val="00252ABB"/>
    <w:rsid w:val="0025367B"/>
    <w:rsid w:val="00253BC4"/>
    <w:rsid w:val="00255DBB"/>
    <w:rsid w:val="00257D34"/>
    <w:rsid w:val="002609A0"/>
    <w:rsid w:val="0026166B"/>
    <w:rsid w:val="00261B1E"/>
    <w:rsid w:val="00262781"/>
    <w:rsid w:val="00262AD8"/>
    <w:rsid w:val="00263534"/>
    <w:rsid w:val="002642D0"/>
    <w:rsid w:val="00266850"/>
    <w:rsid w:val="002702B1"/>
    <w:rsid w:val="00270AEB"/>
    <w:rsid w:val="00270D71"/>
    <w:rsid w:val="00271C70"/>
    <w:rsid w:val="00272BD5"/>
    <w:rsid w:val="0027384F"/>
    <w:rsid w:val="00273ABA"/>
    <w:rsid w:val="00274A66"/>
    <w:rsid w:val="00274C59"/>
    <w:rsid w:val="00276231"/>
    <w:rsid w:val="00276383"/>
    <w:rsid w:val="00276715"/>
    <w:rsid w:val="00276F59"/>
    <w:rsid w:val="00281D4A"/>
    <w:rsid w:val="0028339E"/>
    <w:rsid w:val="0028512C"/>
    <w:rsid w:val="002853F7"/>
    <w:rsid w:val="0029027D"/>
    <w:rsid w:val="002903B8"/>
    <w:rsid w:val="0029082A"/>
    <w:rsid w:val="002915EA"/>
    <w:rsid w:val="00291788"/>
    <w:rsid w:val="002932FA"/>
    <w:rsid w:val="002938A1"/>
    <w:rsid w:val="002965C2"/>
    <w:rsid w:val="00296953"/>
    <w:rsid w:val="002A4346"/>
    <w:rsid w:val="002A4DCC"/>
    <w:rsid w:val="002A60A6"/>
    <w:rsid w:val="002A7F86"/>
    <w:rsid w:val="002B0A7D"/>
    <w:rsid w:val="002B1137"/>
    <w:rsid w:val="002B1576"/>
    <w:rsid w:val="002B1779"/>
    <w:rsid w:val="002B5EBB"/>
    <w:rsid w:val="002B758D"/>
    <w:rsid w:val="002C086F"/>
    <w:rsid w:val="002C1181"/>
    <w:rsid w:val="002C120A"/>
    <w:rsid w:val="002C1337"/>
    <w:rsid w:val="002C1B35"/>
    <w:rsid w:val="002C1DD6"/>
    <w:rsid w:val="002C2DA3"/>
    <w:rsid w:val="002C2F86"/>
    <w:rsid w:val="002C3263"/>
    <w:rsid w:val="002C3500"/>
    <w:rsid w:val="002C4841"/>
    <w:rsid w:val="002C58F5"/>
    <w:rsid w:val="002C5921"/>
    <w:rsid w:val="002D1DBF"/>
    <w:rsid w:val="002D200B"/>
    <w:rsid w:val="002D26BB"/>
    <w:rsid w:val="002D2C8F"/>
    <w:rsid w:val="002D2FED"/>
    <w:rsid w:val="002D4A77"/>
    <w:rsid w:val="002D53E1"/>
    <w:rsid w:val="002D54F9"/>
    <w:rsid w:val="002D59BB"/>
    <w:rsid w:val="002D70A6"/>
    <w:rsid w:val="002D73C0"/>
    <w:rsid w:val="002D7483"/>
    <w:rsid w:val="002D769C"/>
    <w:rsid w:val="002E18CF"/>
    <w:rsid w:val="002E3430"/>
    <w:rsid w:val="002E3BBE"/>
    <w:rsid w:val="002F099D"/>
    <w:rsid w:val="002F0DBA"/>
    <w:rsid w:val="002F1671"/>
    <w:rsid w:val="002F18DD"/>
    <w:rsid w:val="002F1E93"/>
    <w:rsid w:val="002F1FDA"/>
    <w:rsid w:val="002F3B5D"/>
    <w:rsid w:val="002F4FA3"/>
    <w:rsid w:val="002F5381"/>
    <w:rsid w:val="002F5394"/>
    <w:rsid w:val="002F7499"/>
    <w:rsid w:val="00304F80"/>
    <w:rsid w:val="003056D5"/>
    <w:rsid w:val="00312081"/>
    <w:rsid w:val="00312AEA"/>
    <w:rsid w:val="00312F95"/>
    <w:rsid w:val="00314C2A"/>
    <w:rsid w:val="003151DA"/>
    <w:rsid w:val="0032139E"/>
    <w:rsid w:val="003218A8"/>
    <w:rsid w:val="00322A4B"/>
    <w:rsid w:val="00323B74"/>
    <w:rsid w:val="00325017"/>
    <w:rsid w:val="00325318"/>
    <w:rsid w:val="003256C2"/>
    <w:rsid w:val="00327BE0"/>
    <w:rsid w:val="00330A1D"/>
    <w:rsid w:val="00330E65"/>
    <w:rsid w:val="003315BE"/>
    <w:rsid w:val="00331E00"/>
    <w:rsid w:val="00332266"/>
    <w:rsid w:val="00333099"/>
    <w:rsid w:val="00336BCA"/>
    <w:rsid w:val="00337D29"/>
    <w:rsid w:val="003411BB"/>
    <w:rsid w:val="00341B92"/>
    <w:rsid w:val="00342107"/>
    <w:rsid w:val="003427E8"/>
    <w:rsid w:val="00342A8E"/>
    <w:rsid w:val="00343647"/>
    <w:rsid w:val="00343AB3"/>
    <w:rsid w:val="00345699"/>
    <w:rsid w:val="00345D8B"/>
    <w:rsid w:val="003464C8"/>
    <w:rsid w:val="00347791"/>
    <w:rsid w:val="00347D3C"/>
    <w:rsid w:val="0035033D"/>
    <w:rsid w:val="00351381"/>
    <w:rsid w:val="00351435"/>
    <w:rsid w:val="00353E62"/>
    <w:rsid w:val="003547F1"/>
    <w:rsid w:val="003548F9"/>
    <w:rsid w:val="00357731"/>
    <w:rsid w:val="00360C92"/>
    <w:rsid w:val="00361798"/>
    <w:rsid w:val="00362B13"/>
    <w:rsid w:val="0036366A"/>
    <w:rsid w:val="003652C2"/>
    <w:rsid w:val="00365DD4"/>
    <w:rsid w:val="0036706B"/>
    <w:rsid w:val="003679C2"/>
    <w:rsid w:val="00372C29"/>
    <w:rsid w:val="003734CF"/>
    <w:rsid w:val="003736D8"/>
    <w:rsid w:val="00373BE1"/>
    <w:rsid w:val="0038325D"/>
    <w:rsid w:val="003834EB"/>
    <w:rsid w:val="00391A0E"/>
    <w:rsid w:val="00393E86"/>
    <w:rsid w:val="003948C8"/>
    <w:rsid w:val="00394E89"/>
    <w:rsid w:val="003971F0"/>
    <w:rsid w:val="003A0427"/>
    <w:rsid w:val="003A0E66"/>
    <w:rsid w:val="003A26EB"/>
    <w:rsid w:val="003A2DFC"/>
    <w:rsid w:val="003A3992"/>
    <w:rsid w:val="003A3AE4"/>
    <w:rsid w:val="003A419D"/>
    <w:rsid w:val="003A4C2F"/>
    <w:rsid w:val="003A5950"/>
    <w:rsid w:val="003A6084"/>
    <w:rsid w:val="003A77BE"/>
    <w:rsid w:val="003A7A51"/>
    <w:rsid w:val="003B14DC"/>
    <w:rsid w:val="003B35FD"/>
    <w:rsid w:val="003B3FFF"/>
    <w:rsid w:val="003B4570"/>
    <w:rsid w:val="003B470B"/>
    <w:rsid w:val="003B4EEF"/>
    <w:rsid w:val="003B4F7B"/>
    <w:rsid w:val="003B5BB4"/>
    <w:rsid w:val="003B694F"/>
    <w:rsid w:val="003C03F1"/>
    <w:rsid w:val="003C0E19"/>
    <w:rsid w:val="003C1697"/>
    <w:rsid w:val="003C1AB7"/>
    <w:rsid w:val="003C4B59"/>
    <w:rsid w:val="003C745A"/>
    <w:rsid w:val="003D02DA"/>
    <w:rsid w:val="003D1F03"/>
    <w:rsid w:val="003D28C7"/>
    <w:rsid w:val="003D5528"/>
    <w:rsid w:val="003D64E8"/>
    <w:rsid w:val="003D7F5E"/>
    <w:rsid w:val="003E04E1"/>
    <w:rsid w:val="003E2977"/>
    <w:rsid w:val="003E4541"/>
    <w:rsid w:val="003F0190"/>
    <w:rsid w:val="003F1BA4"/>
    <w:rsid w:val="003F1EDF"/>
    <w:rsid w:val="003F29CC"/>
    <w:rsid w:val="003F67E9"/>
    <w:rsid w:val="003F74FF"/>
    <w:rsid w:val="004008FB"/>
    <w:rsid w:val="00402B5F"/>
    <w:rsid w:val="00402D07"/>
    <w:rsid w:val="004034AC"/>
    <w:rsid w:val="004039FE"/>
    <w:rsid w:val="00404773"/>
    <w:rsid w:val="00404A76"/>
    <w:rsid w:val="0040687C"/>
    <w:rsid w:val="00407598"/>
    <w:rsid w:val="00407FBE"/>
    <w:rsid w:val="004141B3"/>
    <w:rsid w:val="004144A8"/>
    <w:rsid w:val="00415EBA"/>
    <w:rsid w:val="004174CF"/>
    <w:rsid w:val="00422D43"/>
    <w:rsid w:val="0042352F"/>
    <w:rsid w:val="00425A73"/>
    <w:rsid w:val="004264B7"/>
    <w:rsid w:val="00427B11"/>
    <w:rsid w:val="00427BD2"/>
    <w:rsid w:val="00430C8A"/>
    <w:rsid w:val="00432E73"/>
    <w:rsid w:val="00433358"/>
    <w:rsid w:val="00435599"/>
    <w:rsid w:val="00436DFA"/>
    <w:rsid w:val="004420F7"/>
    <w:rsid w:val="00442552"/>
    <w:rsid w:val="00443CA7"/>
    <w:rsid w:val="00443D21"/>
    <w:rsid w:val="00443F28"/>
    <w:rsid w:val="00444F50"/>
    <w:rsid w:val="00444FCC"/>
    <w:rsid w:val="00445886"/>
    <w:rsid w:val="00446ECE"/>
    <w:rsid w:val="00447CAB"/>
    <w:rsid w:val="00447F5D"/>
    <w:rsid w:val="0045027C"/>
    <w:rsid w:val="00451AC7"/>
    <w:rsid w:val="00453225"/>
    <w:rsid w:val="0045326D"/>
    <w:rsid w:val="00453D06"/>
    <w:rsid w:val="00456720"/>
    <w:rsid w:val="004602AF"/>
    <w:rsid w:val="004603C1"/>
    <w:rsid w:val="00460B0B"/>
    <w:rsid w:val="00460F53"/>
    <w:rsid w:val="00461F05"/>
    <w:rsid w:val="004636B1"/>
    <w:rsid w:val="00464E85"/>
    <w:rsid w:val="00466755"/>
    <w:rsid w:val="004673E7"/>
    <w:rsid w:val="004674E5"/>
    <w:rsid w:val="0047226E"/>
    <w:rsid w:val="004752B4"/>
    <w:rsid w:val="00475819"/>
    <w:rsid w:val="00477FB1"/>
    <w:rsid w:val="004801DE"/>
    <w:rsid w:val="004803C0"/>
    <w:rsid w:val="0048141D"/>
    <w:rsid w:val="004821AF"/>
    <w:rsid w:val="00482273"/>
    <w:rsid w:val="004824F5"/>
    <w:rsid w:val="00482C60"/>
    <w:rsid w:val="004834C6"/>
    <w:rsid w:val="00483A8C"/>
    <w:rsid w:val="00484220"/>
    <w:rsid w:val="0048439E"/>
    <w:rsid w:val="004844D5"/>
    <w:rsid w:val="00485EF3"/>
    <w:rsid w:val="0048669D"/>
    <w:rsid w:val="00487674"/>
    <w:rsid w:val="00487ED4"/>
    <w:rsid w:val="004902E5"/>
    <w:rsid w:val="004928F3"/>
    <w:rsid w:val="00492F02"/>
    <w:rsid w:val="004955B3"/>
    <w:rsid w:val="00497040"/>
    <w:rsid w:val="004A1A45"/>
    <w:rsid w:val="004A2A63"/>
    <w:rsid w:val="004A31CA"/>
    <w:rsid w:val="004A4F20"/>
    <w:rsid w:val="004A7121"/>
    <w:rsid w:val="004B0162"/>
    <w:rsid w:val="004B05CF"/>
    <w:rsid w:val="004B0C28"/>
    <w:rsid w:val="004B0F7D"/>
    <w:rsid w:val="004B39B9"/>
    <w:rsid w:val="004B46A9"/>
    <w:rsid w:val="004B50E2"/>
    <w:rsid w:val="004B6008"/>
    <w:rsid w:val="004B7B28"/>
    <w:rsid w:val="004B7C18"/>
    <w:rsid w:val="004C077B"/>
    <w:rsid w:val="004C0CAA"/>
    <w:rsid w:val="004C1FA6"/>
    <w:rsid w:val="004C229A"/>
    <w:rsid w:val="004C28B2"/>
    <w:rsid w:val="004C3A58"/>
    <w:rsid w:val="004C72C9"/>
    <w:rsid w:val="004C79F0"/>
    <w:rsid w:val="004D0079"/>
    <w:rsid w:val="004D031E"/>
    <w:rsid w:val="004D07B3"/>
    <w:rsid w:val="004D2CBC"/>
    <w:rsid w:val="004D3195"/>
    <w:rsid w:val="004D3199"/>
    <w:rsid w:val="004D49CF"/>
    <w:rsid w:val="004D5058"/>
    <w:rsid w:val="004D59FC"/>
    <w:rsid w:val="004D6363"/>
    <w:rsid w:val="004D79E9"/>
    <w:rsid w:val="004E0386"/>
    <w:rsid w:val="004E2F0E"/>
    <w:rsid w:val="004E5C64"/>
    <w:rsid w:val="004F09DB"/>
    <w:rsid w:val="004F5B2E"/>
    <w:rsid w:val="004F66EB"/>
    <w:rsid w:val="004F66FF"/>
    <w:rsid w:val="00501A88"/>
    <w:rsid w:val="005024D0"/>
    <w:rsid w:val="00502AE1"/>
    <w:rsid w:val="00504945"/>
    <w:rsid w:val="005059DB"/>
    <w:rsid w:val="00510A64"/>
    <w:rsid w:val="00511962"/>
    <w:rsid w:val="00512B30"/>
    <w:rsid w:val="00513826"/>
    <w:rsid w:val="00513AEE"/>
    <w:rsid w:val="005172E3"/>
    <w:rsid w:val="00517491"/>
    <w:rsid w:val="00517837"/>
    <w:rsid w:val="00517C13"/>
    <w:rsid w:val="00521E6C"/>
    <w:rsid w:val="00523559"/>
    <w:rsid w:val="005259D3"/>
    <w:rsid w:val="00525D5F"/>
    <w:rsid w:val="00525FF2"/>
    <w:rsid w:val="00526E59"/>
    <w:rsid w:val="005278C3"/>
    <w:rsid w:val="00532DE0"/>
    <w:rsid w:val="00534C14"/>
    <w:rsid w:val="0053632A"/>
    <w:rsid w:val="00537396"/>
    <w:rsid w:val="00540841"/>
    <w:rsid w:val="00542001"/>
    <w:rsid w:val="00543DB8"/>
    <w:rsid w:val="00544B61"/>
    <w:rsid w:val="00544D6F"/>
    <w:rsid w:val="005455CB"/>
    <w:rsid w:val="005465AE"/>
    <w:rsid w:val="005469A2"/>
    <w:rsid w:val="00550635"/>
    <w:rsid w:val="0055164F"/>
    <w:rsid w:val="00552F9F"/>
    <w:rsid w:val="00555BF0"/>
    <w:rsid w:val="005561B3"/>
    <w:rsid w:val="00557DA5"/>
    <w:rsid w:val="00560800"/>
    <w:rsid w:val="00560F83"/>
    <w:rsid w:val="005613E2"/>
    <w:rsid w:val="00562CBB"/>
    <w:rsid w:val="00563A8B"/>
    <w:rsid w:val="005645FE"/>
    <w:rsid w:val="005647EF"/>
    <w:rsid w:val="00565345"/>
    <w:rsid w:val="00565D31"/>
    <w:rsid w:val="00566729"/>
    <w:rsid w:val="00567DBA"/>
    <w:rsid w:val="0057061C"/>
    <w:rsid w:val="00570855"/>
    <w:rsid w:val="00572CD5"/>
    <w:rsid w:val="005748CE"/>
    <w:rsid w:val="005748EC"/>
    <w:rsid w:val="00576C64"/>
    <w:rsid w:val="0058073E"/>
    <w:rsid w:val="005822C5"/>
    <w:rsid w:val="005826E9"/>
    <w:rsid w:val="005830B8"/>
    <w:rsid w:val="005841D9"/>
    <w:rsid w:val="00585FFA"/>
    <w:rsid w:val="00590C96"/>
    <w:rsid w:val="00590CC1"/>
    <w:rsid w:val="005945BF"/>
    <w:rsid w:val="005967FD"/>
    <w:rsid w:val="00596D8B"/>
    <w:rsid w:val="005A095C"/>
    <w:rsid w:val="005A1CF6"/>
    <w:rsid w:val="005A22C8"/>
    <w:rsid w:val="005A3D1B"/>
    <w:rsid w:val="005A5979"/>
    <w:rsid w:val="005A70C2"/>
    <w:rsid w:val="005B0FC9"/>
    <w:rsid w:val="005B1303"/>
    <w:rsid w:val="005B1B85"/>
    <w:rsid w:val="005B375B"/>
    <w:rsid w:val="005B554B"/>
    <w:rsid w:val="005B6224"/>
    <w:rsid w:val="005C0D9B"/>
    <w:rsid w:val="005C1479"/>
    <w:rsid w:val="005C2BA5"/>
    <w:rsid w:val="005C309A"/>
    <w:rsid w:val="005C4862"/>
    <w:rsid w:val="005C4B12"/>
    <w:rsid w:val="005C5112"/>
    <w:rsid w:val="005D1C37"/>
    <w:rsid w:val="005D1C5D"/>
    <w:rsid w:val="005D54F3"/>
    <w:rsid w:val="005D7686"/>
    <w:rsid w:val="005D7D43"/>
    <w:rsid w:val="005E0BF2"/>
    <w:rsid w:val="005E0D10"/>
    <w:rsid w:val="005E12D2"/>
    <w:rsid w:val="005E3124"/>
    <w:rsid w:val="005E6825"/>
    <w:rsid w:val="005E731E"/>
    <w:rsid w:val="005F0CE4"/>
    <w:rsid w:val="005F3E34"/>
    <w:rsid w:val="005F59FE"/>
    <w:rsid w:val="005F7383"/>
    <w:rsid w:val="005F77BA"/>
    <w:rsid w:val="005F77C7"/>
    <w:rsid w:val="0060277A"/>
    <w:rsid w:val="006044C0"/>
    <w:rsid w:val="0060452C"/>
    <w:rsid w:val="00604840"/>
    <w:rsid w:val="00604EC9"/>
    <w:rsid w:val="00605049"/>
    <w:rsid w:val="006056EC"/>
    <w:rsid w:val="00611AC5"/>
    <w:rsid w:val="00612A71"/>
    <w:rsid w:val="00612EA1"/>
    <w:rsid w:val="006139FF"/>
    <w:rsid w:val="00615B55"/>
    <w:rsid w:val="00615CCF"/>
    <w:rsid w:val="00620377"/>
    <w:rsid w:val="00623A7F"/>
    <w:rsid w:val="0062552A"/>
    <w:rsid w:val="00625A42"/>
    <w:rsid w:val="006265C7"/>
    <w:rsid w:val="00627B81"/>
    <w:rsid w:val="00630B80"/>
    <w:rsid w:val="00633454"/>
    <w:rsid w:val="006355F8"/>
    <w:rsid w:val="006358D1"/>
    <w:rsid w:val="00636D47"/>
    <w:rsid w:val="006407C1"/>
    <w:rsid w:val="006412CC"/>
    <w:rsid w:val="00641479"/>
    <w:rsid w:val="006415C6"/>
    <w:rsid w:val="006424AC"/>
    <w:rsid w:val="006424C5"/>
    <w:rsid w:val="00642C79"/>
    <w:rsid w:val="0064331E"/>
    <w:rsid w:val="00646FA3"/>
    <w:rsid w:val="00650F95"/>
    <w:rsid w:val="006513AB"/>
    <w:rsid w:val="00651940"/>
    <w:rsid w:val="006532F1"/>
    <w:rsid w:val="006539A8"/>
    <w:rsid w:val="006544BD"/>
    <w:rsid w:val="0065493E"/>
    <w:rsid w:val="00654C33"/>
    <w:rsid w:val="006561D6"/>
    <w:rsid w:val="006564BD"/>
    <w:rsid w:val="00656FBB"/>
    <w:rsid w:val="00657CFE"/>
    <w:rsid w:val="00657FF9"/>
    <w:rsid w:val="00662EA0"/>
    <w:rsid w:val="00663101"/>
    <w:rsid w:val="006634EC"/>
    <w:rsid w:val="006674AE"/>
    <w:rsid w:val="00667839"/>
    <w:rsid w:val="006703C2"/>
    <w:rsid w:val="006719A7"/>
    <w:rsid w:val="006777AE"/>
    <w:rsid w:val="00677B84"/>
    <w:rsid w:val="0068071A"/>
    <w:rsid w:val="00680E64"/>
    <w:rsid w:val="0068155A"/>
    <w:rsid w:val="006816CF"/>
    <w:rsid w:val="00681D0B"/>
    <w:rsid w:val="006829B4"/>
    <w:rsid w:val="00682B47"/>
    <w:rsid w:val="006849E7"/>
    <w:rsid w:val="00686853"/>
    <w:rsid w:val="006900E6"/>
    <w:rsid w:val="00690563"/>
    <w:rsid w:val="00690937"/>
    <w:rsid w:val="006918D7"/>
    <w:rsid w:val="00692678"/>
    <w:rsid w:val="00692B8C"/>
    <w:rsid w:val="006934AC"/>
    <w:rsid w:val="00693A0C"/>
    <w:rsid w:val="00695B19"/>
    <w:rsid w:val="00696627"/>
    <w:rsid w:val="00696CD9"/>
    <w:rsid w:val="00696FF5"/>
    <w:rsid w:val="006975AE"/>
    <w:rsid w:val="00697AE5"/>
    <w:rsid w:val="006A0657"/>
    <w:rsid w:val="006A07E2"/>
    <w:rsid w:val="006A2F0E"/>
    <w:rsid w:val="006A315D"/>
    <w:rsid w:val="006A4A62"/>
    <w:rsid w:val="006A4C2E"/>
    <w:rsid w:val="006A7D48"/>
    <w:rsid w:val="006B0287"/>
    <w:rsid w:val="006B07DA"/>
    <w:rsid w:val="006B20A0"/>
    <w:rsid w:val="006B3715"/>
    <w:rsid w:val="006B6082"/>
    <w:rsid w:val="006C10ED"/>
    <w:rsid w:val="006C2CD2"/>
    <w:rsid w:val="006C3996"/>
    <w:rsid w:val="006C3A42"/>
    <w:rsid w:val="006C3B94"/>
    <w:rsid w:val="006C3FD2"/>
    <w:rsid w:val="006C739D"/>
    <w:rsid w:val="006C7CEC"/>
    <w:rsid w:val="006D05C7"/>
    <w:rsid w:val="006D79DD"/>
    <w:rsid w:val="006E2723"/>
    <w:rsid w:val="006E3B47"/>
    <w:rsid w:val="006E4119"/>
    <w:rsid w:val="006E470B"/>
    <w:rsid w:val="006E519F"/>
    <w:rsid w:val="006E5ED7"/>
    <w:rsid w:val="006E6AAE"/>
    <w:rsid w:val="006E7A4D"/>
    <w:rsid w:val="006E7F34"/>
    <w:rsid w:val="006F0511"/>
    <w:rsid w:val="006F24A4"/>
    <w:rsid w:val="006F26AF"/>
    <w:rsid w:val="006F3201"/>
    <w:rsid w:val="006F52C5"/>
    <w:rsid w:val="006F56AB"/>
    <w:rsid w:val="006F7325"/>
    <w:rsid w:val="00700FED"/>
    <w:rsid w:val="00703049"/>
    <w:rsid w:val="0070364C"/>
    <w:rsid w:val="00704994"/>
    <w:rsid w:val="0070727A"/>
    <w:rsid w:val="0070768B"/>
    <w:rsid w:val="007108DF"/>
    <w:rsid w:val="007117CE"/>
    <w:rsid w:val="007138B4"/>
    <w:rsid w:val="00713BE3"/>
    <w:rsid w:val="00714BE5"/>
    <w:rsid w:val="00716E8B"/>
    <w:rsid w:val="007201A7"/>
    <w:rsid w:val="00720F66"/>
    <w:rsid w:val="00721566"/>
    <w:rsid w:val="00722C17"/>
    <w:rsid w:val="0072332F"/>
    <w:rsid w:val="00723751"/>
    <w:rsid w:val="00723891"/>
    <w:rsid w:val="00724490"/>
    <w:rsid w:val="007244A6"/>
    <w:rsid w:val="0072656D"/>
    <w:rsid w:val="007307A1"/>
    <w:rsid w:val="007309A7"/>
    <w:rsid w:val="007310C1"/>
    <w:rsid w:val="00732FD2"/>
    <w:rsid w:val="00734155"/>
    <w:rsid w:val="00734B45"/>
    <w:rsid w:val="00737E4F"/>
    <w:rsid w:val="007408D6"/>
    <w:rsid w:val="007409DC"/>
    <w:rsid w:val="00740B51"/>
    <w:rsid w:val="00740E31"/>
    <w:rsid w:val="007421F3"/>
    <w:rsid w:val="00742B65"/>
    <w:rsid w:val="00742EAD"/>
    <w:rsid w:val="00743185"/>
    <w:rsid w:val="00743979"/>
    <w:rsid w:val="00745219"/>
    <w:rsid w:val="00750451"/>
    <w:rsid w:val="007529F8"/>
    <w:rsid w:val="00752EF0"/>
    <w:rsid w:val="00753527"/>
    <w:rsid w:val="00754FED"/>
    <w:rsid w:val="007563AA"/>
    <w:rsid w:val="0075695C"/>
    <w:rsid w:val="007576C1"/>
    <w:rsid w:val="0076052C"/>
    <w:rsid w:val="0076214D"/>
    <w:rsid w:val="00773412"/>
    <w:rsid w:val="00773CB4"/>
    <w:rsid w:val="00774F43"/>
    <w:rsid w:val="00775AAC"/>
    <w:rsid w:val="00777129"/>
    <w:rsid w:val="007777FE"/>
    <w:rsid w:val="00781C33"/>
    <w:rsid w:val="00782836"/>
    <w:rsid w:val="00784AF4"/>
    <w:rsid w:val="00785BCD"/>
    <w:rsid w:val="00787CF2"/>
    <w:rsid w:val="00790284"/>
    <w:rsid w:val="00791812"/>
    <w:rsid w:val="007926F1"/>
    <w:rsid w:val="0079288B"/>
    <w:rsid w:val="00792E1F"/>
    <w:rsid w:val="0079368D"/>
    <w:rsid w:val="00793AC4"/>
    <w:rsid w:val="00794D9D"/>
    <w:rsid w:val="007954E6"/>
    <w:rsid w:val="007955CA"/>
    <w:rsid w:val="007A187C"/>
    <w:rsid w:val="007A2914"/>
    <w:rsid w:val="007A2B7D"/>
    <w:rsid w:val="007A2D52"/>
    <w:rsid w:val="007A33B3"/>
    <w:rsid w:val="007A7AFE"/>
    <w:rsid w:val="007B1C89"/>
    <w:rsid w:val="007B34A1"/>
    <w:rsid w:val="007B3F5F"/>
    <w:rsid w:val="007B4847"/>
    <w:rsid w:val="007B510C"/>
    <w:rsid w:val="007C0DD2"/>
    <w:rsid w:val="007C20CD"/>
    <w:rsid w:val="007C2CEA"/>
    <w:rsid w:val="007C3198"/>
    <w:rsid w:val="007C34BC"/>
    <w:rsid w:val="007C5021"/>
    <w:rsid w:val="007C74B8"/>
    <w:rsid w:val="007D097F"/>
    <w:rsid w:val="007D23BB"/>
    <w:rsid w:val="007D26A1"/>
    <w:rsid w:val="007D41DA"/>
    <w:rsid w:val="007D54B1"/>
    <w:rsid w:val="007D564E"/>
    <w:rsid w:val="007D5AEA"/>
    <w:rsid w:val="007D6661"/>
    <w:rsid w:val="007E059F"/>
    <w:rsid w:val="007E105D"/>
    <w:rsid w:val="007E1241"/>
    <w:rsid w:val="007E29F3"/>
    <w:rsid w:val="007E33E7"/>
    <w:rsid w:val="007E3692"/>
    <w:rsid w:val="007E373A"/>
    <w:rsid w:val="007E38B5"/>
    <w:rsid w:val="007E45A2"/>
    <w:rsid w:val="007E4E5E"/>
    <w:rsid w:val="007E522D"/>
    <w:rsid w:val="007E6729"/>
    <w:rsid w:val="007F4048"/>
    <w:rsid w:val="007F5B06"/>
    <w:rsid w:val="007F5F96"/>
    <w:rsid w:val="007F7039"/>
    <w:rsid w:val="007F74FE"/>
    <w:rsid w:val="008009E7"/>
    <w:rsid w:val="00801C16"/>
    <w:rsid w:val="00801EFB"/>
    <w:rsid w:val="00802042"/>
    <w:rsid w:val="0080236A"/>
    <w:rsid w:val="00802F96"/>
    <w:rsid w:val="00804727"/>
    <w:rsid w:val="008048AB"/>
    <w:rsid w:val="00804A65"/>
    <w:rsid w:val="00804B54"/>
    <w:rsid w:val="00805A6F"/>
    <w:rsid w:val="00810D60"/>
    <w:rsid w:val="00811851"/>
    <w:rsid w:val="00811973"/>
    <w:rsid w:val="0081561D"/>
    <w:rsid w:val="00817ACF"/>
    <w:rsid w:val="00820609"/>
    <w:rsid w:val="00820EBD"/>
    <w:rsid w:val="00821F19"/>
    <w:rsid w:val="00822A52"/>
    <w:rsid w:val="008230CC"/>
    <w:rsid w:val="00823777"/>
    <w:rsid w:val="00825412"/>
    <w:rsid w:val="0082638F"/>
    <w:rsid w:val="00830065"/>
    <w:rsid w:val="00832C86"/>
    <w:rsid w:val="0083556C"/>
    <w:rsid w:val="008356F8"/>
    <w:rsid w:val="00835D62"/>
    <w:rsid w:val="00843546"/>
    <w:rsid w:val="00845015"/>
    <w:rsid w:val="00845596"/>
    <w:rsid w:val="00845EEA"/>
    <w:rsid w:val="0084678E"/>
    <w:rsid w:val="008472F5"/>
    <w:rsid w:val="0084733D"/>
    <w:rsid w:val="008476C3"/>
    <w:rsid w:val="008507E7"/>
    <w:rsid w:val="0085201F"/>
    <w:rsid w:val="008539FC"/>
    <w:rsid w:val="00856AB3"/>
    <w:rsid w:val="00856DCD"/>
    <w:rsid w:val="00860133"/>
    <w:rsid w:val="00861385"/>
    <w:rsid w:val="0086279A"/>
    <w:rsid w:val="00865EDA"/>
    <w:rsid w:val="008660AE"/>
    <w:rsid w:val="00867E73"/>
    <w:rsid w:val="00871385"/>
    <w:rsid w:val="008715F0"/>
    <w:rsid w:val="00872C8D"/>
    <w:rsid w:val="00874C40"/>
    <w:rsid w:val="00874DD7"/>
    <w:rsid w:val="0088037B"/>
    <w:rsid w:val="00881FA3"/>
    <w:rsid w:val="008843F9"/>
    <w:rsid w:val="00884EA3"/>
    <w:rsid w:val="00885344"/>
    <w:rsid w:val="00885B4E"/>
    <w:rsid w:val="00887570"/>
    <w:rsid w:val="00887B04"/>
    <w:rsid w:val="00892E43"/>
    <w:rsid w:val="00893D10"/>
    <w:rsid w:val="00893FDD"/>
    <w:rsid w:val="00895F36"/>
    <w:rsid w:val="008966F5"/>
    <w:rsid w:val="00897209"/>
    <w:rsid w:val="008A0321"/>
    <w:rsid w:val="008A2393"/>
    <w:rsid w:val="008A2EF8"/>
    <w:rsid w:val="008A45C9"/>
    <w:rsid w:val="008A5B26"/>
    <w:rsid w:val="008A5C5E"/>
    <w:rsid w:val="008A724E"/>
    <w:rsid w:val="008B242E"/>
    <w:rsid w:val="008B2B0B"/>
    <w:rsid w:val="008B323B"/>
    <w:rsid w:val="008B415E"/>
    <w:rsid w:val="008B517E"/>
    <w:rsid w:val="008B5D00"/>
    <w:rsid w:val="008B60E7"/>
    <w:rsid w:val="008C003C"/>
    <w:rsid w:val="008C02C1"/>
    <w:rsid w:val="008C04EF"/>
    <w:rsid w:val="008C1482"/>
    <w:rsid w:val="008C1E17"/>
    <w:rsid w:val="008C5563"/>
    <w:rsid w:val="008C5CAE"/>
    <w:rsid w:val="008C62BE"/>
    <w:rsid w:val="008C6D79"/>
    <w:rsid w:val="008C77B6"/>
    <w:rsid w:val="008D01A4"/>
    <w:rsid w:val="008D04C6"/>
    <w:rsid w:val="008D08EF"/>
    <w:rsid w:val="008D141C"/>
    <w:rsid w:val="008D25BE"/>
    <w:rsid w:val="008D473A"/>
    <w:rsid w:val="008D4FD7"/>
    <w:rsid w:val="008D5D5B"/>
    <w:rsid w:val="008D6741"/>
    <w:rsid w:val="008D778C"/>
    <w:rsid w:val="008E072A"/>
    <w:rsid w:val="008E3306"/>
    <w:rsid w:val="008E412C"/>
    <w:rsid w:val="008E4B90"/>
    <w:rsid w:val="008E4F21"/>
    <w:rsid w:val="008F2C5B"/>
    <w:rsid w:val="008F6D48"/>
    <w:rsid w:val="008F6DD3"/>
    <w:rsid w:val="008F73BF"/>
    <w:rsid w:val="008F74D6"/>
    <w:rsid w:val="008F7589"/>
    <w:rsid w:val="009043C5"/>
    <w:rsid w:val="00904B80"/>
    <w:rsid w:val="00904D28"/>
    <w:rsid w:val="0090543F"/>
    <w:rsid w:val="0091173A"/>
    <w:rsid w:val="00911EF7"/>
    <w:rsid w:val="0091323D"/>
    <w:rsid w:val="00915A72"/>
    <w:rsid w:val="00916C96"/>
    <w:rsid w:val="0091787F"/>
    <w:rsid w:val="00921E6B"/>
    <w:rsid w:val="00922317"/>
    <w:rsid w:val="00922F29"/>
    <w:rsid w:val="00925BD4"/>
    <w:rsid w:val="00925BE2"/>
    <w:rsid w:val="00927DF1"/>
    <w:rsid w:val="009315AD"/>
    <w:rsid w:val="00933CF9"/>
    <w:rsid w:val="00933D16"/>
    <w:rsid w:val="00936556"/>
    <w:rsid w:val="009366C2"/>
    <w:rsid w:val="0093696C"/>
    <w:rsid w:val="00936D1F"/>
    <w:rsid w:val="009375B5"/>
    <w:rsid w:val="009378C4"/>
    <w:rsid w:val="009378DE"/>
    <w:rsid w:val="009409C2"/>
    <w:rsid w:val="009416A4"/>
    <w:rsid w:val="0094284A"/>
    <w:rsid w:val="00943720"/>
    <w:rsid w:val="009464B1"/>
    <w:rsid w:val="00946886"/>
    <w:rsid w:val="00947576"/>
    <w:rsid w:val="009500EF"/>
    <w:rsid w:val="00950E9C"/>
    <w:rsid w:val="00952273"/>
    <w:rsid w:val="00952748"/>
    <w:rsid w:val="00952961"/>
    <w:rsid w:val="00952A54"/>
    <w:rsid w:val="009530F0"/>
    <w:rsid w:val="009531F7"/>
    <w:rsid w:val="00953DA6"/>
    <w:rsid w:val="00957DBE"/>
    <w:rsid w:val="0096060E"/>
    <w:rsid w:val="00961D11"/>
    <w:rsid w:val="00963FB4"/>
    <w:rsid w:val="009642A0"/>
    <w:rsid w:val="009657B2"/>
    <w:rsid w:val="0096674B"/>
    <w:rsid w:val="009670A4"/>
    <w:rsid w:val="00971F48"/>
    <w:rsid w:val="009721A8"/>
    <w:rsid w:val="00973B8E"/>
    <w:rsid w:val="0097561D"/>
    <w:rsid w:val="00980587"/>
    <w:rsid w:val="009833EA"/>
    <w:rsid w:val="009865CA"/>
    <w:rsid w:val="00986AE2"/>
    <w:rsid w:val="009879F8"/>
    <w:rsid w:val="00991891"/>
    <w:rsid w:val="00991926"/>
    <w:rsid w:val="009931D7"/>
    <w:rsid w:val="009942C6"/>
    <w:rsid w:val="00995D62"/>
    <w:rsid w:val="009960C6"/>
    <w:rsid w:val="00996E80"/>
    <w:rsid w:val="009978F9"/>
    <w:rsid w:val="009A0DA1"/>
    <w:rsid w:val="009A1CE5"/>
    <w:rsid w:val="009A268D"/>
    <w:rsid w:val="009A2B82"/>
    <w:rsid w:val="009A34B0"/>
    <w:rsid w:val="009A415A"/>
    <w:rsid w:val="009A75D3"/>
    <w:rsid w:val="009A7CD4"/>
    <w:rsid w:val="009B043C"/>
    <w:rsid w:val="009B0DDC"/>
    <w:rsid w:val="009B365F"/>
    <w:rsid w:val="009B4412"/>
    <w:rsid w:val="009B4EBE"/>
    <w:rsid w:val="009B5E87"/>
    <w:rsid w:val="009B61A7"/>
    <w:rsid w:val="009B6470"/>
    <w:rsid w:val="009B7B17"/>
    <w:rsid w:val="009C0C42"/>
    <w:rsid w:val="009C2236"/>
    <w:rsid w:val="009C38E9"/>
    <w:rsid w:val="009C782F"/>
    <w:rsid w:val="009D0027"/>
    <w:rsid w:val="009D40E5"/>
    <w:rsid w:val="009D4A6E"/>
    <w:rsid w:val="009D4C87"/>
    <w:rsid w:val="009D788F"/>
    <w:rsid w:val="009E099E"/>
    <w:rsid w:val="009E2E8D"/>
    <w:rsid w:val="009E497B"/>
    <w:rsid w:val="009E5439"/>
    <w:rsid w:val="009E6EA4"/>
    <w:rsid w:val="009E70B1"/>
    <w:rsid w:val="009E7230"/>
    <w:rsid w:val="009F1173"/>
    <w:rsid w:val="009F1CE1"/>
    <w:rsid w:val="009F2DE6"/>
    <w:rsid w:val="009F40A0"/>
    <w:rsid w:val="009F70AF"/>
    <w:rsid w:val="009F7189"/>
    <w:rsid w:val="009F72ED"/>
    <w:rsid w:val="00A042F0"/>
    <w:rsid w:val="00A04C73"/>
    <w:rsid w:val="00A04ECB"/>
    <w:rsid w:val="00A050C3"/>
    <w:rsid w:val="00A067BA"/>
    <w:rsid w:val="00A06A7C"/>
    <w:rsid w:val="00A14C58"/>
    <w:rsid w:val="00A17099"/>
    <w:rsid w:val="00A176CA"/>
    <w:rsid w:val="00A2129B"/>
    <w:rsid w:val="00A242B1"/>
    <w:rsid w:val="00A24745"/>
    <w:rsid w:val="00A25EEB"/>
    <w:rsid w:val="00A277A6"/>
    <w:rsid w:val="00A277BF"/>
    <w:rsid w:val="00A2797F"/>
    <w:rsid w:val="00A31C7B"/>
    <w:rsid w:val="00A32557"/>
    <w:rsid w:val="00A325A9"/>
    <w:rsid w:val="00A326D9"/>
    <w:rsid w:val="00A33B73"/>
    <w:rsid w:val="00A33CBC"/>
    <w:rsid w:val="00A344BB"/>
    <w:rsid w:val="00A34701"/>
    <w:rsid w:val="00A35D7B"/>
    <w:rsid w:val="00A37DCD"/>
    <w:rsid w:val="00A40E95"/>
    <w:rsid w:val="00A41579"/>
    <w:rsid w:val="00A42195"/>
    <w:rsid w:val="00A43492"/>
    <w:rsid w:val="00A43C6E"/>
    <w:rsid w:val="00A4628F"/>
    <w:rsid w:val="00A465B2"/>
    <w:rsid w:val="00A51472"/>
    <w:rsid w:val="00A51638"/>
    <w:rsid w:val="00A52F33"/>
    <w:rsid w:val="00A5632F"/>
    <w:rsid w:val="00A568BA"/>
    <w:rsid w:val="00A570CB"/>
    <w:rsid w:val="00A5726C"/>
    <w:rsid w:val="00A618C8"/>
    <w:rsid w:val="00A637AA"/>
    <w:rsid w:val="00A63ABB"/>
    <w:rsid w:val="00A63D54"/>
    <w:rsid w:val="00A64004"/>
    <w:rsid w:val="00A64BED"/>
    <w:rsid w:val="00A6555B"/>
    <w:rsid w:val="00A65BFE"/>
    <w:rsid w:val="00A6726E"/>
    <w:rsid w:val="00A700CB"/>
    <w:rsid w:val="00A709BE"/>
    <w:rsid w:val="00A70AFE"/>
    <w:rsid w:val="00A715FE"/>
    <w:rsid w:val="00A718F1"/>
    <w:rsid w:val="00A72575"/>
    <w:rsid w:val="00A72D0F"/>
    <w:rsid w:val="00A73134"/>
    <w:rsid w:val="00A74540"/>
    <w:rsid w:val="00A7471A"/>
    <w:rsid w:val="00A7749A"/>
    <w:rsid w:val="00A77C2D"/>
    <w:rsid w:val="00A77D7C"/>
    <w:rsid w:val="00A804A1"/>
    <w:rsid w:val="00A829BB"/>
    <w:rsid w:val="00A83D7F"/>
    <w:rsid w:val="00A847C7"/>
    <w:rsid w:val="00A85306"/>
    <w:rsid w:val="00A858AD"/>
    <w:rsid w:val="00A8708E"/>
    <w:rsid w:val="00A9098F"/>
    <w:rsid w:val="00A916D1"/>
    <w:rsid w:val="00A91F2E"/>
    <w:rsid w:val="00A92949"/>
    <w:rsid w:val="00A95187"/>
    <w:rsid w:val="00A96ED0"/>
    <w:rsid w:val="00AA096D"/>
    <w:rsid w:val="00AA1932"/>
    <w:rsid w:val="00AA2A53"/>
    <w:rsid w:val="00AA3086"/>
    <w:rsid w:val="00AA4A3B"/>
    <w:rsid w:val="00AA5C97"/>
    <w:rsid w:val="00AA615E"/>
    <w:rsid w:val="00AA6FC8"/>
    <w:rsid w:val="00AA739E"/>
    <w:rsid w:val="00AB1E88"/>
    <w:rsid w:val="00AB1F5B"/>
    <w:rsid w:val="00AB282D"/>
    <w:rsid w:val="00AB284E"/>
    <w:rsid w:val="00AB2FC1"/>
    <w:rsid w:val="00AB3735"/>
    <w:rsid w:val="00AB4558"/>
    <w:rsid w:val="00AB46E0"/>
    <w:rsid w:val="00AB48D2"/>
    <w:rsid w:val="00AB6919"/>
    <w:rsid w:val="00AB712C"/>
    <w:rsid w:val="00AB7521"/>
    <w:rsid w:val="00AC019D"/>
    <w:rsid w:val="00AC0CBC"/>
    <w:rsid w:val="00AC2F66"/>
    <w:rsid w:val="00AC40E8"/>
    <w:rsid w:val="00AC5D8C"/>
    <w:rsid w:val="00AC660B"/>
    <w:rsid w:val="00AC7E69"/>
    <w:rsid w:val="00AD15CC"/>
    <w:rsid w:val="00AD1959"/>
    <w:rsid w:val="00AD1CC1"/>
    <w:rsid w:val="00AD38EC"/>
    <w:rsid w:val="00AD4EE0"/>
    <w:rsid w:val="00AD651F"/>
    <w:rsid w:val="00AE0BFF"/>
    <w:rsid w:val="00AE1041"/>
    <w:rsid w:val="00AE10F3"/>
    <w:rsid w:val="00AE1136"/>
    <w:rsid w:val="00AE31E6"/>
    <w:rsid w:val="00AE3920"/>
    <w:rsid w:val="00AE3988"/>
    <w:rsid w:val="00AE4891"/>
    <w:rsid w:val="00AE4B8F"/>
    <w:rsid w:val="00AE4DCB"/>
    <w:rsid w:val="00AE4F66"/>
    <w:rsid w:val="00AE5BE5"/>
    <w:rsid w:val="00AE6446"/>
    <w:rsid w:val="00AE6735"/>
    <w:rsid w:val="00AE6DFA"/>
    <w:rsid w:val="00AE6E08"/>
    <w:rsid w:val="00AE71A4"/>
    <w:rsid w:val="00AE7B40"/>
    <w:rsid w:val="00AF2D29"/>
    <w:rsid w:val="00AF32D1"/>
    <w:rsid w:val="00AF56A9"/>
    <w:rsid w:val="00AF72AC"/>
    <w:rsid w:val="00AF7CD8"/>
    <w:rsid w:val="00B010AC"/>
    <w:rsid w:val="00B02771"/>
    <w:rsid w:val="00B04F44"/>
    <w:rsid w:val="00B051BB"/>
    <w:rsid w:val="00B06289"/>
    <w:rsid w:val="00B065C2"/>
    <w:rsid w:val="00B10604"/>
    <w:rsid w:val="00B10650"/>
    <w:rsid w:val="00B11596"/>
    <w:rsid w:val="00B122CC"/>
    <w:rsid w:val="00B1360D"/>
    <w:rsid w:val="00B13833"/>
    <w:rsid w:val="00B14611"/>
    <w:rsid w:val="00B1499C"/>
    <w:rsid w:val="00B179DD"/>
    <w:rsid w:val="00B21180"/>
    <w:rsid w:val="00B21339"/>
    <w:rsid w:val="00B216B1"/>
    <w:rsid w:val="00B23EFD"/>
    <w:rsid w:val="00B24478"/>
    <w:rsid w:val="00B25311"/>
    <w:rsid w:val="00B2535A"/>
    <w:rsid w:val="00B253C0"/>
    <w:rsid w:val="00B259B0"/>
    <w:rsid w:val="00B26A2C"/>
    <w:rsid w:val="00B339CF"/>
    <w:rsid w:val="00B348D7"/>
    <w:rsid w:val="00B355D1"/>
    <w:rsid w:val="00B37E6A"/>
    <w:rsid w:val="00B40A74"/>
    <w:rsid w:val="00B41C1F"/>
    <w:rsid w:val="00B44712"/>
    <w:rsid w:val="00B449A0"/>
    <w:rsid w:val="00B45EFD"/>
    <w:rsid w:val="00B45F7C"/>
    <w:rsid w:val="00B47C7F"/>
    <w:rsid w:val="00B500B9"/>
    <w:rsid w:val="00B502E7"/>
    <w:rsid w:val="00B50658"/>
    <w:rsid w:val="00B507D5"/>
    <w:rsid w:val="00B50F18"/>
    <w:rsid w:val="00B550C4"/>
    <w:rsid w:val="00B558B4"/>
    <w:rsid w:val="00B56BDA"/>
    <w:rsid w:val="00B63274"/>
    <w:rsid w:val="00B64B0B"/>
    <w:rsid w:val="00B650B7"/>
    <w:rsid w:val="00B6678B"/>
    <w:rsid w:val="00B70682"/>
    <w:rsid w:val="00B70DD6"/>
    <w:rsid w:val="00B72403"/>
    <w:rsid w:val="00B73009"/>
    <w:rsid w:val="00B732F6"/>
    <w:rsid w:val="00B775EF"/>
    <w:rsid w:val="00B77703"/>
    <w:rsid w:val="00B77A11"/>
    <w:rsid w:val="00B80B1B"/>
    <w:rsid w:val="00B82AC8"/>
    <w:rsid w:val="00B84FA8"/>
    <w:rsid w:val="00B85578"/>
    <w:rsid w:val="00B90773"/>
    <w:rsid w:val="00B9437B"/>
    <w:rsid w:val="00B94835"/>
    <w:rsid w:val="00B95714"/>
    <w:rsid w:val="00B972B1"/>
    <w:rsid w:val="00BA0FDB"/>
    <w:rsid w:val="00BA30F5"/>
    <w:rsid w:val="00BA448F"/>
    <w:rsid w:val="00BA7434"/>
    <w:rsid w:val="00BB0500"/>
    <w:rsid w:val="00BB19FD"/>
    <w:rsid w:val="00BB1D4B"/>
    <w:rsid w:val="00BB21D2"/>
    <w:rsid w:val="00BB24AB"/>
    <w:rsid w:val="00BB4415"/>
    <w:rsid w:val="00BB5568"/>
    <w:rsid w:val="00BB6A11"/>
    <w:rsid w:val="00BB706A"/>
    <w:rsid w:val="00BB716E"/>
    <w:rsid w:val="00BC01F4"/>
    <w:rsid w:val="00BC13B7"/>
    <w:rsid w:val="00BC2E8D"/>
    <w:rsid w:val="00BC370E"/>
    <w:rsid w:val="00BC49A8"/>
    <w:rsid w:val="00BC5229"/>
    <w:rsid w:val="00BC6D1F"/>
    <w:rsid w:val="00BC709F"/>
    <w:rsid w:val="00BC7726"/>
    <w:rsid w:val="00BC7BF5"/>
    <w:rsid w:val="00BE085C"/>
    <w:rsid w:val="00BE0C7A"/>
    <w:rsid w:val="00BE0D6A"/>
    <w:rsid w:val="00BE6AC7"/>
    <w:rsid w:val="00BE7C4A"/>
    <w:rsid w:val="00BF104E"/>
    <w:rsid w:val="00BF1ACA"/>
    <w:rsid w:val="00BF1C4F"/>
    <w:rsid w:val="00BF330E"/>
    <w:rsid w:val="00BF3B33"/>
    <w:rsid w:val="00BF3CF6"/>
    <w:rsid w:val="00BF47D8"/>
    <w:rsid w:val="00BF5722"/>
    <w:rsid w:val="00BF6A57"/>
    <w:rsid w:val="00BF78B7"/>
    <w:rsid w:val="00BF7BD6"/>
    <w:rsid w:val="00BF7E3F"/>
    <w:rsid w:val="00C00769"/>
    <w:rsid w:val="00C00B4E"/>
    <w:rsid w:val="00C0109C"/>
    <w:rsid w:val="00C02E99"/>
    <w:rsid w:val="00C0499C"/>
    <w:rsid w:val="00C07961"/>
    <w:rsid w:val="00C07D3F"/>
    <w:rsid w:val="00C10A7D"/>
    <w:rsid w:val="00C13050"/>
    <w:rsid w:val="00C139F2"/>
    <w:rsid w:val="00C14B09"/>
    <w:rsid w:val="00C14C80"/>
    <w:rsid w:val="00C156B5"/>
    <w:rsid w:val="00C15B47"/>
    <w:rsid w:val="00C23D7E"/>
    <w:rsid w:val="00C240F6"/>
    <w:rsid w:val="00C24E6A"/>
    <w:rsid w:val="00C25BB7"/>
    <w:rsid w:val="00C2664F"/>
    <w:rsid w:val="00C266A0"/>
    <w:rsid w:val="00C26BF3"/>
    <w:rsid w:val="00C27640"/>
    <w:rsid w:val="00C30393"/>
    <w:rsid w:val="00C31F42"/>
    <w:rsid w:val="00C34FDC"/>
    <w:rsid w:val="00C36B20"/>
    <w:rsid w:val="00C4038E"/>
    <w:rsid w:val="00C42388"/>
    <w:rsid w:val="00C437D3"/>
    <w:rsid w:val="00C446CA"/>
    <w:rsid w:val="00C44B72"/>
    <w:rsid w:val="00C451DB"/>
    <w:rsid w:val="00C45E45"/>
    <w:rsid w:val="00C46FB5"/>
    <w:rsid w:val="00C47B27"/>
    <w:rsid w:val="00C505F9"/>
    <w:rsid w:val="00C50B34"/>
    <w:rsid w:val="00C52432"/>
    <w:rsid w:val="00C52953"/>
    <w:rsid w:val="00C533AA"/>
    <w:rsid w:val="00C53AFA"/>
    <w:rsid w:val="00C54539"/>
    <w:rsid w:val="00C564CD"/>
    <w:rsid w:val="00C56A7D"/>
    <w:rsid w:val="00C56B2D"/>
    <w:rsid w:val="00C575D6"/>
    <w:rsid w:val="00C575EE"/>
    <w:rsid w:val="00C57679"/>
    <w:rsid w:val="00C57902"/>
    <w:rsid w:val="00C613A9"/>
    <w:rsid w:val="00C62524"/>
    <w:rsid w:val="00C62A50"/>
    <w:rsid w:val="00C6384B"/>
    <w:rsid w:val="00C64329"/>
    <w:rsid w:val="00C652C2"/>
    <w:rsid w:val="00C653B7"/>
    <w:rsid w:val="00C665A7"/>
    <w:rsid w:val="00C676A0"/>
    <w:rsid w:val="00C70B5A"/>
    <w:rsid w:val="00C710F3"/>
    <w:rsid w:val="00C7117A"/>
    <w:rsid w:val="00C713AF"/>
    <w:rsid w:val="00C71AD1"/>
    <w:rsid w:val="00C72245"/>
    <w:rsid w:val="00C73131"/>
    <w:rsid w:val="00C75452"/>
    <w:rsid w:val="00C7654E"/>
    <w:rsid w:val="00C82F0F"/>
    <w:rsid w:val="00C82F74"/>
    <w:rsid w:val="00C838A6"/>
    <w:rsid w:val="00C840F2"/>
    <w:rsid w:val="00C8495F"/>
    <w:rsid w:val="00C856B7"/>
    <w:rsid w:val="00C86D9B"/>
    <w:rsid w:val="00C913FE"/>
    <w:rsid w:val="00C9301C"/>
    <w:rsid w:val="00C93A84"/>
    <w:rsid w:val="00C947D3"/>
    <w:rsid w:val="00C94DE9"/>
    <w:rsid w:val="00C94E38"/>
    <w:rsid w:val="00C952BC"/>
    <w:rsid w:val="00C96310"/>
    <w:rsid w:val="00C979D5"/>
    <w:rsid w:val="00C97FD8"/>
    <w:rsid w:val="00CA001B"/>
    <w:rsid w:val="00CA0161"/>
    <w:rsid w:val="00CA285B"/>
    <w:rsid w:val="00CA487A"/>
    <w:rsid w:val="00CA616C"/>
    <w:rsid w:val="00CA6ED0"/>
    <w:rsid w:val="00CA7D15"/>
    <w:rsid w:val="00CB0D7B"/>
    <w:rsid w:val="00CB136E"/>
    <w:rsid w:val="00CB193E"/>
    <w:rsid w:val="00CB1A8A"/>
    <w:rsid w:val="00CB24AF"/>
    <w:rsid w:val="00CB2F2F"/>
    <w:rsid w:val="00CB35E7"/>
    <w:rsid w:val="00CB5AE5"/>
    <w:rsid w:val="00CB5FA2"/>
    <w:rsid w:val="00CB615F"/>
    <w:rsid w:val="00CC087C"/>
    <w:rsid w:val="00CC0E53"/>
    <w:rsid w:val="00CC115E"/>
    <w:rsid w:val="00CC290C"/>
    <w:rsid w:val="00CC2BD8"/>
    <w:rsid w:val="00CC4002"/>
    <w:rsid w:val="00CC40B1"/>
    <w:rsid w:val="00CC5049"/>
    <w:rsid w:val="00CC50E8"/>
    <w:rsid w:val="00CC5406"/>
    <w:rsid w:val="00CC55B1"/>
    <w:rsid w:val="00CC6435"/>
    <w:rsid w:val="00CD38FE"/>
    <w:rsid w:val="00CD45CF"/>
    <w:rsid w:val="00CD570A"/>
    <w:rsid w:val="00CD5C05"/>
    <w:rsid w:val="00CE2D5C"/>
    <w:rsid w:val="00CE3652"/>
    <w:rsid w:val="00CE46A8"/>
    <w:rsid w:val="00CE4F05"/>
    <w:rsid w:val="00CE7274"/>
    <w:rsid w:val="00CE7AC3"/>
    <w:rsid w:val="00CE7EBA"/>
    <w:rsid w:val="00CF0291"/>
    <w:rsid w:val="00CF41EE"/>
    <w:rsid w:val="00CF45A6"/>
    <w:rsid w:val="00CF55C8"/>
    <w:rsid w:val="00D038CD"/>
    <w:rsid w:val="00D03943"/>
    <w:rsid w:val="00D04661"/>
    <w:rsid w:val="00D060BD"/>
    <w:rsid w:val="00D06E2C"/>
    <w:rsid w:val="00D1062F"/>
    <w:rsid w:val="00D10EDB"/>
    <w:rsid w:val="00D12D63"/>
    <w:rsid w:val="00D1383F"/>
    <w:rsid w:val="00D17AD0"/>
    <w:rsid w:val="00D20266"/>
    <w:rsid w:val="00D214E2"/>
    <w:rsid w:val="00D215E6"/>
    <w:rsid w:val="00D2207C"/>
    <w:rsid w:val="00D2235A"/>
    <w:rsid w:val="00D2297A"/>
    <w:rsid w:val="00D23CF2"/>
    <w:rsid w:val="00D26E52"/>
    <w:rsid w:val="00D27A73"/>
    <w:rsid w:val="00D302FE"/>
    <w:rsid w:val="00D30973"/>
    <w:rsid w:val="00D312C8"/>
    <w:rsid w:val="00D31BDB"/>
    <w:rsid w:val="00D333F8"/>
    <w:rsid w:val="00D33DAF"/>
    <w:rsid w:val="00D357E7"/>
    <w:rsid w:val="00D35FD9"/>
    <w:rsid w:val="00D3772F"/>
    <w:rsid w:val="00D40504"/>
    <w:rsid w:val="00D41FE0"/>
    <w:rsid w:val="00D437AE"/>
    <w:rsid w:val="00D47386"/>
    <w:rsid w:val="00D50638"/>
    <w:rsid w:val="00D50AF6"/>
    <w:rsid w:val="00D52B34"/>
    <w:rsid w:val="00D53D0C"/>
    <w:rsid w:val="00D55709"/>
    <w:rsid w:val="00D559A2"/>
    <w:rsid w:val="00D56399"/>
    <w:rsid w:val="00D5742E"/>
    <w:rsid w:val="00D57C80"/>
    <w:rsid w:val="00D61DCB"/>
    <w:rsid w:val="00D64057"/>
    <w:rsid w:val="00D663F0"/>
    <w:rsid w:val="00D66CD8"/>
    <w:rsid w:val="00D6792F"/>
    <w:rsid w:val="00D70CC7"/>
    <w:rsid w:val="00D729C6"/>
    <w:rsid w:val="00D734EE"/>
    <w:rsid w:val="00D73F9E"/>
    <w:rsid w:val="00D7579D"/>
    <w:rsid w:val="00D75D5B"/>
    <w:rsid w:val="00D76BCB"/>
    <w:rsid w:val="00D77746"/>
    <w:rsid w:val="00D779A9"/>
    <w:rsid w:val="00D81FBD"/>
    <w:rsid w:val="00D833A6"/>
    <w:rsid w:val="00D83B1F"/>
    <w:rsid w:val="00D844CA"/>
    <w:rsid w:val="00D8525B"/>
    <w:rsid w:val="00D8586C"/>
    <w:rsid w:val="00D85E03"/>
    <w:rsid w:val="00D86163"/>
    <w:rsid w:val="00D87707"/>
    <w:rsid w:val="00D91F76"/>
    <w:rsid w:val="00D93EDF"/>
    <w:rsid w:val="00DA0925"/>
    <w:rsid w:val="00DA1F5B"/>
    <w:rsid w:val="00DA1FF9"/>
    <w:rsid w:val="00DA39D9"/>
    <w:rsid w:val="00DA73B0"/>
    <w:rsid w:val="00DB07AD"/>
    <w:rsid w:val="00DB0A44"/>
    <w:rsid w:val="00DB0D74"/>
    <w:rsid w:val="00DB1DA5"/>
    <w:rsid w:val="00DB2FE2"/>
    <w:rsid w:val="00DB3D3B"/>
    <w:rsid w:val="00DB55AA"/>
    <w:rsid w:val="00DB6B82"/>
    <w:rsid w:val="00DB6D9F"/>
    <w:rsid w:val="00DB7B13"/>
    <w:rsid w:val="00DC01BC"/>
    <w:rsid w:val="00DC0CD1"/>
    <w:rsid w:val="00DC1707"/>
    <w:rsid w:val="00DC3840"/>
    <w:rsid w:val="00DC3AA4"/>
    <w:rsid w:val="00DC5C69"/>
    <w:rsid w:val="00DC5F3D"/>
    <w:rsid w:val="00DC6470"/>
    <w:rsid w:val="00DD080A"/>
    <w:rsid w:val="00DD0F11"/>
    <w:rsid w:val="00DD1A70"/>
    <w:rsid w:val="00DD4E45"/>
    <w:rsid w:val="00DD55CC"/>
    <w:rsid w:val="00DD565C"/>
    <w:rsid w:val="00DD6493"/>
    <w:rsid w:val="00DE2D02"/>
    <w:rsid w:val="00DE2E41"/>
    <w:rsid w:val="00DE3FEF"/>
    <w:rsid w:val="00DE4F0C"/>
    <w:rsid w:val="00DE520A"/>
    <w:rsid w:val="00DE5DFD"/>
    <w:rsid w:val="00DE7C2D"/>
    <w:rsid w:val="00DE7EEF"/>
    <w:rsid w:val="00DF0045"/>
    <w:rsid w:val="00DF0BBB"/>
    <w:rsid w:val="00DF11DE"/>
    <w:rsid w:val="00DF16E1"/>
    <w:rsid w:val="00DF52B1"/>
    <w:rsid w:val="00E0084F"/>
    <w:rsid w:val="00E028D2"/>
    <w:rsid w:val="00E0307C"/>
    <w:rsid w:val="00E03475"/>
    <w:rsid w:val="00E03D04"/>
    <w:rsid w:val="00E049E1"/>
    <w:rsid w:val="00E054BB"/>
    <w:rsid w:val="00E057A7"/>
    <w:rsid w:val="00E05CD6"/>
    <w:rsid w:val="00E13058"/>
    <w:rsid w:val="00E13FCA"/>
    <w:rsid w:val="00E1607F"/>
    <w:rsid w:val="00E16ADC"/>
    <w:rsid w:val="00E2082C"/>
    <w:rsid w:val="00E20832"/>
    <w:rsid w:val="00E23E7B"/>
    <w:rsid w:val="00E24B90"/>
    <w:rsid w:val="00E258B1"/>
    <w:rsid w:val="00E26A6C"/>
    <w:rsid w:val="00E35CA0"/>
    <w:rsid w:val="00E36096"/>
    <w:rsid w:val="00E36158"/>
    <w:rsid w:val="00E368C1"/>
    <w:rsid w:val="00E37FC7"/>
    <w:rsid w:val="00E40820"/>
    <w:rsid w:val="00E44008"/>
    <w:rsid w:val="00E44576"/>
    <w:rsid w:val="00E45AFC"/>
    <w:rsid w:val="00E45CD0"/>
    <w:rsid w:val="00E47E39"/>
    <w:rsid w:val="00E51BB0"/>
    <w:rsid w:val="00E54254"/>
    <w:rsid w:val="00E54C97"/>
    <w:rsid w:val="00E558F0"/>
    <w:rsid w:val="00E563E0"/>
    <w:rsid w:val="00E56482"/>
    <w:rsid w:val="00E5657E"/>
    <w:rsid w:val="00E56AE9"/>
    <w:rsid w:val="00E57581"/>
    <w:rsid w:val="00E60279"/>
    <w:rsid w:val="00E60D71"/>
    <w:rsid w:val="00E6115F"/>
    <w:rsid w:val="00E61A2E"/>
    <w:rsid w:val="00E64A66"/>
    <w:rsid w:val="00E73F48"/>
    <w:rsid w:val="00E7518C"/>
    <w:rsid w:val="00E77036"/>
    <w:rsid w:val="00E8380E"/>
    <w:rsid w:val="00E83D98"/>
    <w:rsid w:val="00E83E8B"/>
    <w:rsid w:val="00E85C71"/>
    <w:rsid w:val="00E9168E"/>
    <w:rsid w:val="00E922D0"/>
    <w:rsid w:val="00E925D1"/>
    <w:rsid w:val="00E9473C"/>
    <w:rsid w:val="00E970CB"/>
    <w:rsid w:val="00EA143A"/>
    <w:rsid w:val="00EA1538"/>
    <w:rsid w:val="00EA35C3"/>
    <w:rsid w:val="00EA404B"/>
    <w:rsid w:val="00EA4816"/>
    <w:rsid w:val="00EA49E6"/>
    <w:rsid w:val="00EB0E73"/>
    <w:rsid w:val="00EB2B38"/>
    <w:rsid w:val="00EB2F2B"/>
    <w:rsid w:val="00EB408B"/>
    <w:rsid w:val="00EB6065"/>
    <w:rsid w:val="00EC073E"/>
    <w:rsid w:val="00EC13EA"/>
    <w:rsid w:val="00EC1A42"/>
    <w:rsid w:val="00EC1D5B"/>
    <w:rsid w:val="00EC2F98"/>
    <w:rsid w:val="00EC3EAA"/>
    <w:rsid w:val="00EC7784"/>
    <w:rsid w:val="00EC784C"/>
    <w:rsid w:val="00ED3A69"/>
    <w:rsid w:val="00ED46B3"/>
    <w:rsid w:val="00ED46CC"/>
    <w:rsid w:val="00ED74EE"/>
    <w:rsid w:val="00EE04DA"/>
    <w:rsid w:val="00EE09B3"/>
    <w:rsid w:val="00EE259F"/>
    <w:rsid w:val="00EE2DB7"/>
    <w:rsid w:val="00EE31E4"/>
    <w:rsid w:val="00EE79E7"/>
    <w:rsid w:val="00EE7D1E"/>
    <w:rsid w:val="00EE7F38"/>
    <w:rsid w:val="00EF0195"/>
    <w:rsid w:val="00EF0402"/>
    <w:rsid w:val="00EF133D"/>
    <w:rsid w:val="00EF1418"/>
    <w:rsid w:val="00EF3164"/>
    <w:rsid w:val="00EF40DF"/>
    <w:rsid w:val="00EF4A3C"/>
    <w:rsid w:val="00EF5774"/>
    <w:rsid w:val="00EF69DC"/>
    <w:rsid w:val="00EF6CA0"/>
    <w:rsid w:val="00EF7401"/>
    <w:rsid w:val="00F01768"/>
    <w:rsid w:val="00F022FF"/>
    <w:rsid w:val="00F0246C"/>
    <w:rsid w:val="00F028F9"/>
    <w:rsid w:val="00F03BE6"/>
    <w:rsid w:val="00F0485D"/>
    <w:rsid w:val="00F1053D"/>
    <w:rsid w:val="00F10C6A"/>
    <w:rsid w:val="00F10E7D"/>
    <w:rsid w:val="00F11589"/>
    <w:rsid w:val="00F12189"/>
    <w:rsid w:val="00F1267F"/>
    <w:rsid w:val="00F12ECA"/>
    <w:rsid w:val="00F15304"/>
    <w:rsid w:val="00F162B5"/>
    <w:rsid w:val="00F1786A"/>
    <w:rsid w:val="00F2083B"/>
    <w:rsid w:val="00F20D66"/>
    <w:rsid w:val="00F22491"/>
    <w:rsid w:val="00F22B54"/>
    <w:rsid w:val="00F23F77"/>
    <w:rsid w:val="00F248B9"/>
    <w:rsid w:val="00F25121"/>
    <w:rsid w:val="00F26459"/>
    <w:rsid w:val="00F266B0"/>
    <w:rsid w:val="00F2763D"/>
    <w:rsid w:val="00F305AC"/>
    <w:rsid w:val="00F31210"/>
    <w:rsid w:val="00F317EE"/>
    <w:rsid w:val="00F31DDF"/>
    <w:rsid w:val="00F331B2"/>
    <w:rsid w:val="00F33527"/>
    <w:rsid w:val="00F35C69"/>
    <w:rsid w:val="00F35E6C"/>
    <w:rsid w:val="00F36738"/>
    <w:rsid w:val="00F42073"/>
    <w:rsid w:val="00F42167"/>
    <w:rsid w:val="00F4343D"/>
    <w:rsid w:val="00F44216"/>
    <w:rsid w:val="00F44C22"/>
    <w:rsid w:val="00F44C9D"/>
    <w:rsid w:val="00F44D48"/>
    <w:rsid w:val="00F44E7F"/>
    <w:rsid w:val="00F4603C"/>
    <w:rsid w:val="00F50FC3"/>
    <w:rsid w:val="00F5132F"/>
    <w:rsid w:val="00F5175F"/>
    <w:rsid w:val="00F52592"/>
    <w:rsid w:val="00F545D6"/>
    <w:rsid w:val="00F54838"/>
    <w:rsid w:val="00F57325"/>
    <w:rsid w:val="00F57771"/>
    <w:rsid w:val="00F57AAD"/>
    <w:rsid w:val="00F57CFD"/>
    <w:rsid w:val="00F60264"/>
    <w:rsid w:val="00F61797"/>
    <w:rsid w:val="00F61E53"/>
    <w:rsid w:val="00F62ED5"/>
    <w:rsid w:val="00F64242"/>
    <w:rsid w:val="00F645F4"/>
    <w:rsid w:val="00F64A9C"/>
    <w:rsid w:val="00F64CFE"/>
    <w:rsid w:val="00F65C81"/>
    <w:rsid w:val="00F66225"/>
    <w:rsid w:val="00F70331"/>
    <w:rsid w:val="00F71333"/>
    <w:rsid w:val="00F71F0B"/>
    <w:rsid w:val="00F727CC"/>
    <w:rsid w:val="00F7322E"/>
    <w:rsid w:val="00F73891"/>
    <w:rsid w:val="00F73F03"/>
    <w:rsid w:val="00F74B52"/>
    <w:rsid w:val="00F80C30"/>
    <w:rsid w:val="00F81265"/>
    <w:rsid w:val="00F85AE1"/>
    <w:rsid w:val="00F8664B"/>
    <w:rsid w:val="00F8729A"/>
    <w:rsid w:val="00F87A70"/>
    <w:rsid w:val="00F87B74"/>
    <w:rsid w:val="00F93188"/>
    <w:rsid w:val="00F939F5"/>
    <w:rsid w:val="00FA0658"/>
    <w:rsid w:val="00FA0C3A"/>
    <w:rsid w:val="00FA0DA0"/>
    <w:rsid w:val="00FA161E"/>
    <w:rsid w:val="00FA1B39"/>
    <w:rsid w:val="00FA6150"/>
    <w:rsid w:val="00FA729E"/>
    <w:rsid w:val="00FB2A10"/>
    <w:rsid w:val="00FB2C5B"/>
    <w:rsid w:val="00FB3204"/>
    <w:rsid w:val="00FB3F83"/>
    <w:rsid w:val="00FC1141"/>
    <w:rsid w:val="00FC2629"/>
    <w:rsid w:val="00FC35B7"/>
    <w:rsid w:val="00FC3928"/>
    <w:rsid w:val="00FC3F55"/>
    <w:rsid w:val="00FC41AD"/>
    <w:rsid w:val="00FC59A7"/>
    <w:rsid w:val="00FC7D27"/>
    <w:rsid w:val="00FD1321"/>
    <w:rsid w:val="00FD17F1"/>
    <w:rsid w:val="00FD2961"/>
    <w:rsid w:val="00FD391A"/>
    <w:rsid w:val="00FD4967"/>
    <w:rsid w:val="00FE16B7"/>
    <w:rsid w:val="00FE355D"/>
    <w:rsid w:val="00FE43C3"/>
    <w:rsid w:val="00FE493E"/>
    <w:rsid w:val="00FE5F13"/>
    <w:rsid w:val="00FF2901"/>
    <w:rsid w:val="00FF295E"/>
    <w:rsid w:val="00FF6631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A118"/>
  <w15:docId w15:val="{4500B12A-2F02-40D7-A397-F21B1A30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4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7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274"/>
  </w:style>
  <w:style w:type="paragraph" w:styleId="Footer">
    <w:name w:val="footer"/>
    <w:basedOn w:val="Normal"/>
    <w:link w:val="FooterChar"/>
    <w:uiPriority w:val="99"/>
    <w:unhideWhenUsed/>
    <w:rsid w:val="00CE7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274"/>
  </w:style>
  <w:style w:type="paragraph" w:styleId="BalloonText">
    <w:name w:val="Balloon Text"/>
    <w:basedOn w:val="Normal"/>
    <w:link w:val="BalloonTextChar"/>
    <w:uiPriority w:val="99"/>
    <w:semiHidden/>
    <w:unhideWhenUsed/>
    <w:rsid w:val="00273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B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2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D23BB"/>
    <w:rPr>
      <w:b/>
      <w:bCs/>
    </w:rPr>
  </w:style>
  <w:style w:type="table" w:styleId="TableGrid">
    <w:name w:val="Table Grid"/>
    <w:basedOn w:val="TableNormal"/>
    <w:uiPriority w:val="59"/>
    <w:rsid w:val="00136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A3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4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7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4C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310C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13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ulia.Ogliari1@nottingham.ac.uk" TargetMode="Externa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giulia.ogliari@virgilio.it" TargetMode="Externa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0</Words>
  <Characters>22574</Characters>
  <Application>Microsoft Office Word</Application>
  <DocSecurity>0</DocSecurity>
  <Lines>188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ttingham University Hospitals</Company>
  <LinksUpToDate>false</LinksUpToDate>
  <CharactersWithSpaces>26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liari Giulia (Acute Medicine)</dc:creator>
  <cp:keywords/>
  <dc:description/>
  <cp:lastModifiedBy>Ganesh Boopathy</cp:lastModifiedBy>
  <cp:revision>3</cp:revision>
  <cp:lastPrinted>2022-06-02T08:42:00Z</cp:lastPrinted>
  <dcterms:created xsi:type="dcterms:W3CDTF">2022-08-29T13:18:00Z</dcterms:created>
  <dcterms:modified xsi:type="dcterms:W3CDTF">2022-09-16T09:04:00Z</dcterms:modified>
</cp:coreProperties>
</file>